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71D12" w14:textId="77777777" w:rsidR="00E250DD" w:rsidRDefault="007053C5">
      <w:r w:rsidRPr="007053C5">
        <w:rPr>
          <w:b/>
        </w:rPr>
        <w:t>S</w:t>
      </w:r>
      <w:r w:rsidR="00172BF8">
        <w:rPr>
          <w:b/>
        </w:rPr>
        <w:t xml:space="preserve">uppl. </w:t>
      </w:r>
      <w:r w:rsidR="00624460">
        <w:rPr>
          <w:b/>
        </w:rPr>
        <w:t>Tabl</w:t>
      </w:r>
      <w:r w:rsidRPr="007053C5">
        <w:rPr>
          <w:b/>
        </w:rPr>
        <w:t>e</w:t>
      </w:r>
      <w:r w:rsidR="00172BF8">
        <w:rPr>
          <w:b/>
        </w:rPr>
        <w:t xml:space="preserve"> 1A</w:t>
      </w:r>
      <w:r w:rsidRPr="007053C5">
        <w:t>.</w:t>
      </w:r>
      <w:r>
        <w:t xml:space="preserve"> Effects of the ABCB1 substrates SNS-032, doxorubicin, etoposide, and vincristine</w:t>
      </w:r>
      <w:r w:rsidR="00624460">
        <w:t xml:space="preserve"> on the viability of the neuroblastoma cell line UKF-NB-3 and its sub-lines with acquired resistance to SNS-032 (UKF-NB-3</w:t>
      </w:r>
      <w:r w:rsidR="00624460">
        <w:rPr>
          <w:vertAlign w:val="superscript"/>
        </w:rPr>
        <w:t>r</w:t>
      </w:r>
      <w:r w:rsidR="00624460">
        <w:t>SNS-032</w:t>
      </w:r>
      <w:r w:rsidR="00624460">
        <w:rPr>
          <w:vertAlign w:val="superscript"/>
        </w:rPr>
        <w:t>300nM</w:t>
      </w:r>
      <w:r w:rsidR="00624460">
        <w:t>), doxorubicin (UKF-NB-3</w:t>
      </w:r>
      <w:r w:rsidR="00624460">
        <w:rPr>
          <w:vertAlign w:val="superscript"/>
        </w:rPr>
        <w:t>r</w:t>
      </w:r>
      <w:r w:rsidR="00624460">
        <w:t>DOX</w:t>
      </w:r>
      <w:r w:rsidR="00624460">
        <w:rPr>
          <w:vertAlign w:val="superscript"/>
        </w:rPr>
        <w:t>20</w:t>
      </w:r>
      <w:r w:rsidR="00624460">
        <w:t>), etoposide (UKF-NB-3</w:t>
      </w:r>
      <w:r w:rsidR="00624460">
        <w:rPr>
          <w:vertAlign w:val="superscript"/>
        </w:rPr>
        <w:t>r</w:t>
      </w:r>
      <w:r w:rsidR="00624460">
        <w:t>ETO</w:t>
      </w:r>
      <w:r w:rsidR="00624460">
        <w:rPr>
          <w:vertAlign w:val="superscript"/>
        </w:rPr>
        <w:t>100</w:t>
      </w:r>
      <w:r w:rsidR="00624460">
        <w:t>), or vincristine (UKF-NB-3</w:t>
      </w:r>
      <w:r w:rsidR="00624460">
        <w:rPr>
          <w:vertAlign w:val="superscript"/>
        </w:rPr>
        <w:t>r</w:t>
      </w:r>
      <w:r w:rsidR="00624460">
        <w:t>VCR</w:t>
      </w:r>
      <w:r w:rsidR="00624460">
        <w:rPr>
          <w:vertAlign w:val="superscript"/>
        </w:rPr>
        <w:t>10</w:t>
      </w:r>
      <w:r w:rsidR="00624460">
        <w:t>).</w:t>
      </w:r>
    </w:p>
    <w:p w14:paraId="4E032D48" w14:textId="77777777" w:rsidR="00624460" w:rsidRDefault="006244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127"/>
        <w:gridCol w:w="1950"/>
      </w:tblGrid>
      <w:tr w:rsidR="00624460" w14:paraId="11BF5FFE" w14:textId="77777777" w:rsidTr="001029F3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ECF2A7" w14:textId="77777777" w:rsidR="00624460" w:rsidRDefault="00624460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25E628" w14:textId="77777777" w:rsidR="00624460" w:rsidRDefault="00624460"/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B5F2E" w14:textId="77777777" w:rsidR="00F77EC0" w:rsidRDefault="00F77EC0" w:rsidP="00624460"/>
          <w:p w14:paraId="457F2899" w14:textId="77777777" w:rsidR="00624460" w:rsidRDefault="00624460" w:rsidP="00624460">
            <w:r>
              <w:t>+ verapamil 10µM</w:t>
            </w:r>
          </w:p>
          <w:p w14:paraId="3A455AF6" w14:textId="77777777" w:rsidR="00F77EC0" w:rsidRDefault="00F77EC0" w:rsidP="00624460"/>
        </w:tc>
      </w:tr>
      <w:tr w:rsidR="00624460" w14:paraId="6FF4167B" w14:textId="77777777" w:rsidTr="001029F3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257D4" w14:textId="77777777" w:rsidR="00624460" w:rsidRDefault="00624460"/>
          <w:p w14:paraId="218067F0" w14:textId="77777777" w:rsidR="001029F3" w:rsidRDefault="001029F3">
            <w:r>
              <w:t>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028D8" w14:textId="77777777" w:rsidR="00F77EC0" w:rsidRDefault="00F77EC0" w:rsidP="00F77EC0">
            <w:pPr>
              <w:jc w:val="center"/>
            </w:pPr>
          </w:p>
          <w:p w14:paraId="2ACBCB53" w14:textId="77777777" w:rsidR="00624460" w:rsidRPr="00624460" w:rsidRDefault="00624460" w:rsidP="00F77EC0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SNS-032 (nM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3F55C" w14:textId="77777777" w:rsidR="00F77EC0" w:rsidRDefault="00F77EC0" w:rsidP="00F77EC0">
            <w:pPr>
              <w:jc w:val="center"/>
            </w:pPr>
          </w:p>
          <w:p w14:paraId="3528ABD4" w14:textId="77777777" w:rsidR="00624460" w:rsidRPr="00624460" w:rsidRDefault="00624460" w:rsidP="00F77EC0">
            <w:pPr>
              <w:jc w:val="center"/>
            </w:pPr>
            <w:r>
              <w:t>verapamil alone</w:t>
            </w:r>
            <w:r>
              <w:rPr>
                <w:vertAlign w:val="superscript"/>
              </w:rPr>
              <w:t>2</w:t>
            </w:r>
            <w:r>
              <w:t xml:space="preserve"> (% control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4C2F2" w14:textId="77777777" w:rsidR="00F77EC0" w:rsidRDefault="00F77EC0" w:rsidP="00F77EC0">
            <w:pPr>
              <w:jc w:val="center"/>
            </w:pPr>
          </w:p>
          <w:p w14:paraId="72C7C36F" w14:textId="77777777" w:rsidR="00624460" w:rsidRDefault="00624460" w:rsidP="00F77EC0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SNS-032</w:t>
            </w:r>
            <w:r w:rsidR="00B27B84">
              <w:t xml:space="preserve"> (nM)</w:t>
            </w:r>
          </w:p>
          <w:p w14:paraId="74A16D89" w14:textId="77777777" w:rsidR="00F77EC0" w:rsidRPr="00624460" w:rsidRDefault="00F77EC0" w:rsidP="00F77EC0">
            <w:pPr>
              <w:jc w:val="center"/>
            </w:pPr>
          </w:p>
        </w:tc>
      </w:tr>
      <w:tr w:rsidR="00624460" w14:paraId="7BEFA0CB" w14:textId="77777777" w:rsidTr="001029F3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0F5450" w14:textId="77777777" w:rsidR="00F77EC0" w:rsidRDefault="00F77EC0"/>
          <w:p w14:paraId="21223CA2" w14:textId="77777777" w:rsidR="00624460" w:rsidRDefault="00624460">
            <w:r>
              <w:t>UKF-NB-3</w:t>
            </w:r>
          </w:p>
          <w:p w14:paraId="397CD5D7" w14:textId="77777777" w:rsidR="00F77EC0" w:rsidRDefault="00F77EC0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24726D" w14:textId="77777777" w:rsidR="00F77EC0" w:rsidRDefault="00F77EC0" w:rsidP="00F77EC0">
            <w:pPr>
              <w:jc w:val="center"/>
            </w:pPr>
          </w:p>
          <w:p w14:paraId="6246607D" w14:textId="77777777" w:rsidR="00624460" w:rsidRDefault="00B27B84" w:rsidP="00F77EC0">
            <w:pPr>
              <w:jc w:val="center"/>
            </w:pPr>
            <w:r>
              <w:t xml:space="preserve">152.6 </w:t>
            </w:r>
            <w:r>
              <w:rPr>
                <w:rFonts w:cs="Arial"/>
              </w:rPr>
              <w:t>± 32.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F091A6" w14:textId="77777777" w:rsidR="00F77EC0" w:rsidRDefault="00F77EC0" w:rsidP="00F77EC0">
            <w:pPr>
              <w:jc w:val="center"/>
            </w:pPr>
          </w:p>
          <w:p w14:paraId="681058E8" w14:textId="77777777" w:rsidR="00624460" w:rsidRDefault="00F77EC0" w:rsidP="00F77EC0">
            <w:pPr>
              <w:jc w:val="center"/>
            </w:pPr>
            <w:r>
              <w:t xml:space="preserve">88 </w:t>
            </w:r>
            <w:r>
              <w:rPr>
                <w:rFonts w:cs="Arial"/>
              </w:rPr>
              <w:t>± 1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2FA0AF" w14:textId="77777777" w:rsidR="00F77EC0" w:rsidRDefault="00F77EC0" w:rsidP="00F77EC0">
            <w:pPr>
              <w:jc w:val="center"/>
            </w:pPr>
          </w:p>
          <w:p w14:paraId="7C3442B2" w14:textId="77777777" w:rsidR="00624460" w:rsidRDefault="00B27B84" w:rsidP="00F77EC0">
            <w:pPr>
              <w:jc w:val="center"/>
            </w:pPr>
            <w:r>
              <w:t xml:space="preserve">140.5 </w:t>
            </w:r>
            <w:r>
              <w:rPr>
                <w:rFonts w:cs="Arial"/>
              </w:rPr>
              <w:t>± 41.6</w:t>
            </w:r>
          </w:p>
        </w:tc>
      </w:tr>
      <w:tr w:rsidR="00624460" w14:paraId="558B6A6B" w14:textId="77777777" w:rsidTr="001029F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8EF2" w14:textId="77777777" w:rsidR="00624460" w:rsidRDefault="00624460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0B5DB" w14:textId="77777777" w:rsidR="00624460" w:rsidRDefault="00B27B84" w:rsidP="00F77EC0">
            <w:pPr>
              <w:jc w:val="center"/>
              <w:rPr>
                <w:rFonts w:cs="Arial"/>
              </w:rPr>
            </w:pPr>
            <w:r>
              <w:t xml:space="preserve">606.7 </w:t>
            </w:r>
            <w:r>
              <w:rPr>
                <w:rFonts w:cs="Arial"/>
              </w:rPr>
              <w:t>± 16.4</w:t>
            </w:r>
          </w:p>
          <w:p w14:paraId="3E9D412A" w14:textId="77777777" w:rsidR="00185FE9" w:rsidRDefault="00185FE9" w:rsidP="00F77EC0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4.0)</w:t>
            </w:r>
            <w:r>
              <w:rPr>
                <w:rFonts w:cs="Arial"/>
                <w:vertAlign w:val="superscript"/>
              </w:rPr>
              <w:t>3</w:t>
            </w:r>
          </w:p>
          <w:p w14:paraId="31D9C159" w14:textId="77777777" w:rsidR="00F77EC0" w:rsidRPr="00185FE9" w:rsidRDefault="00F77EC0" w:rsidP="00F77EC0">
            <w:pPr>
              <w:jc w:val="center"/>
              <w:rPr>
                <w:vertAlign w:val="superscrip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B4C0D" w14:textId="77777777" w:rsidR="00624460" w:rsidRDefault="00F77EC0" w:rsidP="00F77EC0">
            <w:pPr>
              <w:jc w:val="center"/>
            </w:pPr>
            <w:r>
              <w:t xml:space="preserve">92 </w:t>
            </w:r>
            <w:r>
              <w:rPr>
                <w:rFonts w:cs="Arial"/>
              </w:rPr>
              <w:t>± 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4499" w14:textId="77777777" w:rsidR="00624460" w:rsidRDefault="00B27B84" w:rsidP="00F77EC0">
            <w:pPr>
              <w:jc w:val="center"/>
              <w:rPr>
                <w:rFonts w:cs="Arial"/>
              </w:rPr>
            </w:pPr>
            <w:r>
              <w:t xml:space="preserve">162.4 </w:t>
            </w:r>
            <w:r>
              <w:rPr>
                <w:rFonts w:cs="Arial"/>
              </w:rPr>
              <w:t>± 1.7</w:t>
            </w:r>
          </w:p>
          <w:p w14:paraId="74B16C0F" w14:textId="77777777" w:rsidR="00185FE9" w:rsidRPr="00185FE9" w:rsidRDefault="00185FE9" w:rsidP="00F77EC0">
            <w:pPr>
              <w:jc w:val="center"/>
              <w:rPr>
                <w:vertAlign w:val="superscript"/>
              </w:rPr>
            </w:pPr>
            <w:r>
              <w:rPr>
                <w:rFonts w:cs="Arial"/>
              </w:rPr>
              <w:t>(1.1)</w:t>
            </w:r>
            <w:r>
              <w:rPr>
                <w:rFonts w:cs="Arial"/>
                <w:vertAlign w:val="superscript"/>
              </w:rPr>
              <w:t>4</w:t>
            </w:r>
          </w:p>
        </w:tc>
      </w:tr>
      <w:tr w:rsidR="00624460" w14:paraId="0F645F1E" w14:textId="77777777" w:rsidTr="001029F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E6528" w14:textId="77777777" w:rsidR="00624460" w:rsidRDefault="00624460">
            <w:r>
              <w:t>UKF-NB-3</w:t>
            </w:r>
            <w:r>
              <w:rPr>
                <w:vertAlign w:val="superscript"/>
              </w:rPr>
              <w:t>r</w:t>
            </w:r>
            <w:r>
              <w:t>DOX</w:t>
            </w:r>
            <w:r>
              <w:rPr>
                <w:vertAlign w:val="superscript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BAB03" w14:textId="77777777" w:rsidR="00624460" w:rsidRDefault="00B27B84" w:rsidP="00F77EC0">
            <w:pPr>
              <w:jc w:val="center"/>
              <w:rPr>
                <w:rFonts w:cs="Arial"/>
              </w:rPr>
            </w:pPr>
            <w:r>
              <w:t xml:space="preserve">4284 </w:t>
            </w:r>
            <w:r>
              <w:rPr>
                <w:rFonts w:cs="Arial"/>
              </w:rPr>
              <w:t>± 302</w:t>
            </w:r>
          </w:p>
          <w:p w14:paraId="30DC791E" w14:textId="77777777" w:rsidR="00185FE9" w:rsidRDefault="00185FE9" w:rsidP="00F77EC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28.1)</w:t>
            </w:r>
          </w:p>
          <w:p w14:paraId="151F4473" w14:textId="77777777" w:rsidR="00F77EC0" w:rsidRDefault="00F77EC0" w:rsidP="00F77EC0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AD5E" w14:textId="77777777" w:rsidR="00624460" w:rsidRDefault="00F77EC0" w:rsidP="00F77EC0">
            <w:pPr>
              <w:jc w:val="center"/>
            </w:pPr>
            <w:r>
              <w:t xml:space="preserve">98 </w:t>
            </w:r>
            <w:r>
              <w:rPr>
                <w:rFonts w:cs="Arial"/>
              </w:rPr>
              <w:t>± 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D4D3" w14:textId="77777777" w:rsidR="00624460" w:rsidRDefault="006F0F5E" w:rsidP="00F77EC0">
            <w:pPr>
              <w:jc w:val="center"/>
              <w:rPr>
                <w:rFonts w:cs="Arial"/>
              </w:rPr>
            </w:pPr>
            <w:r>
              <w:t xml:space="preserve">242.4 </w:t>
            </w:r>
            <w:r>
              <w:rPr>
                <w:rFonts w:cs="Arial"/>
              </w:rPr>
              <w:t>± 39.4</w:t>
            </w:r>
          </w:p>
          <w:p w14:paraId="0A558F3A" w14:textId="77777777" w:rsidR="00185FE9" w:rsidRDefault="00185FE9" w:rsidP="00F77EC0">
            <w:pPr>
              <w:jc w:val="center"/>
            </w:pPr>
            <w:r>
              <w:rPr>
                <w:rFonts w:cs="Arial"/>
              </w:rPr>
              <w:t>(1.6)</w:t>
            </w:r>
          </w:p>
        </w:tc>
      </w:tr>
      <w:tr w:rsidR="00624460" w14:paraId="465C5CCB" w14:textId="77777777" w:rsidTr="001029F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1BA79" w14:textId="77777777" w:rsidR="00624460" w:rsidRDefault="00624460">
            <w:r>
              <w:t>UKF-NB-3</w:t>
            </w:r>
            <w:r>
              <w:rPr>
                <w:vertAlign w:val="superscript"/>
              </w:rPr>
              <w:t>r</w:t>
            </w:r>
            <w:r>
              <w:t>ETO</w:t>
            </w:r>
            <w:r>
              <w:rPr>
                <w:vertAlign w:val="superscript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B6CC2" w14:textId="77777777" w:rsidR="00624460" w:rsidRDefault="006F0F5E" w:rsidP="00F77EC0">
            <w:pPr>
              <w:jc w:val="center"/>
              <w:rPr>
                <w:rFonts w:cs="Arial"/>
              </w:rPr>
            </w:pPr>
            <w:r>
              <w:t xml:space="preserve">338.1 </w:t>
            </w:r>
            <w:r>
              <w:rPr>
                <w:rFonts w:cs="Arial"/>
              </w:rPr>
              <w:t>± 40.1</w:t>
            </w:r>
          </w:p>
          <w:p w14:paraId="0D07F5D1" w14:textId="77777777" w:rsidR="00185FE9" w:rsidRDefault="00185FE9" w:rsidP="00F77EC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2.2)</w:t>
            </w:r>
          </w:p>
          <w:p w14:paraId="056E1444" w14:textId="77777777" w:rsidR="00F77EC0" w:rsidRDefault="00F77EC0" w:rsidP="00F77EC0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C372A" w14:textId="77777777" w:rsidR="00624460" w:rsidRDefault="00F77EC0" w:rsidP="00F77EC0">
            <w:pPr>
              <w:jc w:val="center"/>
            </w:pPr>
            <w:r>
              <w:t xml:space="preserve">94 </w:t>
            </w:r>
            <w:r>
              <w:rPr>
                <w:rFonts w:cs="Arial"/>
              </w:rPr>
              <w:t>± 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D2484" w14:textId="77777777" w:rsidR="00624460" w:rsidRDefault="006F0F5E" w:rsidP="00F77EC0">
            <w:pPr>
              <w:jc w:val="center"/>
              <w:rPr>
                <w:rFonts w:cs="Arial"/>
              </w:rPr>
            </w:pPr>
            <w:r>
              <w:t xml:space="preserve">145.0 </w:t>
            </w:r>
            <w:r>
              <w:rPr>
                <w:rFonts w:cs="Arial"/>
              </w:rPr>
              <w:t>± 29.4</w:t>
            </w:r>
          </w:p>
          <w:p w14:paraId="635EC946" w14:textId="77777777" w:rsidR="00185FE9" w:rsidRDefault="00185FE9" w:rsidP="00F77EC0">
            <w:pPr>
              <w:jc w:val="center"/>
            </w:pPr>
            <w:r>
              <w:rPr>
                <w:rFonts w:cs="Arial"/>
              </w:rPr>
              <w:t>(1.0)</w:t>
            </w:r>
          </w:p>
        </w:tc>
      </w:tr>
      <w:tr w:rsidR="00624460" w14:paraId="3C2323C6" w14:textId="77777777" w:rsidTr="001029F3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0B3D5" w14:textId="77777777" w:rsidR="00624460" w:rsidRDefault="00624460">
            <w:r>
              <w:t>UKF-NB-3</w:t>
            </w:r>
            <w:r>
              <w:rPr>
                <w:vertAlign w:val="superscript"/>
              </w:rPr>
              <w:t>r</w:t>
            </w:r>
            <w:r>
              <w:t>VCR</w:t>
            </w:r>
            <w:r>
              <w:rPr>
                <w:vertAlign w:val="superscript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FD548" w14:textId="77777777" w:rsidR="00624460" w:rsidRDefault="006F0F5E" w:rsidP="00F77EC0">
            <w:pPr>
              <w:jc w:val="center"/>
              <w:rPr>
                <w:rFonts w:cs="Arial"/>
              </w:rPr>
            </w:pPr>
            <w:r>
              <w:t xml:space="preserve">725.7 </w:t>
            </w:r>
            <w:r>
              <w:rPr>
                <w:rFonts w:cs="Arial"/>
              </w:rPr>
              <w:t>± 191.1</w:t>
            </w:r>
          </w:p>
          <w:p w14:paraId="3E06225E" w14:textId="77777777" w:rsidR="00185FE9" w:rsidRDefault="00185FE9" w:rsidP="00F77EC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4.8)</w:t>
            </w:r>
          </w:p>
          <w:p w14:paraId="0C6149B1" w14:textId="77777777" w:rsidR="00F77EC0" w:rsidRDefault="00F77EC0" w:rsidP="00F77EC0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4C11A" w14:textId="77777777" w:rsidR="00624460" w:rsidRDefault="00F77EC0" w:rsidP="00F77EC0">
            <w:pPr>
              <w:jc w:val="center"/>
            </w:pPr>
            <w:r>
              <w:t xml:space="preserve">97 </w:t>
            </w:r>
            <w:r>
              <w:rPr>
                <w:rFonts w:cs="Arial"/>
              </w:rPr>
              <w:t>± 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0C5F5" w14:textId="77777777" w:rsidR="00624460" w:rsidRDefault="006F0F5E" w:rsidP="00F77EC0">
            <w:pPr>
              <w:jc w:val="center"/>
              <w:rPr>
                <w:rFonts w:cs="Arial"/>
              </w:rPr>
            </w:pPr>
            <w:r>
              <w:t xml:space="preserve">140.1 </w:t>
            </w:r>
            <w:r>
              <w:rPr>
                <w:rFonts w:cs="Arial"/>
              </w:rPr>
              <w:t>± 10.5</w:t>
            </w:r>
          </w:p>
          <w:p w14:paraId="603714BB" w14:textId="77777777" w:rsidR="00185FE9" w:rsidRDefault="00185FE9" w:rsidP="00F77EC0">
            <w:pPr>
              <w:jc w:val="center"/>
            </w:pPr>
            <w:r>
              <w:rPr>
                <w:rFonts w:cs="Arial"/>
              </w:rPr>
              <w:t>(0.9)</w:t>
            </w:r>
          </w:p>
        </w:tc>
      </w:tr>
      <w:tr w:rsidR="00624460" w14:paraId="6EBD7B4F" w14:textId="77777777" w:rsidTr="001029F3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0349A" w14:textId="77777777" w:rsidR="00624460" w:rsidRDefault="00624460"/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ED157" w14:textId="77777777" w:rsidR="00624460" w:rsidRDefault="00624460" w:rsidP="00F77EC0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19E78" w14:textId="77777777" w:rsidR="00624460" w:rsidRDefault="00624460" w:rsidP="00F77EC0">
            <w:pPr>
              <w:jc w:val="center"/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92D59" w14:textId="77777777" w:rsidR="00624460" w:rsidRDefault="00624460" w:rsidP="00F77EC0">
            <w:pPr>
              <w:jc w:val="center"/>
            </w:pPr>
          </w:p>
        </w:tc>
      </w:tr>
      <w:tr w:rsidR="00F77EC0" w14:paraId="6793788A" w14:textId="77777777" w:rsidTr="001029F3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06694" w14:textId="77777777" w:rsidR="00F77EC0" w:rsidRDefault="00F77EC0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C36B9" w14:textId="77777777" w:rsidR="00F77EC0" w:rsidRDefault="00F77EC0" w:rsidP="007B025A"/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C33E5" w14:textId="77777777" w:rsidR="00F77EC0" w:rsidRDefault="00F77EC0" w:rsidP="007B025A"/>
          <w:p w14:paraId="4ACFA61E" w14:textId="77777777" w:rsidR="00F77EC0" w:rsidRDefault="00F77EC0" w:rsidP="007B025A">
            <w:r>
              <w:t>+ verapamil 10µM</w:t>
            </w:r>
          </w:p>
          <w:p w14:paraId="1B24A325" w14:textId="77777777" w:rsidR="00F77EC0" w:rsidRDefault="00F77EC0" w:rsidP="007B025A"/>
        </w:tc>
      </w:tr>
      <w:tr w:rsidR="00F77EC0" w:rsidRPr="00624460" w14:paraId="1BE04E55" w14:textId="77777777" w:rsidTr="001029F3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42585" w14:textId="77777777" w:rsidR="00F77EC0" w:rsidRDefault="00F77EC0" w:rsidP="007B025A"/>
          <w:p w14:paraId="2BA01B8F" w14:textId="77777777" w:rsidR="001029F3" w:rsidRDefault="001029F3" w:rsidP="007B025A">
            <w:r>
              <w:t>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E184A" w14:textId="77777777" w:rsidR="00F77EC0" w:rsidRDefault="00F77EC0" w:rsidP="007B025A">
            <w:pPr>
              <w:jc w:val="center"/>
            </w:pPr>
          </w:p>
          <w:p w14:paraId="27069278" w14:textId="2A02676E" w:rsidR="00F77EC0" w:rsidRPr="00624460" w:rsidRDefault="00F77EC0" w:rsidP="000D15DE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doxorubicin (n</w:t>
            </w:r>
            <w:r w:rsidR="000D15DE">
              <w:t>M</w:t>
            </w:r>
            <w: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DD94A" w14:textId="77777777" w:rsidR="00F77EC0" w:rsidRDefault="00F77EC0" w:rsidP="007B025A">
            <w:pPr>
              <w:jc w:val="center"/>
            </w:pPr>
          </w:p>
          <w:p w14:paraId="73F5C199" w14:textId="77777777" w:rsidR="00F77EC0" w:rsidRPr="00624460" w:rsidRDefault="00F77EC0" w:rsidP="007B025A">
            <w:pPr>
              <w:jc w:val="center"/>
            </w:pPr>
            <w:r>
              <w:t>verapamil alone</w:t>
            </w:r>
            <w:r>
              <w:rPr>
                <w:vertAlign w:val="superscript"/>
              </w:rPr>
              <w:t>2</w:t>
            </w:r>
            <w:r>
              <w:t xml:space="preserve"> (% control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102FE" w14:textId="77777777" w:rsidR="00F77EC0" w:rsidRDefault="00F77EC0" w:rsidP="007B025A">
            <w:pPr>
              <w:jc w:val="center"/>
            </w:pPr>
          </w:p>
          <w:p w14:paraId="45ACA037" w14:textId="1B6F2A18" w:rsidR="00F77EC0" w:rsidRDefault="00F77EC0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doxorubicin (n</w:t>
            </w:r>
            <w:r w:rsidR="00FE41FB">
              <w:t>M</w:t>
            </w:r>
            <w:r>
              <w:t>)</w:t>
            </w:r>
          </w:p>
          <w:p w14:paraId="0A8B44EF" w14:textId="77777777" w:rsidR="00F77EC0" w:rsidRPr="00624460" w:rsidRDefault="00F77EC0" w:rsidP="007B025A">
            <w:pPr>
              <w:jc w:val="center"/>
            </w:pPr>
          </w:p>
        </w:tc>
      </w:tr>
      <w:tr w:rsidR="00F77EC0" w14:paraId="1EBBB13A" w14:textId="77777777" w:rsidTr="001029F3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9CDA0" w14:textId="77777777" w:rsidR="00F77EC0" w:rsidRDefault="00F77EC0" w:rsidP="007B025A"/>
          <w:p w14:paraId="69C2362F" w14:textId="77777777" w:rsidR="00F77EC0" w:rsidRDefault="00F77EC0" w:rsidP="007B025A">
            <w:r>
              <w:t>UKF-NB-3</w:t>
            </w:r>
          </w:p>
          <w:p w14:paraId="5AA598B7" w14:textId="77777777" w:rsidR="00F77EC0" w:rsidRDefault="00F77EC0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0970C" w14:textId="77777777" w:rsidR="00F77EC0" w:rsidRDefault="00F77EC0" w:rsidP="007B025A">
            <w:pPr>
              <w:jc w:val="center"/>
            </w:pPr>
          </w:p>
          <w:p w14:paraId="4C0F76C8" w14:textId="1F0653FA" w:rsidR="00F77EC0" w:rsidRDefault="00196190" w:rsidP="000D15DE">
            <w:pPr>
              <w:jc w:val="center"/>
            </w:pPr>
            <w:r>
              <w:t>9</w:t>
            </w:r>
            <w:r w:rsidR="000D15DE">
              <w:t>.0</w:t>
            </w:r>
            <w:r w:rsidR="00F77EC0">
              <w:t xml:space="preserve"> </w:t>
            </w:r>
            <w:r w:rsidR="00F77EC0">
              <w:rPr>
                <w:rFonts w:cs="Arial"/>
              </w:rPr>
              <w:t xml:space="preserve">± </w:t>
            </w:r>
            <w:r w:rsidR="000D15DE">
              <w:rPr>
                <w:rFonts w:cs="Arial"/>
              </w:rPr>
              <w:t>2.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CC52E" w14:textId="77777777" w:rsidR="00F77EC0" w:rsidRDefault="00F77EC0" w:rsidP="007B025A">
            <w:pPr>
              <w:jc w:val="center"/>
            </w:pPr>
          </w:p>
          <w:p w14:paraId="0435261E" w14:textId="77777777" w:rsidR="00F77EC0" w:rsidRDefault="00F77EC0" w:rsidP="007B025A">
            <w:pPr>
              <w:jc w:val="center"/>
            </w:pPr>
            <w:r>
              <w:t xml:space="preserve">88 </w:t>
            </w:r>
            <w:r>
              <w:rPr>
                <w:rFonts w:cs="Arial"/>
              </w:rPr>
              <w:t>± 1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40D6A" w14:textId="77777777" w:rsidR="00F77EC0" w:rsidRDefault="00F77EC0" w:rsidP="007B025A">
            <w:pPr>
              <w:jc w:val="center"/>
            </w:pPr>
          </w:p>
          <w:p w14:paraId="64835E0B" w14:textId="75A6711C" w:rsidR="00F77EC0" w:rsidRDefault="003033F1" w:rsidP="003033F1">
            <w:pPr>
              <w:jc w:val="center"/>
            </w:pPr>
            <w:r>
              <w:t>6.1</w:t>
            </w:r>
            <w:r w:rsidR="00F77EC0">
              <w:t xml:space="preserve"> </w:t>
            </w:r>
            <w:r w:rsidR="00F77EC0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.5</w:t>
            </w:r>
          </w:p>
        </w:tc>
      </w:tr>
      <w:tr w:rsidR="00F77EC0" w:rsidRPr="00185FE9" w14:paraId="1E891148" w14:textId="77777777" w:rsidTr="001029F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18AC0C2" w14:textId="77777777" w:rsidR="00F77EC0" w:rsidRDefault="00F77EC0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119F47" w14:textId="428AE452" w:rsidR="00F77EC0" w:rsidRDefault="00CF6799" w:rsidP="007B025A">
            <w:pPr>
              <w:jc w:val="center"/>
              <w:rPr>
                <w:rFonts w:cs="Arial"/>
              </w:rPr>
            </w:pPr>
            <w:r>
              <w:t>22</w:t>
            </w:r>
            <w:r w:rsidR="00F77EC0">
              <w:t xml:space="preserve"> </w:t>
            </w:r>
            <w:r w:rsidR="00F77EC0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6</w:t>
            </w:r>
          </w:p>
          <w:p w14:paraId="3618479A" w14:textId="77777777" w:rsidR="00F77EC0" w:rsidRDefault="00F77EC0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</w:t>
            </w:r>
            <w:r w:rsidR="00C320A4">
              <w:rPr>
                <w:rFonts w:cs="Arial"/>
              </w:rPr>
              <w:t>2.4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3</w:t>
            </w:r>
          </w:p>
          <w:p w14:paraId="5C7FAC7F" w14:textId="77777777" w:rsidR="00F77EC0" w:rsidRPr="00185FE9" w:rsidRDefault="00F77EC0" w:rsidP="007B025A">
            <w:pPr>
              <w:jc w:val="center"/>
              <w:rPr>
                <w:vertAlign w:val="superscrip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095DE7" w14:textId="77777777" w:rsidR="00F77EC0" w:rsidRDefault="00F77EC0" w:rsidP="007B025A">
            <w:pPr>
              <w:jc w:val="center"/>
            </w:pPr>
            <w:r>
              <w:t xml:space="preserve">92 </w:t>
            </w:r>
            <w:r>
              <w:rPr>
                <w:rFonts w:cs="Arial"/>
              </w:rPr>
              <w:t>± 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764319F" w14:textId="60DC92EB" w:rsidR="00F77EC0" w:rsidRDefault="003033F1" w:rsidP="007B025A">
            <w:pPr>
              <w:jc w:val="center"/>
              <w:rPr>
                <w:rFonts w:cs="Arial"/>
              </w:rPr>
            </w:pPr>
            <w:r>
              <w:t>6.1</w:t>
            </w:r>
            <w:r w:rsidR="00F77EC0">
              <w:t xml:space="preserve"> </w:t>
            </w:r>
            <w:r w:rsidR="00F77EC0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.7</w:t>
            </w:r>
          </w:p>
          <w:p w14:paraId="09D07E47" w14:textId="77777777" w:rsidR="00F77EC0" w:rsidRPr="00185FE9" w:rsidRDefault="00F77EC0" w:rsidP="0034684C">
            <w:pPr>
              <w:jc w:val="center"/>
              <w:rPr>
                <w:vertAlign w:val="superscript"/>
              </w:rPr>
            </w:pPr>
            <w:r>
              <w:rPr>
                <w:rFonts w:cs="Arial"/>
              </w:rPr>
              <w:t>(</w:t>
            </w:r>
            <w:r w:rsidR="00C320A4">
              <w:rPr>
                <w:rFonts w:cs="Arial"/>
              </w:rPr>
              <w:t>0</w:t>
            </w:r>
            <w:r w:rsidR="0034684C">
              <w:rPr>
                <w:rFonts w:cs="Arial"/>
              </w:rPr>
              <w:t>.7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4</w:t>
            </w:r>
          </w:p>
        </w:tc>
      </w:tr>
      <w:tr w:rsidR="00F77EC0" w14:paraId="20E8A50A" w14:textId="77777777" w:rsidTr="001029F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B68C66F" w14:textId="77777777" w:rsidR="00F77EC0" w:rsidRDefault="00F77EC0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DOX</w:t>
            </w:r>
            <w:r>
              <w:rPr>
                <w:vertAlign w:val="superscript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914A8B" w14:textId="22EFA4F9" w:rsidR="00F77EC0" w:rsidRDefault="00EE3171" w:rsidP="007B025A">
            <w:pPr>
              <w:jc w:val="center"/>
              <w:rPr>
                <w:rFonts w:cs="Arial"/>
              </w:rPr>
            </w:pPr>
            <w:r>
              <w:t>116</w:t>
            </w:r>
            <w:r w:rsidR="00F77EC0">
              <w:t xml:space="preserve"> </w:t>
            </w:r>
            <w:r w:rsidR="00196190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3</w:t>
            </w:r>
          </w:p>
          <w:p w14:paraId="59E59581" w14:textId="77777777" w:rsidR="00F77EC0" w:rsidRDefault="00F77EC0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C320A4">
              <w:rPr>
                <w:rFonts w:cs="Arial"/>
              </w:rPr>
              <w:t>12.9</w:t>
            </w:r>
            <w:r>
              <w:rPr>
                <w:rFonts w:cs="Arial"/>
              </w:rPr>
              <w:t>)</w:t>
            </w:r>
          </w:p>
          <w:p w14:paraId="57A55BFD" w14:textId="77777777" w:rsidR="00F77EC0" w:rsidRDefault="00F77EC0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C6E8D9" w14:textId="77777777" w:rsidR="00F77EC0" w:rsidRDefault="00F77EC0" w:rsidP="007B025A">
            <w:pPr>
              <w:jc w:val="center"/>
            </w:pPr>
            <w:r>
              <w:t xml:space="preserve">98 </w:t>
            </w:r>
            <w:r>
              <w:rPr>
                <w:rFonts w:cs="Arial"/>
              </w:rPr>
              <w:t>± 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2DFDB45" w14:textId="6BF4AF5B" w:rsidR="00F77EC0" w:rsidRDefault="004305AA" w:rsidP="007B025A">
            <w:pPr>
              <w:jc w:val="center"/>
              <w:rPr>
                <w:rFonts w:cs="Arial"/>
              </w:rPr>
            </w:pPr>
            <w:r>
              <w:t>20</w:t>
            </w:r>
            <w:r w:rsidR="00F77EC0">
              <w:t xml:space="preserve"> </w:t>
            </w:r>
            <w:r w:rsidR="00F77EC0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2</w:t>
            </w:r>
          </w:p>
          <w:p w14:paraId="70EBCB71" w14:textId="77777777" w:rsidR="00F77EC0" w:rsidRDefault="00F77EC0" w:rsidP="00535273">
            <w:pPr>
              <w:jc w:val="center"/>
            </w:pPr>
            <w:r>
              <w:rPr>
                <w:rFonts w:cs="Arial"/>
              </w:rPr>
              <w:t>(</w:t>
            </w:r>
            <w:r w:rsidR="0034684C">
              <w:rPr>
                <w:rFonts w:cs="Arial"/>
              </w:rPr>
              <w:t>2.2</w:t>
            </w:r>
            <w:r>
              <w:rPr>
                <w:rFonts w:cs="Arial"/>
              </w:rPr>
              <w:t>)</w:t>
            </w:r>
          </w:p>
        </w:tc>
      </w:tr>
      <w:tr w:rsidR="00F77EC0" w14:paraId="20A43410" w14:textId="77777777" w:rsidTr="001029F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8103532" w14:textId="77777777" w:rsidR="00F77EC0" w:rsidRDefault="00F77EC0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ETO</w:t>
            </w:r>
            <w:r>
              <w:rPr>
                <w:vertAlign w:val="superscript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D57A5C" w14:textId="43E25EDD" w:rsidR="00F77EC0" w:rsidRDefault="003033F1" w:rsidP="007B025A">
            <w:pPr>
              <w:jc w:val="center"/>
              <w:rPr>
                <w:rFonts w:cs="Arial"/>
              </w:rPr>
            </w:pPr>
            <w:r>
              <w:t>39</w:t>
            </w:r>
            <w:r w:rsidR="00F77EC0">
              <w:t xml:space="preserve"> </w:t>
            </w:r>
            <w:r w:rsidR="00F77EC0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4</w:t>
            </w:r>
          </w:p>
          <w:p w14:paraId="58C3E1EE" w14:textId="77777777" w:rsidR="00F77EC0" w:rsidRDefault="00535273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C320A4">
              <w:rPr>
                <w:rFonts w:cs="Arial"/>
              </w:rPr>
              <w:t>4.3</w:t>
            </w:r>
            <w:r w:rsidR="00F77EC0">
              <w:rPr>
                <w:rFonts w:cs="Arial"/>
              </w:rPr>
              <w:t>)</w:t>
            </w:r>
          </w:p>
          <w:p w14:paraId="6DBF3E60" w14:textId="77777777" w:rsidR="00F77EC0" w:rsidRDefault="00F77EC0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C8DDB0" w14:textId="77777777" w:rsidR="00F77EC0" w:rsidRDefault="00F77EC0" w:rsidP="007B025A">
            <w:pPr>
              <w:jc w:val="center"/>
            </w:pPr>
            <w:r>
              <w:t xml:space="preserve">94 </w:t>
            </w:r>
            <w:r>
              <w:rPr>
                <w:rFonts w:cs="Arial"/>
              </w:rPr>
              <w:t>± 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0ED89AC" w14:textId="5386F617" w:rsidR="00F77EC0" w:rsidRDefault="004305AA" w:rsidP="007B025A">
            <w:pPr>
              <w:jc w:val="center"/>
              <w:rPr>
                <w:rFonts w:cs="Arial"/>
              </w:rPr>
            </w:pPr>
            <w:r>
              <w:t>24</w:t>
            </w:r>
            <w:r w:rsidR="00F77EC0">
              <w:t xml:space="preserve"> </w:t>
            </w:r>
            <w:r w:rsidR="00F77EC0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2</w:t>
            </w:r>
          </w:p>
          <w:p w14:paraId="53C75211" w14:textId="77777777" w:rsidR="00F77EC0" w:rsidRDefault="00F77EC0" w:rsidP="00535273">
            <w:pPr>
              <w:jc w:val="center"/>
            </w:pPr>
            <w:r>
              <w:rPr>
                <w:rFonts w:cs="Arial"/>
              </w:rPr>
              <w:t>(</w:t>
            </w:r>
            <w:r w:rsidR="0034684C">
              <w:rPr>
                <w:rFonts w:cs="Arial"/>
              </w:rPr>
              <w:t>2.7</w:t>
            </w:r>
            <w:r>
              <w:rPr>
                <w:rFonts w:cs="Arial"/>
              </w:rPr>
              <w:t>)</w:t>
            </w:r>
          </w:p>
        </w:tc>
      </w:tr>
      <w:tr w:rsidR="00F77EC0" w14:paraId="4ECCD006" w14:textId="77777777" w:rsidTr="001029F3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E1424" w14:textId="77777777" w:rsidR="00F77EC0" w:rsidRDefault="00F77EC0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VCR</w:t>
            </w:r>
            <w:r>
              <w:rPr>
                <w:vertAlign w:val="superscript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78A1C" w14:textId="5E414F04" w:rsidR="00F77EC0" w:rsidRDefault="003033F1" w:rsidP="007B025A">
            <w:pPr>
              <w:jc w:val="center"/>
              <w:rPr>
                <w:rFonts w:cs="Arial"/>
              </w:rPr>
            </w:pPr>
            <w:r>
              <w:t>81</w:t>
            </w:r>
            <w:r w:rsidR="00F77EC0">
              <w:t xml:space="preserve"> </w:t>
            </w:r>
            <w:r w:rsidR="00F77EC0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6</w:t>
            </w:r>
          </w:p>
          <w:p w14:paraId="344A36A1" w14:textId="77777777" w:rsidR="00F77EC0" w:rsidRDefault="00535273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C320A4">
              <w:rPr>
                <w:rFonts w:cs="Arial"/>
              </w:rPr>
              <w:t>9.0</w:t>
            </w:r>
            <w:r w:rsidR="00F77EC0">
              <w:rPr>
                <w:rFonts w:cs="Arial"/>
              </w:rPr>
              <w:t>)</w:t>
            </w:r>
          </w:p>
          <w:p w14:paraId="1E1E8BE4" w14:textId="77777777" w:rsidR="00F77EC0" w:rsidRDefault="00F77EC0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975A9" w14:textId="77777777" w:rsidR="00F77EC0" w:rsidRDefault="00F77EC0" w:rsidP="007B025A">
            <w:pPr>
              <w:jc w:val="center"/>
            </w:pPr>
            <w:r>
              <w:t xml:space="preserve">97 </w:t>
            </w:r>
            <w:r>
              <w:rPr>
                <w:rFonts w:cs="Arial"/>
              </w:rPr>
              <w:t>± 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380FA" w14:textId="701C86DB" w:rsidR="00F77EC0" w:rsidRDefault="00477BC6" w:rsidP="007B025A">
            <w:pPr>
              <w:jc w:val="center"/>
              <w:rPr>
                <w:rFonts w:cs="Arial"/>
              </w:rPr>
            </w:pPr>
            <w:r>
              <w:t>18</w:t>
            </w:r>
            <w:r w:rsidR="00F77EC0">
              <w:t xml:space="preserve"> </w:t>
            </w:r>
            <w:r w:rsidR="00F77EC0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4</w:t>
            </w:r>
          </w:p>
          <w:p w14:paraId="2D87D395" w14:textId="77777777" w:rsidR="00F77EC0" w:rsidRDefault="00F77EC0" w:rsidP="00535273">
            <w:pPr>
              <w:jc w:val="center"/>
            </w:pPr>
            <w:r>
              <w:rPr>
                <w:rFonts w:cs="Arial"/>
              </w:rPr>
              <w:t>(</w:t>
            </w:r>
            <w:r w:rsidR="0034684C">
              <w:rPr>
                <w:rFonts w:cs="Arial"/>
              </w:rPr>
              <w:t>2.0</w:t>
            </w:r>
            <w:r>
              <w:rPr>
                <w:rFonts w:cs="Arial"/>
              </w:rPr>
              <w:t>)</w:t>
            </w:r>
          </w:p>
        </w:tc>
      </w:tr>
    </w:tbl>
    <w:p w14:paraId="2255484E" w14:textId="77777777" w:rsidR="00624460" w:rsidRDefault="006244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127"/>
        <w:gridCol w:w="1950"/>
      </w:tblGrid>
      <w:tr w:rsidR="00B32D1E" w14:paraId="606B98D3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C38ECF" w14:textId="77777777" w:rsidR="00B32D1E" w:rsidRDefault="00B32D1E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A7710" w14:textId="77777777" w:rsidR="00B32D1E" w:rsidRDefault="00B32D1E" w:rsidP="007B025A"/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66ED1" w14:textId="77777777" w:rsidR="00B32D1E" w:rsidRDefault="00B32D1E" w:rsidP="007B025A"/>
          <w:p w14:paraId="4B95FEC6" w14:textId="77777777" w:rsidR="00B32D1E" w:rsidRDefault="00B32D1E" w:rsidP="007B025A">
            <w:r>
              <w:t>+ verapamil 10µM</w:t>
            </w:r>
          </w:p>
          <w:p w14:paraId="545BCA45" w14:textId="77777777" w:rsidR="00B32D1E" w:rsidRDefault="00B32D1E" w:rsidP="007B025A"/>
        </w:tc>
      </w:tr>
      <w:tr w:rsidR="00B32D1E" w14:paraId="6F6F9EF2" w14:textId="77777777" w:rsidTr="007B025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2B5BD" w14:textId="77777777" w:rsidR="00B32D1E" w:rsidRDefault="00B32D1E" w:rsidP="007B025A"/>
          <w:p w14:paraId="2092DA65" w14:textId="77777777" w:rsidR="00B32D1E" w:rsidRDefault="00B32D1E" w:rsidP="007B025A">
            <w:r>
              <w:t>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11A27" w14:textId="77777777" w:rsidR="00B32D1E" w:rsidRDefault="00B32D1E" w:rsidP="007B025A">
            <w:pPr>
              <w:jc w:val="center"/>
            </w:pPr>
          </w:p>
          <w:p w14:paraId="3CE50C41" w14:textId="77777777" w:rsidR="00B32D1E" w:rsidRPr="00624460" w:rsidRDefault="00B32D1E" w:rsidP="00B32D1E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etoposide (nM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3FB65" w14:textId="77777777" w:rsidR="00B32D1E" w:rsidRDefault="00B32D1E" w:rsidP="007B025A">
            <w:pPr>
              <w:jc w:val="center"/>
            </w:pPr>
          </w:p>
          <w:p w14:paraId="2BA02D1B" w14:textId="77777777" w:rsidR="00B32D1E" w:rsidRDefault="00B32D1E" w:rsidP="007B025A">
            <w:pPr>
              <w:jc w:val="center"/>
            </w:pPr>
            <w:r>
              <w:t>verapamil alone</w:t>
            </w:r>
            <w:r>
              <w:rPr>
                <w:vertAlign w:val="superscript"/>
              </w:rPr>
              <w:t>2</w:t>
            </w:r>
            <w:r>
              <w:t xml:space="preserve"> (% control)</w:t>
            </w:r>
          </w:p>
          <w:p w14:paraId="3AEF2F5D" w14:textId="77777777" w:rsidR="00B32D1E" w:rsidRPr="00624460" w:rsidRDefault="00B32D1E" w:rsidP="007B025A">
            <w:pPr>
              <w:jc w:val="center"/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8D25D" w14:textId="77777777" w:rsidR="00B32D1E" w:rsidRDefault="00B32D1E" w:rsidP="007B025A">
            <w:pPr>
              <w:jc w:val="center"/>
            </w:pPr>
          </w:p>
          <w:p w14:paraId="58AAE983" w14:textId="4220A46B" w:rsidR="00B32D1E" w:rsidRDefault="00FE41FB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</w:t>
            </w:r>
            <w:r w:rsidR="00B32D1E">
              <w:t>etoposide (nM)</w:t>
            </w:r>
          </w:p>
          <w:p w14:paraId="2FCD3B7B" w14:textId="77777777" w:rsidR="00B32D1E" w:rsidRPr="00624460" w:rsidRDefault="00B32D1E" w:rsidP="007B025A">
            <w:pPr>
              <w:jc w:val="center"/>
            </w:pPr>
          </w:p>
        </w:tc>
      </w:tr>
      <w:tr w:rsidR="00B32D1E" w14:paraId="55298461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318BC6" w14:textId="77777777" w:rsidR="00B32D1E" w:rsidRDefault="00B32D1E" w:rsidP="007B025A"/>
          <w:p w14:paraId="0FCBE71A" w14:textId="77777777" w:rsidR="00B32D1E" w:rsidRDefault="00B32D1E" w:rsidP="007B025A">
            <w:r>
              <w:t>UKF-NB-3</w:t>
            </w:r>
          </w:p>
          <w:p w14:paraId="1C6D7E74" w14:textId="77777777" w:rsidR="00B32D1E" w:rsidRDefault="00B32D1E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98EFD9" w14:textId="77777777" w:rsidR="00B32D1E" w:rsidRDefault="00B32D1E" w:rsidP="007B025A">
            <w:pPr>
              <w:jc w:val="center"/>
            </w:pPr>
          </w:p>
          <w:p w14:paraId="19362B28" w14:textId="3D0F5FC4" w:rsidR="00B32D1E" w:rsidRDefault="0099052C" w:rsidP="0099052C">
            <w:pPr>
              <w:jc w:val="center"/>
            </w:pPr>
            <w:r>
              <w:t>70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225068" w14:textId="77777777" w:rsidR="00B32D1E" w:rsidRDefault="00B32D1E" w:rsidP="007B025A">
            <w:pPr>
              <w:jc w:val="center"/>
            </w:pPr>
          </w:p>
          <w:p w14:paraId="15738C70" w14:textId="77777777" w:rsidR="00B32D1E" w:rsidRDefault="00B32D1E" w:rsidP="007B025A">
            <w:pPr>
              <w:jc w:val="center"/>
            </w:pPr>
            <w:r>
              <w:t xml:space="preserve">88 </w:t>
            </w:r>
            <w:r>
              <w:rPr>
                <w:rFonts w:cs="Arial"/>
              </w:rPr>
              <w:t>± 1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DF5253" w14:textId="77777777" w:rsidR="00B32D1E" w:rsidRDefault="00B32D1E" w:rsidP="007B025A">
            <w:pPr>
              <w:jc w:val="center"/>
            </w:pPr>
          </w:p>
          <w:p w14:paraId="6E65DF04" w14:textId="2D187615" w:rsidR="00B32D1E" w:rsidRDefault="0099052C" w:rsidP="0099052C">
            <w:pPr>
              <w:jc w:val="center"/>
            </w:pPr>
            <w:r>
              <w:t>66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3</w:t>
            </w:r>
          </w:p>
        </w:tc>
      </w:tr>
      <w:tr w:rsidR="00B32D1E" w14:paraId="5D48E081" w14:textId="77777777" w:rsidTr="007B025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54AE" w14:textId="77777777" w:rsidR="00B32D1E" w:rsidRDefault="00B32D1E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57014" w14:textId="5941F9B4" w:rsidR="00B32D1E" w:rsidRDefault="0099052C" w:rsidP="007B025A">
            <w:pPr>
              <w:jc w:val="center"/>
              <w:rPr>
                <w:rFonts w:cs="Arial"/>
              </w:rPr>
            </w:pPr>
            <w:r>
              <w:t>143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5</w:t>
            </w:r>
          </w:p>
          <w:p w14:paraId="42897313" w14:textId="77777777" w:rsidR="00B32D1E" w:rsidRDefault="00584296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</w:t>
            </w:r>
            <w:r w:rsidR="00A033D4">
              <w:rPr>
                <w:rFonts w:cs="Arial"/>
              </w:rPr>
              <w:t>2.0</w:t>
            </w:r>
            <w:r w:rsidR="00B32D1E">
              <w:rPr>
                <w:rFonts w:cs="Arial"/>
              </w:rPr>
              <w:t>)</w:t>
            </w:r>
            <w:r w:rsidR="00B32D1E">
              <w:rPr>
                <w:rFonts w:cs="Arial"/>
                <w:vertAlign w:val="superscript"/>
              </w:rPr>
              <w:t>3</w:t>
            </w:r>
          </w:p>
          <w:p w14:paraId="2E108881" w14:textId="77777777" w:rsidR="00B32D1E" w:rsidRPr="00185FE9" w:rsidRDefault="00B32D1E" w:rsidP="007B025A">
            <w:pPr>
              <w:jc w:val="center"/>
              <w:rPr>
                <w:vertAlign w:val="superscrip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18638" w14:textId="77777777" w:rsidR="00B32D1E" w:rsidRDefault="00B32D1E" w:rsidP="007B025A">
            <w:pPr>
              <w:jc w:val="center"/>
            </w:pPr>
            <w:r>
              <w:t xml:space="preserve">92 </w:t>
            </w:r>
            <w:r>
              <w:rPr>
                <w:rFonts w:cs="Arial"/>
              </w:rPr>
              <w:t>± 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6E584" w14:textId="37639300" w:rsidR="00B32D1E" w:rsidRDefault="0099052C" w:rsidP="007B025A">
            <w:pPr>
              <w:jc w:val="center"/>
              <w:rPr>
                <w:rFonts w:cs="Arial"/>
              </w:rPr>
            </w:pPr>
            <w:r>
              <w:t>66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22</w:t>
            </w:r>
          </w:p>
          <w:p w14:paraId="64EFC441" w14:textId="77777777" w:rsidR="00B32D1E" w:rsidRPr="00185FE9" w:rsidRDefault="00B32D1E" w:rsidP="00584296">
            <w:pPr>
              <w:jc w:val="center"/>
              <w:rPr>
                <w:vertAlign w:val="superscript"/>
              </w:rPr>
            </w:pPr>
            <w:r>
              <w:rPr>
                <w:rFonts w:cs="Arial"/>
              </w:rPr>
              <w:t>(</w:t>
            </w:r>
            <w:r w:rsidR="00A033D4">
              <w:rPr>
                <w:rFonts w:cs="Arial"/>
              </w:rPr>
              <w:t>1.0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4</w:t>
            </w:r>
          </w:p>
        </w:tc>
      </w:tr>
      <w:tr w:rsidR="00B32D1E" w14:paraId="1069ACF1" w14:textId="77777777" w:rsidTr="007B025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9AE79" w14:textId="77777777" w:rsidR="00B32D1E" w:rsidRDefault="00B32D1E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DOX</w:t>
            </w:r>
            <w:r>
              <w:rPr>
                <w:vertAlign w:val="superscript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72A3A" w14:textId="3944E8CF" w:rsidR="00B32D1E" w:rsidRDefault="00FA79D6" w:rsidP="007B025A">
            <w:pPr>
              <w:jc w:val="center"/>
              <w:rPr>
                <w:rFonts w:cs="Arial"/>
              </w:rPr>
            </w:pPr>
            <w:r>
              <w:t>1045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58</w:t>
            </w:r>
          </w:p>
          <w:p w14:paraId="46EBDDD8" w14:textId="77777777" w:rsidR="00B32D1E" w:rsidRDefault="00A8460B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A033D4">
              <w:rPr>
                <w:rFonts w:cs="Arial"/>
              </w:rPr>
              <w:t>15.0</w:t>
            </w:r>
            <w:r w:rsidR="00B32D1E">
              <w:rPr>
                <w:rFonts w:cs="Arial"/>
              </w:rPr>
              <w:t>)</w:t>
            </w:r>
          </w:p>
          <w:p w14:paraId="61AA7B29" w14:textId="77777777" w:rsidR="00B32D1E" w:rsidRDefault="00B32D1E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3CFF9" w14:textId="77777777" w:rsidR="00B32D1E" w:rsidRDefault="00B32D1E" w:rsidP="007B025A">
            <w:pPr>
              <w:jc w:val="center"/>
            </w:pPr>
            <w:r>
              <w:t xml:space="preserve">98 </w:t>
            </w:r>
            <w:r>
              <w:rPr>
                <w:rFonts w:cs="Arial"/>
              </w:rPr>
              <w:t>± 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E7BDF" w14:textId="69FAF560" w:rsidR="00B32D1E" w:rsidRDefault="00FA79D6" w:rsidP="007B025A">
            <w:pPr>
              <w:jc w:val="center"/>
              <w:rPr>
                <w:rFonts w:cs="Arial"/>
              </w:rPr>
            </w:pPr>
            <w:r>
              <w:t>359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7</w:t>
            </w:r>
          </w:p>
          <w:p w14:paraId="2D32C985" w14:textId="77777777" w:rsidR="00B32D1E" w:rsidRDefault="00A8460B" w:rsidP="007B025A">
            <w:pPr>
              <w:jc w:val="center"/>
            </w:pPr>
            <w:r>
              <w:rPr>
                <w:rFonts w:cs="Arial"/>
              </w:rPr>
              <w:t>(</w:t>
            </w:r>
            <w:r w:rsidR="00A033D4">
              <w:rPr>
                <w:rFonts w:cs="Arial"/>
              </w:rPr>
              <w:t>5.1</w:t>
            </w:r>
            <w:r w:rsidR="00B32D1E">
              <w:rPr>
                <w:rFonts w:cs="Arial"/>
              </w:rPr>
              <w:t>)</w:t>
            </w:r>
          </w:p>
        </w:tc>
      </w:tr>
      <w:tr w:rsidR="00B32D1E" w14:paraId="2E5B1009" w14:textId="77777777" w:rsidTr="007B025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40D0" w14:textId="77777777" w:rsidR="00B32D1E" w:rsidRDefault="00B32D1E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ETO</w:t>
            </w:r>
            <w:r>
              <w:rPr>
                <w:vertAlign w:val="superscript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F4C4B" w14:textId="1DFD3B02" w:rsidR="00B32D1E" w:rsidRDefault="00A82B9D" w:rsidP="007B025A">
            <w:pPr>
              <w:jc w:val="center"/>
              <w:rPr>
                <w:rFonts w:cs="Arial"/>
              </w:rPr>
            </w:pPr>
            <w:r>
              <w:t>720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 w:rsidR="00A8460B">
              <w:rPr>
                <w:rFonts w:cs="Arial"/>
              </w:rPr>
              <w:t>4</w:t>
            </w:r>
            <w:r>
              <w:rPr>
                <w:rFonts w:cs="Arial"/>
              </w:rPr>
              <w:t>1</w:t>
            </w:r>
          </w:p>
          <w:p w14:paraId="3E4EC631" w14:textId="77777777" w:rsidR="00B32D1E" w:rsidRDefault="00A8460B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A033D4">
              <w:rPr>
                <w:rFonts w:cs="Arial"/>
              </w:rPr>
              <w:t>10.3</w:t>
            </w:r>
            <w:r w:rsidR="00B32D1E">
              <w:rPr>
                <w:rFonts w:cs="Arial"/>
              </w:rPr>
              <w:t>)</w:t>
            </w:r>
          </w:p>
          <w:p w14:paraId="6F1623D5" w14:textId="77777777" w:rsidR="00B32D1E" w:rsidRDefault="00B32D1E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9A102" w14:textId="77777777" w:rsidR="00B32D1E" w:rsidRDefault="00B32D1E" w:rsidP="007B025A">
            <w:pPr>
              <w:jc w:val="center"/>
            </w:pPr>
            <w:r>
              <w:t xml:space="preserve">94 </w:t>
            </w:r>
            <w:r>
              <w:rPr>
                <w:rFonts w:cs="Arial"/>
              </w:rPr>
              <w:t>± 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2A2AA" w14:textId="3EC01CF1" w:rsidR="00B32D1E" w:rsidRDefault="00A8460B" w:rsidP="007B025A">
            <w:pPr>
              <w:jc w:val="center"/>
              <w:rPr>
                <w:rFonts w:cs="Arial"/>
              </w:rPr>
            </w:pPr>
            <w:r>
              <w:t>4</w:t>
            </w:r>
            <w:r w:rsidR="00DA70AA">
              <w:t>49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 w:rsidR="00DA70AA">
              <w:rPr>
                <w:rFonts w:cs="Arial"/>
              </w:rPr>
              <w:t>31</w:t>
            </w:r>
          </w:p>
          <w:p w14:paraId="473744E6" w14:textId="77777777" w:rsidR="00B32D1E" w:rsidRDefault="00B32D1E" w:rsidP="00A8460B">
            <w:pPr>
              <w:jc w:val="center"/>
            </w:pPr>
            <w:r>
              <w:rPr>
                <w:rFonts w:cs="Arial"/>
              </w:rPr>
              <w:t>(</w:t>
            </w:r>
            <w:r w:rsidR="00A033D4">
              <w:rPr>
                <w:rFonts w:cs="Arial"/>
              </w:rPr>
              <w:t>6.4</w:t>
            </w:r>
            <w:r>
              <w:rPr>
                <w:rFonts w:cs="Arial"/>
              </w:rPr>
              <w:t>)</w:t>
            </w:r>
          </w:p>
        </w:tc>
      </w:tr>
      <w:tr w:rsidR="00B32D1E" w14:paraId="48E11B24" w14:textId="77777777" w:rsidTr="007B025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2F2FF" w14:textId="77777777" w:rsidR="00B32D1E" w:rsidRDefault="00B32D1E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VCR</w:t>
            </w:r>
            <w:r>
              <w:rPr>
                <w:vertAlign w:val="superscript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116A7" w14:textId="2F9A0A1D" w:rsidR="00B32D1E" w:rsidRDefault="00F41EA5" w:rsidP="007B025A">
            <w:pPr>
              <w:jc w:val="center"/>
              <w:rPr>
                <w:rFonts w:cs="Arial"/>
              </w:rPr>
            </w:pPr>
            <w:r>
              <w:t>398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37</w:t>
            </w:r>
          </w:p>
          <w:p w14:paraId="5CBEBB70" w14:textId="77777777" w:rsidR="00B32D1E" w:rsidRDefault="00A8460B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A033D4">
              <w:rPr>
                <w:rFonts w:cs="Arial"/>
              </w:rPr>
              <w:t>5.7</w:t>
            </w:r>
            <w:r w:rsidR="00B32D1E">
              <w:rPr>
                <w:rFonts w:cs="Arial"/>
              </w:rPr>
              <w:t>)</w:t>
            </w:r>
          </w:p>
          <w:p w14:paraId="1C29AF6D" w14:textId="77777777" w:rsidR="00B32D1E" w:rsidRDefault="00B32D1E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BA61E" w14:textId="77777777" w:rsidR="00B32D1E" w:rsidRDefault="00B32D1E" w:rsidP="007B025A">
            <w:pPr>
              <w:jc w:val="center"/>
            </w:pPr>
            <w:r>
              <w:t xml:space="preserve">97 </w:t>
            </w:r>
            <w:r>
              <w:rPr>
                <w:rFonts w:cs="Arial"/>
              </w:rPr>
              <w:t>± 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0853F" w14:textId="6524B4AC" w:rsidR="00B32D1E" w:rsidRDefault="00820C7E" w:rsidP="007B025A">
            <w:pPr>
              <w:jc w:val="center"/>
              <w:rPr>
                <w:rFonts w:cs="Arial"/>
              </w:rPr>
            </w:pPr>
            <w:r>
              <w:t>216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5</w:t>
            </w:r>
          </w:p>
          <w:p w14:paraId="46E48C24" w14:textId="77777777" w:rsidR="00B32D1E" w:rsidRDefault="00A8460B" w:rsidP="007B025A">
            <w:pPr>
              <w:jc w:val="center"/>
            </w:pPr>
            <w:r>
              <w:rPr>
                <w:rFonts w:cs="Arial"/>
              </w:rPr>
              <w:t>(</w:t>
            </w:r>
            <w:r w:rsidR="00A033D4">
              <w:rPr>
                <w:rFonts w:cs="Arial"/>
              </w:rPr>
              <w:t>3.1</w:t>
            </w:r>
            <w:r w:rsidR="00B32D1E">
              <w:rPr>
                <w:rFonts w:cs="Arial"/>
              </w:rPr>
              <w:t>)</w:t>
            </w:r>
          </w:p>
        </w:tc>
      </w:tr>
      <w:tr w:rsidR="00B32D1E" w14:paraId="75733D48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B1AA7" w14:textId="77777777" w:rsidR="00B32D1E" w:rsidRDefault="00B32D1E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A6C0F" w14:textId="77777777" w:rsidR="00B32D1E" w:rsidRDefault="00B32D1E" w:rsidP="007B025A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04ACC" w14:textId="77777777" w:rsidR="00B32D1E" w:rsidRDefault="00B32D1E" w:rsidP="007B025A">
            <w:pPr>
              <w:jc w:val="center"/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25BAA" w14:textId="77777777" w:rsidR="00B32D1E" w:rsidRDefault="00B32D1E" w:rsidP="007B025A">
            <w:pPr>
              <w:jc w:val="center"/>
            </w:pPr>
          </w:p>
        </w:tc>
      </w:tr>
      <w:tr w:rsidR="00B32D1E" w14:paraId="1B532C46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2D9A8" w14:textId="77777777" w:rsidR="00B32D1E" w:rsidRDefault="00B32D1E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4EE74" w14:textId="77777777" w:rsidR="00B32D1E" w:rsidRDefault="00B32D1E" w:rsidP="007B025A"/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CAB9C" w14:textId="77777777" w:rsidR="00B32D1E" w:rsidRDefault="00B32D1E" w:rsidP="007B025A"/>
          <w:p w14:paraId="02F066DA" w14:textId="77777777" w:rsidR="00B32D1E" w:rsidRDefault="00B32D1E" w:rsidP="007B025A">
            <w:r>
              <w:t>+ verapamil 10µM</w:t>
            </w:r>
          </w:p>
          <w:p w14:paraId="5BA6713E" w14:textId="77777777" w:rsidR="00B32D1E" w:rsidRDefault="00B32D1E" w:rsidP="007B025A"/>
        </w:tc>
      </w:tr>
      <w:tr w:rsidR="00B32D1E" w:rsidRPr="00624460" w14:paraId="6AC86DFA" w14:textId="77777777" w:rsidTr="007B025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62E41" w14:textId="77777777" w:rsidR="00B32D1E" w:rsidRDefault="00B32D1E" w:rsidP="007B025A"/>
          <w:p w14:paraId="13B94FA1" w14:textId="77777777" w:rsidR="00B32D1E" w:rsidRDefault="00B32D1E" w:rsidP="007B025A">
            <w:r>
              <w:t>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08910" w14:textId="77777777" w:rsidR="00B32D1E" w:rsidRDefault="00B32D1E" w:rsidP="007B025A">
            <w:pPr>
              <w:jc w:val="center"/>
            </w:pPr>
          </w:p>
          <w:p w14:paraId="2C06FFC8" w14:textId="4FE028D2" w:rsidR="00B32D1E" w:rsidRPr="00624460" w:rsidRDefault="00B32D1E" w:rsidP="00063331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vincristine (n</w:t>
            </w:r>
            <w:r w:rsidR="00063331">
              <w:t>M</w:t>
            </w:r>
            <w: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F74C0" w14:textId="77777777" w:rsidR="00B32D1E" w:rsidRDefault="00B32D1E" w:rsidP="007B025A">
            <w:pPr>
              <w:jc w:val="center"/>
            </w:pPr>
          </w:p>
          <w:p w14:paraId="517E9C1A" w14:textId="77777777" w:rsidR="00B32D1E" w:rsidRPr="00624460" w:rsidRDefault="00B32D1E" w:rsidP="007B025A">
            <w:pPr>
              <w:jc w:val="center"/>
            </w:pPr>
            <w:r>
              <w:t>verapamil alone</w:t>
            </w:r>
            <w:r>
              <w:rPr>
                <w:vertAlign w:val="superscript"/>
              </w:rPr>
              <w:t>2</w:t>
            </w:r>
            <w:r>
              <w:t xml:space="preserve"> (% control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76DB0" w14:textId="77777777" w:rsidR="00B32D1E" w:rsidRDefault="00B32D1E" w:rsidP="007B025A">
            <w:pPr>
              <w:jc w:val="center"/>
            </w:pPr>
          </w:p>
          <w:p w14:paraId="46779D0E" w14:textId="3640283D" w:rsidR="00B32D1E" w:rsidRDefault="00B32D1E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vincristine (n</w:t>
            </w:r>
            <w:r w:rsidR="0042777A">
              <w:t>M</w:t>
            </w:r>
            <w:r>
              <w:t>)</w:t>
            </w:r>
          </w:p>
          <w:p w14:paraId="75D0EAB1" w14:textId="77777777" w:rsidR="00B32D1E" w:rsidRPr="00624460" w:rsidRDefault="00B32D1E" w:rsidP="007B025A">
            <w:pPr>
              <w:jc w:val="center"/>
            </w:pPr>
          </w:p>
        </w:tc>
      </w:tr>
      <w:tr w:rsidR="00B32D1E" w14:paraId="5091A91F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FFC65" w14:textId="77777777" w:rsidR="00B32D1E" w:rsidRDefault="00B32D1E" w:rsidP="007B025A"/>
          <w:p w14:paraId="19F269D0" w14:textId="77777777" w:rsidR="00B32D1E" w:rsidRDefault="00B32D1E" w:rsidP="007B025A">
            <w:r>
              <w:t>UKF-NB-3</w:t>
            </w:r>
          </w:p>
          <w:p w14:paraId="03D2101B" w14:textId="77777777" w:rsidR="00B32D1E" w:rsidRDefault="00B32D1E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0907C" w14:textId="77777777" w:rsidR="00B32D1E" w:rsidRDefault="00B32D1E" w:rsidP="007B025A">
            <w:pPr>
              <w:jc w:val="center"/>
            </w:pPr>
          </w:p>
          <w:p w14:paraId="7273B31F" w14:textId="65952057" w:rsidR="00B32D1E" w:rsidRDefault="00726BD9" w:rsidP="00A033D4">
            <w:pPr>
              <w:jc w:val="center"/>
            </w:pPr>
            <w:r>
              <w:t>0.25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 w:rsidR="00C0749C">
              <w:rPr>
                <w:rFonts w:cs="Arial"/>
              </w:rPr>
              <w:t>0.0</w:t>
            </w:r>
            <w:r>
              <w:rPr>
                <w:rFonts w:cs="Arial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B9071" w14:textId="77777777" w:rsidR="00B32D1E" w:rsidRDefault="00B32D1E" w:rsidP="007B025A">
            <w:pPr>
              <w:jc w:val="center"/>
            </w:pPr>
          </w:p>
          <w:p w14:paraId="5FD11358" w14:textId="77777777" w:rsidR="00B32D1E" w:rsidRDefault="00B32D1E" w:rsidP="007B025A">
            <w:pPr>
              <w:jc w:val="center"/>
            </w:pPr>
            <w:r>
              <w:t xml:space="preserve">88 </w:t>
            </w:r>
            <w:r>
              <w:rPr>
                <w:rFonts w:cs="Arial"/>
              </w:rPr>
              <w:t>± 1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FFE11" w14:textId="77777777" w:rsidR="00B32D1E" w:rsidRDefault="00B32D1E" w:rsidP="007B025A">
            <w:pPr>
              <w:jc w:val="center"/>
            </w:pPr>
          </w:p>
          <w:p w14:paraId="1622CFFC" w14:textId="660550FC" w:rsidR="00B32D1E" w:rsidRDefault="00C0749C" w:rsidP="00671DBB">
            <w:pPr>
              <w:jc w:val="center"/>
            </w:pPr>
            <w:r>
              <w:t>0.</w:t>
            </w:r>
            <w:r w:rsidR="00671DBB">
              <w:t>22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0.02</w:t>
            </w:r>
          </w:p>
        </w:tc>
      </w:tr>
      <w:tr w:rsidR="00B32D1E" w:rsidRPr="00185FE9" w14:paraId="052A671B" w14:textId="77777777" w:rsidTr="007B025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F11FB66" w14:textId="77777777" w:rsidR="00B32D1E" w:rsidRDefault="00B32D1E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E682E5" w14:textId="683665CF" w:rsidR="00B32D1E" w:rsidRDefault="00EB332D" w:rsidP="007B025A">
            <w:pPr>
              <w:jc w:val="center"/>
              <w:rPr>
                <w:rFonts w:cs="Arial"/>
              </w:rPr>
            </w:pPr>
            <w:r>
              <w:t>2.8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0.7</w:t>
            </w:r>
          </w:p>
          <w:p w14:paraId="79387B5B" w14:textId="77777777" w:rsidR="00B32D1E" w:rsidRDefault="00B32D1E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</w:t>
            </w:r>
            <w:r w:rsidR="0062735D">
              <w:rPr>
                <w:rFonts w:cs="Arial"/>
              </w:rPr>
              <w:t>10.8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3</w:t>
            </w:r>
          </w:p>
          <w:p w14:paraId="06E14F1E" w14:textId="77777777" w:rsidR="00B32D1E" w:rsidRPr="00185FE9" w:rsidRDefault="00B32D1E" w:rsidP="007B025A">
            <w:pPr>
              <w:jc w:val="center"/>
              <w:rPr>
                <w:vertAlign w:val="superscrip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A4EB86" w14:textId="77777777" w:rsidR="00B32D1E" w:rsidRDefault="00B32D1E" w:rsidP="007B025A">
            <w:pPr>
              <w:jc w:val="center"/>
            </w:pPr>
            <w:r>
              <w:t xml:space="preserve">92 </w:t>
            </w:r>
            <w:r>
              <w:rPr>
                <w:rFonts w:cs="Arial"/>
              </w:rPr>
              <w:t>± 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DEC1AF2" w14:textId="712F20CF" w:rsidR="00B32D1E" w:rsidRDefault="00671DBB" w:rsidP="007B025A">
            <w:pPr>
              <w:jc w:val="center"/>
              <w:rPr>
                <w:rFonts w:cs="Arial"/>
              </w:rPr>
            </w:pPr>
            <w:r>
              <w:t>0.</w:t>
            </w:r>
            <w:r w:rsidR="00565CD9">
              <w:t>34</w:t>
            </w:r>
            <w:r w:rsidR="00B32D1E">
              <w:t xml:space="preserve"> </w:t>
            </w:r>
            <w:r w:rsidR="00B32D1E">
              <w:rPr>
                <w:rFonts w:cs="Arial"/>
              </w:rPr>
              <w:t>± 0.</w:t>
            </w:r>
            <w:r w:rsidR="00565CD9">
              <w:rPr>
                <w:rFonts w:cs="Arial"/>
              </w:rPr>
              <w:t>12</w:t>
            </w:r>
          </w:p>
          <w:p w14:paraId="55D27048" w14:textId="77777777" w:rsidR="00B32D1E" w:rsidRPr="00185FE9" w:rsidRDefault="00B32D1E" w:rsidP="007B025A">
            <w:pPr>
              <w:jc w:val="center"/>
              <w:rPr>
                <w:vertAlign w:val="superscript"/>
              </w:rPr>
            </w:pPr>
            <w:r>
              <w:rPr>
                <w:rFonts w:cs="Arial"/>
              </w:rPr>
              <w:t>(</w:t>
            </w:r>
            <w:r w:rsidR="00406090">
              <w:rPr>
                <w:rFonts w:cs="Arial"/>
              </w:rPr>
              <w:t>1.3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4</w:t>
            </w:r>
          </w:p>
        </w:tc>
      </w:tr>
      <w:tr w:rsidR="00B32D1E" w14:paraId="445146A6" w14:textId="77777777" w:rsidTr="007B025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6C22E55" w14:textId="77777777" w:rsidR="00B32D1E" w:rsidRDefault="00B32D1E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DOX</w:t>
            </w:r>
            <w:r>
              <w:rPr>
                <w:vertAlign w:val="superscript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783D36" w14:textId="58A7311B" w:rsidR="00B32D1E" w:rsidRDefault="00ED22C8" w:rsidP="007B025A">
            <w:pPr>
              <w:jc w:val="center"/>
              <w:rPr>
                <w:rFonts w:cs="Arial"/>
              </w:rPr>
            </w:pPr>
            <w:r>
              <w:t>23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 w:rsidR="0014229D">
              <w:rPr>
                <w:rFonts w:cs="Arial"/>
              </w:rPr>
              <w:t>2</w:t>
            </w:r>
          </w:p>
          <w:p w14:paraId="79D0FB48" w14:textId="77777777" w:rsidR="00B32D1E" w:rsidRDefault="00B32D1E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62735D">
              <w:rPr>
                <w:rFonts w:cs="Arial"/>
              </w:rPr>
              <w:t>90.5</w:t>
            </w:r>
            <w:r>
              <w:rPr>
                <w:rFonts w:cs="Arial"/>
              </w:rPr>
              <w:t>)</w:t>
            </w:r>
          </w:p>
          <w:p w14:paraId="614501F9" w14:textId="77777777" w:rsidR="00B32D1E" w:rsidRDefault="00B32D1E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69A15F" w14:textId="77777777" w:rsidR="00B32D1E" w:rsidRDefault="00B32D1E" w:rsidP="007B025A">
            <w:pPr>
              <w:jc w:val="center"/>
            </w:pPr>
            <w:r>
              <w:t xml:space="preserve">98 </w:t>
            </w:r>
            <w:r>
              <w:rPr>
                <w:rFonts w:cs="Arial"/>
              </w:rPr>
              <w:t>± 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2609348" w14:textId="5978635B" w:rsidR="00B32D1E" w:rsidRDefault="009D5706" w:rsidP="007B025A">
            <w:pPr>
              <w:jc w:val="center"/>
              <w:rPr>
                <w:rFonts w:cs="Arial"/>
              </w:rPr>
            </w:pPr>
            <w:r>
              <w:t>0.55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 w:rsidR="0014229D">
              <w:rPr>
                <w:rFonts w:cs="Arial"/>
              </w:rPr>
              <w:t>0.</w:t>
            </w:r>
            <w:r>
              <w:rPr>
                <w:rFonts w:cs="Arial"/>
              </w:rPr>
              <w:t>10</w:t>
            </w:r>
          </w:p>
          <w:p w14:paraId="4DFED57F" w14:textId="77777777" w:rsidR="00B32D1E" w:rsidRDefault="00B32D1E" w:rsidP="0014229D">
            <w:pPr>
              <w:jc w:val="center"/>
            </w:pPr>
            <w:r>
              <w:rPr>
                <w:rFonts w:cs="Arial"/>
              </w:rPr>
              <w:t>(</w:t>
            </w:r>
            <w:r w:rsidR="00406090">
              <w:rPr>
                <w:rFonts w:cs="Arial"/>
              </w:rPr>
              <w:t>2.1</w:t>
            </w:r>
            <w:r>
              <w:rPr>
                <w:rFonts w:cs="Arial"/>
              </w:rPr>
              <w:t>)</w:t>
            </w:r>
          </w:p>
        </w:tc>
      </w:tr>
      <w:tr w:rsidR="00B32D1E" w14:paraId="047A999F" w14:textId="77777777" w:rsidTr="007B025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D103328" w14:textId="77777777" w:rsidR="00B32D1E" w:rsidRDefault="00B32D1E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ETO</w:t>
            </w:r>
            <w:r>
              <w:rPr>
                <w:vertAlign w:val="superscript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87721A" w14:textId="566AF7A3" w:rsidR="00B32D1E" w:rsidRDefault="00624A4F" w:rsidP="007B025A">
            <w:pPr>
              <w:jc w:val="center"/>
              <w:rPr>
                <w:rFonts w:cs="Arial"/>
              </w:rPr>
            </w:pPr>
            <w:r>
              <w:t>0.92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 w:rsidR="0014229D">
              <w:rPr>
                <w:rFonts w:cs="Arial"/>
              </w:rPr>
              <w:t>0.</w:t>
            </w:r>
            <w:r>
              <w:rPr>
                <w:rFonts w:cs="Arial"/>
              </w:rPr>
              <w:t>22</w:t>
            </w:r>
          </w:p>
          <w:p w14:paraId="743130ED" w14:textId="77777777" w:rsidR="00B32D1E" w:rsidRDefault="00B32D1E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62735D">
              <w:rPr>
                <w:rFonts w:cs="Arial"/>
              </w:rPr>
              <w:t>3.6</w:t>
            </w:r>
            <w:r>
              <w:rPr>
                <w:rFonts w:cs="Arial"/>
              </w:rPr>
              <w:t>)</w:t>
            </w:r>
          </w:p>
          <w:p w14:paraId="1E2EDA14" w14:textId="77777777" w:rsidR="00B32D1E" w:rsidRDefault="00B32D1E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70ECFD" w14:textId="77777777" w:rsidR="00B32D1E" w:rsidRDefault="00B32D1E" w:rsidP="007B025A">
            <w:pPr>
              <w:jc w:val="center"/>
            </w:pPr>
            <w:r>
              <w:t xml:space="preserve">94 </w:t>
            </w:r>
            <w:r>
              <w:rPr>
                <w:rFonts w:cs="Arial"/>
              </w:rPr>
              <w:t>± 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5405078" w14:textId="75C8CC40" w:rsidR="00B32D1E" w:rsidRDefault="009D5706" w:rsidP="007B025A">
            <w:pPr>
              <w:jc w:val="center"/>
              <w:rPr>
                <w:rFonts w:cs="Arial"/>
              </w:rPr>
            </w:pPr>
            <w:r>
              <w:t>0.25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0.05</w:t>
            </w:r>
          </w:p>
          <w:p w14:paraId="7F5BEC06" w14:textId="77777777" w:rsidR="00B32D1E" w:rsidRDefault="00B32D1E" w:rsidP="0014229D">
            <w:pPr>
              <w:jc w:val="center"/>
            </w:pPr>
            <w:r>
              <w:rPr>
                <w:rFonts w:cs="Arial"/>
              </w:rPr>
              <w:t>(</w:t>
            </w:r>
            <w:r w:rsidR="00406090">
              <w:rPr>
                <w:rFonts w:cs="Arial"/>
              </w:rPr>
              <w:t>1.0</w:t>
            </w:r>
            <w:r>
              <w:rPr>
                <w:rFonts w:cs="Arial"/>
              </w:rPr>
              <w:t>)</w:t>
            </w:r>
          </w:p>
        </w:tc>
      </w:tr>
      <w:tr w:rsidR="00B32D1E" w14:paraId="0EB66D60" w14:textId="77777777" w:rsidTr="007B025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40A8D" w14:textId="77777777" w:rsidR="00B32D1E" w:rsidRDefault="00B32D1E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VCR</w:t>
            </w:r>
            <w:r>
              <w:rPr>
                <w:vertAlign w:val="superscript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5C05B" w14:textId="73D2FA8D" w:rsidR="00B32D1E" w:rsidRDefault="009A2B68" w:rsidP="007B025A">
            <w:pPr>
              <w:jc w:val="center"/>
              <w:rPr>
                <w:rFonts w:cs="Arial"/>
              </w:rPr>
            </w:pPr>
            <w:r>
              <w:t>105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1</w:t>
            </w:r>
          </w:p>
          <w:p w14:paraId="04E123BA" w14:textId="77777777" w:rsidR="00B32D1E" w:rsidRDefault="00B32D1E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62735D">
              <w:rPr>
                <w:rFonts w:cs="Arial"/>
              </w:rPr>
              <w:t>414.3</w:t>
            </w:r>
            <w:r>
              <w:rPr>
                <w:rFonts w:cs="Arial"/>
              </w:rPr>
              <w:t>)</w:t>
            </w:r>
          </w:p>
          <w:p w14:paraId="4C2440AE" w14:textId="77777777" w:rsidR="00B32D1E" w:rsidRDefault="00B32D1E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23033" w14:textId="77777777" w:rsidR="00B32D1E" w:rsidRDefault="00B32D1E" w:rsidP="007B025A">
            <w:pPr>
              <w:jc w:val="center"/>
            </w:pPr>
            <w:r>
              <w:t xml:space="preserve">97 </w:t>
            </w:r>
            <w:r>
              <w:rPr>
                <w:rFonts w:cs="Arial"/>
              </w:rPr>
              <w:t>± 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FD7F7" w14:textId="39888052" w:rsidR="00B32D1E" w:rsidRDefault="009D5706" w:rsidP="007B025A">
            <w:pPr>
              <w:jc w:val="center"/>
              <w:rPr>
                <w:rFonts w:cs="Arial"/>
              </w:rPr>
            </w:pPr>
            <w:r>
              <w:t>1.2</w:t>
            </w:r>
            <w:r w:rsidR="00B32D1E">
              <w:t xml:space="preserve"> </w:t>
            </w:r>
            <w:r w:rsidR="00B32D1E">
              <w:rPr>
                <w:rFonts w:cs="Arial"/>
              </w:rPr>
              <w:t xml:space="preserve">± </w:t>
            </w:r>
            <w:r w:rsidR="0014229D">
              <w:rPr>
                <w:rFonts w:cs="Arial"/>
              </w:rPr>
              <w:t>0.</w:t>
            </w:r>
            <w:r w:rsidR="00B32D1E">
              <w:rPr>
                <w:rFonts w:cs="Arial"/>
              </w:rPr>
              <w:t>2</w:t>
            </w:r>
          </w:p>
          <w:p w14:paraId="285CE47E" w14:textId="77777777" w:rsidR="00B32D1E" w:rsidRDefault="00B32D1E" w:rsidP="007B025A">
            <w:pPr>
              <w:jc w:val="center"/>
            </w:pPr>
            <w:r>
              <w:rPr>
                <w:rFonts w:cs="Arial"/>
              </w:rPr>
              <w:t>(</w:t>
            </w:r>
            <w:r w:rsidR="00002741">
              <w:rPr>
                <w:rFonts w:cs="Arial"/>
              </w:rPr>
              <w:t>4.8</w:t>
            </w:r>
            <w:r>
              <w:rPr>
                <w:rFonts w:cs="Arial"/>
              </w:rPr>
              <w:t>)</w:t>
            </w:r>
          </w:p>
        </w:tc>
      </w:tr>
    </w:tbl>
    <w:p w14:paraId="078EA6D0" w14:textId="77777777" w:rsidR="00535273" w:rsidRDefault="00535273"/>
    <w:p w14:paraId="06A2301D" w14:textId="77777777" w:rsidR="00624460" w:rsidRDefault="00624460">
      <w:r>
        <w:rPr>
          <w:vertAlign w:val="superscript"/>
        </w:rPr>
        <w:t>1</w:t>
      </w:r>
      <w:r>
        <w:t xml:space="preserve"> Concentration that inhibits cell viability by 50% as determined by MTT assay after 120h of incubation. Values are presented as mean </w:t>
      </w:r>
      <w:r w:rsidR="00B27B84">
        <w:rPr>
          <w:rFonts w:cs="Arial"/>
        </w:rPr>
        <w:t>±</w:t>
      </w:r>
      <w:r>
        <w:t xml:space="preserve"> S.D.</w:t>
      </w:r>
    </w:p>
    <w:p w14:paraId="171C8501" w14:textId="77777777" w:rsidR="00624460" w:rsidRDefault="00624460">
      <w:r>
        <w:rPr>
          <w:vertAlign w:val="superscript"/>
        </w:rPr>
        <w:t>2</w:t>
      </w:r>
      <w:r>
        <w:t xml:space="preserve"> Effects of verapamil 10µM on cell viability in the absence of anti-cancer drugs as determined by MTT assay after 120h of incubation. Values are presented as mean </w:t>
      </w:r>
      <w:r>
        <w:rPr>
          <w:rFonts w:cs="Arial"/>
        </w:rPr>
        <w:t>±</w:t>
      </w:r>
      <w:r>
        <w:t xml:space="preserve"> S.D. relative to non-treated control cells.</w:t>
      </w:r>
    </w:p>
    <w:p w14:paraId="3C27413E" w14:textId="77777777" w:rsidR="00185FE9" w:rsidRDefault="00185FE9" w:rsidP="000D15DE">
      <w:pPr>
        <w:outlineLvl w:val="0"/>
      </w:pPr>
      <w:r>
        <w:rPr>
          <w:vertAlign w:val="superscript"/>
        </w:rPr>
        <w:lastRenderedPageBreak/>
        <w:t>3</w:t>
      </w:r>
      <w:r>
        <w:t xml:space="preserve"> IC</w:t>
      </w:r>
      <w:r>
        <w:rPr>
          <w:vertAlign w:val="subscript"/>
        </w:rPr>
        <w:t>50</w:t>
      </w:r>
      <w:r>
        <w:t xml:space="preserve"> resistant UKF-NB-3 sub-line/ IC</w:t>
      </w:r>
      <w:r>
        <w:rPr>
          <w:vertAlign w:val="subscript"/>
        </w:rPr>
        <w:t>50</w:t>
      </w:r>
      <w:r>
        <w:t xml:space="preserve"> UKF-NB-3</w:t>
      </w:r>
    </w:p>
    <w:p w14:paraId="48FEC51C" w14:textId="77777777" w:rsidR="00185FE9" w:rsidRDefault="00185FE9">
      <w:r>
        <w:rPr>
          <w:vertAlign w:val="superscript"/>
        </w:rPr>
        <w:t>4</w:t>
      </w:r>
      <w:r>
        <w:t xml:space="preserve"> IC</w:t>
      </w:r>
      <w:r>
        <w:rPr>
          <w:vertAlign w:val="subscript"/>
        </w:rPr>
        <w:t>50</w:t>
      </w:r>
      <w:r>
        <w:t xml:space="preserve"> resistant UKF-NB-3 sub-line in the presence of verapamil/ IC</w:t>
      </w:r>
      <w:r>
        <w:rPr>
          <w:vertAlign w:val="subscript"/>
        </w:rPr>
        <w:t>50</w:t>
      </w:r>
      <w:r>
        <w:t xml:space="preserve"> UKF-NB-3</w:t>
      </w:r>
    </w:p>
    <w:p w14:paraId="70DC97FD" w14:textId="77777777" w:rsidR="00536A87" w:rsidRDefault="00536A87"/>
    <w:p w14:paraId="59BFB66D" w14:textId="77777777" w:rsidR="00536A87" w:rsidRDefault="00536A87">
      <w:pPr>
        <w:spacing w:after="200" w:line="276" w:lineRule="auto"/>
        <w:jc w:val="left"/>
      </w:pPr>
      <w:r>
        <w:br w:type="page"/>
      </w:r>
    </w:p>
    <w:p w14:paraId="0FEB91B6" w14:textId="77777777" w:rsidR="00D77C52" w:rsidRDefault="009F0025" w:rsidP="00E00EEB">
      <w:pPr>
        <w:spacing w:after="200" w:line="276" w:lineRule="auto"/>
      </w:pPr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>e</w:t>
      </w:r>
      <w:r>
        <w:rPr>
          <w:b/>
        </w:rPr>
        <w:t xml:space="preserve"> 1B</w:t>
      </w:r>
      <w:r w:rsidRPr="007053C5">
        <w:t>.</w:t>
      </w:r>
      <w:r>
        <w:t xml:space="preserve"> </w:t>
      </w:r>
      <w:r w:rsidR="00D77C52">
        <w:t>Effects of siRNA-mediated ABCB1 depletion on SNS-032 sensitivity in UKF-NB-3 and UKF-NB-3</w:t>
      </w:r>
      <w:r w:rsidR="00D77C52">
        <w:rPr>
          <w:vertAlign w:val="superscript"/>
        </w:rPr>
        <w:t>r</w:t>
      </w:r>
      <w:r w:rsidR="00D77C52">
        <w:t>SNS-032</w:t>
      </w:r>
      <w:r w:rsidR="00D77C52">
        <w:rPr>
          <w:vertAlign w:val="superscript"/>
        </w:rPr>
        <w:t>300nM</w:t>
      </w:r>
      <w:r w:rsidR="00D77C52">
        <w:t xml:space="preserve"> cel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481F6F" w14:paraId="21332B05" w14:textId="77777777" w:rsidTr="00CC3CE1">
        <w:tc>
          <w:tcPr>
            <w:tcW w:w="3096" w:type="dxa"/>
            <w:tcBorders>
              <w:top w:val="single" w:sz="4" w:space="0" w:color="auto"/>
            </w:tcBorders>
          </w:tcPr>
          <w:p w14:paraId="12489340" w14:textId="77777777" w:rsidR="00481F6F" w:rsidRDefault="00481F6F" w:rsidP="00481F6F">
            <w:pPr>
              <w:spacing w:line="276" w:lineRule="auto"/>
            </w:pPr>
          </w:p>
        </w:tc>
        <w:tc>
          <w:tcPr>
            <w:tcW w:w="6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F4B50" w14:textId="77777777" w:rsidR="00830F64" w:rsidRDefault="00830F64" w:rsidP="00481F6F">
            <w:pPr>
              <w:spacing w:line="276" w:lineRule="auto"/>
              <w:jc w:val="center"/>
            </w:pPr>
          </w:p>
          <w:p w14:paraId="6C590471" w14:textId="4BBA146D" w:rsidR="00481F6F" w:rsidRDefault="00481F6F" w:rsidP="00481F6F">
            <w:pPr>
              <w:spacing w:line="276" w:lineRule="auto"/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 w:rsidRPr="00481F6F">
              <w:rPr>
                <w:vertAlign w:val="superscript"/>
              </w:rPr>
              <w:t>1</w:t>
            </w:r>
            <w:r>
              <w:t xml:space="preserve"> </w:t>
            </w:r>
            <w:r w:rsidR="00087C21">
              <w:t xml:space="preserve">SNS-032 </w:t>
            </w:r>
            <w:r>
              <w:t>(nM)</w:t>
            </w:r>
          </w:p>
          <w:p w14:paraId="60831E6D" w14:textId="4283EE2C" w:rsidR="00830F64" w:rsidRPr="00481F6F" w:rsidRDefault="00830F64" w:rsidP="00481F6F">
            <w:pPr>
              <w:spacing w:line="276" w:lineRule="auto"/>
              <w:jc w:val="center"/>
            </w:pPr>
          </w:p>
        </w:tc>
      </w:tr>
      <w:tr w:rsidR="00481F6F" w14:paraId="239B2968" w14:textId="77777777" w:rsidTr="00CC3CE1">
        <w:tc>
          <w:tcPr>
            <w:tcW w:w="3096" w:type="dxa"/>
            <w:tcBorders>
              <w:bottom w:val="single" w:sz="4" w:space="0" w:color="auto"/>
            </w:tcBorders>
          </w:tcPr>
          <w:p w14:paraId="4306161D" w14:textId="77777777" w:rsidR="00481F6F" w:rsidRDefault="00481F6F" w:rsidP="00481F6F">
            <w:pPr>
              <w:spacing w:line="276" w:lineRule="auto"/>
            </w:pP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2E0C4EB9" w14:textId="77777777" w:rsidR="00830F64" w:rsidRDefault="00830F64" w:rsidP="00481F6F">
            <w:pPr>
              <w:spacing w:line="276" w:lineRule="auto"/>
              <w:jc w:val="center"/>
            </w:pPr>
          </w:p>
          <w:p w14:paraId="2934E9CC" w14:textId="77777777" w:rsidR="00481F6F" w:rsidRDefault="00481F6F" w:rsidP="00481F6F">
            <w:pPr>
              <w:spacing w:line="276" w:lineRule="auto"/>
              <w:jc w:val="center"/>
            </w:pPr>
            <w:r>
              <w:t>UKF-NB-3</w:t>
            </w:r>
          </w:p>
          <w:p w14:paraId="5B8B3252" w14:textId="49CD9188" w:rsidR="00830F64" w:rsidRDefault="00830F64" w:rsidP="00481F6F">
            <w:pPr>
              <w:spacing w:line="276" w:lineRule="auto"/>
              <w:jc w:val="center"/>
            </w:pP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6DFA01BC" w14:textId="77777777" w:rsidR="00830F64" w:rsidRDefault="00830F64" w:rsidP="00481F6F">
            <w:pPr>
              <w:spacing w:line="276" w:lineRule="auto"/>
              <w:jc w:val="center"/>
            </w:pPr>
          </w:p>
          <w:p w14:paraId="06166130" w14:textId="2428A15D" w:rsidR="00481F6F" w:rsidRDefault="00481F6F" w:rsidP="00481F6F">
            <w:pPr>
              <w:spacing w:line="276" w:lineRule="auto"/>
              <w:jc w:val="center"/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</w:p>
        </w:tc>
      </w:tr>
      <w:tr w:rsidR="00481F6F" w14:paraId="55B445A3" w14:textId="77777777" w:rsidTr="00CC3CE1">
        <w:tc>
          <w:tcPr>
            <w:tcW w:w="3096" w:type="dxa"/>
            <w:tcBorders>
              <w:top w:val="single" w:sz="4" w:space="0" w:color="auto"/>
            </w:tcBorders>
          </w:tcPr>
          <w:p w14:paraId="24AF5C2B" w14:textId="77777777" w:rsidR="001512E9" w:rsidRDefault="001512E9" w:rsidP="00481F6F">
            <w:pPr>
              <w:spacing w:line="276" w:lineRule="auto"/>
            </w:pPr>
          </w:p>
          <w:p w14:paraId="1181FC99" w14:textId="77777777" w:rsidR="00481F6F" w:rsidRDefault="00481F6F" w:rsidP="00481F6F">
            <w:pPr>
              <w:spacing w:line="276" w:lineRule="auto"/>
            </w:pPr>
            <w:r>
              <w:t>no siRNA</w:t>
            </w:r>
          </w:p>
          <w:p w14:paraId="129052C0" w14:textId="45C32DF9" w:rsidR="001512E9" w:rsidRDefault="001512E9" w:rsidP="00481F6F">
            <w:pPr>
              <w:spacing w:line="276" w:lineRule="auto"/>
            </w:pP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766F97FD" w14:textId="77777777" w:rsidR="001512E9" w:rsidRDefault="001512E9" w:rsidP="00481F6F">
            <w:pPr>
              <w:spacing w:line="276" w:lineRule="auto"/>
              <w:jc w:val="center"/>
            </w:pPr>
          </w:p>
          <w:p w14:paraId="45C34CAB" w14:textId="4E9B1CD4" w:rsidR="00481F6F" w:rsidRDefault="00481F6F" w:rsidP="00481F6F">
            <w:pPr>
              <w:spacing w:line="276" w:lineRule="auto"/>
              <w:jc w:val="center"/>
            </w:pPr>
            <w:r>
              <w:t xml:space="preserve">109 </w:t>
            </w:r>
            <w:r>
              <w:rPr>
                <w:rFonts w:cs="Arial"/>
              </w:rPr>
              <w:t>± 26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3226B1DB" w14:textId="77777777" w:rsidR="001512E9" w:rsidRDefault="001512E9" w:rsidP="00481F6F">
            <w:pPr>
              <w:spacing w:line="276" w:lineRule="auto"/>
              <w:jc w:val="center"/>
            </w:pPr>
          </w:p>
          <w:p w14:paraId="70610972" w14:textId="518F4D12" w:rsidR="00481F6F" w:rsidRDefault="00481F6F" w:rsidP="00481F6F">
            <w:pPr>
              <w:spacing w:line="276" w:lineRule="auto"/>
              <w:jc w:val="center"/>
            </w:pPr>
            <w:r>
              <w:t xml:space="preserve">720 </w:t>
            </w:r>
            <w:r>
              <w:rPr>
                <w:rFonts w:cs="Arial"/>
              </w:rPr>
              <w:t>± 121</w:t>
            </w:r>
          </w:p>
        </w:tc>
      </w:tr>
      <w:tr w:rsidR="00481F6F" w14:paraId="5F2E5C50" w14:textId="77777777" w:rsidTr="001512E9">
        <w:tc>
          <w:tcPr>
            <w:tcW w:w="3096" w:type="dxa"/>
          </w:tcPr>
          <w:p w14:paraId="42C42B7C" w14:textId="77777777" w:rsidR="00481F6F" w:rsidRDefault="00481F6F" w:rsidP="00481F6F">
            <w:pPr>
              <w:spacing w:line="276" w:lineRule="auto"/>
            </w:pPr>
            <w:r>
              <w:t>non-targeting siRNA</w:t>
            </w:r>
          </w:p>
          <w:p w14:paraId="7FE0555A" w14:textId="6BC78458" w:rsidR="001512E9" w:rsidRDefault="001512E9" w:rsidP="00481F6F">
            <w:pPr>
              <w:spacing w:line="276" w:lineRule="auto"/>
            </w:pPr>
          </w:p>
        </w:tc>
        <w:tc>
          <w:tcPr>
            <w:tcW w:w="3096" w:type="dxa"/>
          </w:tcPr>
          <w:p w14:paraId="5C37676A" w14:textId="43C7BF71" w:rsidR="00481F6F" w:rsidRDefault="00481F6F" w:rsidP="00481F6F">
            <w:pPr>
              <w:spacing w:line="276" w:lineRule="auto"/>
              <w:jc w:val="center"/>
            </w:pPr>
            <w:r>
              <w:t xml:space="preserve">99 </w:t>
            </w:r>
            <w:r>
              <w:rPr>
                <w:rFonts w:cs="Arial"/>
              </w:rPr>
              <w:t>± 37</w:t>
            </w:r>
          </w:p>
        </w:tc>
        <w:tc>
          <w:tcPr>
            <w:tcW w:w="3096" w:type="dxa"/>
          </w:tcPr>
          <w:p w14:paraId="548721F3" w14:textId="20414BC2" w:rsidR="00481F6F" w:rsidRDefault="00481F6F" w:rsidP="00481F6F">
            <w:pPr>
              <w:spacing w:line="276" w:lineRule="auto"/>
              <w:jc w:val="center"/>
            </w:pPr>
            <w:r>
              <w:t xml:space="preserve">811 </w:t>
            </w:r>
            <w:r>
              <w:rPr>
                <w:rFonts w:cs="Arial"/>
              </w:rPr>
              <w:t>± 155</w:t>
            </w:r>
          </w:p>
        </w:tc>
      </w:tr>
      <w:tr w:rsidR="00481F6F" w14:paraId="5A1BED22" w14:textId="77777777" w:rsidTr="001512E9">
        <w:tc>
          <w:tcPr>
            <w:tcW w:w="3096" w:type="dxa"/>
            <w:tcBorders>
              <w:bottom w:val="single" w:sz="4" w:space="0" w:color="auto"/>
            </w:tcBorders>
          </w:tcPr>
          <w:p w14:paraId="7AC50CD5" w14:textId="77777777" w:rsidR="00481F6F" w:rsidRDefault="00481F6F" w:rsidP="00481F6F">
            <w:pPr>
              <w:spacing w:line="276" w:lineRule="auto"/>
            </w:pPr>
            <w:r>
              <w:t>ABCB1 siRNA</w:t>
            </w:r>
          </w:p>
          <w:p w14:paraId="10985EA1" w14:textId="602D0A78" w:rsidR="001512E9" w:rsidRDefault="001512E9" w:rsidP="00481F6F">
            <w:pPr>
              <w:spacing w:line="276" w:lineRule="auto"/>
            </w:pP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4072F9BD" w14:textId="2F27DDE3" w:rsidR="00481F6F" w:rsidRDefault="00481F6F" w:rsidP="00481F6F">
            <w:pPr>
              <w:spacing w:line="276" w:lineRule="auto"/>
              <w:jc w:val="center"/>
            </w:pPr>
            <w:r>
              <w:t xml:space="preserve">89 </w:t>
            </w:r>
            <w:r>
              <w:rPr>
                <w:rFonts w:cs="Arial"/>
              </w:rPr>
              <w:t>± 19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15E3AACB" w14:textId="62890137" w:rsidR="00481F6F" w:rsidRDefault="00481F6F" w:rsidP="00481F6F">
            <w:pPr>
              <w:spacing w:line="276" w:lineRule="auto"/>
              <w:jc w:val="center"/>
            </w:pPr>
            <w:r>
              <w:t xml:space="preserve">338 </w:t>
            </w:r>
            <w:r>
              <w:rPr>
                <w:rFonts w:cs="Arial"/>
              </w:rPr>
              <w:t>± 6</w:t>
            </w:r>
          </w:p>
        </w:tc>
      </w:tr>
    </w:tbl>
    <w:p w14:paraId="67F4BA96" w14:textId="77777777" w:rsidR="00FC2934" w:rsidRDefault="00FC2934" w:rsidP="00481F6F">
      <w:pPr>
        <w:spacing w:line="276" w:lineRule="auto"/>
      </w:pPr>
    </w:p>
    <w:p w14:paraId="73F6B820" w14:textId="5B029477" w:rsidR="00481F6F" w:rsidRDefault="00481F6F" w:rsidP="00E00EEB">
      <w:pPr>
        <w:spacing w:after="200" w:line="276" w:lineRule="auto"/>
      </w:pPr>
      <w:r>
        <w:rPr>
          <w:vertAlign w:val="superscript"/>
        </w:rPr>
        <w:t>1</w:t>
      </w:r>
      <w:r>
        <w:t xml:space="preserve"> Concentration that inhibits cell viability by 50% as determined by MTT assay after 120h of incubation. Values are presented as mean </w:t>
      </w:r>
      <w:r>
        <w:rPr>
          <w:rFonts w:cs="Arial"/>
        </w:rPr>
        <w:t>±</w:t>
      </w:r>
      <w:r>
        <w:t xml:space="preserve"> S.D.</w:t>
      </w:r>
    </w:p>
    <w:p w14:paraId="32A703C7" w14:textId="77777777" w:rsidR="00FC2934" w:rsidRDefault="00FC2934" w:rsidP="00E00EEB">
      <w:pPr>
        <w:spacing w:after="200" w:line="276" w:lineRule="auto"/>
      </w:pPr>
    </w:p>
    <w:p w14:paraId="1F81D70F" w14:textId="5B41B6ED" w:rsidR="009F0025" w:rsidRDefault="00D77C52" w:rsidP="00E00EEB">
      <w:pPr>
        <w:spacing w:after="200" w:line="276" w:lineRule="auto"/>
      </w:pPr>
      <w:r>
        <w:t xml:space="preserve"> </w:t>
      </w:r>
    </w:p>
    <w:p w14:paraId="2DE898B6" w14:textId="77777777" w:rsidR="009F0025" w:rsidRDefault="009F0025">
      <w:pPr>
        <w:spacing w:after="200" w:line="276" w:lineRule="auto"/>
        <w:jc w:val="left"/>
      </w:pPr>
    </w:p>
    <w:p w14:paraId="19B49DFD" w14:textId="77777777" w:rsidR="009F0025" w:rsidRDefault="009F0025">
      <w:pPr>
        <w:spacing w:after="200" w:line="276" w:lineRule="auto"/>
        <w:jc w:val="left"/>
      </w:pPr>
      <w:r>
        <w:br w:type="page"/>
      </w:r>
    </w:p>
    <w:p w14:paraId="420CDD09" w14:textId="014F4367" w:rsidR="009F0025" w:rsidRDefault="009F0025" w:rsidP="002D4C2C">
      <w:pPr>
        <w:spacing w:line="276" w:lineRule="auto"/>
        <w:jc w:val="left"/>
      </w:pPr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>e</w:t>
      </w:r>
      <w:r>
        <w:rPr>
          <w:b/>
        </w:rPr>
        <w:t xml:space="preserve"> 1C</w:t>
      </w:r>
      <w:r w:rsidRPr="007053C5">
        <w:t>.</w:t>
      </w:r>
      <w:r>
        <w:t xml:space="preserve"> </w:t>
      </w:r>
      <w:r w:rsidR="006160B4">
        <w:t>Effects of the ABCB1 inhibitor zosuquidar on the SNS-032 sensitivity of UKF-NB-3 and UKF-NB-3</w:t>
      </w:r>
      <w:r w:rsidR="006160B4">
        <w:rPr>
          <w:vertAlign w:val="superscript"/>
        </w:rPr>
        <w:t>r</w:t>
      </w:r>
      <w:r w:rsidR="006160B4">
        <w:t>SNS-032</w:t>
      </w:r>
      <w:r w:rsidR="006160B4">
        <w:rPr>
          <w:vertAlign w:val="superscript"/>
        </w:rPr>
        <w:t>300nM</w:t>
      </w:r>
      <w:r w:rsidR="006160B4">
        <w:t xml:space="preserve">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127"/>
        <w:gridCol w:w="1950"/>
      </w:tblGrid>
      <w:tr w:rsidR="002D4C2C" w14:paraId="617048A3" w14:textId="77777777" w:rsidTr="000D15D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CCE89C" w14:textId="77777777" w:rsidR="002D4C2C" w:rsidRDefault="002D4C2C" w:rsidP="000D15DE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044A77" w14:textId="77777777" w:rsidR="002D4C2C" w:rsidRDefault="002D4C2C" w:rsidP="000D15DE"/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98DFF" w14:textId="77777777" w:rsidR="002D4C2C" w:rsidRDefault="002D4C2C" w:rsidP="000D15DE"/>
          <w:p w14:paraId="4FB95683" w14:textId="1D4AB821" w:rsidR="002D4C2C" w:rsidRDefault="002D4C2C" w:rsidP="000D15DE">
            <w:r>
              <w:t xml:space="preserve">+ </w:t>
            </w:r>
            <w:r w:rsidR="00152E92">
              <w:t>zosuquidar</w:t>
            </w:r>
            <w:r>
              <w:t xml:space="preserve"> </w:t>
            </w:r>
            <w:r w:rsidR="00152E92">
              <w:t>2.5</w:t>
            </w:r>
            <w:r>
              <w:t>µM</w:t>
            </w:r>
          </w:p>
          <w:p w14:paraId="1438C87E" w14:textId="77777777" w:rsidR="002D4C2C" w:rsidRDefault="002D4C2C" w:rsidP="000D15DE"/>
        </w:tc>
      </w:tr>
      <w:tr w:rsidR="002D4C2C" w14:paraId="424FE2F7" w14:textId="77777777" w:rsidTr="000D15D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F7E44" w14:textId="77777777" w:rsidR="002D4C2C" w:rsidRDefault="002D4C2C" w:rsidP="000D15DE"/>
          <w:p w14:paraId="20BBC382" w14:textId="77777777" w:rsidR="002D4C2C" w:rsidRDefault="002D4C2C" w:rsidP="000D15DE">
            <w:r>
              <w:t>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80CAB" w14:textId="77777777" w:rsidR="002D4C2C" w:rsidRDefault="002D4C2C" w:rsidP="000D15DE">
            <w:pPr>
              <w:jc w:val="center"/>
            </w:pPr>
          </w:p>
          <w:p w14:paraId="0D1AF00A" w14:textId="77777777" w:rsidR="002D4C2C" w:rsidRPr="00624460" w:rsidRDefault="002D4C2C" w:rsidP="000D15DE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SNS-032 (nM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76308" w14:textId="77777777" w:rsidR="002D4C2C" w:rsidRDefault="002D4C2C" w:rsidP="000D15DE">
            <w:pPr>
              <w:jc w:val="center"/>
            </w:pPr>
          </w:p>
          <w:p w14:paraId="481F1AF9" w14:textId="1D37D1B8" w:rsidR="002D4C2C" w:rsidRPr="00624460" w:rsidRDefault="00152E92" w:rsidP="000D15DE">
            <w:pPr>
              <w:jc w:val="center"/>
            </w:pPr>
            <w:r>
              <w:t>zosuquidar</w:t>
            </w:r>
            <w:r w:rsidR="002D4C2C">
              <w:t xml:space="preserve"> alone</w:t>
            </w:r>
            <w:r w:rsidR="002D4C2C">
              <w:rPr>
                <w:vertAlign w:val="superscript"/>
              </w:rPr>
              <w:t>2</w:t>
            </w:r>
            <w:r w:rsidR="002D4C2C">
              <w:t xml:space="preserve"> (% control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A9FF7" w14:textId="77777777" w:rsidR="002D4C2C" w:rsidRDefault="002D4C2C" w:rsidP="000D15DE">
            <w:pPr>
              <w:jc w:val="center"/>
            </w:pPr>
          </w:p>
          <w:p w14:paraId="6BB7BAF1" w14:textId="77777777" w:rsidR="002D4C2C" w:rsidRDefault="002D4C2C" w:rsidP="000D15DE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SNS-032 (nM)</w:t>
            </w:r>
          </w:p>
          <w:p w14:paraId="028BA544" w14:textId="77777777" w:rsidR="002D4C2C" w:rsidRPr="00624460" w:rsidRDefault="002D4C2C" w:rsidP="000D15DE">
            <w:pPr>
              <w:jc w:val="center"/>
            </w:pPr>
          </w:p>
        </w:tc>
      </w:tr>
      <w:tr w:rsidR="002D4C2C" w14:paraId="3A491957" w14:textId="77777777" w:rsidTr="00A619AD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C2FF98" w14:textId="77777777" w:rsidR="002D4C2C" w:rsidRDefault="002D4C2C" w:rsidP="000D15DE"/>
          <w:p w14:paraId="0CD416E1" w14:textId="77777777" w:rsidR="002D4C2C" w:rsidRDefault="002D4C2C" w:rsidP="000D15DE">
            <w:r>
              <w:t>UKF-NB-3</w:t>
            </w:r>
          </w:p>
          <w:p w14:paraId="3F7E731B" w14:textId="77777777" w:rsidR="002D4C2C" w:rsidRDefault="002D4C2C" w:rsidP="000D15DE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12A394" w14:textId="77777777" w:rsidR="002D4C2C" w:rsidRDefault="002D4C2C" w:rsidP="000D15DE">
            <w:pPr>
              <w:jc w:val="center"/>
            </w:pPr>
          </w:p>
          <w:p w14:paraId="731A5D9F" w14:textId="710FF941" w:rsidR="002D4C2C" w:rsidRDefault="002D4C2C" w:rsidP="00A619AD">
            <w:pPr>
              <w:jc w:val="center"/>
            </w:pPr>
            <w:r>
              <w:t>1</w:t>
            </w:r>
            <w:r w:rsidR="00A619AD">
              <w:t>37.5</w:t>
            </w:r>
            <w:r>
              <w:t xml:space="preserve"> </w:t>
            </w:r>
            <w:r>
              <w:rPr>
                <w:rFonts w:cs="Arial"/>
              </w:rPr>
              <w:t xml:space="preserve">± </w:t>
            </w:r>
            <w:r w:rsidR="00A619AD">
              <w:rPr>
                <w:rFonts w:cs="Arial"/>
              </w:rPr>
              <w:t>11.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69C83" w14:textId="77777777" w:rsidR="002D4C2C" w:rsidRDefault="002D4C2C" w:rsidP="000D15DE">
            <w:pPr>
              <w:jc w:val="center"/>
            </w:pPr>
          </w:p>
          <w:p w14:paraId="282F4241" w14:textId="5683A771" w:rsidR="002D4C2C" w:rsidRDefault="00A619AD" w:rsidP="00A619AD">
            <w:pPr>
              <w:jc w:val="center"/>
            </w:pPr>
            <w:r>
              <w:t>102</w:t>
            </w:r>
            <w:r w:rsidR="002D4C2C">
              <w:t xml:space="preserve"> </w:t>
            </w:r>
            <w:r w:rsidR="002D4C2C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8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0D8A56" w14:textId="77777777" w:rsidR="002D4C2C" w:rsidRDefault="002D4C2C" w:rsidP="000D15DE">
            <w:pPr>
              <w:jc w:val="center"/>
            </w:pPr>
          </w:p>
          <w:p w14:paraId="7A80CD18" w14:textId="75BAF501" w:rsidR="002D4C2C" w:rsidRDefault="00A619AD" w:rsidP="00A619AD">
            <w:pPr>
              <w:jc w:val="center"/>
            </w:pPr>
            <w:r>
              <w:t>130.3</w:t>
            </w:r>
            <w:r w:rsidR="002D4C2C">
              <w:t xml:space="preserve"> </w:t>
            </w:r>
            <w:r w:rsidR="002D4C2C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4.3</w:t>
            </w:r>
          </w:p>
        </w:tc>
      </w:tr>
      <w:tr w:rsidR="002D4C2C" w14:paraId="0E3661AE" w14:textId="77777777" w:rsidTr="00A619AD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DEFC1" w14:textId="77777777" w:rsidR="002D4C2C" w:rsidRDefault="002D4C2C" w:rsidP="000D15DE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38E17" w14:textId="1FCDD2F7" w:rsidR="002D4C2C" w:rsidRDefault="00A619AD" w:rsidP="000D15DE">
            <w:pPr>
              <w:jc w:val="center"/>
              <w:rPr>
                <w:rFonts w:cs="Arial"/>
              </w:rPr>
            </w:pPr>
            <w:r>
              <w:t xml:space="preserve">687.5 </w:t>
            </w:r>
            <w:r>
              <w:rPr>
                <w:rFonts w:cs="Arial"/>
              </w:rPr>
              <w:t>± 31.4</w:t>
            </w:r>
          </w:p>
          <w:p w14:paraId="082ECD12" w14:textId="667FB6AF" w:rsidR="002D4C2C" w:rsidRDefault="00496BF5" w:rsidP="000D15DE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5</w:t>
            </w:r>
            <w:r w:rsidR="002D4C2C">
              <w:rPr>
                <w:rFonts w:cs="Arial"/>
              </w:rPr>
              <w:t>.0)</w:t>
            </w:r>
            <w:r w:rsidR="002D4C2C">
              <w:rPr>
                <w:rFonts w:cs="Arial"/>
                <w:vertAlign w:val="superscript"/>
              </w:rPr>
              <w:t>3</w:t>
            </w:r>
          </w:p>
          <w:p w14:paraId="067DCE4F" w14:textId="77777777" w:rsidR="002D4C2C" w:rsidRPr="00185FE9" w:rsidRDefault="002D4C2C" w:rsidP="000D15DE">
            <w:pPr>
              <w:jc w:val="center"/>
              <w:rPr>
                <w:vertAlign w:val="superscrip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06AF7" w14:textId="217FA628" w:rsidR="002D4C2C" w:rsidRDefault="00A619AD" w:rsidP="000D15DE">
            <w:pPr>
              <w:jc w:val="center"/>
            </w:pPr>
            <w:r>
              <w:t>98</w:t>
            </w:r>
            <w:r w:rsidR="002D4C2C">
              <w:t xml:space="preserve"> </w:t>
            </w:r>
            <w:r w:rsidR="002D4C2C">
              <w:rPr>
                <w:rFonts w:cs="Arial"/>
              </w:rPr>
              <w:t>± 1</w:t>
            </w:r>
            <w:r>
              <w:rPr>
                <w:rFonts w:cs="Arial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45D66" w14:textId="2A038504" w:rsidR="002D4C2C" w:rsidRDefault="00A619AD" w:rsidP="000D15DE">
            <w:pPr>
              <w:jc w:val="center"/>
              <w:rPr>
                <w:rFonts w:cs="Arial"/>
              </w:rPr>
            </w:pPr>
            <w:r>
              <w:t>151</w:t>
            </w:r>
            <w:r w:rsidR="002D4C2C">
              <w:t>.</w:t>
            </w:r>
            <w:r>
              <w:t>5</w:t>
            </w:r>
            <w:r w:rsidR="002D4C2C">
              <w:t xml:space="preserve"> </w:t>
            </w:r>
            <w:r w:rsidR="002D4C2C">
              <w:rPr>
                <w:rFonts w:cs="Arial"/>
              </w:rPr>
              <w:t>± 1</w:t>
            </w:r>
            <w:r>
              <w:rPr>
                <w:rFonts w:cs="Arial"/>
              </w:rPr>
              <w:t>0</w:t>
            </w:r>
            <w:r w:rsidR="002D4C2C">
              <w:rPr>
                <w:rFonts w:cs="Arial"/>
              </w:rPr>
              <w:t>.</w:t>
            </w:r>
            <w:r>
              <w:rPr>
                <w:rFonts w:cs="Arial"/>
              </w:rPr>
              <w:t>0</w:t>
            </w:r>
          </w:p>
          <w:p w14:paraId="6DAFD975" w14:textId="77777777" w:rsidR="002D4C2C" w:rsidRPr="00185FE9" w:rsidRDefault="002D4C2C" w:rsidP="000D15DE">
            <w:pPr>
              <w:jc w:val="center"/>
              <w:rPr>
                <w:vertAlign w:val="superscript"/>
              </w:rPr>
            </w:pPr>
            <w:r>
              <w:rPr>
                <w:rFonts w:cs="Arial"/>
              </w:rPr>
              <w:t>(1.1)</w:t>
            </w:r>
            <w:r>
              <w:rPr>
                <w:rFonts w:cs="Arial"/>
                <w:vertAlign w:val="superscript"/>
              </w:rPr>
              <w:t>4</w:t>
            </w:r>
          </w:p>
        </w:tc>
      </w:tr>
    </w:tbl>
    <w:p w14:paraId="23D35C52" w14:textId="77777777" w:rsidR="002D4C2C" w:rsidRDefault="002D4C2C" w:rsidP="002D4C2C">
      <w:pPr>
        <w:spacing w:line="276" w:lineRule="auto"/>
        <w:jc w:val="left"/>
        <w:rPr>
          <w:b/>
        </w:rPr>
      </w:pPr>
    </w:p>
    <w:p w14:paraId="6CD609CC" w14:textId="77777777" w:rsidR="00A619AD" w:rsidRDefault="00A619AD" w:rsidP="00A619AD">
      <w:r>
        <w:rPr>
          <w:vertAlign w:val="superscript"/>
        </w:rPr>
        <w:t>1</w:t>
      </w:r>
      <w:r>
        <w:t xml:space="preserve"> Concentration that inhibits cell viability by 50% as determined by MTT assay after 120h of incubation. Values are presented as mean </w:t>
      </w:r>
      <w:r>
        <w:rPr>
          <w:rFonts w:cs="Arial"/>
        </w:rPr>
        <w:t>±</w:t>
      </w:r>
      <w:r>
        <w:t xml:space="preserve"> S.D.</w:t>
      </w:r>
    </w:p>
    <w:p w14:paraId="6A42B79D" w14:textId="6970B325" w:rsidR="00A619AD" w:rsidRDefault="00A619AD" w:rsidP="00A619AD">
      <w:r>
        <w:rPr>
          <w:vertAlign w:val="superscript"/>
        </w:rPr>
        <w:t>2</w:t>
      </w:r>
      <w:r>
        <w:t xml:space="preserve"> Effects of </w:t>
      </w:r>
      <w:r w:rsidR="00152E92">
        <w:t>zosuquidar</w:t>
      </w:r>
      <w:r>
        <w:t xml:space="preserve"> </w:t>
      </w:r>
      <w:r w:rsidR="00152E92">
        <w:t>2.5</w:t>
      </w:r>
      <w:r>
        <w:t xml:space="preserve">µM on cell viability in the absence of anti-cancer drugs as determined by MTT assay after 120h of incubation. Values are presented as mean </w:t>
      </w:r>
      <w:r>
        <w:rPr>
          <w:rFonts w:cs="Arial"/>
        </w:rPr>
        <w:t>±</w:t>
      </w:r>
      <w:r>
        <w:t xml:space="preserve"> S.D. relative to non-treated control cells.</w:t>
      </w:r>
    </w:p>
    <w:p w14:paraId="1C8B0071" w14:textId="77777777" w:rsidR="00A619AD" w:rsidRDefault="00A619AD" w:rsidP="000D15DE">
      <w:pPr>
        <w:outlineLvl w:val="0"/>
      </w:pPr>
      <w:r>
        <w:rPr>
          <w:vertAlign w:val="superscript"/>
        </w:rPr>
        <w:t>3</w:t>
      </w:r>
      <w:r>
        <w:t xml:space="preserve"> IC</w:t>
      </w:r>
      <w:r>
        <w:rPr>
          <w:vertAlign w:val="subscript"/>
        </w:rPr>
        <w:t>50</w:t>
      </w:r>
      <w:r>
        <w:t xml:space="preserve"> resistant UKF-NB-3 sub-line/ IC</w:t>
      </w:r>
      <w:r>
        <w:rPr>
          <w:vertAlign w:val="subscript"/>
        </w:rPr>
        <w:t>50</w:t>
      </w:r>
      <w:r>
        <w:t xml:space="preserve"> UKF-NB-3</w:t>
      </w:r>
    </w:p>
    <w:p w14:paraId="3BB6BF4F" w14:textId="3889FF42" w:rsidR="00A619AD" w:rsidRDefault="00A619AD" w:rsidP="00A619AD">
      <w:pPr>
        <w:spacing w:line="276" w:lineRule="auto"/>
        <w:jc w:val="left"/>
        <w:rPr>
          <w:b/>
        </w:rPr>
      </w:pPr>
      <w:r>
        <w:rPr>
          <w:vertAlign w:val="superscript"/>
        </w:rPr>
        <w:t>4</w:t>
      </w:r>
      <w:r>
        <w:t xml:space="preserve"> IC</w:t>
      </w:r>
      <w:r>
        <w:rPr>
          <w:vertAlign w:val="subscript"/>
        </w:rPr>
        <w:t>50</w:t>
      </w:r>
      <w:r>
        <w:t xml:space="preserve"> resistant UKF-NB-3 sub-line in the presence of </w:t>
      </w:r>
      <w:r w:rsidR="00152E92">
        <w:t>zosuquidar</w:t>
      </w:r>
      <w:r>
        <w:t>/ IC</w:t>
      </w:r>
      <w:r>
        <w:rPr>
          <w:vertAlign w:val="subscript"/>
        </w:rPr>
        <w:t>50</w:t>
      </w:r>
      <w:r>
        <w:t xml:space="preserve"> UKF-NB-3</w:t>
      </w:r>
    </w:p>
    <w:p w14:paraId="58D977A5" w14:textId="77777777" w:rsidR="00F978D1" w:rsidRDefault="00F978D1">
      <w:pPr>
        <w:spacing w:after="200" w:line="276" w:lineRule="auto"/>
        <w:jc w:val="left"/>
        <w:rPr>
          <w:b/>
        </w:rPr>
      </w:pPr>
    </w:p>
    <w:p w14:paraId="0C10F909" w14:textId="77777777" w:rsidR="002D4C2C" w:rsidRDefault="002D4C2C">
      <w:pPr>
        <w:spacing w:after="200" w:line="276" w:lineRule="auto"/>
        <w:jc w:val="left"/>
        <w:rPr>
          <w:b/>
        </w:rPr>
      </w:pPr>
      <w:r>
        <w:rPr>
          <w:b/>
        </w:rPr>
        <w:br w:type="page"/>
      </w:r>
    </w:p>
    <w:p w14:paraId="2AC654A2" w14:textId="592F710E" w:rsidR="00536A87" w:rsidRDefault="00C97253" w:rsidP="00536A87"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>e</w:t>
      </w:r>
      <w:r>
        <w:rPr>
          <w:b/>
        </w:rPr>
        <w:t xml:space="preserve"> </w:t>
      </w:r>
      <w:r w:rsidR="001E438E">
        <w:rPr>
          <w:b/>
        </w:rPr>
        <w:t>1</w:t>
      </w:r>
      <w:r w:rsidR="009F0025">
        <w:rPr>
          <w:b/>
        </w:rPr>
        <w:t>D</w:t>
      </w:r>
      <w:r w:rsidR="00536A87" w:rsidRPr="007053C5">
        <w:t>.</w:t>
      </w:r>
      <w:r w:rsidR="00536A87">
        <w:t xml:space="preserve"> Effects of the non-ABCB1 substrate cisplatin on the viability of the neuroblastoma cell line UKF-NB-3 and its sub-lines with acquired resistance to SNS-032 (UKF-NB-3</w:t>
      </w:r>
      <w:r w:rsidR="00536A87">
        <w:rPr>
          <w:vertAlign w:val="superscript"/>
        </w:rPr>
        <w:t>r</w:t>
      </w:r>
      <w:r w:rsidR="00536A87">
        <w:t>SNS-032</w:t>
      </w:r>
      <w:r w:rsidR="00536A87">
        <w:rPr>
          <w:vertAlign w:val="superscript"/>
        </w:rPr>
        <w:t>300nM</w:t>
      </w:r>
      <w:r w:rsidR="00536A87">
        <w:t>), cisplatin (UKF-NB-3</w:t>
      </w:r>
      <w:r w:rsidR="00536A87">
        <w:rPr>
          <w:vertAlign w:val="superscript"/>
        </w:rPr>
        <w:t>r</w:t>
      </w:r>
      <w:r w:rsidR="00536A87">
        <w:t>CDDP</w:t>
      </w:r>
      <w:r w:rsidR="00536A87">
        <w:rPr>
          <w:vertAlign w:val="superscript"/>
        </w:rPr>
        <w:t>1000</w:t>
      </w:r>
      <w:r w:rsidR="00536A87">
        <w:t>), doxorubicin (UKF-NB-3</w:t>
      </w:r>
      <w:r w:rsidR="00536A87">
        <w:rPr>
          <w:vertAlign w:val="superscript"/>
        </w:rPr>
        <w:t>r</w:t>
      </w:r>
      <w:r w:rsidR="00536A87">
        <w:t>DOX</w:t>
      </w:r>
      <w:r w:rsidR="00536A87">
        <w:rPr>
          <w:vertAlign w:val="superscript"/>
        </w:rPr>
        <w:t>20</w:t>
      </w:r>
      <w:r w:rsidR="00536A87">
        <w:t>), etoposide (UKF-NB-3</w:t>
      </w:r>
      <w:r w:rsidR="00536A87">
        <w:rPr>
          <w:vertAlign w:val="superscript"/>
        </w:rPr>
        <w:t>r</w:t>
      </w:r>
      <w:r w:rsidR="00536A87">
        <w:t>ETO</w:t>
      </w:r>
      <w:r w:rsidR="00536A87">
        <w:rPr>
          <w:vertAlign w:val="superscript"/>
        </w:rPr>
        <w:t>100</w:t>
      </w:r>
      <w:r w:rsidR="00536A87">
        <w:t>), or vincristine (UKF-NB-3</w:t>
      </w:r>
      <w:r w:rsidR="00536A87">
        <w:rPr>
          <w:vertAlign w:val="superscript"/>
        </w:rPr>
        <w:t>r</w:t>
      </w:r>
      <w:r w:rsidR="00536A87">
        <w:t>VCR</w:t>
      </w:r>
      <w:r w:rsidR="00536A87">
        <w:rPr>
          <w:vertAlign w:val="superscript"/>
        </w:rPr>
        <w:t>10</w:t>
      </w:r>
      <w:r w:rsidR="00536A87">
        <w:t>).</w:t>
      </w:r>
    </w:p>
    <w:p w14:paraId="15A986F2" w14:textId="77777777" w:rsidR="00536A87" w:rsidRDefault="00536A8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828"/>
      </w:tblGrid>
      <w:tr w:rsidR="00536A87" w14:paraId="5BFAF036" w14:textId="77777777" w:rsidTr="00CB0FB4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23AABF51" w14:textId="77777777" w:rsidR="00536A87" w:rsidRDefault="00536A87" w:rsidP="007B025A"/>
          <w:p w14:paraId="687A5240" w14:textId="77777777" w:rsidR="00536A87" w:rsidRDefault="00536A87" w:rsidP="007B025A">
            <w:r>
              <w:t>Cell line</w:t>
            </w:r>
          </w:p>
          <w:p w14:paraId="37B25A8F" w14:textId="77777777" w:rsidR="00536A87" w:rsidRDefault="00536A87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048FCB6" w14:textId="77777777" w:rsidR="00536A87" w:rsidRDefault="00536A87" w:rsidP="007B025A">
            <w:pPr>
              <w:jc w:val="center"/>
            </w:pPr>
          </w:p>
          <w:p w14:paraId="1B13A703" w14:textId="7409D74F" w:rsidR="00536A87" w:rsidRPr="00624460" w:rsidRDefault="00536A87" w:rsidP="00937C1D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cisplatin (n</w:t>
            </w:r>
            <w:r w:rsidR="00937C1D">
              <w:t>M</w:t>
            </w:r>
            <w:r>
              <w:t>)</w:t>
            </w:r>
          </w:p>
        </w:tc>
      </w:tr>
      <w:tr w:rsidR="00536A87" w14:paraId="02134E95" w14:textId="77777777" w:rsidTr="00CB0FB4">
        <w:tc>
          <w:tcPr>
            <w:tcW w:w="2943" w:type="dxa"/>
            <w:tcBorders>
              <w:top w:val="single" w:sz="4" w:space="0" w:color="auto"/>
            </w:tcBorders>
          </w:tcPr>
          <w:p w14:paraId="44DE2474" w14:textId="77777777" w:rsidR="00536A87" w:rsidRDefault="00536A87" w:rsidP="007B025A"/>
          <w:p w14:paraId="19295201" w14:textId="77777777" w:rsidR="00536A87" w:rsidRDefault="00536A87" w:rsidP="007B025A">
            <w:r>
              <w:t>UKF-NB-3</w:t>
            </w:r>
          </w:p>
          <w:p w14:paraId="613BBE5D" w14:textId="77777777" w:rsidR="00536A87" w:rsidRDefault="00536A87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4C02D2FF" w14:textId="77777777" w:rsidR="00536A87" w:rsidRDefault="00536A87" w:rsidP="007B025A">
            <w:pPr>
              <w:jc w:val="center"/>
            </w:pPr>
          </w:p>
          <w:p w14:paraId="236558FB" w14:textId="1E4C34B8" w:rsidR="00536A87" w:rsidRDefault="009D1920" w:rsidP="00536A87">
            <w:pPr>
              <w:jc w:val="center"/>
            </w:pPr>
            <w:r>
              <w:rPr>
                <w:rFonts w:cs="Arial"/>
              </w:rPr>
              <w:t>280</w:t>
            </w:r>
            <w:r w:rsidR="00536A87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67</w:t>
            </w:r>
          </w:p>
        </w:tc>
      </w:tr>
      <w:tr w:rsidR="00536A87" w14:paraId="546FF781" w14:textId="77777777" w:rsidTr="00CB0FB4">
        <w:tc>
          <w:tcPr>
            <w:tcW w:w="2943" w:type="dxa"/>
          </w:tcPr>
          <w:p w14:paraId="39BA62DA" w14:textId="77777777" w:rsidR="00536A87" w:rsidRDefault="00536A87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</w:p>
        </w:tc>
        <w:tc>
          <w:tcPr>
            <w:tcW w:w="3828" w:type="dxa"/>
          </w:tcPr>
          <w:p w14:paraId="3E6F0BEE" w14:textId="025DA046" w:rsidR="00536A87" w:rsidRDefault="00AE27FC" w:rsidP="007B025A">
            <w:pPr>
              <w:jc w:val="center"/>
              <w:rPr>
                <w:rFonts w:cs="Arial"/>
              </w:rPr>
            </w:pPr>
            <w:r>
              <w:t>373</w:t>
            </w:r>
            <w:r w:rsidR="00536A87">
              <w:t xml:space="preserve"> </w:t>
            </w:r>
            <w:r>
              <w:rPr>
                <w:rFonts w:cs="Arial"/>
              </w:rPr>
              <w:t>± 57</w:t>
            </w:r>
          </w:p>
          <w:p w14:paraId="452985EC" w14:textId="77777777" w:rsidR="00536A87" w:rsidRDefault="00536A87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</w:t>
            </w:r>
            <w:r w:rsidR="00603736">
              <w:rPr>
                <w:rFonts w:cs="Arial"/>
              </w:rPr>
              <w:t>1.3</w:t>
            </w:r>
            <w:r>
              <w:rPr>
                <w:rFonts w:cs="Arial"/>
              </w:rPr>
              <w:t>)</w:t>
            </w:r>
            <w:r w:rsidR="002956D8">
              <w:rPr>
                <w:rFonts w:cs="Arial"/>
                <w:vertAlign w:val="superscript"/>
              </w:rPr>
              <w:t>2</w:t>
            </w:r>
          </w:p>
          <w:p w14:paraId="65038E1E" w14:textId="77777777" w:rsidR="00536A87" w:rsidRPr="00185FE9" w:rsidRDefault="00536A87" w:rsidP="007B025A">
            <w:pPr>
              <w:jc w:val="center"/>
              <w:rPr>
                <w:vertAlign w:val="superscript"/>
              </w:rPr>
            </w:pPr>
          </w:p>
        </w:tc>
      </w:tr>
      <w:tr w:rsidR="00536A87" w14:paraId="2FAE24AB" w14:textId="77777777" w:rsidTr="00CB0FB4">
        <w:tc>
          <w:tcPr>
            <w:tcW w:w="2943" w:type="dxa"/>
          </w:tcPr>
          <w:p w14:paraId="6676EB33" w14:textId="77777777" w:rsidR="00536A87" w:rsidRDefault="00536A87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CDDP</w:t>
            </w:r>
            <w:r>
              <w:rPr>
                <w:vertAlign w:val="superscript"/>
              </w:rPr>
              <w:t>1000</w:t>
            </w:r>
          </w:p>
          <w:p w14:paraId="7B29ED79" w14:textId="77777777" w:rsidR="00536A87" w:rsidRPr="00536A87" w:rsidRDefault="00536A87" w:rsidP="007B025A"/>
        </w:tc>
        <w:tc>
          <w:tcPr>
            <w:tcW w:w="3828" w:type="dxa"/>
          </w:tcPr>
          <w:p w14:paraId="12883505" w14:textId="4EE8517C" w:rsidR="00536A87" w:rsidRDefault="00354CFC" w:rsidP="007B025A">
            <w:pPr>
              <w:jc w:val="center"/>
              <w:rPr>
                <w:rFonts w:cs="Arial"/>
              </w:rPr>
            </w:pPr>
            <w:r>
              <w:t>8936</w:t>
            </w:r>
            <w:r w:rsidR="009C1830">
              <w:t xml:space="preserve"> </w:t>
            </w:r>
            <w:r>
              <w:rPr>
                <w:rFonts w:cs="Arial"/>
              </w:rPr>
              <w:t>± 1377</w:t>
            </w:r>
          </w:p>
          <w:p w14:paraId="0E66B040" w14:textId="77777777" w:rsidR="009C1830" w:rsidRDefault="009C1830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603736">
              <w:rPr>
                <w:rFonts w:cs="Arial"/>
              </w:rPr>
              <w:t>32.0</w:t>
            </w:r>
            <w:r>
              <w:rPr>
                <w:rFonts w:cs="Arial"/>
              </w:rPr>
              <w:t>)</w:t>
            </w:r>
          </w:p>
          <w:p w14:paraId="148439E8" w14:textId="77777777" w:rsidR="009C1830" w:rsidRDefault="009C1830" w:rsidP="007B025A">
            <w:pPr>
              <w:jc w:val="center"/>
            </w:pPr>
          </w:p>
        </w:tc>
      </w:tr>
      <w:tr w:rsidR="00536A87" w14:paraId="0D31A2CA" w14:textId="77777777" w:rsidTr="00CB0FB4">
        <w:tc>
          <w:tcPr>
            <w:tcW w:w="2943" w:type="dxa"/>
          </w:tcPr>
          <w:p w14:paraId="46C16E1E" w14:textId="77777777" w:rsidR="00536A87" w:rsidRDefault="00536A87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DOX</w:t>
            </w:r>
            <w:r>
              <w:rPr>
                <w:vertAlign w:val="superscript"/>
              </w:rPr>
              <w:t>20</w:t>
            </w:r>
          </w:p>
        </w:tc>
        <w:tc>
          <w:tcPr>
            <w:tcW w:w="3828" w:type="dxa"/>
          </w:tcPr>
          <w:p w14:paraId="05AA3F02" w14:textId="534753C1" w:rsidR="00536A87" w:rsidRDefault="00536A87" w:rsidP="007B025A">
            <w:pPr>
              <w:jc w:val="center"/>
              <w:rPr>
                <w:rFonts w:cs="Arial"/>
              </w:rPr>
            </w:pPr>
            <w:r>
              <w:t xml:space="preserve"> </w:t>
            </w:r>
            <w:r w:rsidR="00354CFC">
              <w:t>710</w:t>
            </w:r>
            <w:r>
              <w:t xml:space="preserve"> </w:t>
            </w:r>
            <w:r>
              <w:rPr>
                <w:rFonts w:cs="Arial"/>
              </w:rPr>
              <w:t xml:space="preserve">± </w:t>
            </w:r>
            <w:r w:rsidR="00354CFC">
              <w:rPr>
                <w:rFonts w:cs="Arial"/>
              </w:rPr>
              <w:t>103</w:t>
            </w:r>
          </w:p>
          <w:p w14:paraId="6F3FD57D" w14:textId="77777777" w:rsidR="00536A87" w:rsidRDefault="00536A87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603736">
              <w:rPr>
                <w:rFonts w:cs="Arial"/>
              </w:rPr>
              <w:t>2.5</w:t>
            </w:r>
            <w:r>
              <w:rPr>
                <w:rFonts w:cs="Arial"/>
              </w:rPr>
              <w:t>)</w:t>
            </w:r>
          </w:p>
          <w:p w14:paraId="7EEE0B3A" w14:textId="77777777" w:rsidR="00536A87" w:rsidRDefault="00536A87" w:rsidP="007B025A">
            <w:pPr>
              <w:jc w:val="center"/>
            </w:pPr>
          </w:p>
        </w:tc>
      </w:tr>
      <w:tr w:rsidR="00536A87" w14:paraId="461D5A05" w14:textId="77777777" w:rsidTr="00CB0FB4">
        <w:tc>
          <w:tcPr>
            <w:tcW w:w="2943" w:type="dxa"/>
          </w:tcPr>
          <w:p w14:paraId="443ED675" w14:textId="77777777" w:rsidR="00536A87" w:rsidRDefault="00536A87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ETO</w:t>
            </w:r>
            <w:r>
              <w:rPr>
                <w:vertAlign w:val="superscript"/>
              </w:rPr>
              <w:t>100</w:t>
            </w:r>
          </w:p>
        </w:tc>
        <w:tc>
          <w:tcPr>
            <w:tcW w:w="3828" w:type="dxa"/>
          </w:tcPr>
          <w:p w14:paraId="39B60D63" w14:textId="1CA0A3C7" w:rsidR="00536A87" w:rsidRDefault="00354CFC" w:rsidP="007B025A">
            <w:pPr>
              <w:jc w:val="center"/>
              <w:rPr>
                <w:rFonts w:cs="Arial"/>
              </w:rPr>
            </w:pPr>
            <w:r>
              <w:t>397</w:t>
            </w:r>
            <w:r w:rsidR="00536A87">
              <w:t xml:space="preserve"> </w:t>
            </w:r>
            <w:r w:rsidR="00536A87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93</w:t>
            </w:r>
          </w:p>
          <w:p w14:paraId="182C625D" w14:textId="77777777" w:rsidR="00536A87" w:rsidRDefault="00536A87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603736">
              <w:rPr>
                <w:rFonts w:cs="Arial"/>
              </w:rPr>
              <w:t>1.4</w:t>
            </w:r>
            <w:r>
              <w:rPr>
                <w:rFonts w:cs="Arial"/>
              </w:rPr>
              <w:t>)</w:t>
            </w:r>
          </w:p>
          <w:p w14:paraId="79C643A0" w14:textId="77777777" w:rsidR="00536A87" w:rsidRDefault="00536A87" w:rsidP="007B025A">
            <w:pPr>
              <w:jc w:val="center"/>
            </w:pPr>
          </w:p>
        </w:tc>
      </w:tr>
      <w:tr w:rsidR="00536A87" w14:paraId="1AD5EC12" w14:textId="77777777" w:rsidTr="00CB0FB4">
        <w:tc>
          <w:tcPr>
            <w:tcW w:w="2943" w:type="dxa"/>
            <w:tcBorders>
              <w:bottom w:val="single" w:sz="4" w:space="0" w:color="auto"/>
            </w:tcBorders>
          </w:tcPr>
          <w:p w14:paraId="6F134642" w14:textId="77777777" w:rsidR="00536A87" w:rsidRDefault="00536A87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VCR</w:t>
            </w:r>
            <w:r>
              <w:rPr>
                <w:vertAlign w:val="superscript"/>
              </w:rPr>
              <w:t>10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17B4704" w14:textId="0A146717" w:rsidR="00536A87" w:rsidRDefault="004C1A8B" w:rsidP="007B025A">
            <w:pPr>
              <w:jc w:val="center"/>
              <w:rPr>
                <w:rFonts w:cs="Arial"/>
              </w:rPr>
            </w:pPr>
            <w:r>
              <w:t>1720</w:t>
            </w:r>
            <w:r w:rsidR="00536A87">
              <w:t xml:space="preserve"> </w:t>
            </w:r>
            <w:r w:rsidR="00536A87">
              <w:rPr>
                <w:rFonts w:cs="Arial"/>
              </w:rPr>
              <w:t xml:space="preserve">± </w:t>
            </w:r>
            <w:r w:rsidR="00F279C4">
              <w:rPr>
                <w:rFonts w:cs="Arial"/>
              </w:rPr>
              <w:t>327</w:t>
            </w:r>
          </w:p>
          <w:p w14:paraId="016033CE" w14:textId="77777777" w:rsidR="00536A87" w:rsidRDefault="00536A87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603736">
              <w:rPr>
                <w:rFonts w:cs="Arial"/>
              </w:rPr>
              <w:t>6.2</w:t>
            </w:r>
            <w:r>
              <w:rPr>
                <w:rFonts w:cs="Arial"/>
              </w:rPr>
              <w:t>)</w:t>
            </w:r>
          </w:p>
          <w:p w14:paraId="62B02706" w14:textId="77777777" w:rsidR="00536A87" w:rsidRDefault="00536A87" w:rsidP="007B025A">
            <w:pPr>
              <w:jc w:val="center"/>
            </w:pPr>
          </w:p>
        </w:tc>
      </w:tr>
    </w:tbl>
    <w:p w14:paraId="1BCE3A25" w14:textId="77777777" w:rsidR="00536A87" w:rsidRDefault="00536A87"/>
    <w:p w14:paraId="51995B7B" w14:textId="77777777" w:rsidR="00536A87" w:rsidRDefault="00536A87" w:rsidP="00536A87">
      <w:r>
        <w:rPr>
          <w:vertAlign w:val="superscript"/>
        </w:rPr>
        <w:t>1</w:t>
      </w:r>
      <w:r>
        <w:t xml:space="preserve"> Concentration that inhibits cell viability by 50% as determined by MTT assay after 120h of incubation. Values are presented as mean </w:t>
      </w:r>
      <w:r>
        <w:rPr>
          <w:rFonts w:cs="Arial"/>
        </w:rPr>
        <w:t>±</w:t>
      </w:r>
      <w:r>
        <w:t xml:space="preserve"> S.D.</w:t>
      </w:r>
    </w:p>
    <w:p w14:paraId="035766D0" w14:textId="77777777" w:rsidR="002956D8" w:rsidRDefault="002956D8" w:rsidP="002956D8">
      <w:r>
        <w:rPr>
          <w:vertAlign w:val="superscript"/>
        </w:rPr>
        <w:t>2</w:t>
      </w:r>
      <w:r>
        <w:t xml:space="preserve"> IC</w:t>
      </w:r>
      <w:r>
        <w:rPr>
          <w:vertAlign w:val="subscript"/>
        </w:rPr>
        <w:t>50</w:t>
      </w:r>
      <w:r>
        <w:t xml:space="preserve"> resistant UKF-NB-3 sub-line/ IC</w:t>
      </w:r>
      <w:r>
        <w:rPr>
          <w:vertAlign w:val="subscript"/>
        </w:rPr>
        <w:t>50</w:t>
      </w:r>
      <w:r>
        <w:t xml:space="preserve"> UKF-NB-3</w:t>
      </w:r>
    </w:p>
    <w:p w14:paraId="4B0FE6F8" w14:textId="77777777" w:rsidR="00536A87" w:rsidRDefault="00536A87"/>
    <w:p w14:paraId="3C1C94C8" w14:textId="77777777" w:rsidR="00727103" w:rsidRDefault="00727103">
      <w:pPr>
        <w:spacing w:after="200" w:line="276" w:lineRule="auto"/>
        <w:jc w:val="left"/>
      </w:pPr>
      <w:r>
        <w:br w:type="page"/>
      </w:r>
    </w:p>
    <w:p w14:paraId="2F848A95" w14:textId="45490343" w:rsidR="00727103" w:rsidRDefault="004E08D7"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>e</w:t>
      </w:r>
      <w:r>
        <w:rPr>
          <w:b/>
        </w:rPr>
        <w:t xml:space="preserve"> </w:t>
      </w:r>
      <w:r w:rsidR="001E438E">
        <w:rPr>
          <w:b/>
        </w:rPr>
        <w:t>1</w:t>
      </w:r>
      <w:r w:rsidR="009F0025">
        <w:rPr>
          <w:b/>
        </w:rPr>
        <w:t>E</w:t>
      </w:r>
      <w:r w:rsidR="00727103" w:rsidRPr="007053C5">
        <w:t>.</w:t>
      </w:r>
      <w:r w:rsidR="00727103">
        <w:t xml:space="preserve"> Effects of SNS-032, doxorubicin, etoposide, and vincristine on the viability of the neuroblastoma cell line UKF-NB-3 and its sub-line with acquired resistance to cisplatin (UKF-NB-3</w:t>
      </w:r>
      <w:r w:rsidR="00727103">
        <w:rPr>
          <w:vertAlign w:val="superscript"/>
        </w:rPr>
        <w:t>r</w:t>
      </w:r>
      <w:r w:rsidR="00727103">
        <w:t>CDDP</w:t>
      </w:r>
      <w:r w:rsidR="00727103">
        <w:rPr>
          <w:vertAlign w:val="superscript"/>
        </w:rPr>
        <w:t>1000</w:t>
      </w:r>
      <w:r w:rsidR="00727103">
        <w:t>).</w:t>
      </w:r>
    </w:p>
    <w:p w14:paraId="0AC54C60" w14:textId="77777777" w:rsidR="00727103" w:rsidRDefault="0072710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828"/>
      </w:tblGrid>
      <w:tr w:rsidR="00A27A52" w14:paraId="2205500D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4E0FB4F9" w14:textId="77777777" w:rsidR="00A27A52" w:rsidRDefault="00A27A52" w:rsidP="007B025A"/>
          <w:p w14:paraId="4B9E93D7" w14:textId="77777777" w:rsidR="00A27A52" w:rsidRDefault="00A27A52" w:rsidP="007B025A">
            <w:r>
              <w:t>Cell line</w:t>
            </w:r>
          </w:p>
          <w:p w14:paraId="1D9A81B7" w14:textId="77777777" w:rsidR="00A27A52" w:rsidRDefault="00A27A52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B6EFE74" w14:textId="77777777" w:rsidR="00A27A52" w:rsidRDefault="00A27A52" w:rsidP="007B025A">
            <w:pPr>
              <w:jc w:val="center"/>
            </w:pPr>
          </w:p>
          <w:p w14:paraId="7C249216" w14:textId="77777777" w:rsidR="00A27A52" w:rsidRPr="00624460" w:rsidRDefault="00A27A52" w:rsidP="00777116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SNS-032 (n</w:t>
            </w:r>
            <w:r w:rsidR="00777116">
              <w:t>M</w:t>
            </w:r>
            <w:r>
              <w:t>)</w:t>
            </w:r>
          </w:p>
        </w:tc>
      </w:tr>
      <w:tr w:rsidR="00A27A52" w14:paraId="3E651335" w14:textId="77777777" w:rsidTr="007B025A">
        <w:tc>
          <w:tcPr>
            <w:tcW w:w="2943" w:type="dxa"/>
            <w:tcBorders>
              <w:top w:val="single" w:sz="4" w:space="0" w:color="auto"/>
            </w:tcBorders>
          </w:tcPr>
          <w:p w14:paraId="40DCD884" w14:textId="77777777" w:rsidR="00A27A52" w:rsidRDefault="00A27A52" w:rsidP="007B025A"/>
          <w:p w14:paraId="736B18F7" w14:textId="77777777" w:rsidR="00A27A52" w:rsidRDefault="00A27A52" w:rsidP="007B025A">
            <w:r>
              <w:t>UKF-NB-3</w:t>
            </w:r>
          </w:p>
          <w:p w14:paraId="6EA9B3D7" w14:textId="77777777" w:rsidR="00A27A52" w:rsidRDefault="00A27A52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7F651F89" w14:textId="77777777" w:rsidR="00A27A52" w:rsidRDefault="00A27A52" w:rsidP="007B025A">
            <w:pPr>
              <w:jc w:val="center"/>
            </w:pPr>
          </w:p>
          <w:p w14:paraId="6577C247" w14:textId="77777777" w:rsidR="00A27A52" w:rsidRDefault="00A27A52" w:rsidP="00A27A52">
            <w:pPr>
              <w:jc w:val="center"/>
            </w:pPr>
            <w:r>
              <w:rPr>
                <w:rFonts w:cs="Arial"/>
              </w:rPr>
              <w:t>152.6 ± 32.8</w:t>
            </w:r>
          </w:p>
        </w:tc>
      </w:tr>
      <w:tr w:rsidR="00A27A52" w14:paraId="79E10FE7" w14:textId="77777777" w:rsidTr="007B025A">
        <w:tc>
          <w:tcPr>
            <w:tcW w:w="2943" w:type="dxa"/>
          </w:tcPr>
          <w:p w14:paraId="469EA3EE" w14:textId="77777777" w:rsidR="00A27A52" w:rsidRDefault="00A27A52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CDDP</w:t>
            </w:r>
            <w:r>
              <w:rPr>
                <w:vertAlign w:val="superscript"/>
              </w:rPr>
              <w:t>1000</w:t>
            </w:r>
          </w:p>
          <w:p w14:paraId="4F03CCD5" w14:textId="77777777" w:rsidR="00A27A52" w:rsidRPr="00536A87" w:rsidRDefault="00A27A52" w:rsidP="007B025A"/>
        </w:tc>
        <w:tc>
          <w:tcPr>
            <w:tcW w:w="3828" w:type="dxa"/>
          </w:tcPr>
          <w:p w14:paraId="5FD5EC61" w14:textId="77777777" w:rsidR="00A27A52" w:rsidRDefault="00A27A52" w:rsidP="007B025A">
            <w:pPr>
              <w:jc w:val="center"/>
              <w:rPr>
                <w:rFonts w:cs="Arial"/>
              </w:rPr>
            </w:pPr>
            <w:r>
              <w:t xml:space="preserve">126.7 </w:t>
            </w:r>
            <w:r>
              <w:rPr>
                <w:rFonts w:cs="Arial"/>
              </w:rPr>
              <w:t>± 28.0</w:t>
            </w:r>
          </w:p>
          <w:p w14:paraId="2CDA3FBF" w14:textId="77777777" w:rsidR="00A27A52" w:rsidRPr="00A27A52" w:rsidRDefault="00A27A52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0.8)</w:t>
            </w:r>
            <w:r>
              <w:rPr>
                <w:rFonts w:cs="Arial"/>
                <w:vertAlign w:val="superscript"/>
              </w:rPr>
              <w:t>2</w:t>
            </w:r>
          </w:p>
          <w:p w14:paraId="4BCC5B8D" w14:textId="77777777" w:rsidR="00A27A52" w:rsidRDefault="00A27A52" w:rsidP="007B025A">
            <w:pPr>
              <w:jc w:val="center"/>
            </w:pPr>
          </w:p>
        </w:tc>
      </w:tr>
      <w:tr w:rsidR="00A27A52" w14:paraId="659C8FDB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4A2C0F66" w14:textId="77777777" w:rsidR="00A27A52" w:rsidRDefault="00A27A52" w:rsidP="007B025A"/>
          <w:p w14:paraId="175786E9" w14:textId="77777777" w:rsidR="00A27A52" w:rsidRDefault="00A27A52" w:rsidP="007B025A">
            <w:r>
              <w:t>Cell line</w:t>
            </w:r>
          </w:p>
          <w:p w14:paraId="13DF5DBB" w14:textId="77777777" w:rsidR="00A27A52" w:rsidRDefault="00A27A52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B1B948A" w14:textId="77777777" w:rsidR="00A27A52" w:rsidRDefault="00A27A52" w:rsidP="007B025A">
            <w:pPr>
              <w:jc w:val="center"/>
            </w:pPr>
          </w:p>
          <w:p w14:paraId="6C1E6884" w14:textId="340357F1" w:rsidR="00A27A52" w:rsidRPr="00624460" w:rsidRDefault="00A27A52" w:rsidP="008C1BA8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doxorubicin (n</w:t>
            </w:r>
            <w:r w:rsidR="008C1BA8">
              <w:t>M</w:t>
            </w:r>
            <w:r>
              <w:t>)</w:t>
            </w:r>
          </w:p>
        </w:tc>
      </w:tr>
      <w:tr w:rsidR="00A27A52" w14:paraId="6E18DE70" w14:textId="77777777" w:rsidTr="007B025A">
        <w:tc>
          <w:tcPr>
            <w:tcW w:w="2943" w:type="dxa"/>
          </w:tcPr>
          <w:p w14:paraId="4247A0CC" w14:textId="77777777" w:rsidR="00A27A52" w:rsidRDefault="00A27A52" w:rsidP="007B025A"/>
          <w:p w14:paraId="50F07C96" w14:textId="77777777" w:rsidR="00A27A52" w:rsidRDefault="00A27A52" w:rsidP="007B025A">
            <w:r>
              <w:t>UKF-NB-3</w:t>
            </w:r>
          </w:p>
          <w:p w14:paraId="34E87576" w14:textId="77777777" w:rsidR="00A27A52" w:rsidRDefault="00A27A52" w:rsidP="007B025A"/>
        </w:tc>
        <w:tc>
          <w:tcPr>
            <w:tcW w:w="3828" w:type="dxa"/>
          </w:tcPr>
          <w:p w14:paraId="54EF0A14" w14:textId="77777777" w:rsidR="00A27A52" w:rsidRDefault="00A27A52" w:rsidP="007B025A">
            <w:pPr>
              <w:jc w:val="center"/>
            </w:pPr>
          </w:p>
          <w:p w14:paraId="716295C7" w14:textId="530B022D" w:rsidR="00A27A52" w:rsidRDefault="00A27A52" w:rsidP="007B025A">
            <w:pPr>
              <w:jc w:val="center"/>
            </w:pPr>
            <w:r>
              <w:t>9</w:t>
            </w:r>
            <w:r w:rsidR="00C1379F">
              <w:t>.0</w:t>
            </w:r>
            <w:r>
              <w:t xml:space="preserve"> </w:t>
            </w:r>
            <w:r w:rsidR="00C1379F">
              <w:rPr>
                <w:rFonts w:cs="Arial"/>
              </w:rPr>
              <w:t>± 2.6</w:t>
            </w:r>
          </w:p>
        </w:tc>
      </w:tr>
      <w:tr w:rsidR="00A27A52" w14:paraId="64BB716D" w14:textId="77777777" w:rsidTr="00F6434F">
        <w:tc>
          <w:tcPr>
            <w:tcW w:w="2943" w:type="dxa"/>
            <w:tcBorders>
              <w:bottom w:val="single" w:sz="4" w:space="0" w:color="auto"/>
            </w:tcBorders>
          </w:tcPr>
          <w:p w14:paraId="4B1A654C" w14:textId="77777777" w:rsidR="00A27A52" w:rsidRDefault="00A27A52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CDDP</w:t>
            </w:r>
            <w:r>
              <w:rPr>
                <w:vertAlign w:val="superscript"/>
              </w:rPr>
              <w:t>1000</w:t>
            </w:r>
          </w:p>
          <w:p w14:paraId="4EAD0321" w14:textId="77777777" w:rsidR="00A27A52" w:rsidRPr="00536A87" w:rsidRDefault="00A27A52" w:rsidP="007B025A"/>
        </w:tc>
        <w:tc>
          <w:tcPr>
            <w:tcW w:w="3828" w:type="dxa"/>
            <w:tcBorders>
              <w:bottom w:val="single" w:sz="4" w:space="0" w:color="auto"/>
            </w:tcBorders>
          </w:tcPr>
          <w:p w14:paraId="5E5DDFC1" w14:textId="33DD8B47" w:rsidR="00A27A52" w:rsidRDefault="00C1379F" w:rsidP="007B025A">
            <w:pPr>
              <w:jc w:val="center"/>
              <w:rPr>
                <w:rFonts w:cs="Arial"/>
              </w:rPr>
            </w:pPr>
            <w:r>
              <w:t>36</w:t>
            </w:r>
            <w:r w:rsidR="00A27A52">
              <w:t xml:space="preserve"> </w:t>
            </w:r>
            <w:r w:rsidR="00A27A52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6</w:t>
            </w:r>
          </w:p>
          <w:p w14:paraId="525DD5FD" w14:textId="77777777" w:rsidR="00A27A52" w:rsidRDefault="00A27A52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4</w:t>
            </w:r>
            <w:r w:rsidR="00F6434F">
              <w:rPr>
                <w:rFonts w:cs="Arial"/>
              </w:rPr>
              <w:t>.0</w:t>
            </w:r>
            <w:r>
              <w:rPr>
                <w:rFonts w:cs="Arial"/>
              </w:rPr>
              <w:t>)</w:t>
            </w:r>
          </w:p>
          <w:p w14:paraId="74E733CF" w14:textId="77777777" w:rsidR="00A27A52" w:rsidRDefault="00A27A52" w:rsidP="007B025A">
            <w:pPr>
              <w:jc w:val="center"/>
            </w:pPr>
          </w:p>
        </w:tc>
      </w:tr>
      <w:tr w:rsidR="00F6434F" w14:paraId="1CF279AF" w14:textId="77777777" w:rsidTr="00F6434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5FB4BBA" w14:textId="77777777" w:rsidR="00F6434F" w:rsidRDefault="00F6434F" w:rsidP="007B025A"/>
          <w:p w14:paraId="1494CBFB" w14:textId="77777777" w:rsidR="00F6434F" w:rsidRDefault="00F6434F" w:rsidP="007B025A">
            <w:r>
              <w:t>Cell line</w:t>
            </w:r>
          </w:p>
          <w:p w14:paraId="2B621282" w14:textId="77777777" w:rsidR="00F6434F" w:rsidRDefault="00F6434F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C6CD326" w14:textId="77777777" w:rsidR="00F6434F" w:rsidRDefault="00F6434F" w:rsidP="007B025A">
            <w:pPr>
              <w:jc w:val="center"/>
            </w:pPr>
          </w:p>
          <w:p w14:paraId="25ED556A" w14:textId="06BA8647" w:rsidR="00F6434F" w:rsidRPr="00624460" w:rsidRDefault="00F6434F" w:rsidP="00F27EE1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etoposide (n</w:t>
            </w:r>
            <w:r w:rsidR="00F27EE1">
              <w:t>M</w:t>
            </w:r>
            <w:r>
              <w:t>)</w:t>
            </w:r>
          </w:p>
        </w:tc>
      </w:tr>
      <w:tr w:rsidR="00F6434F" w14:paraId="70046C6A" w14:textId="77777777" w:rsidTr="00F6434F">
        <w:tc>
          <w:tcPr>
            <w:tcW w:w="2943" w:type="dxa"/>
            <w:tcBorders>
              <w:top w:val="single" w:sz="4" w:space="0" w:color="auto"/>
            </w:tcBorders>
          </w:tcPr>
          <w:p w14:paraId="1D32EE91" w14:textId="77777777" w:rsidR="00F6434F" w:rsidRDefault="00F6434F" w:rsidP="007B025A"/>
          <w:p w14:paraId="45F6E8CC" w14:textId="77777777" w:rsidR="00F6434F" w:rsidRDefault="00F6434F" w:rsidP="007B025A">
            <w:r>
              <w:t>UKF-NB-3</w:t>
            </w:r>
          </w:p>
          <w:p w14:paraId="2C4DB5D3" w14:textId="77777777" w:rsidR="00F6434F" w:rsidRDefault="00F6434F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3C451FB7" w14:textId="77777777" w:rsidR="00F6434F" w:rsidRDefault="00F6434F" w:rsidP="007B025A">
            <w:pPr>
              <w:jc w:val="center"/>
            </w:pPr>
          </w:p>
          <w:p w14:paraId="42DE94EF" w14:textId="4EA3CF2F" w:rsidR="00F6434F" w:rsidRDefault="00F27EE1" w:rsidP="00F27EE1">
            <w:pPr>
              <w:jc w:val="center"/>
            </w:pPr>
            <w:r>
              <w:t>70</w:t>
            </w:r>
            <w:r w:rsidR="00F6434F">
              <w:t xml:space="preserve"> </w:t>
            </w:r>
            <w:r w:rsidR="00F6434F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5</w:t>
            </w:r>
          </w:p>
        </w:tc>
      </w:tr>
      <w:tr w:rsidR="00F6434F" w14:paraId="435BC26B" w14:textId="77777777" w:rsidTr="00F6434F">
        <w:tc>
          <w:tcPr>
            <w:tcW w:w="2943" w:type="dxa"/>
            <w:tcBorders>
              <w:bottom w:val="single" w:sz="4" w:space="0" w:color="auto"/>
            </w:tcBorders>
          </w:tcPr>
          <w:p w14:paraId="74C0054E" w14:textId="77777777" w:rsidR="00F6434F" w:rsidRDefault="00F6434F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CDDP</w:t>
            </w:r>
            <w:r>
              <w:rPr>
                <w:vertAlign w:val="superscript"/>
              </w:rPr>
              <w:t>1000</w:t>
            </w:r>
          </w:p>
          <w:p w14:paraId="059889A2" w14:textId="77777777" w:rsidR="00F6434F" w:rsidRPr="00536A87" w:rsidRDefault="00F6434F" w:rsidP="007B025A"/>
        </w:tc>
        <w:tc>
          <w:tcPr>
            <w:tcW w:w="3828" w:type="dxa"/>
            <w:tcBorders>
              <w:bottom w:val="single" w:sz="4" w:space="0" w:color="auto"/>
            </w:tcBorders>
          </w:tcPr>
          <w:p w14:paraId="47E4CEEA" w14:textId="2277F0A6" w:rsidR="00F6434F" w:rsidRDefault="009510B7" w:rsidP="007B025A">
            <w:pPr>
              <w:jc w:val="center"/>
              <w:rPr>
                <w:rFonts w:cs="Arial"/>
              </w:rPr>
            </w:pPr>
            <w:r>
              <w:t>110</w:t>
            </w:r>
            <w:r w:rsidR="00F6434F">
              <w:t xml:space="preserve"> </w:t>
            </w:r>
            <w:r>
              <w:rPr>
                <w:rFonts w:cs="Arial"/>
              </w:rPr>
              <w:t>± 17</w:t>
            </w:r>
          </w:p>
          <w:p w14:paraId="2FE2B04A" w14:textId="77777777" w:rsidR="00F6434F" w:rsidRDefault="00F6434F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.6)</w:t>
            </w:r>
          </w:p>
          <w:p w14:paraId="2691D316" w14:textId="77777777" w:rsidR="00F6434F" w:rsidRDefault="00F6434F" w:rsidP="007B025A">
            <w:pPr>
              <w:jc w:val="center"/>
            </w:pPr>
          </w:p>
        </w:tc>
      </w:tr>
      <w:tr w:rsidR="00F6434F" w14:paraId="289BC3A7" w14:textId="77777777" w:rsidTr="00F6434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323E4B07" w14:textId="77777777" w:rsidR="00F6434F" w:rsidRDefault="00F6434F" w:rsidP="007B025A"/>
          <w:p w14:paraId="1AD12250" w14:textId="77777777" w:rsidR="00F6434F" w:rsidRDefault="00F6434F" w:rsidP="007B025A">
            <w:r>
              <w:t>Cell line</w:t>
            </w:r>
          </w:p>
          <w:p w14:paraId="641E1793" w14:textId="77777777" w:rsidR="00F6434F" w:rsidRDefault="00F6434F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17B4B4D" w14:textId="77777777" w:rsidR="00F6434F" w:rsidRDefault="00F6434F" w:rsidP="007B025A">
            <w:pPr>
              <w:jc w:val="center"/>
            </w:pPr>
          </w:p>
          <w:p w14:paraId="2204AE34" w14:textId="761FC88A" w:rsidR="00F6434F" w:rsidRPr="00624460" w:rsidRDefault="00F6434F" w:rsidP="004410FC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</w:t>
            </w:r>
            <w:r w:rsidR="00240F82">
              <w:t>v</w:t>
            </w:r>
            <w:r>
              <w:t>in</w:t>
            </w:r>
            <w:r w:rsidR="00240F82">
              <w:t>cristine</w:t>
            </w:r>
            <w:r>
              <w:t xml:space="preserve"> (n</w:t>
            </w:r>
            <w:r w:rsidR="004410FC">
              <w:t>M</w:t>
            </w:r>
            <w:r>
              <w:t>)</w:t>
            </w:r>
          </w:p>
        </w:tc>
      </w:tr>
      <w:tr w:rsidR="00F6434F" w14:paraId="4888BEE6" w14:textId="77777777" w:rsidTr="00F6434F">
        <w:tc>
          <w:tcPr>
            <w:tcW w:w="2943" w:type="dxa"/>
            <w:tcBorders>
              <w:top w:val="single" w:sz="4" w:space="0" w:color="auto"/>
            </w:tcBorders>
          </w:tcPr>
          <w:p w14:paraId="7AADB16F" w14:textId="77777777" w:rsidR="00F6434F" w:rsidRDefault="00F6434F" w:rsidP="007B025A"/>
          <w:p w14:paraId="747CF25F" w14:textId="77777777" w:rsidR="00F6434F" w:rsidRDefault="00F6434F" w:rsidP="007B025A">
            <w:r>
              <w:t>UKF-NB-3</w:t>
            </w:r>
          </w:p>
          <w:p w14:paraId="786B1ADF" w14:textId="77777777" w:rsidR="00F6434F" w:rsidRDefault="00F6434F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3FF2E0A9" w14:textId="77777777" w:rsidR="00F6434F" w:rsidRDefault="00F6434F" w:rsidP="007B025A">
            <w:pPr>
              <w:jc w:val="center"/>
            </w:pPr>
          </w:p>
          <w:p w14:paraId="63A192C7" w14:textId="34C39F20" w:rsidR="00F6434F" w:rsidRDefault="004410FC" w:rsidP="00240F82">
            <w:pPr>
              <w:jc w:val="center"/>
            </w:pPr>
            <w:r>
              <w:rPr>
                <w:rFonts w:cs="Arial"/>
              </w:rPr>
              <w:t>0.25</w:t>
            </w:r>
            <w:r w:rsidR="00240F82">
              <w:rPr>
                <w:rFonts w:cs="Arial"/>
              </w:rPr>
              <w:t xml:space="preserve"> </w:t>
            </w:r>
            <w:r w:rsidR="00F6434F">
              <w:rPr>
                <w:rFonts w:cs="Arial"/>
              </w:rPr>
              <w:t xml:space="preserve">± </w:t>
            </w:r>
            <w:r w:rsidR="00240F82">
              <w:rPr>
                <w:rFonts w:cs="Arial"/>
              </w:rPr>
              <w:t>0.0</w:t>
            </w:r>
            <w:r>
              <w:rPr>
                <w:rFonts w:cs="Arial"/>
              </w:rPr>
              <w:t>6</w:t>
            </w:r>
          </w:p>
        </w:tc>
      </w:tr>
      <w:tr w:rsidR="00F6434F" w14:paraId="4D4E43A3" w14:textId="77777777" w:rsidTr="00F6434F">
        <w:tc>
          <w:tcPr>
            <w:tcW w:w="2943" w:type="dxa"/>
            <w:tcBorders>
              <w:bottom w:val="single" w:sz="4" w:space="0" w:color="auto"/>
            </w:tcBorders>
          </w:tcPr>
          <w:p w14:paraId="411058E4" w14:textId="77777777" w:rsidR="00F6434F" w:rsidRDefault="00F6434F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CDDP</w:t>
            </w:r>
            <w:r>
              <w:rPr>
                <w:vertAlign w:val="superscript"/>
              </w:rPr>
              <w:t>1000</w:t>
            </w:r>
          </w:p>
          <w:p w14:paraId="2B2F0CC7" w14:textId="77777777" w:rsidR="00F6434F" w:rsidRPr="00536A87" w:rsidRDefault="00F6434F" w:rsidP="007B025A"/>
        </w:tc>
        <w:tc>
          <w:tcPr>
            <w:tcW w:w="3828" w:type="dxa"/>
            <w:tcBorders>
              <w:bottom w:val="single" w:sz="4" w:space="0" w:color="auto"/>
            </w:tcBorders>
          </w:tcPr>
          <w:p w14:paraId="470A01FD" w14:textId="32C35166" w:rsidR="00F6434F" w:rsidRDefault="008A0F27" w:rsidP="007B025A">
            <w:pPr>
              <w:jc w:val="center"/>
              <w:rPr>
                <w:rFonts w:cs="Arial"/>
              </w:rPr>
            </w:pPr>
            <w:r>
              <w:t>0.84</w:t>
            </w:r>
            <w:r w:rsidR="00F6434F">
              <w:t xml:space="preserve"> </w:t>
            </w:r>
            <w:r w:rsidR="00F6434F">
              <w:rPr>
                <w:rFonts w:cs="Arial"/>
              </w:rPr>
              <w:t xml:space="preserve">± </w:t>
            </w:r>
            <w:r w:rsidR="00240F82">
              <w:rPr>
                <w:rFonts w:cs="Arial"/>
              </w:rPr>
              <w:t>0.</w:t>
            </w:r>
            <w:r>
              <w:rPr>
                <w:rFonts w:cs="Arial"/>
              </w:rPr>
              <w:t>23</w:t>
            </w:r>
          </w:p>
          <w:p w14:paraId="65FB1CA0" w14:textId="77777777" w:rsidR="00F6434F" w:rsidRDefault="00F6434F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240F82">
              <w:rPr>
                <w:rFonts w:cs="Arial"/>
              </w:rPr>
              <w:t>3.3</w:t>
            </w:r>
            <w:r>
              <w:rPr>
                <w:rFonts w:cs="Arial"/>
              </w:rPr>
              <w:t>)</w:t>
            </w:r>
          </w:p>
          <w:p w14:paraId="6D861E88" w14:textId="77777777" w:rsidR="00F6434F" w:rsidRDefault="00F6434F" w:rsidP="007B025A">
            <w:pPr>
              <w:jc w:val="center"/>
            </w:pPr>
          </w:p>
        </w:tc>
      </w:tr>
    </w:tbl>
    <w:p w14:paraId="4E85A459" w14:textId="77777777" w:rsidR="00727103" w:rsidRDefault="00727103"/>
    <w:p w14:paraId="77FEC5E4" w14:textId="77777777" w:rsidR="00A27A52" w:rsidRDefault="00A27A52" w:rsidP="00A27A52">
      <w:r>
        <w:rPr>
          <w:vertAlign w:val="superscript"/>
        </w:rPr>
        <w:t>1</w:t>
      </w:r>
      <w:r>
        <w:t xml:space="preserve"> Concentration that inhibits cell viability by 50% as determined by MTT assay after 120h of incubation. Values are presented as mean </w:t>
      </w:r>
      <w:r>
        <w:rPr>
          <w:rFonts w:cs="Arial"/>
        </w:rPr>
        <w:t>±</w:t>
      </w:r>
      <w:r>
        <w:t xml:space="preserve"> S.D.</w:t>
      </w:r>
    </w:p>
    <w:p w14:paraId="03FABAB0" w14:textId="77777777" w:rsidR="00A27A52" w:rsidRDefault="00A27A52" w:rsidP="00A27A52">
      <w:r>
        <w:rPr>
          <w:vertAlign w:val="superscript"/>
        </w:rPr>
        <w:t>2</w:t>
      </w:r>
      <w:r>
        <w:t xml:space="preserve"> IC</w:t>
      </w:r>
      <w:r>
        <w:rPr>
          <w:vertAlign w:val="subscript"/>
        </w:rPr>
        <w:t>50</w:t>
      </w:r>
      <w:r>
        <w:t xml:space="preserve"> resistant UKF-NB-3 sub-line/ IC</w:t>
      </w:r>
      <w:r>
        <w:rPr>
          <w:vertAlign w:val="subscript"/>
        </w:rPr>
        <w:t>50</w:t>
      </w:r>
      <w:r>
        <w:t xml:space="preserve"> UKF-NB-3</w:t>
      </w:r>
    </w:p>
    <w:p w14:paraId="44D892FB" w14:textId="77777777" w:rsidR="00A27A52" w:rsidRDefault="00A27A52"/>
    <w:p w14:paraId="438B84FE" w14:textId="77777777" w:rsidR="00777116" w:rsidRDefault="00777116">
      <w:pPr>
        <w:spacing w:after="200" w:line="276" w:lineRule="auto"/>
        <w:jc w:val="left"/>
      </w:pPr>
      <w:r>
        <w:br w:type="page"/>
      </w:r>
    </w:p>
    <w:p w14:paraId="5A79EDFF" w14:textId="7C1F3997" w:rsidR="00777116" w:rsidRDefault="00525531" w:rsidP="00777116"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 xml:space="preserve">e </w:t>
      </w:r>
      <w:r w:rsidR="001E438E">
        <w:rPr>
          <w:b/>
        </w:rPr>
        <w:t>1</w:t>
      </w:r>
      <w:r w:rsidR="009F0025">
        <w:rPr>
          <w:b/>
        </w:rPr>
        <w:t>F</w:t>
      </w:r>
      <w:r w:rsidR="00777116" w:rsidRPr="007053C5">
        <w:t>.</w:t>
      </w:r>
      <w:r w:rsidR="00777116">
        <w:t xml:space="preserve"> Effects of the CDK2, 7, and 9 inhibitor s</w:t>
      </w:r>
      <w:r w:rsidR="00777116" w:rsidRPr="00FB52AA">
        <w:t>eliciclib</w:t>
      </w:r>
      <w:r w:rsidR="00777116">
        <w:t>,</w:t>
      </w:r>
      <w:r w:rsidR="00777116" w:rsidRPr="00FB52AA">
        <w:t xml:space="preserve"> </w:t>
      </w:r>
      <w:r w:rsidR="00777116">
        <w:t xml:space="preserve">the CDK9 inhibitor </w:t>
      </w:r>
      <w:r w:rsidR="00777116" w:rsidRPr="00FA4723">
        <w:t>LDC000067</w:t>
      </w:r>
      <w:r w:rsidR="00777116">
        <w:t xml:space="preserve">, the CDK7 inhibitor </w:t>
      </w:r>
      <w:r w:rsidR="00777116" w:rsidRPr="00FB52AA">
        <w:t>BS-181</w:t>
      </w:r>
      <w:r w:rsidR="00C0646B">
        <w:t xml:space="preserve">, and the </w:t>
      </w:r>
      <w:r w:rsidR="00C0646B" w:rsidRPr="000E4671">
        <w:t>CDK 1,2,4,6,7,</w:t>
      </w:r>
      <w:r w:rsidR="00C0646B">
        <w:t xml:space="preserve"> and </w:t>
      </w:r>
      <w:r w:rsidR="00C0646B" w:rsidRPr="000E4671">
        <w:t>9</w:t>
      </w:r>
      <w:r w:rsidR="00C0646B">
        <w:t xml:space="preserve"> inhibitor alvocidib</w:t>
      </w:r>
      <w:r w:rsidR="00777116">
        <w:t xml:space="preserve"> on the viability of the neuroblastoma cell line UKF-NB-3 and its sub-line with acquired resistance to SNS-032 (UKF-NB-3</w:t>
      </w:r>
      <w:r w:rsidR="00777116">
        <w:rPr>
          <w:vertAlign w:val="superscript"/>
        </w:rPr>
        <w:t>r</w:t>
      </w:r>
      <w:r w:rsidR="00807646">
        <w:t>SNS-032</w:t>
      </w:r>
      <w:r w:rsidR="00777116">
        <w:rPr>
          <w:vertAlign w:val="superscript"/>
        </w:rPr>
        <w:t>300nM</w:t>
      </w:r>
      <w:r w:rsidR="00777116">
        <w:t>).</w:t>
      </w:r>
    </w:p>
    <w:p w14:paraId="12AC34CB" w14:textId="77777777" w:rsidR="00777116" w:rsidRDefault="00777116" w:rsidP="0077711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828"/>
      </w:tblGrid>
      <w:tr w:rsidR="00777116" w14:paraId="2C3BF660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3720B76" w14:textId="77777777" w:rsidR="00777116" w:rsidRDefault="00777116" w:rsidP="007B025A"/>
          <w:p w14:paraId="792EA526" w14:textId="77777777" w:rsidR="00777116" w:rsidRDefault="00777116" w:rsidP="007B025A">
            <w:r>
              <w:t>Cell line</w:t>
            </w:r>
          </w:p>
          <w:p w14:paraId="0D82A99B" w14:textId="77777777" w:rsidR="00777116" w:rsidRDefault="00777116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8B14A17" w14:textId="77777777" w:rsidR="00777116" w:rsidRDefault="00777116" w:rsidP="007B025A">
            <w:pPr>
              <w:jc w:val="center"/>
            </w:pPr>
          </w:p>
          <w:p w14:paraId="747449B1" w14:textId="77777777" w:rsidR="00777116" w:rsidRPr="00624460" w:rsidRDefault="00777116" w:rsidP="00777116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seliciclib (µM)</w:t>
            </w:r>
          </w:p>
        </w:tc>
      </w:tr>
      <w:tr w:rsidR="00777116" w14:paraId="409E4EEF" w14:textId="77777777" w:rsidTr="007B025A">
        <w:tc>
          <w:tcPr>
            <w:tcW w:w="2943" w:type="dxa"/>
            <w:tcBorders>
              <w:top w:val="single" w:sz="4" w:space="0" w:color="auto"/>
            </w:tcBorders>
          </w:tcPr>
          <w:p w14:paraId="13678A15" w14:textId="77777777" w:rsidR="00777116" w:rsidRDefault="00777116" w:rsidP="007B025A"/>
          <w:p w14:paraId="06290CDE" w14:textId="77777777" w:rsidR="00777116" w:rsidRDefault="00777116" w:rsidP="007B025A">
            <w:r>
              <w:t>UKF-NB-3</w:t>
            </w:r>
          </w:p>
          <w:p w14:paraId="6FDF4DD4" w14:textId="77777777" w:rsidR="00777116" w:rsidRDefault="00777116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64B9AC29" w14:textId="77777777" w:rsidR="00777116" w:rsidRDefault="00777116" w:rsidP="007B025A">
            <w:pPr>
              <w:jc w:val="center"/>
            </w:pPr>
          </w:p>
          <w:p w14:paraId="420E7B55" w14:textId="77777777" w:rsidR="00777116" w:rsidRDefault="00807646" w:rsidP="00807646">
            <w:pPr>
              <w:jc w:val="center"/>
            </w:pPr>
            <w:r>
              <w:rPr>
                <w:rFonts w:cs="Arial"/>
              </w:rPr>
              <w:t xml:space="preserve">22.3 </w:t>
            </w:r>
            <w:r w:rsidR="00777116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.6</w:t>
            </w:r>
          </w:p>
        </w:tc>
      </w:tr>
      <w:tr w:rsidR="00777116" w14:paraId="4F47C5FD" w14:textId="77777777" w:rsidTr="007B025A">
        <w:tc>
          <w:tcPr>
            <w:tcW w:w="2943" w:type="dxa"/>
          </w:tcPr>
          <w:p w14:paraId="1447059D" w14:textId="77777777" w:rsidR="00777116" w:rsidRPr="00536A87" w:rsidRDefault="00807646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  <w:r w:rsidRPr="00536A87">
              <w:t xml:space="preserve"> </w:t>
            </w:r>
          </w:p>
        </w:tc>
        <w:tc>
          <w:tcPr>
            <w:tcW w:w="3828" w:type="dxa"/>
          </w:tcPr>
          <w:p w14:paraId="03AF02E6" w14:textId="77777777" w:rsidR="00777116" w:rsidRDefault="00351317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1.6</w:t>
            </w:r>
            <w:r w:rsidR="00807646">
              <w:rPr>
                <w:rFonts w:cs="Arial"/>
              </w:rPr>
              <w:t xml:space="preserve"> </w:t>
            </w:r>
            <w:r w:rsidR="00777116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5.0</w:t>
            </w:r>
          </w:p>
          <w:p w14:paraId="6C0EE122" w14:textId="77777777" w:rsidR="00777116" w:rsidRPr="00A27A52" w:rsidRDefault="00777116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</w:t>
            </w:r>
            <w:r w:rsidR="00351317">
              <w:rPr>
                <w:rFonts w:cs="Arial"/>
              </w:rPr>
              <w:t>1.4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11DFBC4E" w14:textId="77777777" w:rsidR="00777116" w:rsidRDefault="00777116" w:rsidP="007B025A">
            <w:pPr>
              <w:jc w:val="center"/>
            </w:pPr>
          </w:p>
        </w:tc>
      </w:tr>
      <w:tr w:rsidR="00777116" w14:paraId="0FBA6148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F8369F5" w14:textId="77777777" w:rsidR="00777116" w:rsidRDefault="00777116" w:rsidP="007B025A"/>
          <w:p w14:paraId="3F8496D3" w14:textId="77777777" w:rsidR="00777116" w:rsidRDefault="00777116" w:rsidP="007B025A">
            <w:r>
              <w:t>Cell line</w:t>
            </w:r>
          </w:p>
          <w:p w14:paraId="5C9AE6AE" w14:textId="77777777" w:rsidR="00777116" w:rsidRDefault="00777116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D908CBC" w14:textId="77777777" w:rsidR="00777116" w:rsidRDefault="00777116" w:rsidP="007B025A">
            <w:pPr>
              <w:jc w:val="center"/>
            </w:pPr>
          </w:p>
          <w:p w14:paraId="6D73D4DF" w14:textId="77777777" w:rsidR="00777116" w:rsidRPr="00624460" w:rsidRDefault="00777116" w:rsidP="00777116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LDC000067 (µM)</w:t>
            </w:r>
          </w:p>
        </w:tc>
      </w:tr>
      <w:tr w:rsidR="00777116" w14:paraId="264A3ACC" w14:textId="77777777" w:rsidTr="007B025A">
        <w:tc>
          <w:tcPr>
            <w:tcW w:w="2943" w:type="dxa"/>
          </w:tcPr>
          <w:p w14:paraId="7C32BAC7" w14:textId="77777777" w:rsidR="00777116" w:rsidRDefault="00777116" w:rsidP="007B025A"/>
          <w:p w14:paraId="41346A44" w14:textId="77777777" w:rsidR="00777116" w:rsidRDefault="00777116" w:rsidP="007B025A">
            <w:r>
              <w:t>UKF-NB-3</w:t>
            </w:r>
          </w:p>
          <w:p w14:paraId="12DD83DB" w14:textId="77777777" w:rsidR="00777116" w:rsidRDefault="00777116" w:rsidP="007B025A"/>
        </w:tc>
        <w:tc>
          <w:tcPr>
            <w:tcW w:w="3828" w:type="dxa"/>
          </w:tcPr>
          <w:p w14:paraId="5718112B" w14:textId="77777777" w:rsidR="00777116" w:rsidRDefault="00777116" w:rsidP="007B025A">
            <w:pPr>
              <w:jc w:val="center"/>
            </w:pPr>
          </w:p>
          <w:p w14:paraId="515789B1" w14:textId="77777777" w:rsidR="00777116" w:rsidRDefault="00351317" w:rsidP="00351317">
            <w:pPr>
              <w:jc w:val="center"/>
            </w:pPr>
            <w:r>
              <w:t>9.6</w:t>
            </w:r>
            <w:r w:rsidR="00777116">
              <w:t xml:space="preserve"> </w:t>
            </w:r>
            <w:r w:rsidR="00777116">
              <w:rPr>
                <w:rFonts w:cs="Arial"/>
              </w:rPr>
              <w:t>± 1.</w:t>
            </w:r>
            <w:r>
              <w:rPr>
                <w:rFonts w:cs="Arial"/>
              </w:rPr>
              <w:t>5</w:t>
            </w:r>
          </w:p>
        </w:tc>
      </w:tr>
      <w:tr w:rsidR="00777116" w14:paraId="61304F4B" w14:textId="77777777" w:rsidTr="007B025A">
        <w:tc>
          <w:tcPr>
            <w:tcW w:w="2943" w:type="dxa"/>
            <w:tcBorders>
              <w:bottom w:val="single" w:sz="4" w:space="0" w:color="auto"/>
            </w:tcBorders>
          </w:tcPr>
          <w:p w14:paraId="08BE6261" w14:textId="77777777" w:rsidR="00777116" w:rsidRPr="00536A87" w:rsidRDefault="00807646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  <w:r w:rsidRPr="00536A87">
              <w:t xml:space="preserve"> 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AD0D48B" w14:textId="77777777" w:rsidR="00777116" w:rsidRDefault="00351317" w:rsidP="007B025A">
            <w:pPr>
              <w:jc w:val="center"/>
              <w:rPr>
                <w:rFonts w:cs="Arial"/>
              </w:rPr>
            </w:pPr>
            <w:r>
              <w:t>14.5</w:t>
            </w:r>
            <w:r w:rsidR="00777116">
              <w:t xml:space="preserve"> </w:t>
            </w:r>
            <w:r w:rsidR="00777116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.4</w:t>
            </w:r>
          </w:p>
          <w:p w14:paraId="08769FE8" w14:textId="77777777" w:rsidR="00777116" w:rsidRDefault="00777116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351317">
              <w:rPr>
                <w:rFonts w:cs="Arial"/>
              </w:rPr>
              <w:t>1.5</w:t>
            </w:r>
            <w:r>
              <w:rPr>
                <w:rFonts w:cs="Arial"/>
              </w:rPr>
              <w:t>)</w:t>
            </w:r>
            <w:r w:rsidR="007C11B1">
              <w:rPr>
                <w:rFonts w:cs="Arial"/>
                <w:vertAlign w:val="superscript"/>
              </w:rPr>
              <w:t>2</w:t>
            </w:r>
          </w:p>
          <w:p w14:paraId="49E13EBA" w14:textId="77777777" w:rsidR="00777116" w:rsidRDefault="00777116" w:rsidP="007B025A">
            <w:pPr>
              <w:jc w:val="center"/>
            </w:pPr>
          </w:p>
        </w:tc>
      </w:tr>
      <w:tr w:rsidR="00777116" w14:paraId="67CAAA3E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55ED567" w14:textId="77777777" w:rsidR="00777116" w:rsidRDefault="00777116" w:rsidP="007B025A"/>
          <w:p w14:paraId="722D8C22" w14:textId="77777777" w:rsidR="00777116" w:rsidRDefault="00777116" w:rsidP="007B025A">
            <w:r>
              <w:t>Cell line</w:t>
            </w:r>
          </w:p>
          <w:p w14:paraId="5865EBA3" w14:textId="77777777" w:rsidR="00777116" w:rsidRDefault="00777116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90DACA5" w14:textId="77777777" w:rsidR="00777116" w:rsidRDefault="00777116" w:rsidP="007B025A">
            <w:pPr>
              <w:jc w:val="center"/>
            </w:pPr>
          </w:p>
          <w:p w14:paraId="7CA52D60" w14:textId="77777777" w:rsidR="00777116" w:rsidRPr="00624460" w:rsidRDefault="00777116" w:rsidP="00777116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BS-181 (µM)</w:t>
            </w:r>
          </w:p>
        </w:tc>
      </w:tr>
      <w:tr w:rsidR="00777116" w14:paraId="08EF4459" w14:textId="77777777" w:rsidTr="007B025A">
        <w:tc>
          <w:tcPr>
            <w:tcW w:w="2943" w:type="dxa"/>
            <w:tcBorders>
              <w:top w:val="single" w:sz="4" w:space="0" w:color="auto"/>
            </w:tcBorders>
          </w:tcPr>
          <w:p w14:paraId="64F1FBCA" w14:textId="77777777" w:rsidR="00777116" w:rsidRDefault="00777116" w:rsidP="007B025A"/>
          <w:p w14:paraId="32556A79" w14:textId="77777777" w:rsidR="00777116" w:rsidRDefault="00777116" w:rsidP="007B025A">
            <w:r>
              <w:t>UKF-NB-3</w:t>
            </w:r>
          </w:p>
          <w:p w14:paraId="11E261A0" w14:textId="77777777" w:rsidR="00777116" w:rsidRDefault="00777116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34C7FD69" w14:textId="77777777" w:rsidR="00777116" w:rsidRDefault="00777116" w:rsidP="007B025A">
            <w:pPr>
              <w:jc w:val="center"/>
            </w:pPr>
          </w:p>
          <w:p w14:paraId="77516727" w14:textId="77777777" w:rsidR="00777116" w:rsidRDefault="008851C8" w:rsidP="008851C8">
            <w:pPr>
              <w:jc w:val="center"/>
            </w:pPr>
            <w:r>
              <w:t>18</w:t>
            </w:r>
            <w:r w:rsidR="00351317">
              <w:t>.</w:t>
            </w:r>
            <w:r>
              <w:t>0</w:t>
            </w:r>
            <w:r w:rsidR="00777116">
              <w:t xml:space="preserve"> </w:t>
            </w:r>
            <w:r w:rsidR="00777116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4</w:t>
            </w:r>
            <w:r w:rsidR="00351317">
              <w:rPr>
                <w:rFonts w:cs="Arial"/>
              </w:rPr>
              <w:t>.</w:t>
            </w:r>
            <w:r>
              <w:rPr>
                <w:rFonts w:cs="Arial"/>
              </w:rPr>
              <w:t>5</w:t>
            </w:r>
          </w:p>
        </w:tc>
      </w:tr>
      <w:tr w:rsidR="00777116" w14:paraId="6F1A7DBC" w14:textId="77777777" w:rsidTr="007B025A">
        <w:tc>
          <w:tcPr>
            <w:tcW w:w="2943" w:type="dxa"/>
            <w:tcBorders>
              <w:bottom w:val="single" w:sz="4" w:space="0" w:color="auto"/>
            </w:tcBorders>
          </w:tcPr>
          <w:p w14:paraId="5E1DC380" w14:textId="77777777" w:rsidR="00777116" w:rsidRPr="00536A87" w:rsidRDefault="00807646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  <w:r w:rsidRPr="00536A87">
              <w:t xml:space="preserve"> 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6E1F60B" w14:textId="77777777" w:rsidR="00777116" w:rsidRDefault="008851C8" w:rsidP="007B025A">
            <w:pPr>
              <w:jc w:val="center"/>
              <w:rPr>
                <w:rFonts w:cs="Arial"/>
              </w:rPr>
            </w:pPr>
            <w:r>
              <w:t>27</w:t>
            </w:r>
            <w:r w:rsidR="00351317">
              <w:t>.</w:t>
            </w:r>
            <w:r>
              <w:t>8</w:t>
            </w:r>
            <w:r w:rsidR="00777116">
              <w:t xml:space="preserve"> </w:t>
            </w:r>
            <w:r w:rsidR="00777116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</w:t>
            </w:r>
            <w:r w:rsidR="00351317">
              <w:rPr>
                <w:rFonts w:cs="Arial"/>
              </w:rPr>
              <w:t>.</w:t>
            </w:r>
            <w:r>
              <w:rPr>
                <w:rFonts w:cs="Arial"/>
              </w:rPr>
              <w:t>7</w:t>
            </w:r>
          </w:p>
          <w:p w14:paraId="15A8D718" w14:textId="77777777" w:rsidR="00777116" w:rsidRDefault="00777116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8851C8">
              <w:rPr>
                <w:rFonts w:cs="Arial"/>
              </w:rPr>
              <w:t>1.5</w:t>
            </w:r>
            <w:r>
              <w:rPr>
                <w:rFonts w:cs="Arial"/>
              </w:rPr>
              <w:t>)</w:t>
            </w:r>
            <w:r w:rsidR="007C11B1">
              <w:rPr>
                <w:rFonts w:cs="Arial"/>
                <w:vertAlign w:val="superscript"/>
              </w:rPr>
              <w:t>2</w:t>
            </w:r>
          </w:p>
          <w:p w14:paraId="0950780F" w14:textId="77777777" w:rsidR="00777116" w:rsidRDefault="00777116" w:rsidP="007B025A">
            <w:pPr>
              <w:jc w:val="center"/>
            </w:pPr>
          </w:p>
        </w:tc>
      </w:tr>
    </w:tbl>
    <w:p w14:paraId="66568E87" w14:textId="77777777" w:rsidR="00777116" w:rsidRDefault="00777116" w:rsidP="0077711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828"/>
      </w:tblGrid>
      <w:tr w:rsidR="0075492D" w14:paraId="09825933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21A6CD5A" w14:textId="77777777" w:rsidR="0075492D" w:rsidRDefault="0075492D" w:rsidP="007B025A"/>
          <w:p w14:paraId="1720B649" w14:textId="77777777" w:rsidR="0075492D" w:rsidRDefault="0075492D" w:rsidP="007B025A">
            <w:r>
              <w:t>Cell line</w:t>
            </w:r>
          </w:p>
          <w:p w14:paraId="5CFDD806" w14:textId="77777777" w:rsidR="0075492D" w:rsidRDefault="0075492D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1553F4A" w14:textId="77777777" w:rsidR="0075492D" w:rsidRDefault="0075492D" w:rsidP="007B025A">
            <w:pPr>
              <w:jc w:val="center"/>
            </w:pPr>
          </w:p>
          <w:p w14:paraId="0E69BCF2" w14:textId="77777777" w:rsidR="0075492D" w:rsidRPr="00624460" w:rsidRDefault="0075492D" w:rsidP="0075492D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alvocidib (nM)</w:t>
            </w:r>
          </w:p>
        </w:tc>
      </w:tr>
      <w:tr w:rsidR="0075492D" w14:paraId="0BD749F6" w14:textId="77777777" w:rsidTr="007B025A">
        <w:tc>
          <w:tcPr>
            <w:tcW w:w="2943" w:type="dxa"/>
            <w:tcBorders>
              <w:top w:val="single" w:sz="4" w:space="0" w:color="auto"/>
            </w:tcBorders>
          </w:tcPr>
          <w:p w14:paraId="68A49F5D" w14:textId="77777777" w:rsidR="0075492D" w:rsidRDefault="0075492D" w:rsidP="007B025A"/>
          <w:p w14:paraId="0E82A893" w14:textId="77777777" w:rsidR="0075492D" w:rsidRDefault="0075492D" w:rsidP="007B025A">
            <w:r>
              <w:t>UKF-NB-3</w:t>
            </w:r>
          </w:p>
          <w:p w14:paraId="4589D78F" w14:textId="77777777" w:rsidR="0075492D" w:rsidRDefault="0075492D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541F5FB7" w14:textId="77777777" w:rsidR="0075492D" w:rsidRDefault="0075492D" w:rsidP="007B025A">
            <w:pPr>
              <w:jc w:val="center"/>
            </w:pPr>
          </w:p>
          <w:p w14:paraId="52A7D65B" w14:textId="77777777" w:rsidR="0075492D" w:rsidRDefault="0075492D" w:rsidP="0075492D">
            <w:pPr>
              <w:jc w:val="center"/>
            </w:pPr>
            <w:r>
              <w:t xml:space="preserve">378 </w:t>
            </w:r>
            <w:r>
              <w:rPr>
                <w:rFonts w:cs="Arial"/>
              </w:rPr>
              <w:t>± 18</w:t>
            </w:r>
          </w:p>
        </w:tc>
      </w:tr>
      <w:tr w:rsidR="0075492D" w14:paraId="297CEC21" w14:textId="77777777" w:rsidTr="007B025A">
        <w:tc>
          <w:tcPr>
            <w:tcW w:w="2943" w:type="dxa"/>
            <w:tcBorders>
              <w:bottom w:val="single" w:sz="4" w:space="0" w:color="auto"/>
            </w:tcBorders>
          </w:tcPr>
          <w:p w14:paraId="5D3D213B" w14:textId="77777777" w:rsidR="0075492D" w:rsidRPr="00536A87" w:rsidRDefault="0075492D" w:rsidP="007B025A"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  <w:r w:rsidRPr="00536A87">
              <w:t xml:space="preserve"> 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D30BD7D" w14:textId="77777777" w:rsidR="0075492D" w:rsidRDefault="0075492D" w:rsidP="007B025A">
            <w:pPr>
              <w:jc w:val="center"/>
              <w:rPr>
                <w:rFonts w:cs="Arial"/>
              </w:rPr>
            </w:pPr>
            <w:r>
              <w:t xml:space="preserve">426 </w:t>
            </w:r>
            <w:r>
              <w:rPr>
                <w:rFonts w:cs="Arial"/>
              </w:rPr>
              <w:t>± 33</w:t>
            </w:r>
          </w:p>
          <w:p w14:paraId="21E20ADA" w14:textId="77777777" w:rsidR="0075492D" w:rsidRDefault="0075492D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A944AE">
              <w:rPr>
                <w:rFonts w:cs="Arial"/>
              </w:rPr>
              <w:t>1.1</w:t>
            </w:r>
            <w:r>
              <w:rPr>
                <w:rFonts w:cs="Arial"/>
              </w:rPr>
              <w:t>)</w:t>
            </w:r>
            <w:r w:rsidR="007C11B1">
              <w:rPr>
                <w:rFonts w:cs="Arial"/>
                <w:vertAlign w:val="superscript"/>
              </w:rPr>
              <w:t>2</w:t>
            </w:r>
          </w:p>
          <w:p w14:paraId="77C707A3" w14:textId="77777777" w:rsidR="0075492D" w:rsidRDefault="0075492D" w:rsidP="007B025A">
            <w:pPr>
              <w:jc w:val="center"/>
            </w:pPr>
          </w:p>
        </w:tc>
      </w:tr>
    </w:tbl>
    <w:p w14:paraId="387B87D4" w14:textId="77777777" w:rsidR="0075492D" w:rsidRDefault="0075492D" w:rsidP="0075492D"/>
    <w:p w14:paraId="7616A1AF" w14:textId="77777777" w:rsidR="0075492D" w:rsidRDefault="0075492D" w:rsidP="00777116"/>
    <w:p w14:paraId="5D45B653" w14:textId="77777777" w:rsidR="00777116" w:rsidRDefault="00777116" w:rsidP="00777116">
      <w:r>
        <w:rPr>
          <w:vertAlign w:val="superscript"/>
        </w:rPr>
        <w:t>1</w:t>
      </w:r>
      <w:r>
        <w:t xml:space="preserve"> Concentration that inhibits cell viability by 50% as determined by MTT assay after 120h of incubation. Values are presented as mean </w:t>
      </w:r>
      <w:r>
        <w:rPr>
          <w:rFonts w:cs="Arial"/>
        </w:rPr>
        <w:t>±</w:t>
      </w:r>
      <w:r>
        <w:t xml:space="preserve"> S.D.</w:t>
      </w:r>
    </w:p>
    <w:p w14:paraId="567082D1" w14:textId="77777777" w:rsidR="00777116" w:rsidRDefault="00777116" w:rsidP="000D15DE">
      <w:pPr>
        <w:outlineLvl w:val="0"/>
      </w:pPr>
      <w:r>
        <w:rPr>
          <w:vertAlign w:val="superscript"/>
        </w:rPr>
        <w:t>2</w:t>
      </w:r>
      <w:r>
        <w:t xml:space="preserve"> IC</w:t>
      </w:r>
      <w:r>
        <w:rPr>
          <w:vertAlign w:val="subscript"/>
        </w:rPr>
        <w:t>50</w:t>
      </w:r>
      <w:r>
        <w:t xml:space="preserve"> resistant UKF-NB-3 sub-line/ IC</w:t>
      </w:r>
      <w:r>
        <w:rPr>
          <w:vertAlign w:val="subscript"/>
        </w:rPr>
        <w:t>50</w:t>
      </w:r>
      <w:r>
        <w:t xml:space="preserve"> UKF-NB-3</w:t>
      </w:r>
    </w:p>
    <w:p w14:paraId="35575EA6" w14:textId="77777777" w:rsidR="00D5720B" w:rsidRDefault="00D5720B">
      <w:pPr>
        <w:spacing w:after="200" w:line="276" w:lineRule="auto"/>
        <w:jc w:val="left"/>
      </w:pPr>
      <w:r>
        <w:br w:type="page"/>
      </w:r>
    </w:p>
    <w:p w14:paraId="73D6CE28" w14:textId="4B651944" w:rsidR="00777116" w:rsidRDefault="008070B4"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>e</w:t>
      </w:r>
      <w:r>
        <w:rPr>
          <w:b/>
        </w:rPr>
        <w:t xml:space="preserve"> </w:t>
      </w:r>
      <w:r w:rsidR="001E438E">
        <w:rPr>
          <w:b/>
        </w:rPr>
        <w:t>1</w:t>
      </w:r>
      <w:r w:rsidR="009F0025">
        <w:rPr>
          <w:b/>
        </w:rPr>
        <w:t>G</w:t>
      </w:r>
      <w:r w:rsidR="00D5720B" w:rsidRPr="007053C5">
        <w:t>.</w:t>
      </w:r>
      <w:r w:rsidR="00D5720B">
        <w:t xml:space="preserve"> Effects of siRNA-mediated depletion of CDK7, CDK9, and CDK7 and CDK9 on the viability of the neuroblastoma cell line UKF-NB-3 and its sub-line with acquired resistance to SNS-032 (UKF-NB-3</w:t>
      </w:r>
      <w:r w:rsidR="00D5720B">
        <w:rPr>
          <w:vertAlign w:val="superscript"/>
        </w:rPr>
        <w:t>r</w:t>
      </w:r>
      <w:r w:rsidR="00D5720B">
        <w:t>SNS-032</w:t>
      </w:r>
      <w:r w:rsidR="00D5720B">
        <w:rPr>
          <w:vertAlign w:val="superscript"/>
        </w:rPr>
        <w:t>300nM</w:t>
      </w:r>
      <w:r w:rsidR="00D5720B">
        <w:t>)</w:t>
      </w:r>
      <w:r w:rsidR="00E362CA">
        <w:t xml:space="preserve"> as determined by MTT assay 72h post-transfection</w:t>
      </w:r>
      <w:r w:rsidR="00D5720B">
        <w:t>.</w:t>
      </w:r>
    </w:p>
    <w:p w14:paraId="12AFDC28" w14:textId="77777777" w:rsidR="00D5720B" w:rsidRDefault="00D5720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835"/>
      </w:tblGrid>
      <w:tr w:rsidR="00DC56EF" w14:paraId="5652EC4D" w14:textId="77777777" w:rsidTr="001A09B8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7F9D9550" w14:textId="77777777" w:rsidR="00C91595" w:rsidRDefault="00C91595"/>
          <w:p w14:paraId="5B761366" w14:textId="77777777" w:rsidR="00DC56EF" w:rsidRDefault="00DC56EF">
            <w:r>
              <w:t>UKF-NB-3</w:t>
            </w:r>
          </w:p>
          <w:p w14:paraId="5BD31B47" w14:textId="77777777" w:rsidR="00C91595" w:rsidRDefault="00C91595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CA49DC" w14:textId="77777777" w:rsidR="00C91595" w:rsidRDefault="00C91595" w:rsidP="001A09B8">
            <w:pPr>
              <w:jc w:val="center"/>
            </w:pPr>
          </w:p>
          <w:p w14:paraId="07805950" w14:textId="77777777" w:rsidR="001A09B8" w:rsidRDefault="001A09B8" w:rsidP="001A09B8">
            <w:pPr>
              <w:jc w:val="center"/>
            </w:pPr>
            <w:r>
              <w:t>Viability</w:t>
            </w:r>
          </w:p>
          <w:p w14:paraId="61EF041D" w14:textId="77777777" w:rsidR="00DC56EF" w:rsidRDefault="00DC56EF" w:rsidP="001A09B8">
            <w:pPr>
              <w:jc w:val="center"/>
            </w:pPr>
            <w:r>
              <w:t>(% non-treated control)</w:t>
            </w:r>
          </w:p>
          <w:p w14:paraId="297DB343" w14:textId="77777777" w:rsidR="001A09B8" w:rsidRDefault="001A09B8" w:rsidP="001A09B8">
            <w:pPr>
              <w:jc w:val="center"/>
            </w:pPr>
          </w:p>
        </w:tc>
      </w:tr>
      <w:tr w:rsidR="00DC56EF" w14:paraId="062461CD" w14:textId="77777777" w:rsidTr="001A09B8">
        <w:tc>
          <w:tcPr>
            <w:tcW w:w="3369" w:type="dxa"/>
            <w:tcBorders>
              <w:top w:val="single" w:sz="4" w:space="0" w:color="auto"/>
            </w:tcBorders>
          </w:tcPr>
          <w:p w14:paraId="46403371" w14:textId="77777777" w:rsidR="00C91595" w:rsidRDefault="00C91595"/>
          <w:p w14:paraId="28025E5A" w14:textId="77777777" w:rsidR="00DC56EF" w:rsidRDefault="00DC56EF">
            <w:r>
              <w:t>non-targeting siRNA</w:t>
            </w:r>
          </w:p>
          <w:p w14:paraId="7DEA7689" w14:textId="77777777" w:rsidR="00C91595" w:rsidRDefault="00C91595"/>
        </w:tc>
        <w:tc>
          <w:tcPr>
            <w:tcW w:w="2835" w:type="dxa"/>
            <w:tcBorders>
              <w:top w:val="single" w:sz="4" w:space="0" w:color="auto"/>
            </w:tcBorders>
          </w:tcPr>
          <w:p w14:paraId="26D26FCA" w14:textId="77777777" w:rsidR="00C91595" w:rsidRDefault="00C91595" w:rsidP="001A09B8">
            <w:pPr>
              <w:jc w:val="center"/>
            </w:pPr>
          </w:p>
          <w:p w14:paraId="72176256" w14:textId="77777777" w:rsidR="00DC56EF" w:rsidRDefault="00DC56EF" w:rsidP="001A09B8">
            <w:pPr>
              <w:jc w:val="center"/>
            </w:pPr>
            <w:r>
              <w:t xml:space="preserve">89.3 </w:t>
            </w:r>
            <w:r>
              <w:rPr>
                <w:rFonts w:cs="Arial"/>
              </w:rPr>
              <w:t>± 3.1</w:t>
            </w:r>
          </w:p>
        </w:tc>
      </w:tr>
      <w:tr w:rsidR="00DC56EF" w14:paraId="6299C816" w14:textId="77777777" w:rsidTr="001A09B8">
        <w:tc>
          <w:tcPr>
            <w:tcW w:w="3369" w:type="dxa"/>
          </w:tcPr>
          <w:p w14:paraId="3CC89FF5" w14:textId="77777777" w:rsidR="00DC56EF" w:rsidRDefault="00DC56EF">
            <w:r>
              <w:t>CDK7 siRNA</w:t>
            </w:r>
          </w:p>
          <w:p w14:paraId="77AD5377" w14:textId="77777777" w:rsidR="00C91595" w:rsidRDefault="00C91595"/>
        </w:tc>
        <w:tc>
          <w:tcPr>
            <w:tcW w:w="2835" w:type="dxa"/>
          </w:tcPr>
          <w:p w14:paraId="4F67F7C9" w14:textId="77777777" w:rsidR="00DC56EF" w:rsidRDefault="00631C3C" w:rsidP="001A09B8">
            <w:pPr>
              <w:jc w:val="center"/>
            </w:pPr>
            <w:r>
              <w:t xml:space="preserve">88.7 </w:t>
            </w:r>
            <w:r>
              <w:rPr>
                <w:rFonts w:cs="Arial"/>
              </w:rPr>
              <w:t>± 3.2</w:t>
            </w:r>
          </w:p>
        </w:tc>
      </w:tr>
      <w:tr w:rsidR="00DC56EF" w14:paraId="7E50CEEF" w14:textId="77777777" w:rsidTr="001A09B8">
        <w:tc>
          <w:tcPr>
            <w:tcW w:w="3369" w:type="dxa"/>
          </w:tcPr>
          <w:p w14:paraId="409DEDAD" w14:textId="77777777" w:rsidR="00DC56EF" w:rsidRDefault="00DC56EF">
            <w:r>
              <w:t>CDK9 siRNA</w:t>
            </w:r>
          </w:p>
          <w:p w14:paraId="05B3DF17" w14:textId="77777777" w:rsidR="00C91595" w:rsidRDefault="00C91595"/>
        </w:tc>
        <w:tc>
          <w:tcPr>
            <w:tcW w:w="2835" w:type="dxa"/>
          </w:tcPr>
          <w:p w14:paraId="608235A4" w14:textId="77777777" w:rsidR="00DC56EF" w:rsidRDefault="00631C3C" w:rsidP="001A09B8">
            <w:pPr>
              <w:jc w:val="center"/>
            </w:pPr>
            <w:r>
              <w:t xml:space="preserve">72.1 </w:t>
            </w:r>
            <w:r>
              <w:rPr>
                <w:rFonts w:cs="Arial"/>
              </w:rPr>
              <w:t>± 4.1</w:t>
            </w:r>
          </w:p>
        </w:tc>
      </w:tr>
      <w:tr w:rsidR="00DC56EF" w14:paraId="7DEFBF11" w14:textId="77777777" w:rsidTr="001A09B8">
        <w:tc>
          <w:tcPr>
            <w:tcW w:w="3369" w:type="dxa"/>
            <w:tcBorders>
              <w:bottom w:val="single" w:sz="4" w:space="0" w:color="auto"/>
            </w:tcBorders>
          </w:tcPr>
          <w:p w14:paraId="7D1F9869" w14:textId="77777777" w:rsidR="00DC56EF" w:rsidRDefault="00DC56EF">
            <w:r>
              <w:t>CDK7 siRNA + CDK9 siRNA</w:t>
            </w:r>
          </w:p>
          <w:p w14:paraId="4027026F" w14:textId="77777777" w:rsidR="00C91595" w:rsidRDefault="00C91595"/>
        </w:tc>
        <w:tc>
          <w:tcPr>
            <w:tcW w:w="2835" w:type="dxa"/>
            <w:tcBorders>
              <w:bottom w:val="single" w:sz="4" w:space="0" w:color="auto"/>
            </w:tcBorders>
          </w:tcPr>
          <w:p w14:paraId="339533C4" w14:textId="77777777" w:rsidR="00DC56EF" w:rsidRDefault="00631C3C" w:rsidP="001A09B8">
            <w:pPr>
              <w:jc w:val="center"/>
            </w:pPr>
            <w:r>
              <w:t xml:space="preserve">44.5 </w:t>
            </w:r>
            <w:r>
              <w:rPr>
                <w:rFonts w:cs="Arial"/>
              </w:rPr>
              <w:t>± 2.1</w:t>
            </w:r>
          </w:p>
        </w:tc>
      </w:tr>
      <w:tr w:rsidR="00DC56EF" w14:paraId="3C186120" w14:textId="77777777" w:rsidTr="001A09B8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7181D959" w14:textId="77777777" w:rsidR="00DC56EF" w:rsidRDefault="00DC56EF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7C1402" w14:textId="77777777" w:rsidR="00DC56EF" w:rsidRDefault="00DC56EF" w:rsidP="001A09B8">
            <w:pPr>
              <w:jc w:val="center"/>
            </w:pPr>
          </w:p>
        </w:tc>
      </w:tr>
      <w:tr w:rsidR="00C91595" w14:paraId="71000716" w14:textId="77777777" w:rsidTr="001A09B8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0E52DEA5" w14:textId="77777777" w:rsidR="00C91595" w:rsidRDefault="00C91595" w:rsidP="007B025A"/>
          <w:p w14:paraId="1C342780" w14:textId="77777777" w:rsidR="00C91595" w:rsidRPr="00C91595" w:rsidRDefault="00C91595" w:rsidP="007B025A">
            <w:pPr>
              <w:rPr>
                <w:vertAlign w:val="superscript"/>
              </w:rPr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300nM</w:t>
            </w:r>
          </w:p>
          <w:p w14:paraId="17DC1EE3" w14:textId="77777777" w:rsidR="00C91595" w:rsidRDefault="00C91595" w:rsidP="007B025A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99A595" w14:textId="77777777" w:rsidR="00C91595" w:rsidRDefault="00C91595" w:rsidP="001A09B8">
            <w:pPr>
              <w:jc w:val="center"/>
            </w:pPr>
          </w:p>
          <w:p w14:paraId="0B722B09" w14:textId="77777777" w:rsidR="001A09B8" w:rsidRDefault="001A09B8" w:rsidP="001A09B8">
            <w:pPr>
              <w:jc w:val="center"/>
            </w:pPr>
            <w:r>
              <w:t>Viability</w:t>
            </w:r>
          </w:p>
          <w:p w14:paraId="35E9ACF2" w14:textId="77777777" w:rsidR="00C91595" w:rsidRDefault="00C91595" w:rsidP="001A09B8">
            <w:pPr>
              <w:jc w:val="center"/>
            </w:pPr>
            <w:r>
              <w:t>(% non-treated control)</w:t>
            </w:r>
          </w:p>
          <w:p w14:paraId="609C8DFD" w14:textId="77777777" w:rsidR="001A09B8" w:rsidRDefault="001A09B8" w:rsidP="001A09B8">
            <w:pPr>
              <w:jc w:val="center"/>
            </w:pPr>
          </w:p>
        </w:tc>
      </w:tr>
      <w:tr w:rsidR="00C91595" w14:paraId="5B1E4C4F" w14:textId="77777777" w:rsidTr="001A09B8">
        <w:tc>
          <w:tcPr>
            <w:tcW w:w="3369" w:type="dxa"/>
            <w:tcBorders>
              <w:top w:val="single" w:sz="4" w:space="0" w:color="auto"/>
            </w:tcBorders>
          </w:tcPr>
          <w:p w14:paraId="291CD194" w14:textId="77777777" w:rsidR="00C91595" w:rsidRDefault="00C91595" w:rsidP="007B025A"/>
          <w:p w14:paraId="51A0D489" w14:textId="77777777" w:rsidR="00C91595" w:rsidRDefault="00C91595" w:rsidP="007B025A">
            <w:r>
              <w:t>non-targeting siRNA</w:t>
            </w:r>
          </w:p>
          <w:p w14:paraId="22066756" w14:textId="77777777" w:rsidR="00C91595" w:rsidRDefault="00C91595" w:rsidP="007B025A"/>
        </w:tc>
        <w:tc>
          <w:tcPr>
            <w:tcW w:w="2835" w:type="dxa"/>
            <w:tcBorders>
              <w:top w:val="single" w:sz="4" w:space="0" w:color="auto"/>
            </w:tcBorders>
          </w:tcPr>
          <w:p w14:paraId="6AB7005E" w14:textId="77777777" w:rsidR="00C91595" w:rsidRDefault="00C91595" w:rsidP="001A09B8">
            <w:pPr>
              <w:jc w:val="center"/>
            </w:pPr>
          </w:p>
          <w:p w14:paraId="099603D9" w14:textId="77777777" w:rsidR="00C91595" w:rsidRDefault="005D1434" w:rsidP="001A09B8">
            <w:pPr>
              <w:jc w:val="center"/>
            </w:pPr>
            <w:r>
              <w:t>90.6</w:t>
            </w:r>
            <w:r w:rsidR="00C91595">
              <w:t xml:space="preserve"> </w:t>
            </w:r>
            <w:r w:rsidR="00C91595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4.9</w:t>
            </w:r>
          </w:p>
        </w:tc>
      </w:tr>
      <w:tr w:rsidR="00C91595" w14:paraId="263A3070" w14:textId="77777777" w:rsidTr="001A09B8">
        <w:tc>
          <w:tcPr>
            <w:tcW w:w="3369" w:type="dxa"/>
          </w:tcPr>
          <w:p w14:paraId="3462608C" w14:textId="77777777" w:rsidR="00C91595" w:rsidRDefault="00C91595" w:rsidP="007B025A">
            <w:r>
              <w:t>CDK7 siRNA</w:t>
            </w:r>
          </w:p>
          <w:p w14:paraId="3D1E9946" w14:textId="77777777" w:rsidR="00C91595" w:rsidRDefault="00C91595" w:rsidP="007B025A"/>
        </w:tc>
        <w:tc>
          <w:tcPr>
            <w:tcW w:w="2835" w:type="dxa"/>
          </w:tcPr>
          <w:p w14:paraId="59EAF808" w14:textId="77777777" w:rsidR="00C91595" w:rsidRDefault="005D1434" w:rsidP="001A09B8">
            <w:pPr>
              <w:jc w:val="center"/>
            </w:pPr>
            <w:r>
              <w:t>85.8</w:t>
            </w:r>
            <w:r w:rsidR="00C91595">
              <w:t xml:space="preserve"> </w:t>
            </w:r>
            <w:r w:rsidR="00C9159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8</w:t>
            </w:r>
          </w:p>
        </w:tc>
      </w:tr>
      <w:tr w:rsidR="00C91595" w14:paraId="23F86532" w14:textId="77777777" w:rsidTr="001A09B8">
        <w:tc>
          <w:tcPr>
            <w:tcW w:w="3369" w:type="dxa"/>
          </w:tcPr>
          <w:p w14:paraId="2160F0E3" w14:textId="77777777" w:rsidR="00C91595" w:rsidRDefault="00C91595" w:rsidP="007B025A">
            <w:r>
              <w:t>CDK9 siRNA</w:t>
            </w:r>
          </w:p>
          <w:p w14:paraId="1F05F0C9" w14:textId="77777777" w:rsidR="00C91595" w:rsidRDefault="00C91595" w:rsidP="007B025A"/>
        </w:tc>
        <w:tc>
          <w:tcPr>
            <w:tcW w:w="2835" w:type="dxa"/>
          </w:tcPr>
          <w:p w14:paraId="41F30AF6" w14:textId="77777777" w:rsidR="00C91595" w:rsidRDefault="005D1434" w:rsidP="001A09B8">
            <w:pPr>
              <w:jc w:val="center"/>
            </w:pPr>
            <w:r>
              <w:t>69.0</w:t>
            </w:r>
            <w:r w:rsidR="00C91595">
              <w:t xml:space="preserve"> </w:t>
            </w:r>
            <w:r w:rsidR="00C9159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3</w:t>
            </w:r>
          </w:p>
        </w:tc>
      </w:tr>
      <w:tr w:rsidR="00C91595" w14:paraId="47A01102" w14:textId="77777777" w:rsidTr="001A09B8">
        <w:tc>
          <w:tcPr>
            <w:tcW w:w="3369" w:type="dxa"/>
            <w:tcBorders>
              <w:bottom w:val="single" w:sz="4" w:space="0" w:color="auto"/>
            </w:tcBorders>
          </w:tcPr>
          <w:p w14:paraId="0B4F033D" w14:textId="77777777" w:rsidR="00C91595" w:rsidRDefault="00C91595" w:rsidP="007B025A">
            <w:r>
              <w:t>CDK7 siRNA + CDK9 siRNA</w:t>
            </w:r>
          </w:p>
          <w:p w14:paraId="713BE6FE" w14:textId="77777777" w:rsidR="00C91595" w:rsidRDefault="00C91595" w:rsidP="007B025A"/>
        </w:tc>
        <w:tc>
          <w:tcPr>
            <w:tcW w:w="2835" w:type="dxa"/>
            <w:tcBorders>
              <w:bottom w:val="single" w:sz="4" w:space="0" w:color="auto"/>
            </w:tcBorders>
          </w:tcPr>
          <w:p w14:paraId="22198214" w14:textId="77777777" w:rsidR="00C91595" w:rsidRDefault="005D1434" w:rsidP="001A09B8">
            <w:pPr>
              <w:jc w:val="center"/>
            </w:pPr>
            <w:r>
              <w:t>52.2</w:t>
            </w:r>
            <w:r w:rsidR="00C91595">
              <w:t xml:space="preserve"> </w:t>
            </w:r>
            <w:r w:rsidR="00C91595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3.0</w:t>
            </w:r>
          </w:p>
        </w:tc>
      </w:tr>
    </w:tbl>
    <w:p w14:paraId="62B9481A" w14:textId="77777777" w:rsidR="00E362CA" w:rsidRDefault="00E362CA"/>
    <w:p w14:paraId="790FE722" w14:textId="77777777" w:rsidR="00D5720B" w:rsidRDefault="00D5720B"/>
    <w:p w14:paraId="7222ED73" w14:textId="77777777" w:rsidR="00B112C3" w:rsidRDefault="00B112C3">
      <w:pPr>
        <w:spacing w:after="200" w:line="276" w:lineRule="auto"/>
        <w:jc w:val="left"/>
      </w:pPr>
      <w:r>
        <w:br w:type="page"/>
      </w:r>
    </w:p>
    <w:p w14:paraId="40FC3669" w14:textId="59DD9429" w:rsidR="00B112C3" w:rsidRDefault="00A90541" w:rsidP="00B112C3"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>e</w:t>
      </w:r>
      <w:r>
        <w:rPr>
          <w:b/>
        </w:rPr>
        <w:t xml:space="preserve"> </w:t>
      </w:r>
      <w:r w:rsidR="001E438E">
        <w:rPr>
          <w:b/>
        </w:rPr>
        <w:t>1</w:t>
      </w:r>
      <w:r w:rsidR="009F0025">
        <w:rPr>
          <w:b/>
        </w:rPr>
        <w:t>H</w:t>
      </w:r>
      <w:r w:rsidR="00B112C3" w:rsidRPr="007053C5">
        <w:t>.</w:t>
      </w:r>
      <w:r w:rsidR="00B112C3">
        <w:t xml:space="preserve"> Effects of the ABCB1 substrates SNS-032, doxorubicin, etoposide, and vincristine on the viability of the neuroblastoma cell line SHEP and its sub-line with acquired resistance to SNS-032 (SHEP</w:t>
      </w:r>
      <w:r w:rsidR="00B112C3">
        <w:rPr>
          <w:vertAlign w:val="superscript"/>
        </w:rPr>
        <w:t>r</w:t>
      </w:r>
      <w:r w:rsidR="00B112C3">
        <w:t>SNS-032</w:t>
      </w:r>
      <w:r w:rsidR="00B112C3">
        <w:rPr>
          <w:vertAlign w:val="superscript"/>
        </w:rPr>
        <w:t>2000nM</w:t>
      </w:r>
      <w:r w:rsidR="00B112C3">
        <w:t>).</w:t>
      </w:r>
    </w:p>
    <w:p w14:paraId="26C027B2" w14:textId="77777777" w:rsidR="00B112C3" w:rsidRDefault="00B112C3" w:rsidP="00B112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127"/>
        <w:gridCol w:w="1950"/>
      </w:tblGrid>
      <w:tr w:rsidR="00B112C3" w14:paraId="1775C2AD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FB16E" w14:textId="77777777" w:rsidR="00B112C3" w:rsidRDefault="00B112C3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0693AA" w14:textId="77777777" w:rsidR="00B112C3" w:rsidRDefault="00B112C3" w:rsidP="007B025A"/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BBE45" w14:textId="77777777" w:rsidR="00B112C3" w:rsidRDefault="00B112C3" w:rsidP="007B025A"/>
          <w:p w14:paraId="769F2AEA" w14:textId="77777777" w:rsidR="00B112C3" w:rsidRDefault="00B112C3" w:rsidP="007B025A">
            <w:r>
              <w:t>+ verapamil 10µM</w:t>
            </w:r>
          </w:p>
          <w:p w14:paraId="533E48A5" w14:textId="77777777" w:rsidR="00B112C3" w:rsidRDefault="00B112C3" w:rsidP="007B025A"/>
        </w:tc>
      </w:tr>
      <w:tr w:rsidR="00B112C3" w14:paraId="4DAC8019" w14:textId="77777777" w:rsidTr="007B025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A2D6F" w14:textId="77777777" w:rsidR="00B112C3" w:rsidRDefault="00B112C3" w:rsidP="007B025A"/>
          <w:p w14:paraId="506DB2D8" w14:textId="77777777" w:rsidR="00B112C3" w:rsidRDefault="00B112C3" w:rsidP="007B025A">
            <w:r>
              <w:t>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2F92A" w14:textId="77777777" w:rsidR="00B112C3" w:rsidRDefault="00B112C3" w:rsidP="007B025A">
            <w:pPr>
              <w:jc w:val="center"/>
            </w:pPr>
          </w:p>
          <w:p w14:paraId="24CD7AEE" w14:textId="77777777" w:rsidR="00B112C3" w:rsidRPr="00624460" w:rsidRDefault="00B112C3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SNS-032 (nM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1B88D" w14:textId="77777777" w:rsidR="00B112C3" w:rsidRDefault="00B112C3" w:rsidP="007B025A">
            <w:pPr>
              <w:jc w:val="center"/>
            </w:pPr>
          </w:p>
          <w:p w14:paraId="4941ECFD" w14:textId="77777777" w:rsidR="00B112C3" w:rsidRPr="00624460" w:rsidRDefault="00B112C3" w:rsidP="007B025A">
            <w:pPr>
              <w:jc w:val="center"/>
            </w:pPr>
            <w:r>
              <w:t>verapamil alone</w:t>
            </w:r>
            <w:r>
              <w:rPr>
                <w:vertAlign w:val="superscript"/>
              </w:rPr>
              <w:t>2</w:t>
            </w:r>
            <w:r>
              <w:t xml:space="preserve"> (% control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D71D1" w14:textId="77777777" w:rsidR="00B112C3" w:rsidRDefault="00B112C3" w:rsidP="007B025A">
            <w:pPr>
              <w:jc w:val="center"/>
            </w:pPr>
          </w:p>
          <w:p w14:paraId="4774127A" w14:textId="77777777" w:rsidR="00B112C3" w:rsidRDefault="00B112C3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SNS-032 (nM)</w:t>
            </w:r>
          </w:p>
          <w:p w14:paraId="4AF5AAF6" w14:textId="77777777" w:rsidR="00B112C3" w:rsidRPr="00624460" w:rsidRDefault="00B112C3" w:rsidP="007B025A">
            <w:pPr>
              <w:jc w:val="center"/>
            </w:pPr>
          </w:p>
        </w:tc>
      </w:tr>
      <w:tr w:rsidR="00B112C3" w14:paraId="2B69FA11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BB2C06" w14:textId="77777777" w:rsidR="00B112C3" w:rsidRDefault="00B112C3" w:rsidP="007B025A"/>
          <w:p w14:paraId="4094E66E" w14:textId="77777777" w:rsidR="00B112C3" w:rsidRDefault="00F154AB" w:rsidP="007B025A">
            <w:r>
              <w:t>SHEP</w:t>
            </w:r>
          </w:p>
          <w:p w14:paraId="2B58D45E" w14:textId="77777777" w:rsidR="00B112C3" w:rsidRDefault="00B112C3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D7DBCA" w14:textId="77777777" w:rsidR="00B112C3" w:rsidRDefault="00B112C3" w:rsidP="007B025A">
            <w:pPr>
              <w:jc w:val="center"/>
            </w:pPr>
          </w:p>
          <w:p w14:paraId="39178C5B" w14:textId="77777777" w:rsidR="00B112C3" w:rsidRDefault="00C14E50" w:rsidP="00C14E50">
            <w:pPr>
              <w:jc w:val="center"/>
            </w:pPr>
            <w:r>
              <w:t>912</w:t>
            </w:r>
            <w:r w:rsidR="00B112C3">
              <w:t>.</w:t>
            </w:r>
            <w:r>
              <w:t>2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8</w:t>
            </w:r>
            <w:r w:rsidR="00B112C3">
              <w:rPr>
                <w:rFonts w:cs="Arial"/>
              </w:rPr>
              <w:t>.</w:t>
            </w:r>
            <w:r>
              <w:rPr>
                <w:rFonts w:cs="Arial"/>
              </w:rPr>
              <w:t>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704CD5" w14:textId="77777777" w:rsidR="00B112C3" w:rsidRDefault="00B112C3" w:rsidP="007B025A">
            <w:pPr>
              <w:jc w:val="center"/>
            </w:pPr>
          </w:p>
          <w:p w14:paraId="0A40760D" w14:textId="77777777" w:rsidR="00B112C3" w:rsidRDefault="00C14E50" w:rsidP="00C14E50">
            <w:pPr>
              <w:jc w:val="center"/>
            </w:pPr>
            <w:r>
              <w:t>102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6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FD8F10" w14:textId="77777777" w:rsidR="00B112C3" w:rsidRDefault="00B112C3" w:rsidP="007B025A">
            <w:pPr>
              <w:jc w:val="center"/>
            </w:pPr>
          </w:p>
          <w:p w14:paraId="4B663772" w14:textId="77777777" w:rsidR="00B112C3" w:rsidRDefault="00B112C3" w:rsidP="00DB3C55">
            <w:pPr>
              <w:jc w:val="center"/>
            </w:pPr>
            <w:r>
              <w:t>1</w:t>
            </w:r>
            <w:r w:rsidR="00DB3C55">
              <w:t>28</w:t>
            </w:r>
            <w:r>
              <w:t>.</w:t>
            </w:r>
            <w:r w:rsidR="00DB3C55">
              <w:t>4</w:t>
            </w:r>
            <w:r>
              <w:t xml:space="preserve"> </w:t>
            </w:r>
            <w:r>
              <w:rPr>
                <w:rFonts w:cs="Arial"/>
              </w:rPr>
              <w:t xml:space="preserve">± </w:t>
            </w:r>
            <w:r w:rsidR="00DB3C55">
              <w:rPr>
                <w:rFonts w:cs="Arial"/>
              </w:rPr>
              <w:t>3</w:t>
            </w:r>
            <w:r>
              <w:rPr>
                <w:rFonts w:cs="Arial"/>
              </w:rPr>
              <w:t>1.</w:t>
            </w:r>
            <w:r w:rsidR="00DB3C55">
              <w:rPr>
                <w:rFonts w:cs="Arial"/>
              </w:rPr>
              <w:t>1</w:t>
            </w:r>
          </w:p>
        </w:tc>
      </w:tr>
      <w:tr w:rsidR="00B112C3" w14:paraId="7D7856A4" w14:textId="77777777" w:rsidTr="007B025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B1600" w14:textId="77777777" w:rsidR="00B112C3" w:rsidRDefault="00F154AB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7BDD8" w14:textId="77777777" w:rsidR="00B112C3" w:rsidRDefault="00C14E50" w:rsidP="007B025A">
            <w:pPr>
              <w:jc w:val="center"/>
              <w:rPr>
                <w:rFonts w:cs="Arial"/>
              </w:rPr>
            </w:pPr>
            <w:r>
              <w:t>5044.9</w:t>
            </w:r>
            <w:r w:rsidR="00B112C3">
              <w:t xml:space="preserve"> </w:t>
            </w:r>
            <w:r w:rsidR="00B112C3">
              <w:rPr>
                <w:rFonts w:cs="Arial"/>
              </w:rPr>
              <w:t>± 4</w:t>
            </w:r>
            <w:r>
              <w:rPr>
                <w:rFonts w:cs="Arial"/>
              </w:rPr>
              <w:t>21.5</w:t>
            </w:r>
          </w:p>
          <w:p w14:paraId="45BAB1A7" w14:textId="77777777" w:rsidR="00B112C3" w:rsidRDefault="00C14E50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5</w:t>
            </w:r>
            <w:r w:rsidR="00B112C3">
              <w:rPr>
                <w:rFonts w:cs="Arial"/>
              </w:rPr>
              <w:t>.</w:t>
            </w:r>
            <w:r>
              <w:rPr>
                <w:rFonts w:cs="Arial"/>
              </w:rPr>
              <w:t>5</w:t>
            </w:r>
            <w:r w:rsidR="00B112C3">
              <w:rPr>
                <w:rFonts w:cs="Arial"/>
              </w:rPr>
              <w:t>)</w:t>
            </w:r>
            <w:r w:rsidR="00B112C3">
              <w:rPr>
                <w:rFonts w:cs="Arial"/>
                <w:vertAlign w:val="superscript"/>
              </w:rPr>
              <w:t>3</w:t>
            </w:r>
          </w:p>
          <w:p w14:paraId="263E37A0" w14:textId="77777777" w:rsidR="00B112C3" w:rsidRPr="00185FE9" w:rsidRDefault="00B112C3" w:rsidP="007B025A">
            <w:pPr>
              <w:jc w:val="center"/>
              <w:rPr>
                <w:vertAlign w:val="superscrip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8B471" w14:textId="77777777" w:rsidR="00B112C3" w:rsidRDefault="00C14E50" w:rsidP="00C14E50">
            <w:pPr>
              <w:jc w:val="center"/>
            </w:pPr>
            <w:r>
              <w:t>98</w:t>
            </w:r>
            <w:r w:rsidR="00B112C3">
              <w:t xml:space="preserve"> </w:t>
            </w:r>
            <w:r w:rsidR="00B112C3">
              <w:rPr>
                <w:rFonts w:cs="Arial"/>
              </w:rPr>
              <w:t>± 1</w:t>
            </w:r>
            <w:r>
              <w:rPr>
                <w:rFonts w:cs="Arial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F192E" w14:textId="77777777" w:rsidR="00B112C3" w:rsidRDefault="00DB3C55" w:rsidP="007B025A">
            <w:pPr>
              <w:jc w:val="center"/>
              <w:rPr>
                <w:rFonts w:cs="Arial"/>
              </w:rPr>
            </w:pPr>
            <w:r>
              <w:t>254</w:t>
            </w:r>
            <w:r w:rsidR="00B112C3">
              <w:t>.</w:t>
            </w:r>
            <w:r>
              <w:t>0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34</w:t>
            </w:r>
            <w:r w:rsidR="00B112C3">
              <w:rPr>
                <w:rFonts w:cs="Arial"/>
              </w:rPr>
              <w:t>.</w:t>
            </w:r>
            <w:r>
              <w:rPr>
                <w:rFonts w:cs="Arial"/>
              </w:rPr>
              <w:t>5</w:t>
            </w:r>
          </w:p>
          <w:p w14:paraId="0055FA84" w14:textId="77777777" w:rsidR="00B112C3" w:rsidRPr="00185FE9" w:rsidRDefault="00DB3C55" w:rsidP="007B025A">
            <w:pPr>
              <w:jc w:val="center"/>
              <w:rPr>
                <w:vertAlign w:val="superscript"/>
              </w:rPr>
            </w:pPr>
            <w:r>
              <w:rPr>
                <w:rFonts w:cs="Arial"/>
              </w:rPr>
              <w:t>(2.0</w:t>
            </w:r>
            <w:r w:rsidR="00B112C3">
              <w:rPr>
                <w:rFonts w:cs="Arial"/>
              </w:rPr>
              <w:t>)</w:t>
            </w:r>
            <w:r w:rsidR="00B112C3">
              <w:rPr>
                <w:rFonts w:cs="Arial"/>
                <w:vertAlign w:val="superscript"/>
              </w:rPr>
              <w:t>4</w:t>
            </w:r>
          </w:p>
        </w:tc>
      </w:tr>
      <w:tr w:rsidR="00B112C3" w14:paraId="33070878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0D6BB" w14:textId="77777777" w:rsidR="00B112C3" w:rsidRDefault="00B112C3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A7D42" w14:textId="77777777" w:rsidR="00B112C3" w:rsidRDefault="00B112C3" w:rsidP="007B025A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3FEBA" w14:textId="77777777" w:rsidR="00B112C3" w:rsidRDefault="00B112C3" w:rsidP="007B025A">
            <w:pPr>
              <w:jc w:val="center"/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016C9" w14:textId="77777777" w:rsidR="00B112C3" w:rsidRDefault="00B112C3" w:rsidP="007B025A">
            <w:pPr>
              <w:jc w:val="center"/>
            </w:pPr>
          </w:p>
        </w:tc>
      </w:tr>
      <w:tr w:rsidR="00B112C3" w14:paraId="6D38CDD6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CA95A" w14:textId="77777777" w:rsidR="00B112C3" w:rsidRDefault="00B112C3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9BFA8" w14:textId="77777777" w:rsidR="00B112C3" w:rsidRDefault="00B112C3" w:rsidP="007B025A"/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A6153" w14:textId="77777777" w:rsidR="00B112C3" w:rsidRDefault="00B112C3" w:rsidP="007B025A"/>
          <w:p w14:paraId="1C14B06E" w14:textId="77777777" w:rsidR="00B112C3" w:rsidRDefault="00B112C3" w:rsidP="007B025A">
            <w:r>
              <w:t>+ verapamil 10µM</w:t>
            </w:r>
          </w:p>
          <w:p w14:paraId="60C1286D" w14:textId="77777777" w:rsidR="00B112C3" w:rsidRDefault="00B112C3" w:rsidP="007B025A"/>
        </w:tc>
      </w:tr>
      <w:tr w:rsidR="00B112C3" w:rsidRPr="00624460" w14:paraId="68204104" w14:textId="77777777" w:rsidTr="007B025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D8EB1" w14:textId="77777777" w:rsidR="00B112C3" w:rsidRDefault="00B112C3" w:rsidP="007B025A"/>
          <w:p w14:paraId="4F97F132" w14:textId="77777777" w:rsidR="00B112C3" w:rsidRDefault="00B112C3" w:rsidP="007B025A">
            <w:r>
              <w:t>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CDD4A" w14:textId="77777777" w:rsidR="00B112C3" w:rsidRDefault="00B112C3" w:rsidP="007B025A">
            <w:pPr>
              <w:jc w:val="center"/>
            </w:pPr>
          </w:p>
          <w:p w14:paraId="6F92165A" w14:textId="2DE13E60" w:rsidR="00B112C3" w:rsidRPr="00624460" w:rsidRDefault="00B112C3" w:rsidP="00B25412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doxorubicin (n</w:t>
            </w:r>
            <w:r w:rsidR="00B25412">
              <w:t>M</w:t>
            </w:r>
            <w: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07CEB" w14:textId="77777777" w:rsidR="00B112C3" w:rsidRDefault="00B112C3" w:rsidP="007B025A">
            <w:pPr>
              <w:jc w:val="center"/>
            </w:pPr>
          </w:p>
          <w:p w14:paraId="407537E3" w14:textId="77777777" w:rsidR="00B112C3" w:rsidRPr="00624460" w:rsidRDefault="00B112C3" w:rsidP="007B025A">
            <w:pPr>
              <w:jc w:val="center"/>
            </w:pPr>
            <w:r>
              <w:t>verapamil alone</w:t>
            </w:r>
            <w:r>
              <w:rPr>
                <w:vertAlign w:val="superscript"/>
              </w:rPr>
              <w:t>2</w:t>
            </w:r>
            <w:r>
              <w:t xml:space="preserve"> (% control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DC43F" w14:textId="77777777" w:rsidR="00B112C3" w:rsidRDefault="00B112C3" w:rsidP="007B025A">
            <w:pPr>
              <w:jc w:val="center"/>
            </w:pPr>
          </w:p>
          <w:p w14:paraId="1B8E9B5A" w14:textId="2D902097" w:rsidR="00B112C3" w:rsidRDefault="00B112C3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doxorubicin (n</w:t>
            </w:r>
            <w:r w:rsidR="00624232">
              <w:t>M</w:t>
            </w:r>
            <w:r>
              <w:t>)</w:t>
            </w:r>
          </w:p>
          <w:p w14:paraId="48EA85EA" w14:textId="77777777" w:rsidR="00B112C3" w:rsidRPr="00624460" w:rsidRDefault="00B112C3" w:rsidP="007B025A">
            <w:pPr>
              <w:jc w:val="center"/>
            </w:pPr>
          </w:p>
        </w:tc>
      </w:tr>
      <w:tr w:rsidR="00B112C3" w14:paraId="300BFD4D" w14:textId="77777777" w:rsidTr="00F154AB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B1C95" w14:textId="77777777" w:rsidR="00B112C3" w:rsidRDefault="00B112C3" w:rsidP="007B025A"/>
          <w:p w14:paraId="003449B6" w14:textId="77777777" w:rsidR="00B112C3" w:rsidRDefault="00F154AB" w:rsidP="007B025A">
            <w:r>
              <w:t>SHEP</w:t>
            </w:r>
          </w:p>
          <w:p w14:paraId="70FC8CD4" w14:textId="77777777" w:rsidR="00B112C3" w:rsidRDefault="00B112C3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38652" w14:textId="77777777" w:rsidR="00B112C3" w:rsidRDefault="00B112C3" w:rsidP="007B025A">
            <w:pPr>
              <w:jc w:val="center"/>
            </w:pPr>
          </w:p>
          <w:p w14:paraId="3934CFD5" w14:textId="65A5D17D" w:rsidR="00B112C3" w:rsidRDefault="00691CBB" w:rsidP="00530428">
            <w:pPr>
              <w:jc w:val="center"/>
            </w:pPr>
            <w:r>
              <w:t>13.8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 w:rsidR="00530428">
              <w:rPr>
                <w:rFonts w:cs="Arial"/>
              </w:rPr>
              <w:t>0.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5E244" w14:textId="77777777" w:rsidR="00B112C3" w:rsidRDefault="00B112C3" w:rsidP="007B025A">
            <w:pPr>
              <w:jc w:val="center"/>
            </w:pPr>
          </w:p>
          <w:p w14:paraId="749613E8" w14:textId="77777777" w:rsidR="00B112C3" w:rsidRDefault="002B7E97" w:rsidP="002B7E97">
            <w:pPr>
              <w:jc w:val="center"/>
            </w:pPr>
            <w:r>
              <w:t>102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6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696E1" w14:textId="77777777" w:rsidR="00B112C3" w:rsidRDefault="00B112C3" w:rsidP="007B025A">
            <w:pPr>
              <w:jc w:val="center"/>
            </w:pPr>
          </w:p>
          <w:p w14:paraId="12570949" w14:textId="1C7CF012" w:rsidR="00B112C3" w:rsidRDefault="00530428" w:rsidP="00530428">
            <w:pPr>
              <w:jc w:val="center"/>
            </w:pPr>
            <w:r>
              <w:t>5.3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.1</w:t>
            </w:r>
          </w:p>
        </w:tc>
      </w:tr>
      <w:tr w:rsidR="00B112C3" w:rsidRPr="00185FE9" w14:paraId="5E1DB801" w14:textId="77777777" w:rsidTr="00F154AB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14D43" w14:textId="77777777" w:rsidR="00B112C3" w:rsidRDefault="00F154AB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DD875" w14:textId="7F258E37" w:rsidR="00B112C3" w:rsidRDefault="00BF7373" w:rsidP="007B025A">
            <w:pPr>
              <w:jc w:val="center"/>
              <w:rPr>
                <w:rFonts w:cs="Arial"/>
              </w:rPr>
            </w:pPr>
            <w:r>
              <w:t>68.8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.5</w:t>
            </w:r>
          </w:p>
          <w:p w14:paraId="1065E789" w14:textId="77777777" w:rsidR="00B112C3" w:rsidRDefault="00B112C3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</w:t>
            </w:r>
            <w:r w:rsidR="002B7E97">
              <w:rPr>
                <w:rFonts w:cs="Arial"/>
              </w:rPr>
              <w:t>5.0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3</w:t>
            </w:r>
          </w:p>
          <w:p w14:paraId="30701CE1" w14:textId="77777777" w:rsidR="00B112C3" w:rsidRPr="00185FE9" w:rsidRDefault="00B112C3" w:rsidP="007B025A">
            <w:pPr>
              <w:jc w:val="center"/>
              <w:rPr>
                <w:vertAlign w:val="superscrip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0C0B9" w14:textId="77777777" w:rsidR="00B112C3" w:rsidRDefault="00B112C3" w:rsidP="002B7E97">
            <w:pPr>
              <w:jc w:val="center"/>
            </w:pPr>
            <w:r>
              <w:t>9</w:t>
            </w:r>
            <w:r w:rsidR="002B7E97">
              <w:t>8</w:t>
            </w:r>
            <w:r>
              <w:t xml:space="preserve"> </w:t>
            </w:r>
            <w:r>
              <w:rPr>
                <w:rFonts w:cs="Arial"/>
              </w:rPr>
              <w:t>± 1</w:t>
            </w:r>
            <w:r w:rsidR="002B7E97">
              <w:rPr>
                <w:rFonts w:cs="Arial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6302" w14:textId="28ADEA1D" w:rsidR="00B112C3" w:rsidRDefault="002C12AC" w:rsidP="007B025A">
            <w:pPr>
              <w:jc w:val="center"/>
              <w:rPr>
                <w:rFonts w:cs="Arial"/>
              </w:rPr>
            </w:pPr>
            <w:r>
              <w:t>10.3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0.4</w:t>
            </w:r>
          </w:p>
          <w:p w14:paraId="43E9097C" w14:textId="77777777" w:rsidR="00B112C3" w:rsidRPr="00185FE9" w:rsidRDefault="00B112C3" w:rsidP="006B2F5E">
            <w:pPr>
              <w:jc w:val="center"/>
              <w:rPr>
                <w:vertAlign w:val="superscript"/>
              </w:rPr>
            </w:pPr>
            <w:r>
              <w:rPr>
                <w:rFonts w:cs="Arial"/>
              </w:rPr>
              <w:t>(</w:t>
            </w:r>
            <w:r w:rsidR="006B2F5E">
              <w:rPr>
                <w:rFonts w:cs="Arial"/>
              </w:rPr>
              <w:t>2.</w:t>
            </w:r>
            <w:r>
              <w:rPr>
                <w:rFonts w:cs="Arial"/>
              </w:rPr>
              <w:t>0)</w:t>
            </w:r>
            <w:r>
              <w:rPr>
                <w:rFonts w:cs="Arial"/>
                <w:vertAlign w:val="superscript"/>
              </w:rPr>
              <w:t>4</w:t>
            </w:r>
          </w:p>
        </w:tc>
      </w:tr>
    </w:tbl>
    <w:p w14:paraId="3528F606" w14:textId="77777777" w:rsidR="00B112C3" w:rsidRDefault="00B112C3" w:rsidP="00B112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127"/>
        <w:gridCol w:w="1950"/>
      </w:tblGrid>
      <w:tr w:rsidR="00B112C3" w14:paraId="1B53DCE5" w14:textId="77777777" w:rsidTr="007B025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732116" w14:textId="77777777" w:rsidR="00B112C3" w:rsidRDefault="00B112C3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C9522F" w14:textId="77777777" w:rsidR="00B112C3" w:rsidRDefault="00B112C3" w:rsidP="007B025A"/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2C565" w14:textId="77777777" w:rsidR="00B112C3" w:rsidRDefault="00B112C3" w:rsidP="007B025A"/>
          <w:p w14:paraId="443B71F5" w14:textId="77777777" w:rsidR="00B112C3" w:rsidRDefault="00B112C3" w:rsidP="007B025A">
            <w:r>
              <w:t>+ verapamil 10µM</w:t>
            </w:r>
          </w:p>
          <w:p w14:paraId="378F9BAC" w14:textId="77777777" w:rsidR="00B112C3" w:rsidRDefault="00B112C3" w:rsidP="007B025A"/>
        </w:tc>
      </w:tr>
      <w:tr w:rsidR="00B112C3" w14:paraId="09B81254" w14:textId="77777777" w:rsidTr="007B025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DF4A3" w14:textId="77777777" w:rsidR="00B112C3" w:rsidRDefault="00B112C3" w:rsidP="007B025A"/>
          <w:p w14:paraId="78AEFAEF" w14:textId="77777777" w:rsidR="00B112C3" w:rsidRDefault="00B112C3" w:rsidP="007B025A">
            <w:r>
              <w:t>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DAE6A" w14:textId="77777777" w:rsidR="00B112C3" w:rsidRDefault="00B112C3" w:rsidP="007B025A">
            <w:pPr>
              <w:jc w:val="center"/>
            </w:pPr>
          </w:p>
          <w:p w14:paraId="327901A2" w14:textId="77777777" w:rsidR="00B112C3" w:rsidRPr="00624460" w:rsidRDefault="00B112C3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etoposide (nM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077B2" w14:textId="77777777" w:rsidR="00B112C3" w:rsidRDefault="00B112C3" w:rsidP="007B025A">
            <w:pPr>
              <w:jc w:val="center"/>
            </w:pPr>
          </w:p>
          <w:p w14:paraId="2F3CCB52" w14:textId="77777777" w:rsidR="00B112C3" w:rsidRDefault="00B112C3" w:rsidP="007B025A">
            <w:pPr>
              <w:jc w:val="center"/>
            </w:pPr>
            <w:r>
              <w:t>verapamil alone</w:t>
            </w:r>
            <w:r>
              <w:rPr>
                <w:vertAlign w:val="superscript"/>
              </w:rPr>
              <w:t>2</w:t>
            </w:r>
            <w:r>
              <w:t xml:space="preserve"> (% control)</w:t>
            </w:r>
          </w:p>
          <w:p w14:paraId="4A50D298" w14:textId="77777777" w:rsidR="00B112C3" w:rsidRPr="00624460" w:rsidRDefault="00B112C3" w:rsidP="007B025A">
            <w:pPr>
              <w:jc w:val="center"/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BE7D7" w14:textId="77777777" w:rsidR="00B112C3" w:rsidRDefault="00B112C3" w:rsidP="007B025A">
            <w:pPr>
              <w:jc w:val="center"/>
            </w:pPr>
          </w:p>
          <w:p w14:paraId="72E9D5AE" w14:textId="7CFA3641" w:rsidR="00B112C3" w:rsidRDefault="00624232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</w:t>
            </w:r>
            <w:r w:rsidR="00B112C3">
              <w:t>etoposide (nM)</w:t>
            </w:r>
          </w:p>
          <w:p w14:paraId="0FB7655B" w14:textId="77777777" w:rsidR="00B112C3" w:rsidRPr="00624460" w:rsidRDefault="00B112C3" w:rsidP="007B025A">
            <w:pPr>
              <w:jc w:val="center"/>
            </w:pPr>
          </w:p>
        </w:tc>
      </w:tr>
      <w:tr w:rsidR="00B112C3" w14:paraId="36D594BA" w14:textId="77777777" w:rsidTr="001F770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A3D1D1" w14:textId="77777777" w:rsidR="00B112C3" w:rsidRDefault="00B112C3" w:rsidP="007B025A"/>
          <w:p w14:paraId="28B52CB3" w14:textId="77777777" w:rsidR="00B112C3" w:rsidRDefault="00F154AB" w:rsidP="007B025A">
            <w:r>
              <w:t>SHEP</w:t>
            </w:r>
          </w:p>
          <w:p w14:paraId="4980868D" w14:textId="77777777" w:rsidR="00B112C3" w:rsidRDefault="00B112C3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B6998D" w14:textId="77777777" w:rsidR="00B112C3" w:rsidRDefault="00B112C3" w:rsidP="007B025A">
            <w:pPr>
              <w:jc w:val="center"/>
            </w:pPr>
          </w:p>
          <w:p w14:paraId="122D9742" w14:textId="34AF9C81" w:rsidR="00B112C3" w:rsidRDefault="001F770E" w:rsidP="00521113">
            <w:pPr>
              <w:jc w:val="center"/>
            </w:pPr>
            <w:r>
              <w:t>1</w:t>
            </w:r>
            <w:r w:rsidR="00521113">
              <w:t>94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 w:rsidR="00521113">
              <w:rPr>
                <w:rFonts w:cs="Arial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107B11" w14:textId="77777777" w:rsidR="00B112C3" w:rsidRDefault="00B112C3" w:rsidP="007B025A">
            <w:pPr>
              <w:jc w:val="center"/>
            </w:pPr>
          </w:p>
          <w:p w14:paraId="654E2EF0" w14:textId="77777777" w:rsidR="00B112C3" w:rsidRDefault="006B2F5E" w:rsidP="006B2F5E">
            <w:pPr>
              <w:jc w:val="center"/>
            </w:pPr>
            <w:r>
              <w:t>102</w:t>
            </w:r>
            <w:r w:rsidR="00B112C3">
              <w:t xml:space="preserve"> </w:t>
            </w:r>
            <w:r w:rsidR="00B112C3">
              <w:rPr>
                <w:rFonts w:cs="Arial"/>
              </w:rPr>
              <w:t>± 1</w:t>
            </w:r>
            <w:r>
              <w:rPr>
                <w:rFonts w:cs="Arial"/>
              </w:rPr>
              <w:t>6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6B9F75" w14:textId="77777777" w:rsidR="00B112C3" w:rsidRDefault="00B112C3" w:rsidP="007B025A">
            <w:pPr>
              <w:jc w:val="center"/>
            </w:pPr>
          </w:p>
          <w:p w14:paraId="52D0FF0E" w14:textId="0553279C" w:rsidR="00B112C3" w:rsidRDefault="00521113" w:rsidP="001F770E">
            <w:pPr>
              <w:jc w:val="center"/>
            </w:pPr>
            <w:r>
              <w:t>93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5</w:t>
            </w:r>
          </w:p>
        </w:tc>
      </w:tr>
      <w:tr w:rsidR="00B112C3" w14:paraId="6D74A9B5" w14:textId="77777777" w:rsidTr="001F770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778D7" w14:textId="77777777" w:rsidR="00B112C3" w:rsidRDefault="00F154AB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39EB5" w14:textId="1C0447CA" w:rsidR="00B112C3" w:rsidRDefault="00521113" w:rsidP="007B025A">
            <w:pPr>
              <w:jc w:val="center"/>
              <w:rPr>
                <w:rFonts w:cs="Arial"/>
              </w:rPr>
            </w:pPr>
            <w:r>
              <w:t>697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112</w:t>
            </w:r>
          </w:p>
          <w:p w14:paraId="3F0C4DFC" w14:textId="77777777" w:rsidR="00B112C3" w:rsidRDefault="00B112C3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</w:t>
            </w:r>
            <w:r w:rsidR="001F770E">
              <w:rPr>
                <w:rFonts w:cs="Arial"/>
              </w:rPr>
              <w:t>3</w:t>
            </w:r>
            <w:r>
              <w:rPr>
                <w:rFonts w:cs="Arial"/>
              </w:rPr>
              <w:t>.</w:t>
            </w:r>
            <w:r w:rsidR="001F770E">
              <w:rPr>
                <w:rFonts w:cs="Arial"/>
              </w:rPr>
              <w:t>6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3</w:t>
            </w:r>
          </w:p>
          <w:p w14:paraId="56189A48" w14:textId="77777777" w:rsidR="00B112C3" w:rsidRPr="00185FE9" w:rsidRDefault="00B112C3" w:rsidP="007B025A">
            <w:pPr>
              <w:jc w:val="center"/>
              <w:rPr>
                <w:vertAlign w:val="superscrip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39EEA" w14:textId="77777777" w:rsidR="00B112C3" w:rsidRDefault="006B2F5E" w:rsidP="007B025A">
            <w:pPr>
              <w:jc w:val="center"/>
            </w:pPr>
            <w:r>
              <w:t>98</w:t>
            </w:r>
            <w:r w:rsidR="00B112C3">
              <w:t xml:space="preserve"> </w:t>
            </w:r>
            <w:r>
              <w:rPr>
                <w:rFonts w:cs="Arial"/>
              </w:rPr>
              <w:t>± 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439EC" w14:textId="39676CD6" w:rsidR="00B112C3" w:rsidRDefault="00521113" w:rsidP="007B025A">
            <w:pPr>
              <w:jc w:val="center"/>
              <w:rPr>
                <w:rFonts w:cs="Arial"/>
              </w:rPr>
            </w:pPr>
            <w:r>
              <w:t>270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8</w:t>
            </w:r>
          </w:p>
          <w:p w14:paraId="7D3ECE13" w14:textId="77777777" w:rsidR="00B112C3" w:rsidRPr="00185FE9" w:rsidRDefault="00B112C3" w:rsidP="001F770E">
            <w:pPr>
              <w:jc w:val="center"/>
              <w:rPr>
                <w:vertAlign w:val="superscript"/>
              </w:rPr>
            </w:pPr>
            <w:r>
              <w:rPr>
                <w:rFonts w:cs="Arial"/>
              </w:rPr>
              <w:t>(</w:t>
            </w:r>
            <w:r w:rsidR="001F770E">
              <w:rPr>
                <w:rFonts w:cs="Arial"/>
              </w:rPr>
              <w:t>2</w:t>
            </w:r>
            <w:r>
              <w:rPr>
                <w:rFonts w:cs="Arial"/>
              </w:rPr>
              <w:t>.</w:t>
            </w:r>
            <w:r w:rsidR="001F770E">
              <w:rPr>
                <w:rFonts w:cs="Arial"/>
              </w:rPr>
              <w:t>9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4</w:t>
            </w:r>
          </w:p>
        </w:tc>
      </w:tr>
    </w:tbl>
    <w:p w14:paraId="2F9F79DE" w14:textId="77777777" w:rsidR="001F770E" w:rsidRDefault="001F770E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127"/>
        <w:gridCol w:w="1950"/>
      </w:tblGrid>
      <w:tr w:rsidR="00B112C3" w14:paraId="58B62109" w14:textId="77777777" w:rsidTr="001F770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30FE5" w14:textId="77777777" w:rsidR="00B112C3" w:rsidRDefault="00B112C3" w:rsidP="007B025A"/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57A4A" w14:textId="77777777" w:rsidR="00B112C3" w:rsidRDefault="00B112C3" w:rsidP="007B025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14843" w14:textId="77777777" w:rsidR="00B112C3" w:rsidRDefault="00B112C3" w:rsidP="007B025A">
            <w:pPr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E3B4E" w14:textId="77777777" w:rsidR="00B112C3" w:rsidRDefault="00B112C3" w:rsidP="007B025A">
            <w:pPr>
              <w:jc w:val="center"/>
            </w:pPr>
          </w:p>
        </w:tc>
      </w:tr>
      <w:tr w:rsidR="00B112C3" w14:paraId="0FF38E38" w14:textId="77777777" w:rsidTr="001F770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E404B" w14:textId="77777777" w:rsidR="00B112C3" w:rsidRDefault="00B112C3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557E9" w14:textId="77777777" w:rsidR="00B112C3" w:rsidRDefault="00B112C3" w:rsidP="007B025A"/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A573F" w14:textId="77777777" w:rsidR="00B112C3" w:rsidRDefault="00B112C3" w:rsidP="007B025A"/>
          <w:p w14:paraId="01D1B7F3" w14:textId="77777777" w:rsidR="00B112C3" w:rsidRDefault="00B112C3" w:rsidP="007B025A">
            <w:r>
              <w:t>+ verapamil 10µM</w:t>
            </w:r>
          </w:p>
          <w:p w14:paraId="658A9142" w14:textId="77777777" w:rsidR="00B112C3" w:rsidRDefault="00B112C3" w:rsidP="007B025A"/>
        </w:tc>
      </w:tr>
      <w:tr w:rsidR="00B112C3" w:rsidRPr="00624460" w14:paraId="439B0F86" w14:textId="77777777" w:rsidTr="007B025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3C187" w14:textId="77777777" w:rsidR="00B112C3" w:rsidRDefault="00B112C3" w:rsidP="007B025A"/>
          <w:p w14:paraId="5E4420F2" w14:textId="77777777" w:rsidR="00B112C3" w:rsidRDefault="00B112C3" w:rsidP="007B025A">
            <w:r>
              <w:t>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0D9FF" w14:textId="77777777" w:rsidR="00B112C3" w:rsidRDefault="00B112C3" w:rsidP="007B025A">
            <w:pPr>
              <w:jc w:val="center"/>
            </w:pPr>
          </w:p>
          <w:p w14:paraId="79A81607" w14:textId="24EAD4D6" w:rsidR="00B112C3" w:rsidRPr="00624460" w:rsidRDefault="00B112C3" w:rsidP="00436F4E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vincristine (n</w:t>
            </w:r>
            <w:r w:rsidR="00436F4E">
              <w:t>M</w:t>
            </w:r>
            <w: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1F744" w14:textId="77777777" w:rsidR="00B112C3" w:rsidRDefault="00B112C3" w:rsidP="007B025A">
            <w:pPr>
              <w:jc w:val="center"/>
            </w:pPr>
          </w:p>
          <w:p w14:paraId="0957B4C3" w14:textId="77777777" w:rsidR="00B112C3" w:rsidRPr="00624460" w:rsidRDefault="00B112C3" w:rsidP="007B025A">
            <w:pPr>
              <w:jc w:val="center"/>
            </w:pPr>
            <w:r>
              <w:t>verapamil alone</w:t>
            </w:r>
            <w:r>
              <w:rPr>
                <w:vertAlign w:val="superscript"/>
              </w:rPr>
              <w:t>2</w:t>
            </w:r>
            <w:r>
              <w:t xml:space="preserve"> (% control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E5424" w14:textId="77777777" w:rsidR="00B112C3" w:rsidRDefault="00B112C3" w:rsidP="007B025A">
            <w:pPr>
              <w:jc w:val="center"/>
            </w:pPr>
          </w:p>
          <w:p w14:paraId="14AE9E81" w14:textId="274751D6" w:rsidR="00B112C3" w:rsidRDefault="00B112C3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vincristine (n</w:t>
            </w:r>
            <w:r w:rsidR="00436F4E">
              <w:t>M</w:t>
            </w:r>
            <w:r>
              <w:t>)</w:t>
            </w:r>
          </w:p>
          <w:p w14:paraId="0A0381E6" w14:textId="77777777" w:rsidR="00B112C3" w:rsidRPr="00624460" w:rsidRDefault="00B112C3" w:rsidP="007B025A">
            <w:pPr>
              <w:jc w:val="center"/>
            </w:pPr>
          </w:p>
        </w:tc>
      </w:tr>
      <w:tr w:rsidR="00B112C3" w14:paraId="0CA7F2BC" w14:textId="77777777" w:rsidTr="00F154AB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F5FA6" w14:textId="77777777" w:rsidR="00B112C3" w:rsidRDefault="00B112C3" w:rsidP="007B025A"/>
          <w:p w14:paraId="18F52039" w14:textId="77777777" w:rsidR="00B112C3" w:rsidRDefault="00F154AB" w:rsidP="007B025A">
            <w:r>
              <w:t>SHEP</w:t>
            </w:r>
          </w:p>
          <w:p w14:paraId="0EE1F809" w14:textId="77777777" w:rsidR="00B112C3" w:rsidRDefault="00B112C3" w:rsidP="007B025A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53622" w14:textId="77777777" w:rsidR="00B112C3" w:rsidRDefault="00B112C3" w:rsidP="007B025A">
            <w:pPr>
              <w:jc w:val="center"/>
            </w:pPr>
          </w:p>
          <w:p w14:paraId="132A670F" w14:textId="363F63F6" w:rsidR="00B112C3" w:rsidRDefault="00927867" w:rsidP="00072410">
            <w:pPr>
              <w:jc w:val="center"/>
            </w:pPr>
            <w:r>
              <w:t>7.4</w:t>
            </w:r>
            <w:r w:rsidR="00B112C3">
              <w:t xml:space="preserve"> </w:t>
            </w:r>
            <w:r w:rsidR="00B112C3">
              <w:rPr>
                <w:rFonts w:cs="Arial"/>
              </w:rPr>
              <w:t>± 0.</w:t>
            </w:r>
            <w:r w:rsidR="00072410">
              <w:rPr>
                <w:rFonts w:cs="Arial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06079" w14:textId="77777777" w:rsidR="00B112C3" w:rsidRDefault="00B112C3" w:rsidP="007B025A">
            <w:pPr>
              <w:jc w:val="center"/>
            </w:pPr>
          </w:p>
          <w:p w14:paraId="5B41DA5F" w14:textId="77777777" w:rsidR="00B112C3" w:rsidRDefault="001F770E" w:rsidP="001F770E">
            <w:pPr>
              <w:jc w:val="center"/>
            </w:pPr>
            <w:r>
              <w:t>102</w:t>
            </w:r>
            <w:r w:rsidR="00B112C3">
              <w:t xml:space="preserve"> </w:t>
            </w:r>
            <w:r w:rsidR="00B112C3">
              <w:rPr>
                <w:rFonts w:cs="Arial"/>
              </w:rPr>
              <w:t>± 1</w:t>
            </w:r>
            <w:r>
              <w:rPr>
                <w:rFonts w:cs="Arial"/>
              </w:rPr>
              <w:t>6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3553E" w14:textId="77777777" w:rsidR="00B112C3" w:rsidRDefault="00B112C3" w:rsidP="007B025A">
            <w:pPr>
              <w:jc w:val="center"/>
            </w:pPr>
          </w:p>
          <w:p w14:paraId="65C9E01F" w14:textId="288ACA01" w:rsidR="00B112C3" w:rsidRDefault="00B112C3" w:rsidP="00775BCB">
            <w:pPr>
              <w:jc w:val="center"/>
            </w:pPr>
            <w:r>
              <w:t>0.</w:t>
            </w:r>
            <w:r w:rsidR="00AA25E5">
              <w:t>28</w:t>
            </w:r>
            <w:r>
              <w:t xml:space="preserve"> </w:t>
            </w:r>
            <w:r>
              <w:rPr>
                <w:rFonts w:cs="Arial"/>
              </w:rPr>
              <w:t>± 0.0</w:t>
            </w:r>
            <w:r w:rsidR="00AA25E5">
              <w:rPr>
                <w:rFonts w:cs="Arial"/>
              </w:rPr>
              <w:t>4</w:t>
            </w:r>
          </w:p>
        </w:tc>
      </w:tr>
      <w:tr w:rsidR="00B112C3" w:rsidRPr="00185FE9" w14:paraId="2CF932CF" w14:textId="77777777" w:rsidTr="00F154AB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D83C" w14:textId="77777777" w:rsidR="00B112C3" w:rsidRDefault="00F154AB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F49A5" w14:textId="007535A7" w:rsidR="00B112C3" w:rsidRDefault="004D32BE" w:rsidP="007B025A">
            <w:pPr>
              <w:jc w:val="center"/>
              <w:rPr>
                <w:rFonts w:cs="Arial"/>
              </w:rPr>
            </w:pPr>
            <w:r>
              <w:t>36</w:t>
            </w:r>
            <w:r w:rsidR="00B112C3">
              <w:t>.</w:t>
            </w:r>
            <w:r>
              <w:t>4</w:t>
            </w:r>
            <w:r w:rsidR="00B112C3">
              <w:t xml:space="preserve"> </w:t>
            </w:r>
            <w:r w:rsidR="00B112C3">
              <w:rPr>
                <w:rFonts w:cs="Arial"/>
              </w:rPr>
              <w:t xml:space="preserve">± </w:t>
            </w:r>
            <w:r w:rsidR="00DB5D68">
              <w:rPr>
                <w:rFonts w:cs="Arial"/>
              </w:rPr>
              <w:t>6.4</w:t>
            </w:r>
          </w:p>
          <w:p w14:paraId="3648FC3C" w14:textId="77777777" w:rsidR="00B112C3" w:rsidRDefault="00B112C3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</w:t>
            </w:r>
            <w:r w:rsidR="00072410">
              <w:rPr>
                <w:rFonts w:cs="Arial"/>
              </w:rPr>
              <w:t>4</w:t>
            </w:r>
            <w:r>
              <w:rPr>
                <w:rFonts w:cs="Arial"/>
              </w:rPr>
              <w:t>.</w:t>
            </w:r>
            <w:r w:rsidR="00072410">
              <w:rPr>
                <w:rFonts w:cs="Arial"/>
              </w:rPr>
              <w:t>9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3</w:t>
            </w:r>
          </w:p>
          <w:p w14:paraId="2901539A" w14:textId="77777777" w:rsidR="00B112C3" w:rsidRPr="00185FE9" w:rsidRDefault="00B112C3" w:rsidP="007B025A">
            <w:pPr>
              <w:jc w:val="center"/>
              <w:rPr>
                <w:vertAlign w:val="superscrip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11190" w14:textId="77777777" w:rsidR="00B112C3" w:rsidRDefault="00B112C3" w:rsidP="001F770E">
            <w:pPr>
              <w:jc w:val="center"/>
            </w:pPr>
            <w:r>
              <w:t>9</w:t>
            </w:r>
            <w:r w:rsidR="001F770E">
              <w:t>8</w:t>
            </w:r>
            <w:r>
              <w:t xml:space="preserve"> </w:t>
            </w:r>
            <w:r w:rsidR="001F770E">
              <w:rPr>
                <w:rFonts w:cs="Arial"/>
              </w:rPr>
              <w:t>± 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B9A40" w14:textId="3DFC6099" w:rsidR="00B112C3" w:rsidRDefault="00775BCB" w:rsidP="007B025A">
            <w:pPr>
              <w:jc w:val="center"/>
              <w:rPr>
                <w:rFonts w:cs="Arial"/>
              </w:rPr>
            </w:pPr>
            <w:r>
              <w:t>0.</w:t>
            </w:r>
            <w:r w:rsidR="00DB5D68">
              <w:t>40</w:t>
            </w:r>
            <w:r w:rsidR="00B112C3">
              <w:t xml:space="preserve"> </w:t>
            </w:r>
            <w:r w:rsidR="00B112C3">
              <w:rPr>
                <w:rFonts w:cs="Arial"/>
              </w:rPr>
              <w:t>± 0.0</w:t>
            </w:r>
            <w:r w:rsidR="00DB5D68">
              <w:rPr>
                <w:rFonts w:cs="Arial"/>
              </w:rPr>
              <w:t>6</w:t>
            </w:r>
          </w:p>
          <w:p w14:paraId="3A997A64" w14:textId="77777777" w:rsidR="00B112C3" w:rsidRPr="00185FE9" w:rsidRDefault="00B112C3" w:rsidP="007B025A">
            <w:pPr>
              <w:jc w:val="center"/>
              <w:rPr>
                <w:vertAlign w:val="superscript"/>
              </w:rPr>
            </w:pPr>
            <w:r>
              <w:rPr>
                <w:rFonts w:cs="Arial"/>
              </w:rPr>
              <w:t>(</w:t>
            </w:r>
            <w:r w:rsidR="00775BCB">
              <w:rPr>
                <w:rFonts w:cs="Arial"/>
              </w:rPr>
              <w:t>1.4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4</w:t>
            </w:r>
          </w:p>
        </w:tc>
      </w:tr>
    </w:tbl>
    <w:p w14:paraId="6F1EF8ED" w14:textId="77777777" w:rsidR="00B112C3" w:rsidRDefault="00B112C3" w:rsidP="00B112C3"/>
    <w:p w14:paraId="1240921D" w14:textId="77777777" w:rsidR="00B112C3" w:rsidRDefault="00B112C3" w:rsidP="00B112C3">
      <w:r>
        <w:rPr>
          <w:vertAlign w:val="superscript"/>
        </w:rPr>
        <w:t>1</w:t>
      </w:r>
      <w:r>
        <w:t xml:space="preserve"> Concentration that inhibits cell viability by 50% as determined by MTT assay after 120h of incubation. Values are presented as mean </w:t>
      </w:r>
      <w:r>
        <w:rPr>
          <w:rFonts w:cs="Arial"/>
        </w:rPr>
        <w:t>±</w:t>
      </w:r>
      <w:r>
        <w:t xml:space="preserve"> S.D.</w:t>
      </w:r>
    </w:p>
    <w:p w14:paraId="5232194F" w14:textId="77777777" w:rsidR="00B112C3" w:rsidRDefault="00B112C3" w:rsidP="00B112C3">
      <w:r>
        <w:rPr>
          <w:vertAlign w:val="superscript"/>
        </w:rPr>
        <w:t>2</w:t>
      </w:r>
      <w:r>
        <w:t xml:space="preserve"> Effects of verapamil 10µM on cell viability in the absence of anti-cancer drugs as determined by MTT assay after 120h of incubation. Values are presented as mean </w:t>
      </w:r>
      <w:r>
        <w:rPr>
          <w:rFonts w:cs="Arial"/>
        </w:rPr>
        <w:t>±</w:t>
      </w:r>
      <w:r>
        <w:t xml:space="preserve"> S.D. relative to non-treated control cells.</w:t>
      </w:r>
    </w:p>
    <w:p w14:paraId="6701BD12" w14:textId="77777777" w:rsidR="00B112C3" w:rsidRDefault="00B112C3" w:rsidP="000D15DE">
      <w:pPr>
        <w:outlineLvl w:val="0"/>
      </w:pPr>
      <w:r>
        <w:rPr>
          <w:vertAlign w:val="superscript"/>
        </w:rPr>
        <w:t>3</w:t>
      </w:r>
      <w:r>
        <w:t xml:space="preserve"> IC</w:t>
      </w:r>
      <w:r>
        <w:rPr>
          <w:vertAlign w:val="subscript"/>
        </w:rPr>
        <w:t>50</w:t>
      </w:r>
      <w:r>
        <w:t xml:space="preserve"> </w:t>
      </w:r>
      <w:r w:rsidR="00F154AB">
        <w:t>SHEP</w:t>
      </w:r>
      <w:r w:rsidR="00F154AB">
        <w:rPr>
          <w:vertAlign w:val="superscript"/>
        </w:rPr>
        <w:t>r</w:t>
      </w:r>
      <w:r w:rsidR="00F154AB">
        <w:t>SNS-032</w:t>
      </w:r>
      <w:r w:rsidR="00F154AB">
        <w:rPr>
          <w:vertAlign w:val="superscript"/>
        </w:rPr>
        <w:t>2000nM</w:t>
      </w:r>
      <w:r w:rsidR="00F154AB">
        <w:t xml:space="preserve"> </w:t>
      </w:r>
      <w:r>
        <w:t>/ IC</w:t>
      </w:r>
      <w:r>
        <w:rPr>
          <w:vertAlign w:val="subscript"/>
        </w:rPr>
        <w:t>50</w:t>
      </w:r>
      <w:r>
        <w:t xml:space="preserve"> </w:t>
      </w:r>
      <w:r w:rsidR="00F154AB">
        <w:t>SHEP</w:t>
      </w:r>
    </w:p>
    <w:p w14:paraId="48BF3F6B" w14:textId="77777777" w:rsidR="00B112C3" w:rsidRDefault="00B112C3" w:rsidP="00B112C3">
      <w:r>
        <w:rPr>
          <w:vertAlign w:val="superscript"/>
        </w:rPr>
        <w:t>4</w:t>
      </w:r>
      <w:r>
        <w:t xml:space="preserve"> IC</w:t>
      </w:r>
      <w:r>
        <w:rPr>
          <w:vertAlign w:val="subscript"/>
        </w:rPr>
        <w:t>50</w:t>
      </w:r>
      <w:r>
        <w:t xml:space="preserve"> </w:t>
      </w:r>
      <w:r w:rsidR="00F154AB">
        <w:t>SHEP</w:t>
      </w:r>
      <w:r w:rsidR="00F154AB">
        <w:rPr>
          <w:vertAlign w:val="superscript"/>
        </w:rPr>
        <w:t>r</w:t>
      </w:r>
      <w:r w:rsidR="00F154AB">
        <w:t>SNS-032</w:t>
      </w:r>
      <w:r w:rsidR="00F154AB">
        <w:rPr>
          <w:vertAlign w:val="superscript"/>
        </w:rPr>
        <w:t>2000nM</w:t>
      </w:r>
      <w:r>
        <w:t xml:space="preserve"> in the presence of verapamil/ IC</w:t>
      </w:r>
      <w:r>
        <w:rPr>
          <w:vertAlign w:val="subscript"/>
        </w:rPr>
        <w:t>50</w:t>
      </w:r>
      <w:r>
        <w:t xml:space="preserve"> </w:t>
      </w:r>
      <w:r w:rsidR="00F154AB">
        <w:t>SHEP</w:t>
      </w:r>
    </w:p>
    <w:p w14:paraId="6BF0CA94" w14:textId="77777777" w:rsidR="00B112C3" w:rsidRDefault="00B112C3" w:rsidP="00B112C3"/>
    <w:p w14:paraId="0F988063" w14:textId="77777777" w:rsidR="00B112C3" w:rsidRDefault="00B112C3"/>
    <w:p w14:paraId="688209BD" w14:textId="77777777" w:rsidR="000B1EC5" w:rsidRDefault="000B1EC5">
      <w:pPr>
        <w:spacing w:after="200" w:line="276" w:lineRule="auto"/>
        <w:jc w:val="left"/>
      </w:pPr>
      <w:r>
        <w:br w:type="page"/>
      </w:r>
    </w:p>
    <w:p w14:paraId="5FBC8534" w14:textId="54AFDB8B" w:rsidR="000B1EC5" w:rsidRDefault="00294D69" w:rsidP="000B1EC5"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>e</w:t>
      </w:r>
      <w:r>
        <w:rPr>
          <w:b/>
        </w:rPr>
        <w:t xml:space="preserve"> 1</w:t>
      </w:r>
      <w:r w:rsidR="009F0025">
        <w:rPr>
          <w:b/>
        </w:rPr>
        <w:t>I</w:t>
      </w:r>
      <w:r w:rsidR="000B1EC5" w:rsidRPr="007053C5">
        <w:t>.</w:t>
      </w:r>
      <w:r w:rsidR="000B1EC5">
        <w:t xml:space="preserve"> Effects of the non-ABCB1 substrate cisplatin, the CDK2, 7, and 9 inhibitor s</w:t>
      </w:r>
      <w:r w:rsidR="000B1EC5" w:rsidRPr="00FB52AA">
        <w:t>eliciclib</w:t>
      </w:r>
      <w:r w:rsidR="000B1EC5">
        <w:t>,</w:t>
      </w:r>
      <w:r w:rsidR="000B1EC5" w:rsidRPr="00FB52AA">
        <w:t xml:space="preserve"> </w:t>
      </w:r>
      <w:r w:rsidR="000B1EC5">
        <w:t xml:space="preserve">the CDK9 inhibitor </w:t>
      </w:r>
      <w:r w:rsidR="000B1EC5" w:rsidRPr="00FA4723">
        <w:t>LDC000067</w:t>
      </w:r>
      <w:r w:rsidR="000B1EC5">
        <w:t xml:space="preserve">, the CDK7 inhibitor </w:t>
      </w:r>
      <w:r w:rsidR="000B1EC5" w:rsidRPr="00FB52AA">
        <w:t>BS-181</w:t>
      </w:r>
      <w:r w:rsidR="00C0646B">
        <w:t xml:space="preserve">, and the </w:t>
      </w:r>
      <w:r w:rsidR="000B1EC5">
        <w:t xml:space="preserve"> </w:t>
      </w:r>
      <w:r w:rsidR="00C46D0E" w:rsidRPr="000E4671">
        <w:t>CDK 1,2,4,6,7,</w:t>
      </w:r>
      <w:r w:rsidR="00C46D0E">
        <w:t xml:space="preserve"> and </w:t>
      </w:r>
      <w:r w:rsidR="00C46D0E" w:rsidRPr="000E4671">
        <w:t>9</w:t>
      </w:r>
      <w:r w:rsidR="00C46D0E">
        <w:t xml:space="preserve"> inhibitor alvocidib </w:t>
      </w:r>
      <w:r w:rsidR="000B1EC5">
        <w:t>on the viability of the neuroblastoma cell line SHEP and its sub-line with acquired resistance to SNS-032 (SHEP</w:t>
      </w:r>
      <w:r w:rsidR="000B1EC5">
        <w:rPr>
          <w:vertAlign w:val="superscript"/>
        </w:rPr>
        <w:t>r</w:t>
      </w:r>
      <w:r w:rsidR="000B1EC5">
        <w:t>SNS-032</w:t>
      </w:r>
      <w:r w:rsidR="000B1EC5">
        <w:rPr>
          <w:vertAlign w:val="superscript"/>
        </w:rPr>
        <w:t>2000nM</w:t>
      </w:r>
      <w:r w:rsidR="000B1EC5">
        <w:t>).</w:t>
      </w:r>
    </w:p>
    <w:p w14:paraId="5E4F0B28" w14:textId="77777777" w:rsidR="000B1EC5" w:rsidRDefault="000B1EC5" w:rsidP="000B1EC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828"/>
      </w:tblGrid>
      <w:tr w:rsidR="000B1EC5" w14:paraId="3886A3AF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96BF39F" w14:textId="77777777" w:rsidR="000B1EC5" w:rsidRDefault="000B1EC5" w:rsidP="007B025A"/>
          <w:p w14:paraId="5D6DD86D" w14:textId="77777777" w:rsidR="000B1EC5" w:rsidRDefault="000B1EC5" w:rsidP="007B025A">
            <w:r>
              <w:t>Cell line</w:t>
            </w:r>
          </w:p>
          <w:p w14:paraId="5A14BA3E" w14:textId="77777777" w:rsidR="000B1EC5" w:rsidRDefault="000B1EC5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839C4E5" w14:textId="77777777" w:rsidR="000B1EC5" w:rsidRDefault="000B1EC5" w:rsidP="007B025A">
            <w:pPr>
              <w:jc w:val="center"/>
            </w:pPr>
          </w:p>
          <w:p w14:paraId="0B43865F" w14:textId="10A32CF9" w:rsidR="000B1EC5" w:rsidRPr="00624460" w:rsidRDefault="000B1EC5" w:rsidP="004028BC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cisplatin (</w:t>
            </w:r>
            <w:r w:rsidR="004028BC">
              <w:t>nM</w:t>
            </w:r>
            <w:r>
              <w:t>)</w:t>
            </w:r>
          </w:p>
        </w:tc>
      </w:tr>
      <w:tr w:rsidR="000B1EC5" w14:paraId="4BF011B1" w14:textId="77777777" w:rsidTr="007B025A">
        <w:tc>
          <w:tcPr>
            <w:tcW w:w="2943" w:type="dxa"/>
            <w:tcBorders>
              <w:top w:val="single" w:sz="4" w:space="0" w:color="auto"/>
            </w:tcBorders>
          </w:tcPr>
          <w:p w14:paraId="20423AC1" w14:textId="77777777" w:rsidR="000B1EC5" w:rsidRDefault="000B1EC5" w:rsidP="007B025A"/>
          <w:p w14:paraId="27D4D136" w14:textId="77777777" w:rsidR="000B1EC5" w:rsidRDefault="000B1EC5" w:rsidP="007B025A">
            <w:r>
              <w:t>SHEP</w:t>
            </w:r>
          </w:p>
          <w:p w14:paraId="2A6AC8F4" w14:textId="77777777" w:rsidR="000B1EC5" w:rsidRDefault="000B1EC5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5DAC054A" w14:textId="77777777" w:rsidR="000B1EC5" w:rsidRDefault="000B1EC5" w:rsidP="007B025A">
            <w:pPr>
              <w:jc w:val="center"/>
            </w:pPr>
          </w:p>
          <w:p w14:paraId="2B53E11E" w14:textId="30734338" w:rsidR="000B1EC5" w:rsidRDefault="004B6B71" w:rsidP="004B6B71">
            <w:pPr>
              <w:jc w:val="center"/>
            </w:pPr>
            <w:r>
              <w:rPr>
                <w:rFonts w:cs="Arial"/>
              </w:rPr>
              <w:t>583</w:t>
            </w:r>
            <w:r w:rsidR="000B1EC5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27</w:t>
            </w:r>
          </w:p>
        </w:tc>
      </w:tr>
      <w:tr w:rsidR="000B1EC5" w14:paraId="787AC41A" w14:textId="77777777" w:rsidTr="007B025A">
        <w:tc>
          <w:tcPr>
            <w:tcW w:w="2943" w:type="dxa"/>
          </w:tcPr>
          <w:p w14:paraId="53E38C51" w14:textId="77777777" w:rsidR="000B1EC5" w:rsidRPr="00536A87" w:rsidRDefault="000B1EC5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</w:tc>
        <w:tc>
          <w:tcPr>
            <w:tcW w:w="3828" w:type="dxa"/>
          </w:tcPr>
          <w:p w14:paraId="5B8AD12C" w14:textId="4473AF45" w:rsidR="000B1EC5" w:rsidRDefault="004B6B71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93</w:t>
            </w:r>
            <w:r w:rsidR="000B1EC5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37</w:t>
            </w:r>
          </w:p>
          <w:p w14:paraId="77876557" w14:textId="77777777" w:rsidR="000B1EC5" w:rsidRPr="00A27A52" w:rsidRDefault="000B1EC5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</w:t>
            </w:r>
            <w:r w:rsidR="007131B0">
              <w:rPr>
                <w:rFonts w:cs="Arial"/>
              </w:rPr>
              <w:t>1.2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2047AB13" w14:textId="77777777" w:rsidR="000B1EC5" w:rsidRDefault="000B1EC5" w:rsidP="007B025A">
            <w:pPr>
              <w:jc w:val="center"/>
            </w:pPr>
          </w:p>
        </w:tc>
      </w:tr>
      <w:tr w:rsidR="000B1EC5" w14:paraId="193147B1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8C20F3C" w14:textId="77777777" w:rsidR="000B1EC5" w:rsidRDefault="000B1EC5" w:rsidP="007B025A"/>
          <w:p w14:paraId="67CF38F3" w14:textId="77777777" w:rsidR="000B1EC5" w:rsidRDefault="000B1EC5" w:rsidP="007B025A">
            <w:r>
              <w:t>Cell line</w:t>
            </w:r>
          </w:p>
          <w:p w14:paraId="13C8BF69" w14:textId="77777777" w:rsidR="000B1EC5" w:rsidRDefault="000B1EC5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763DFA9" w14:textId="77777777" w:rsidR="000B1EC5" w:rsidRDefault="000B1EC5" w:rsidP="007B025A">
            <w:pPr>
              <w:jc w:val="center"/>
            </w:pPr>
          </w:p>
          <w:p w14:paraId="6D8818EE" w14:textId="77777777" w:rsidR="000B1EC5" w:rsidRPr="00624460" w:rsidRDefault="000B1EC5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seliciclib (µM)</w:t>
            </w:r>
          </w:p>
        </w:tc>
      </w:tr>
      <w:tr w:rsidR="000B1EC5" w14:paraId="1DA31FEA" w14:textId="77777777" w:rsidTr="007B025A">
        <w:tc>
          <w:tcPr>
            <w:tcW w:w="2943" w:type="dxa"/>
            <w:tcBorders>
              <w:top w:val="single" w:sz="4" w:space="0" w:color="auto"/>
            </w:tcBorders>
          </w:tcPr>
          <w:p w14:paraId="12981411" w14:textId="77777777" w:rsidR="000B1EC5" w:rsidRDefault="000B1EC5" w:rsidP="007B025A"/>
          <w:p w14:paraId="6F467D94" w14:textId="77777777" w:rsidR="000B1EC5" w:rsidRDefault="000B1EC5" w:rsidP="007B025A">
            <w:r>
              <w:t>SHEP</w:t>
            </w:r>
          </w:p>
          <w:p w14:paraId="7E4C99D0" w14:textId="77777777" w:rsidR="000B1EC5" w:rsidRDefault="000B1EC5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5BB5B4ED" w14:textId="77777777" w:rsidR="000B1EC5" w:rsidRDefault="000B1EC5" w:rsidP="007B025A">
            <w:pPr>
              <w:jc w:val="center"/>
            </w:pPr>
          </w:p>
          <w:p w14:paraId="64EAC562" w14:textId="77777777" w:rsidR="000B1EC5" w:rsidRDefault="000B1EC5" w:rsidP="00F73990">
            <w:pPr>
              <w:jc w:val="center"/>
            </w:pPr>
            <w:r>
              <w:rPr>
                <w:rFonts w:cs="Arial"/>
              </w:rPr>
              <w:t>2</w:t>
            </w:r>
            <w:r w:rsidR="00F73990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="00F73990">
              <w:rPr>
                <w:rFonts w:cs="Arial"/>
              </w:rPr>
              <w:t>2</w:t>
            </w:r>
            <w:r>
              <w:rPr>
                <w:rFonts w:cs="Arial"/>
              </w:rPr>
              <w:t xml:space="preserve"> ± 1.</w:t>
            </w:r>
            <w:r w:rsidR="00F73990">
              <w:rPr>
                <w:rFonts w:cs="Arial"/>
              </w:rPr>
              <w:t>9</w:t>
            </w:r>
          </w:p>
        </w:tc>
      </w:tr>
      <w:tr w:rsidR="000B1EC5" w14:paraId="63BD7FC9" w14:textId="77777777" w:rsidTr="007B025A">
        <w:tc>
          <w:tcPr>
            <w:tcW w:w="2943" w:type="dxa"/>
          </w:tcPr>
          <w:p w14:paraId="160C0949" w14:textId="77777777" w:rsidR="000B1EC5" w:rsidRPr="00536A87" w:rsidRDefault="000B1EC5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</w:tc>
        <w:tc>
          <w:tcPr>
            <w:tcW w:w="3828" w:type="dxa"/>
          </w:tcPr>
          <w:p w14:paraId="66CCEE9D" w14:textId="77777777" w:rsidR="000B1EC5" w:rsidRDefault="00F73990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0B1EC5">
              <w:rPr>
                <w:rFonts w:cs="Arial"/>
              </w:rPr>
              <w:t>1.</w:t>
            </w:r>
            <w:r>
              <w:rPr>
                <w:rFonts w:cs="Arial"/>
              </w:rPr>
              <w:t>9</w:t>
            </w:r>
            <w:r w:rsidR="000B1EC5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0.9</w:t>
            </w:r>
          </w:p>
          <w:p w14:paraId="5EEAE69C" w14:textId="77777777" w:rsidR="000B1EC5" w:rsidRPr="00A27A52" w:rsidRDefault="000B1EC5" w:rsidP="007B025A">
            <w:pPr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(1.</w:t>
            </w:r>
            <w:r w:rsidR="00F73990">
              <w:rPr>
                <w:rFonts w:cs="Arial"/>
              </w:rPr>
              <w:t>0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749DC5E3" w14:textId="77777777" w:rsidR="000B1EC5" w:rsidRDefault="000B1EC5" w:rsidP="007B025A">
            <w:pPr>
              <w:jc w:val="center"/>
            </w:pPr>
          </w:p>
        </w:tc>
      </w:tr>
      <w:tr w:rsidR="000B1EC5" w14:paraId="64220BE5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7DC38A1" w14:textId="77777777" w:rsidR="000B1EC5" w:rsidRDefault="000B1EC5" w:rsidP="007B025A"/>
          <w:p w14:paraId="567566EE" w14:textId="77777777" w:rsidR="000B1EC5" w:rsidRDefault="000B1EC5" w:rsidP="007B025A">
            <w:r>
              <w:t>Cell line</w:t>
            </w:r>
          </w:p>
          <w:p w14:paraId="70FAAEC5" w14:textId="77777777" w:rsidR="000B1EC5" w:rsidRDefault="000B1EC5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C0FB480" w14:textId="77777777" w:rsidR="000B1EC5" w:rsidRDefault="000B1EC5" w:rsidP="007B025A">
            <w:pPr>
              <w:jc w:val="center"/>
            </w:pPr>
          </w:p>
          <w:p w14:paraId="618C72EE" w14:textId="77777777" w:rsidR="000B1EC5" w:rsidRPr="00624460" w:rsidRDefault="000B1EC5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LDC000067 (µM)</w:t>
            </w:r>
          </w:p>
        </w:tc>
      </w:tr>
      <w:tr w:rsidR="000B1EC5" w14:paraId="060DC4AC" w14:textId="77777777" w:rsidTr="007B025A">
        <w:tc>
          <w:tcPr>
            <w:tcW w:w="2943" w:type="dxa"/>
          </w:tcPr>
          <w:p w14:paraId="092F3E90" w14:textId="77777777" w:rsidR="000B1EC5" w:rsidRDefault="000B1EC5" w:rsidP="007B025A"/>
          <w:p w14:paraId="747FE324" w14:textId="77777777" w:rsidR="000B1EC5" w:rsidRDefault="000B1EC5" w:rsidP="007B025A">
            <w:r>
              <w:t>SHEP</w:t>
            </w:r>
          </w:p>
          <w:p w14:paraId="6939CB32" w14:textId="77777777" w:rsidR="000B1EC5" w:rsidRDefault="000B1EC5" w:rsidP="007B025A"/>
        </w:tc>
        <w:tc>
          <w:tcPr>
            <w:tcW w:w="3828" w:type="dxa"/>
          </w:tcPr>
          <w:p w14:paraId="69352563" w14:textId="77777777" w:rsidR="000B1EC5" w:rsidRDefault="000B1EC5" w:rsidP="007B025A">
            <w:pPr>
              <w:jc w:val="center"/>
            </w:pPr>
          </w:p>
          <w:p w14:paraId="36E83A35" w14:textId="77777777" w:rsidR="000B1EC5" w:rsidRDefault="000B1EC5" w:rsidP="00D417F2">
            <w:pPr>
              <w:jc w:val="center"/>
            </w:pPr>
            <w:r>
              <w:t>9.</w:t>
            </w:r>
            <w:r w:rsidR="00D417F2">
              <w:t>4</w:t>
            </w:r>
            <w:r>
              <w:t xml:space="preserve"> </w:t>
            </w:r>
            <w:r>
              <w:rPr>
                <w:rFonts w:cs="Arial"/>
              </w:rPr>
              <w:t xml:space="preserve">± </w:t>
            </w:r>
            <w:r w:rsidR="00D417F2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="00D417F2">
              <w:rPr>
                <w:rFonts w:cs="Arial"/>
              </w:rPr>
              <w:t>8</w:t>
            </w:r>
          </w:p>
        </w:tc>
      </w:tr>
      <w:tr w:rsidR="000B1EC5" w14:paraId="52A610CC" w14:textId="77777777" w:rsidTr="007B025A">
        <w:tc>
          <w:tcPr>
            <w:tcW w:w="2943" w:type="dxa"/>
            <w:tcBorders>
              <w:bottom w:val="single" w:sz="4" w:space="0" w:color="auto"/>
            </w:tcBorders>
          </w:tcPr>
          <w:p w14:paraId="593E9D8D" w14:textId="77777777" w:rsidR="000B1EC5" w:rsidRPr="00536A87" w:rsidRDefault="000B1EC5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22F045C" w14:textId="77777777" w:rsidR="000B1EC5" w:rsidRDefault="000B1EC5" w:rsidP="007B025A">
            <w:pPr>
              <w:jc w:val="center"/>
              <w:rPr>
                <w:rFonts w:cs="Arial"/>
              </w:rPr>
            </w:pPr>
            <w:r>
              <w:t>1</w:t>
            </w:r>
            <w:r w:rsidR="00D417F2">
              <w:t>2</w:t>
            </w:r>
            <w:r>
              <w:t>.</w:t>
            </w:r>
            <w:r w:rsidR="00D417F2">
              <w:t>1</w:t>
            </w:r>
            <w:r>
              <w:t xml:space="preserve"> </w:t>
            </w:r>
            <w:r>
              <w:rPr>
                <w:rFonts w:cs="Arial"/>
              </w:rPr>
              <w:t>± 1.</w:t>
            </w:r>
            <w:r w:rsidR="00D417F2">
              <w:rPr>
                <w:rFonts w:cs="Arial"/>
              </w:rPr>
              <w:t>2</w:t>
            </w:r>
          </w:p>
          <w:p w14:paraId="70C72AF7" w14:textId="77777777" w:rsidR="000B1EC5" w:rsidRDefault="000B1EC5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D417F2">
              <w:rPr>
                <w:rFonts w:cs="Arial"/>
              </w:rPr>
              <w:t>1.3</w:t>
            </w:r>
            <w:r>
              <w:rPr>
                <w:rFonts w:cs="Arial"/>
              </w:rPr>
              <w:t>)</w:t>
            </w:r>
            <w:r w:rsidR="008560DD">
              <w:rPr>
                <w:rFonts w:cs="Arial"/>
                <w:vertAlign w:val="superscript"/>
              </w:rPr>
              <w:t>2</w:t>
            </w:r>
          </w:p>
          <w:p w14:paraId="23C83500" w14:textId="77777777" w:rsidR="000B1EC5" w:rsidRDefault="000B1EC5" w:rsidP="007B025A">
            <w:pPr>
              <w:jc w:val="center"/>
            </w:pPr>
          </w:p>
        </w:tc>
      </w:tr>
      <w:tr w:rsidR="000B1EC5" w14:paraId="0CB0C28C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47DF4D1B" w14:textId="77777777" w:rsidR="000B1EC5" w:rsidRDefault="000B1EC5" w:rsidP="007B025A"/>
          <w:p w14:paraId="5C9DED55" w14:textId="77777777" w:rsidR="000B1EC5" w:rsidRDefault="000B1EC5" w:rsidP="007B025A">
            <w:r>
              <w:t>Cell line</w:t>
            </w:r>
          </w:p>
          <w:p w14:paraId="31A6BEA1" w14:textId="77777777" w:rsidR="000B1EC5" w:rsidRDefault="000B1EC5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4EBFDC7" w14:textId="77777777" w:rsidR="000B1EC5" w:rsidRDefault="000B1EC5" w:rsidP="007B025A">
            <w:pPr>
              <w:jc w:val="center"/>
            </w:pPr>
          </w:p>
          <w:p w14:paraId="4C73AC96" w14:textId="77777777" w:rsidR="000B1EC5" w:rsidRPr="00624460" w:rsidRDefault="000B1EC5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BS-181 (µM)</w:t>
            </w:r>
          </w:p>
        </w:tc>
      </w:tr>
      <w:tr w:rsidR="000B1EC5" w14:paraId="16E7A455" w14:textId="77777777" w:rsidTr="007B025A">
        <w:tc>
          <w:tcPr>
            <w:tcW w:w="2943" w:type="dxa"/>
            <w:tcBorders>
              <w:top w:val="single" w:sz="4" w:space="0" w:color="auto"/>
            </w:tcBorders>
          </w:tcPr>
          <w:p w14:paraId="74243658" w14:textId="77777777" w:rsidR="000B1EC5" w:rsidRDefault="000B1EC5" w:rsidP="007B025A"/>
          <w:p w14:paraId="2C45C4BB" w14:textId="77777777" w:rsidR="000B1EC5" w:rsidRDefault="000B1EC5" w:rsidP="007B025A">
            <w:r>
              <w:t>SHEP</w:t>
            </w:r>
          </w:p>
          <w:p w14:paraId="0B991008" w14:textId="77777777" w:rsidR="000B1EC5" w:rsidRDefault="000B1EC5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0A08AB12" w14:textId="77777777" w:rsidR="000B1EC5" w:rsidRDefault="000B1EC5" w:rsidP="007B025A">
            <w:pPr>
              <w:jc w:val="center"/>
            </w:pPr>
          </w:p>
          <w:p w14:paraId="099792CE" w14:textId="77777777" w:rsidR="000B1EC5" w:rsidRDefault="00D417F2" w:rsidP="00D417F2">
            <w:pPr>
              <w:jc w:val="center"/>
            </w:pPr>
            <w:r>
              <w:t>18</w:t>
            </w:r>
            <w:r w:rsidR="000B1EC5">
              <w:t>.</w:t>
            </w:r>
            <w:r>
              <w:t>2</w:t>
            </w:r>
            <w:r w:rsidR="000B1EC5">
              <w:t xml:space="preserve"> </w:t>
            </w:r>
            <w:r w:rsidR="000B1EC5">
              <w:rPr>
                <w:rFonts w:cs="Arial"/>
              </w:rPr>
              <w:t>± 1.</w:t>
            </w:r>
            <w:r>
              <w:rPr>
                <w:rFonts w:cs="Arial"/>
              </w:rPr>
              <w:t>1</w:t>
            </w:r>
          </w:p>
        </w:tc>
      </w:tr>
      <w:tr w:rsidR="000B1EC5" w14:paraId="79B0620E" w14:textId="77777777" w:rsidTr="007B025A">
        <w:tc>
          <w:tcPr>
            <w:tcW w:w="2943" w:type="dxa"/>
            <w:tcBorders>
              <w:bottom w:val="single" w:sz="4" w:space="0" w:color="auto"/>
            </w:tcBorders>
          </w:tcPr>
          <w:p w14:paraId="4F980CE5" w14:textId="77777777" w:rsidR="000B1EC5" w:rsidRPr="00536A87" w:rsidRDefault="000B1EC5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73399FD" w14:textId="77777777" w:rsidR="000B1EC5" w:rsidRDefault="00D417F2" w:rsidP="007B025A">
            <w:pPr>
              <w:jc w:val="center"/>
              <w:rPr>
                <w:rFonts w:cs="Arial"/>
              </w:rPr>
            </w:pPr>
            <w:r>
              <w:t>28</w:t>
            </w:r>
            <w:r w:rsidR="000B1EC5">
              <w:t>.</w:t>
            </w:r>
            <w:r>
              <w:t>8</w:t>
            </w:r>
            <w:r w:rsidR="000B1EC5">
              <w:t xml:space="preserve"> </w:t>
            </w:r>
            <w:r w:rsidR="000B1EC5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3.</w:t>
            </w:r>
            <w:r w:rsidR="000B1EC5">
              <w:rPr>
                <w:rFonts w:cs="Arial"/>
              </w:rPr>
              <w:t>4</w:t>
            </w:r>
          </w:p>
          <w:p w14:paraId="31A74EDC" w14:textId="77777777" w:rsidR="000B1EC5" w:rsidRDefault="000B1EC5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D417F2">
              <w:rPr>
                <w:rFonts w:cs="Arial"/>
              </w:rPr>
              <w:t>1.6</w:t>
            </w:r>
            <w:r>
              <w:rPr>
                <w:rFonts w:cs="Arial"/>
              </w:rPr>
              <w:t>)</w:t>
            </w:r>
            <w:r w:rsidR="008560DD">
              <w:rPr>
                <w:rFonts w:cs="Arial"/>
                <w:vertAlign w:val="superscript"/>
              </w:rPr>
              <w:t>2</w:t>
            </w:r>
          </w:p>
          <w:p w14:paraId="7A89207D" w14:textId="77777777" w:rsidR="000B1EC5" w:rsidRDefault="000B1EC5" w:rsidP="007B025A">
            <w:pPr>
              <w:jc w:val="center"/>
            </w:pPr>
          </w:p>
        </w:tc>
      </w:tr>
    </w:tbl>
    <w:p w14:paraId="7EAE9CA8" w14:textId="77777777" w:rsidR="00C46D0E" w:rsidRDefault="00C46D0E" w:rsidP="000B1EC5"/>
    <w:p w14:paraId="0BBCD6B1" w14:textId="77777777" w:rsidR="00C46D0E" w:rsidRDefault="00C46D0E">
      <w:pPr>
        <w:spacing w:after="200" w:line="276" w:lineRule="auto"/>
        <w:jc w:val="left"/>
      </w:pPr>
      <w:r>
        <w:br w:type="page"/>
      </w:r>
    </w:p>
    <w:p w14:paraId="6684E8F0" w14:textId="77777777" w:rsidR="000B1EC5" w:rsidRDefault="000B1EC5" w:rsidP="000B1EC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828"/>
      </w:tblGrid>
      <w:tr w:rsidR="00C46D0E" w14:paraId="31041FE1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3E93893" w14:textId="77777777" w:rsidR="00C46D0E" w:rsidRDefault="00C46D0E" w:rsidP="007B025A"/>
          <w:p w14:paraId="752C1CC4" w14:textId="77777777" w:rsidR="00C46D0E" w:rsidRDefault="00C46D0E" w:rsidP="007B025A">
            <w:r>
              <w:t>Cell line</w:t>
            </w:r>
          </w:p>
          <w:p w14:paraId="38588257" w14:textId="77777777" w:rsidR="00C46D0E" w:rsidRDefault="00C46D0E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68D1641" w14:textId="77777777" w:rsidR="00C46D0E" w:rsidRDefault="00C46D0E" w:rsidP="007B025A">
            <w:pPr>
              <w:jc w:val="center"/>
            </w:pPr>
          </w:p>
          <w:p w14:paraId="5D9B7C80" w14:textId="77777777" w:rsidR="00C46D0E" w:rsidRPr="00624460" w:rsidRDefault="00C46D0E" w:rsidP="008560DD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alvocidib (</w:t>
            </w:r>
            <w:r w:rsidR="008560DD">
              <w:t>n</w:t>
            </w:r>
            <w:r>
              <w:t>M)</w:t>
            </w:r>
          </w:p>
        </w:tc>
      </w:tr>
      <w:tr w:rsidR="00C46D0E" w14:paraId="356E4C87" w14:textId="77777777" w:rsidTr="007B025A">
        <w:tc>
          <w:tcPr>
            <w:tcW w:w="2943" w:type="dxa"/>
            <w:tcBorders>
              <w:top w:val="single" w:sz="4" w:space="0" w:color="auto"/>
            </w:tcBorders>
          </w:tcPr>
          <w:p w14:paraId="0647CB5D" w14:textId="77777777" w:rsidR="00C46D0E" w:rsidRDefault="00C46D0E" w:rsidP="007B025A"/>
          <w:p w14:paraId="0B517359" w14:textId="77777777" w:rsidR="00C46D0E" w:rsidRDefault="00C46D0E" w:rsidP="007B025A">
            <w:r>
              <w:t>SHEP</w:t>
            </w:r>
          </w:p>
          <w:p w14:paraId="4EC2D886" w14:textId="77777777" w:rsidR="00C46D0E" w:rsidRDefault="00C46D0E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23F9798D" w14:textId="77777777" w:rsidR="00C46D0E" w:rsidRDefault="00C46D0E" w:rsidP="007B025A">
            <w:pPr>
              <w:jc w:val="center"/>
            </w:pPr>
          </w:p>
          <w:p w14:paraId="34B8ED24" w14:textId="77777777" w:rsidR="00C46D0E" w:rsidRDefault="008560DD" w:rsidP="008560DD">
            <w:pPr>
              <w:jc w:val="center"/>
            </w:pPr>
            <w:r>
              <w:t>149</w:t>
            </w:r>
            <w:r w:rsidR="00C46D0E">
              <w:t xml:space="preserve"> </w:t>
            </w:r>
            <w:r w:rsidR="00C46D0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42</w:t>
            </w:r>
          </w:p>
        </w:tc>
      </w:tr>
      <w:tr w:rsidR="00C46D0E" w14:paraId="4D1633C9" w14:textId="77777777" w:rsidTr="007B025A">
        <w:tc>
          <w:tcPr>
            <w:tcW w:w="2943" w:type="dxa"/>
            <w:tcBorders>
              <w:bottom w:val="single" w:sz="4" w:space="0" w:color="auto"/>
            </w:tcBorders>
          </w:tcPr>
          <w:p w14:paraId="637AB7B3" w14:textId="77777777" w:rsidR="00C46D0E" w:rsidRPr="00536A87" w:rsidRDefault="00C46D0E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75E63400" w14:textId="77777777" w:rsidR="00C46D0E" w:rsidRDefault="008560DD" w:rsidP="007B025A">
            <w:pPr>
              <w:jc w:val="center"/>
              <w:rPr>
                <w:rFonts w:cs="Arial"/>
              </w:rPr>
            </w:pPr>
            <w:r>
              <w:t>146</w:t>
            </w:r>
            <w:r w:rsidR="00C46D0E">
              <w:t xml:space="preserve"> </w:t>
            </w:r>
            <w:r w:rsidR="00C46D0E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7</w:t>
            </w:r>
          </w:p>
          <w:p w14:paraId="1B65EC5F" w14:textId="77777777" w:rsidR="00C46D0E" w:rsidRDefault="00C46D0E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.</w:t>
            </w:r>
            <w:r w:rsidR="008560DD">
              <w:rPr>
                <w:rFonts w:cs="Arial"/>
              </w:rPr>
              <w:t>0</w:t>
            </w:r>
            <w:r>
              <w:rPr>
                <w:rFonts w:cs="Arial"/>
              </w:rPr>
              <w:t>)</w:t>
            </w:r>
            <w:r w:rsidR="008560DD">
              <w:rPr>
                <w:rFonts w:cs="Arial"/>
                <w:vertAlign w:val="superscript"/>
              </w:rPr>
              <w:t>2</w:t>
            </w:r>
          </w:p>
          <w:p w14:paraId="3029C278" w14:textId="77777777" w:rsidR="00C46D0E" w:rsidRDefault="00C46D0E" w:rsidP="007B025A">
            <w:pPr>
              <w:jc w:val="center"/>
            </w:pPr>
          </w:p>
        </w:tc>
      </w:tr>
    </w:tbl>
    <w:p w14:paraId="67CD76B7" w14:textId="77777777" w:rsidR="00C46D0E" w:rsidRDefault="00C46D0E" w:rsidP="00C46D0E"/>
    <w:p w14:paraId="50503C5F" w14:textId="77777777" w:rsidR="00C46D0E" w:rsidRDefault="00C46D0E" w:rsidP="000B1EC5"/>
    <w:p w14:paraId="3128E5F3" w14:textId="77777777" w:rsidR="000B1EC5" w:rsidRDefault="000B1EC5" w:rsidP="000B1EC5">
      <w:r>
        <w:rPr>
          <w:vertAlign w:val="superscript"/>
        </w:rPr>
        <w:t>1</w:t>
      </w:r>
      <w:r>
        <w:t xml:space="preserve"> Concentration that inhibits cell viability by 50% as determined by MTT assay after 120h of incubation. Values are presented as mean </w:t>
      </w:r>
      <w:r>
        <w:rPr>
          <w:rFonts w:cs="Arial"/>
        </w:rPr>
        <w:t>±</w:t>
      </w:r>
      <w:r>
        <w:t xml:space="preserve"> S.D.</w:t>
      </w:r>
    </w:p>
    <w:p w14:paraId="090A622A" w14:textId="77777777" w:rsidR="000B1EC5" w:rsidRDefault="000B1EC5" w:rsidP="000D15DE">
      <w:pPr>
        <w:outlineLvl w:val="0"/>
      </w:pPr>
      <w:r>
        <w:rPr>
          <w:vertAlign w:val="superscript"/>
        </w:rPr>
        <w:t>2</w:t>
      </w:r>
      <w:r>
        <w:t xml:space="preserve"> IC</w:t>
      </w:r>
      <w:r>
        <w:rPr>
          <w:vertAlign w:val="subscript"/>
        </w:rPr>
        <w:t>50</w:t>
      </w:r>
      <w:r>
        <w:t xml:space="preserve"> SHEP</w:t>
      </w:r>
      <w:r>
        <w:rPr>
          <w:vertAlign w:val="superscript"/>
        </w:rPr>
        <w:t>r</w:t>
      </w:r>
      <w:r>
        <w:t>SNS-032</w:t>
      </w:r>
      <w:r>
        <w:rPr>
          <w:vertAlign w:val="superscript"/>
        </w:rPr>
        <w:t>2000nM</w:t>
      </w:r>
      <w:r>
        <w:t xml:space="preserve"> / IC</w:t>
      </w:r>
      <w:r>
        <w:rPr>
          <w:vertAlign w:val="subscript"/>
        </w:rPr>
        <w:t>50</w:t>
      </w:r>
      <w:r>
        <w:t xml:space="preserve"> SHEP</w:t>
      </w:r>
    </w:p>
    <w:p w14:paraId="6E64924A" w14:textId="77777777" w:rsidR="008673E3" w:rsidRDefault="008673E3">
      <w:pPr>
        <w:spacing w:after="200" w:line="276" w:lineRule="auto"/>
        <w:jc w:val="left"/>
      </w:pPr>
      <w:r>
        <w:br w:type="page"/>
      </w:r>
    </w:p>
    <w:p w14:paraId="234D0118" w14:textId="2F394EEA" w:rsidR="008673E3" w:rsidRDefault="003C6D34" w:rsidP="000B1EC5"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>e</w:t>
      </w:r>
      <w:r>
        <w:rPr>
          <w:b/>
        </w:rPr>
        <w:t xml:space="preserve"> </w:t>
      </w:r>
      <w:r w:rsidR="001E438E">
        <w:rPr>
          <w:b/>
        </w:rPr>
        <w:t>1</w:t>
      </w:r>
      <w:r w:rsidR="009F0025">
        <w:rPr>
          <w:b/>
        </w:rPr>
        <w:t>J</w:t>
      </w:r>
      <w:r w:rsidR="008673E3">
        <w:t>. Effects of SNS-032 or actinomycin D on the RNA polymerase activity in the neuroblastoma cell line SHEP and its sub-line with acquired resistance to SNS-032 (SHEP</w:t>
      </w:r>
      <w:r w:rsidR="008673E3">
        <w:rPr>
          <w:vertAlign w:val="superscript"/>
        </w:rPr>
        <w:t>r</w:t>
      </w:r>
      <w:r w:rsidR="008673E3">
        <w:t>SNS-032</w:t>
      </w:r>
      <w:r w:rsidR="008673E3">
        <w:rPr>
          <w:vertAlign w:val="superscript"/>
        </w:rPr>
        <w:t>2000nM</w:t>
      </w:r>
      <w:r w:rsidR="008673E3">
        <w:t xml:space="preserve">) </w:t>
      </w:r>
      <w:r w:rsidR="00787999">
        <w:t xml:space="preserve">in the absence or presence of the ABCB1 inhibitor verapamil (10µM) </w:t>
      </w:r>
      <w:r w:rsidR="008673E3">
        <w:t>after 6h of incubation.</w:t>
      </w:r>
    </w:p>
    <w:p w14:paraId="5C2FB1E3" w14:textId="77777777" w:rsidR="00787999" w:rsidRDefault="00787999" w:rsidP="000B1EC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5210" w14:paraId="6A54400B" w14:textId="77777777" w:rsidTr="00EE3421"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2CC825D6" w14:textId="77777777" w:rsidR="00EE3421" w:rsidRDefault="00EE3421" w:rsidP="000B1EC5"/>
          <w:p w14:paraId="15604A74" w14:textId="77777777" w:rsidR="001D5210" w:rsidRDefault="001D5210" w:rsidP="000B1EC5">
            <w:r>
              <w:t>SHEP</w:t>
            </w:r>
          </w:p>
          <w:p w14:paraId="2A14F119" w14:textId="77777777" w:rsidR="00EE3421" w:rsidRDefault="00EE3421" w:rsidP="000B1EC5"/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00722553" w14:textId="77777777" w:rsidR="001D5210" w:rsidRDefault="001D5210" w:rsidP="001D5210">
            <w:pPr>
              <w:jc w:val="center"/>
            </w:pP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360EA171" w14:textId="77777777" w:rsidR="001D5210" w:rsidRDefault="001D5210" w:rsidP="001D5210">
            <w:pPr>
              <w:jc w:val="center"/>
            </w:pPr>
          </w:p>
        </w:tc>
      </w:tr>
      <w:tr w:rsidR="001D5210" w14:paraId="7CA46DFC" w14:textId="77777777" w:rsidTr="00EE3421">
        <w:tc>
          <w:tcPr>
            <w:tcW w:w="3096" w:type="dxa"/>
            <w:tcBorders>
              <w:top w:val="single" w:sz="4" w:space="0" w:color="auto"/>
            </w:tcBorders>
          </w:tcPr>
          <w:p w14:paraId="3D29E30D" w14:textId="77777777" w:rsidR="001D5210" w:rsidRDefault="001D5210" w:rsidP="000B1EC5"/>
        </w:tc>
        <w:tc>
          <w:tcPr>
            <w:tcW w:w="6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F849A2" w14:textId="77777777" w:rsidR="00EE3421" w:rsidRDefault="00EE3421" w:rsidP="001D5210">
            <w:pPr>
              <w:jc w:val="center"/>
            </w:pPr>
          </w:p>
          <w:p w14:paraId="722D9282" w14:textId="77777777" w:rsidR="001D5210" w:rsidRDefault="001D5210" w:rsidP="001D5210">
            <w:pPr>
              <w:jc w:val="center"/>
            </w:pPr>
            <w:r>
              <w:t>RNA polymerase activity (% untreated control)</w:t>
            </w:r>
          </w:p>
          <w:p w14:paraId="595A6A14" w14:textId="77777777" w:rsidR="00EE3421" w:rsidRDefault="00EE3421" w:rsidP="001D5210">
            <w:pPr>
              <w:jc w:val="center"/>
            </w:pPr>
          </w:p>
        </w:tc>
      </w:tr>
      <w:tr w:rsidR="001D5210" w14:paraId="2043BA0F" w14:textId="77777777" w:rsidTr="00EE3421">
        <w:tc>
          <w:tcPr>
            <w:tcW w:w="3096" w:type="dxa"/>
            <w:tcBorders>
              <w:bottom w:val="single" w:sz="4" w:space="0" w:color="auto"/>
            </w:tcBorders>
          </w:tcPr>
          <w:p w14:paraId="4B1C4BE4" w14:textId="77777777" w:rsidR="00EE3421" w:rsidRDefault="00EE3421" w:rsidP="000B1EC5"/>
          <w:p w14:paraId="179840AC" w14:textId="77777777" w:rsidR="001D5210" w:rsidRDefault="001D5210" w:rsidP="000B1EC5">
            <w:r>
              <w:t>Drug</w:t>
            </w:r>
          </w:p>
          <w:p w14:paraId="46F5CDF7" w14:textId="77777777" w:rsidR="00EE3421" w:rsidRDefault="00EE3421" w:rsidP="000B1EC5"/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5EEB6182" w14:textId="77777777" w:rsidR="001D5210" w:rsidRDefault="001D5210" w:rsidP="001D5210">
            <w:pPr>
              <w:jc w:val="center"/>
            </w:pP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07089DD5" w14:textId="77777777" w:rsidR="00EE3421" w:rsidRDefault="00EE3421" w:rsidP="001D5210">
            <w:pPr>
              <w:jc w:val="center"/>
            </w:pPr>
          </w:p>
          <w:p w14:paraId="709BB38A" w14:textId="77777777" w:rsidR="001D5210" w:rsidRPr="001D5210" w:rsidRDefault="001D5210" w:rsidP="001D5210">
            <w:pPr>
              <w:jc w:val="center"/>
              <w:rPr>
                <w:vertAlign w:val="superscript"/>
              </w:rPr>
            </w:pPr>
            <w:r>
              <w:t>+ verapamil 10µM</w:t>
            </w:r>
            <w:r>
              <w:rPr>
                <w:vertAlign w:val="superscript"/>
              </w:rPr>
              <w:t>1</w:t>
            </w:r>
          </w:p>
        </w:tc>
      </w:tr>
      <w:tr w:rsidR="001D5210" w14:paraId="638246B1" w14:textId="77777777" w:rsidTr="00EE3421">
        <w:tc>
          <w:tcPr>
            <w:tcW w:w="3096" w:type="dxa"/>
            <w:tcBorders>
              <w:top w:val="single" w:sz="4" w:space="0" w:color="auto"/>
            </w:tcBorders>
          </w:tcPr>
          <w:p w14:paraId="61458DEA" w14:textId="77777777" w:rsidR="00375AFC" w:rsidRDefault="00375AFC" w:rsidP="000B1EC5"/>
          <w:p w14:paraId="44623A40" w14:textId="77777777" w:rsidR="001D5210" w:rsidRDefault="001D5210" w:rsidP="000B1EC5">
            <w:r>
              <w:t>SNS-032 100nM</w:t>
            </w:r>
          </w:p>
          <w:p w14:paraId="076186D7" w14:textId="77777777" w:rsidR="00EE3421" w:rsidRDefault="00EE3421" w:rsidP="000B1EC5"/>
        </w:tc>
        <w:tc>
          <w:tcPr>
            <w:tcW w:w="3096" w:type="dxa"/>
            <w:tcBorders>
              <w:top w:val="single" w:sz="4" w:space="0" w:color="auto"/>
            </w:tcBorders>
          </w:tcPr>
          <w:p w14:paraId="437E9490" w14:textId="77777777" w:rsidR="00375AFC" w:rsidRDefault="00375AFC" w:rsidP="001D5210">
            <w:pPr>
              <w:jc w:val="center"/>
            </w:pPr>
          </w:p>
          <w:p w14:paraId="6A162377" w14:textId="77777777" w:rsidR="001D5210" w:rsidRDefault="00C33859" w:rsidP="001D5210">
            <w:pPr>
              <w:jc w:val="center"/>
            </w:pPr>
            <w:r>
              <w:t xml:space="preserve">104 </w:t>
            </w:r>
            <w:r>
              <w:rPr>
                <w:rFonts w:cs="Arial"/>
              </w:rPr>
              <w:t>±</w:t>
            </w:r>
            <w:r>
              <w:t xml:space="preserve"> 1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6E5B6D2F" w14:textId="77777777" w:rsidR="00375AFC" w:rsidRDefault="00375AFC" w:rsidP="001D5210">
            <w:pPr>
              <w:jc w:val="center"/>
            </w:pPr>
          </w:p>
          <w:p w14:paraId="4478A5ED" w14:textId="77777777" w:rsidR="001D5210" w:rsidRDefault="0037120F" w:rsidP="001D5210">
            <w:pPr>
              <w:jc w:val="center"/>
            </w:pPr>
            <w:r>
              <w:t xml:space="preserve">78 </w:t>
            </w:r>
            <w:r>
              <w:rPr>
                <w:rFonts w:cs="Arial"/>
              </w:rPr>
              <w:t>± 4</w:t>
            </w:r>
          </w:p>
        </w:tc>
      </w:tr>
      <w:tr w:rsidR="001D5210" w14:paraId="2A26898F" w14:textId="77777777" w:rsidTr="00EE3421">
        <w:tc>
          <w:tcPr>
            <w:tcW w:w="3096" w:type="dxa"/>
          </w:tcPr>
          <w:p w14:paraId="17DEED17" w14:textId="77777777" w:rsidR="001D5210" w:rsidRDefault="001D5210" w:rsidP="000B1EC5">
            <w:r>
              <w:t>SNS-032 300nM</w:t>
            </w:r>
          </w:p>
          <w:p w14:paraId="5E3A3756" w14:textId="77777777" w:rsidR="00EE3421" w:rsidRDefault="00EE3421" w:rsidP="000B1EC5"/>
        </w:tc>
        <w:tc>
          <w:tcPr>
            <w:tcW w:w="3096" w:type="dxa"/>
          </w:tcPr>
          <w:p w14:paraId="7A69CFFB" w14:textId="77777777" w:rsidR="001D5210" w:rsidRDefault="00C33859" w:rsidP="001D5210">
            <w:pPr>
              <w:jc w:val="center"/>
            </w:pPr>
            <w:r>
              <w:t xml:space="preserve">104 </w:t>
            </w:r>
            <w:r>
              <w:rPr>
                <w:rFonts w:cs="Arial"/>
              </w:rPr>
              <w:t>± 3</w:t>
            </w:r>
          </w:p>
        </w:tc>
        <w:tc>
          <w:tcPr>
            <w:tcW w:w="3096" w:type="dxa"/>
          </w:tcPr>
          <w:p w14:paraId="485CC60C" w14:textId="77777777" w:rsidR="001D5210" w:rsidRDefault="0037120F" w:rsidP="001D5210">
            <w:pPr>
              <w:jc w:val="center"/>
            </w:pPr>
            <w:r>
              <w:t xml:space="preserve">38 </w:t>
            </w:r>
            <w:r>
              <w:rPr>
                <w:rFonts w:cs="Arial"/>
              </w:rPr>
              <w:t>± 7</w:t>
            </w:r>
          </w:p>
        </w:tc>
      </w:tr>
      <w:tr w:rsidR="001D5210" w14:paraId="3CD97F82" w14:textId="77777777" w:rsidTr="00EE3421">
        <w:tc>
          <w:tcPr>
            <w:tcW w:w="3096" w:type="dxa"/>
          </w:tcPr>
          <w:p w14:paraId="23780C91" w14:textId="77777777" w:rsidR="001D5210" w:rsidRDefault="001D5210" w:rsidP="000B1EC5">
            <w:r>
              <w:t>SNS-032 600nM</w:t>
            </w:r>
          </w:p>
          <w:p w14:paraId="4F86D371" w14:textId="77777777" w:rsidR="00EE3421" w:rsidRDefault="00EE3421" w:rsidP="000B1EC5"/>
        </w:tc>
        <w:tc>
          <w:tcPr>
            <w:tcW w:w="3096" w:type="dxa"/>
          </w:tcPr>
          <w:p w14:paraId="026A7BCF" w14:textId="77777777" w:rsidR="001D5210" w:rsidRDefault="00FE0F3A" w:rsidP="001D5210">
            <w:pPr>
              <w:jc w:val="center"/>
            </w:pPr>
            <w:r>
              <w:t xml:space="preserve">93 </w:t>
            </w:r>
            <w:r>
              <w:rPr>
                <w:rFonts w:cs="Arial"/>
              </w:rPr>
              <w:t>± 3</w:t>
            </w:r>
          </w:p>
        </w:tc>
        <w:tc>
          <w:tcPr>
            <w:tcW w:w="3096" w:type="dxa"/>
          </w:tcPr>
          <w:p w14:paraId="4A1C5AF0" w14:textId="77777777" w:rsidR="001D5210" w:rsidRDefault="0037120F" w:rsidP="001D5210">
            <w:pPr>
              <w:jc w:val="center"/>
            </w:pPr>
            <w:r>
              <w:t xml:space="preserve">22 </w:t>
            </w:r>
            <w:r>
              <w:rPr>
                <w:rFonts w:cs="Arial"/>
              </w:rPr>
              <w:t>± 3</w:t>
            </w:r>
          </w:p>
        </w:tc>
      </w:tr>
      <w:tr w:rsidR="001D5210" w14:paraId="5B17CE0E" w14:textId="77777777" w:rsidTr="00EE3421">
        <w:tc>
          <w:tcPr>
            <w:tcW w:w="3096" w:type="dxa"/>
          </w:tcPr>
          <w:p w14:paraId="7EFD724B" w14:textId="77777777" w:rsidR="001D5210" w:rsidRDefault="001D5210" w:rsidP="000B1EC5">
            <w:r>
              <w:t>SNS-032 1200nM</w:t>
            </w:r>
          </w:p>
          <w:p w14:paraId="5C169FCE" w14:textId="77777777" w:rsidR="00EE3421" w:rsidRDefault="00EE3421" w:rsidP="000B1EC5"/>
        </w:tc>
        <w:tc>
          <w:tcPr>
            <w:tcW w:w="3096" w:type="dxa"/>
          </w:tcPr>
          <w:p w14:paraId="6AFD85B7" w14:textId="77777777" w:rsidR="001D5210" w:rsidRDefault="00FE0F3A" w:rsidP="001D5210">
            <w:pPr>
              <w:jc w:val="center"/>
            </w:pPr>
            <w:r>
              <w:t xml:space="preserve">70 </w:t>
            </w:r>
            <w:r>
              <w:rPr>
                <w:rFonts w:cs="Arial"/>
              </w:rPr>
              <w:t>± 4</w:t>
            </w:r>
          </w:p>
        </w:tc>
        <w:tc>
          <w:tcPr>
            <w:tcW w:w="3096" w:type="dxa"/>
          </w:tcPr>
          <w:p w14:paraId="1AFF9C31" w14:textId="77777777" w:rsidR="001D5210" w:rsidRDefault="0037120F" w:rsidP="001D5210">
            <w:pPr>
              <w:jc w:val="center"/>
            </w:pPr>
            <w:r>
              <w:t xml:space="preserve">16 </w:t>
            </w:r>
            <w:r>
              <w:rPr>
                <w:rFonts w:cs="Arial"/>
              </w:rPr>
              <w:t>± 3</w:t>
            </w:r>
          </w:p>
        </w:tc>
      </w:tr>
      <w:tr w:rsidR="001D5210" w14:paraId="2F9A395F" w14:textId="77777777" w:rsidTr="00EE3421">
        <w:tc>
          <w:tcPr>
            <w:tcW w:w="3096" w:type="dxa"/>
            <w:tcBorders>
              <w:bottom w:val="single" w:sz="4" w:space="0" w:color="auto"/>
            </w:tcBorders>
          </w:tcPr>
          <w:p w14:paraId="3B48C926" w14:textId="77777777" w:rsidR="001D5210" w:rsidRDefault="001D5210" w:rsidP="000B1EC5">
            <w:r>
              <w:t>Actinomycin D 100ng/mL</w:t>
            </w:r>
          </w:p>
          <w:p w14:paraId="72599D61" w14:textId="77777777" w:rsidR="00EE3421" w:rsidRDefault="00EE3421" w:rsidP="000B1EC5"/>
        </w:tc>
        <w:tc>
          <w:tcPr>
            <w:tcW w:w="3096" w:type="dxa"/>
            <w:tcBorders>
              <w:bottom w:val="single" w:sz="4" w:space="0" w:color="auto"/>
            </w:tcBorders>
          </w:tcPr>
          <w:p w14:paraId="72F785A0" w14:textId="77777777" w:rsidR="001D5210" w:rsidRDefault="00FE0F3A" w:rsidP="001D5210">
            <w:pPr>
              <w:jc w:val="center"/>
            </w:pPr>
            <w:r>
              <w:t xml:space="preserve">28 </w:t>
            </w:r>
            <w:r>
              <w:rPr>
                <w:rFonts w:cs="Arial"/>
              </w:rPr>
              <w:t>± 3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1CCE40D7" w14:textId="77777777" w:rsidR="001D5210" w:rsidRDefault="0037120F" w:rsidP="001D5210">
            <w:pPr>
              <w:jc w:val="center"/>
            </w:pPr>
            <w:r>
              <w:t xml:space="preserve">19 </w:t>
            </w:r>
            <w:r>
              <w:rPr>
                <w:rFonts w:cs="Arial"/>
              </w:rPr>
              <w:t>± 3</w:t>
            </w:r>
          </w:p>
        </w:tc>
      </w:tr>
      <w:tr w:rsidR="001D5210" w14:paraId="6CA05629" w14:textId="77777777" w:rsidTr="00EE3421"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4A97AD01" w14:textId="77777777" w:rsidR="00EE3421" w:rsidRDefault="00EE3421" w:rsidP="007B025A"/>
          <w:p w14:paraId="37D4E1BF" w14:textId="77777777" w:rsidR="001D5210" w:rsidRDefault="001D5210" w:rsidP="007B025A">
            <w:r>
              <w:t>SHEP</w:t>
            </w:r>
            <w:r>
              <w:rPr>
                <w:vertAlign w:val="superscript"/>
              </w:rPr>
              <w:t>r</w:t>
            </w:r>
            <w:r>
              <w:t>SNS-032</w:t>
            </w:r>
            <w:r>
              <w:rPr>
                <w:vertAlign w:val="superscript"/>
              </w:rPr>
              <w:t>2000nM</w:t>
            </w:r>
          </w:p>
          <w:p w14:paraId="7CE522D1" w14:textId="77777777" w:rsidR="00EE3421" w:rsidRPr="00EE3421" w:rsidRDefault="00EE3421" w:rsidP="007B025A"/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7D75A23C" w14:textId="77777777" w:rsidR="001D5210" w:rsidRDefault="001D5210" w:rsidP="007B025A">
            <w:pPr>
              <w:jc w:val="center"/>
            </w:pP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24DDD0CF" w14:textId="77777777" w:rsidR="001D5210" w:rsidRDefault="001D5210" w:rsidP="007B025A">
            <w:pPr>
              <w:jc w:val="center"/>
            </w:pPr>
          </w:p>
        </w:tc>
      </w:tr>
      <w:tr w:rsidR="001D5210" w14:paraId="6433F4BB" w14:textId="77777777" w:rsidTr="00EE3421">
        <w:tc>
          <w:tcPr>
            <w:tcW w:w="3096" w:type="dxa"/>
            <w:tcBorders>
              <w:top w:val="single" w:sz="4" w:space="0" w:color="auto"/>
            </w:tcBorders>
          </w:tcPr>
          <w:p w14:paraId="5E164F3D" w14:textId="77777777" w:rsidR="001D5210" w:rsidRDefault="001D5210" w:rsidP="007B025A"/>
        </w:tc>
        <w:tc>
          <w:tcPr>
            <w:tcW w:w="6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ACA2E" w14:textId="77777777" w:rsidR="00EE3421" w:rsidRDefault="00EE3421" w:rsidP="001D5210">
            <w:pPr>
              <w:jc w:val="center"/>
            </w:pPr>
          </w:p>
          <w:p w14:paraId="025AF339" w14:textId="77777777" w:rsidR="001D5210" w:rsidRDefault="001D5210" w:rsidP="001D5210">
            <w:pPr>
              <w:jc w:val="center"/>
            </w:pPr>
            <w:r>
              <w:t>RNA polymerase activity (% untreated control)</w:t>
            </w:r>
          </w:p>
          <w:p w14:paraId="76318122" w14:textId="77777777" w:rsidR="00EE3421" w:rsidRDefault="00EE3421" w:rsidP="001D5210">
            <w:pPr>
              <w:jc w:val="center"/>
            </w:pPr>
          </w:p>
        </w:tc>
      </w:tr>
      <w:tr w:rsidR="001D5210" w14:paraId="7B44E578" w14:textId="77777777" w:rsidTr="00EE3421">
        <w:tc>
          <w:tcPr>
            <w:tcW w:w="3096" w:type="dxa"/>
            <w:tcBorders>
              <w:bottom w:val="single" w:sz="4" w:space="0" w:color="auto"/>
            </w:tcBorders>
          </w:tcPr>
          <w:p w14:paraId="384092C2" w14:textId="77777777" w:rsidR="00EE3421" w:rsidRDefault="00EE3421" w:rsidP="007B025A"/>
          <w:p w14:paraId="204AFABD" w14:textId="77777777" w:rsidR="001D5210" w:rsidRDefault="001D5210" w:rsidP="007B025A">
            <w:r>
              <w:t>Drug</w:t>
            </w:r>
          </w:p>
          <w:p w14:paraId="7781EB77" w14:textId="77777777" w:rsidR="00EE3421" w:rsidRDefault="00EE3421" w:rsidP="007B025A"/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4E332705" w14:textId="77777777" w:rsidR="001D5210" w:rsidRDefault="001D5210" w:rsidP="007B025A">
            <w:pPr>
              <w:jc w:val="center"/>
            </w:pP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1B6CCF26" w14:textId="77777777" w:rsidR="00EE3421" w:rsidRDefault="00EE3421" w:rsidP="007B025A">
            <w:pPr>
              <w:jc w:val="center"/>
            </w:pPr>
          </w:p>
          <w:p w14:paraId="3853A099" w14:textId="77777777" w:rsidR="001D5210" w:rsidRPr="001D5210" w:rsidRDefault="001D5210" w:rsidP="007B025A">
            <w:pPr>
              <w:jc w:val="center"/>
              <w:rPr>
                <w:vertAlign w:val="superscript"/>
              </w:rPr>
            </w:pPr>
            <w:r>
              <w:t>+ verapamil 10µM</w:t>
            </w:r>
            <w:r>
              <w:rPr>
                <w:vertAlign w:val="superscript"/>
              </w:rPr>
              <w:t>1</w:t>
            </w:r>
          </w:p>
        </w:tc>
      </w:tr>
      <w:tr w:rsidR="001D5210" w14:paraId="26C2F88D" w14:textId="77777777" w:rsidTr="00EE3421">
        <w:tc>
          <w:tcPr>
            <w:tcW w:w="3096" w:type="dxa"/>
            <w:tcBorders>
              <w:top w:val="single" w:sz="4" w:space="0" w:color="auto"/>
            </w:tcBorders>
          </w:tcPr>
          <w:p w14:paraId="1D242F45" w14:textId="77777777" w:rsidR="00375AFC" w:rsidRDefault="00375AFC" w:rsidP="007B025A"/>
          <w:p w14:paraId="10363B84" w14:textId="77777777" w:rsidR="001D5210" w:rsidRDefault="001D5210" w:rsidP="007B025A">
            <w:r>
              <w:t>SNS-032 100nM</w:t>
            </w:r>
          </w:p>
          <w:p w14:paraId="0B95FB71" w14:textId="77777777" w:rsidR="00EE3421" w:rsidRDefault="00EE3421" w:rsidP="007B025A"/>
        </w:tc>
        <w:tc>
          <w:tcPr>
            <w:tcW w:w="3096" w:type="dxa"/>
            <w:tcBorders>
              <w:top w:val="single" w:sz="4" w:space="0" w:color="auto"/>
            </w:tcBorders>
          </w:tcPr>
          <w:p w14:paraId="13DBD247" w14:textId="77777777" w:rsidR="00375AFC" w:rsidRDefault="00375AFC" w:rsidP="007B025A">
            <w:pPr>
              <w:jc w:val="center"/>
            </w:pPr>
          </w:p>
          <w:p w14:paraId="731EB86B" w14:textId="77777777" w:rsidR="001D5210" w:rsidRDefault="005B48C0" w:rsidP="007B025A">
            <w:pPr>
              <w:jc w:val="center"/>
            </w:pPr>
            <w:r>
              <w:t xml:space="preserve">99 </w:t>
            </w:r>
            <w:r>
              <w:rPr>
                <w:rFonts w:cs="Arial"/>
              </w:rPr>
              <w:t>± 3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7C95DDC6" w14:textId="77777777" w:rsidR="00375AFC" w:rsidRDefault="00375AFC" w:rsidP="007B025A">
            <w:pPr>
              <w:jc w:val="center"/>
            </w:pPr>
          </w:p>
          <w:p w14:paraId="1C69ED58" w14:textId="77777777" w:rsidR="001D5210" w:rsidRDefault="005B48C0" w:rsidP="007B025A">
            <w:pPr>
              <w:jc w:val="center"/>
            </w:pPr>
            <w:r>
              <w:t xml:space="preserve">101 </w:t>
            </w:r>
            <w:r>
              <w:rPr>
                <w:rFonts w:cs="Arial"/>
              </w:rPr>
              <w:t>± 5</w:t>
            </w:r>
          </w:p>
        </w:tc>
      </w:tr>
      <w:tr w:rsidR="001D5210" w14:paraId="43F9CB69" w14:textId="77777777" w:rsidTr="00EE3421">
        <w:tc>
          <w:tcPr>
            <w:tcW w:w="3096" w:type="dxa"/>
          </w:tcPr>
          <w:p w14:paraId="20C5F9D0" w14:textId="77777777" w:rsidR="001D5210" w:rsidRDefault="001D5210" w:rsidP="007B025A">
            <w:r>
              <w:t>SNS-032 300nM</w:t>
            </w:r>
          </w:p>
          <w:p w14:paraId="660D6A11" w14:textId="77777777" w:rsidR="00EE3421" w:rsidRDefault="00EE3421" w:rsidP="007B025A"/>
        </w:tc>
        <w:tc>
          <w:tcPr>
            <w:tcW w:w="3096" w:type="dxa"/>
          </w:tcPr>
          <w:p w14:paraId="2BAAEF49" w14:textId="77777777" w:rsidR="001D5210" w:rsidRDefault="005B48C0" w:rsidP="007B025A">
            <w:pPr>
              <w:jc w:val="center"/>
            </w:pPr>
            <w:r>
              <w:t xml:space="preserve">97 </w:t>
            </w:r>
            <w:r>
              <w:rPr>
                <w:rFonts w:cs="Arial"/>
              </w:rPr>
              <w:t>± 3</w:t>
            </w:r>
          </w:p>
        </w:tc>
        <w:tc>
          <w:tcPr>
            <w:tcW w:w="3096" w:type="dxa"/>
          </w:tcPr>
          <w:p w14:paraId="57AA8694" w14:textId="77777777" w:rsidR="001D5210" w:rsidRDefault="005B48C0" w:rsidP="007B025A">
            <w:pPr>
              <w:jc w:val="center"/>
            </w:pPr>
            <w:r>
              <w:t xml:space="preserve">56 </w:t>
            </w:r>
            <w:r>
              <w:rPr>
                <w:rFonts w:cs="Arial"/>
              </w:rPr>
              <w:t>± 3</w:t>
            </w:r>
          </w:p>
        </w:tc>
      </w:tr>
      <w:tr w:rsidR="001D5210" w14:paraId="4381D738" w14:textId="77777777" w:rsidTr="00EE3421">
        <w:tc>
          <w:tcPr>
            <w:tcW w:w="3096" w:type="dxa"/>
          </w:tcPr>
          <w:p w14:paraId="60FD4758" w14:textId="77777777" w:rsidR="001D5210" w:rsidRDefault="001D5210" w:rsidP="007B025A">
            <w:r>
              <w:t>SNS-032 600nM</w:t>
            </w:r>
          </w:p>
          <w:p w14:paraId="6FA6F0C1" w14:textId="77777777" w:rsidR="00EE3421" w:rsidRDefault="00EE3421" w:rsidP="007B025A"/>
        </w:tc>
        <w:tc>
          <w:tcPr>
            <w:tcW w:w="3096" w:type="dxa"/>
          </w:tcPr>
          <w:p w14:paraId="726F0AA1" w14:textId="77777777" w:rsidR="001D5210" w:rsidRDefault="005B48C0" w:rsidP="007B025A">
            <w:pPr>
              <w:jc w:val="center"/>
            </w:pPr>
            <w:r>
              <w:t xml:space="preserve">103 </w:t>
            </w:r>
            <w:r>
              <w:rPr>
                <w:rFonts w:cs="Arial"/>
              </w:rPr>
              <w:t>± 2</w:t>
            </w:r>
          </w:p>
        </w:tc>
        <w:tc>
          <w:tcPr>
            <w:tcW w:w="3096" w:type="dxa"/>
          </w:tcPr>
          <w:p w14:paraId="28F7BFB2" w14:textId="77777777" w:rsidR="001D5210" w:rsidRDefault="005B48C0" w:rsidP="007B025A">
            <w:pPr>
              <w:jc w:val="center"/>
            </w:pPr>
            <w:r>
              <w:t xml:space="preserve">32 </w:t>
            </w:r>
            <w:r>
              <w:rPr>
                <w:rFonts w:cs="Arial"/>
              </w:rPr>
              <w:t>± 4</w:t>
            </w:r>
          </w:p>
        </w:tc>
      </w:tr>
      <w:tr w:rsidR="001D5210" w14:paraId="39521843" w14:textId="77777777" w:rsidTr="00EE3421">
        <w:tc>
          <w:tcPr>
            <w:tcW w:w="3096" w:type="dxa"/>
          </w:tcPr>
          <w:p w14:paraId="672A6B17" w14:textId="77777777" w:rsidR="001D5210" w:rsidRDefault="001D5210" w:rsidP="007B025A">
            <w:r>
              <w:t>SNS-032 1200nM</w:t>
            </w:r>
          </w:p>
          <w:p w14:paraId="615B32D6" w14:textId="77777777" w:rsidR="00EE3421" w:rsidRDefault="00EE3421" w:rsidP="007B025A"/>
        </w:tc>
        <w:tc>
          <w:tcPr>
            <w:tcW w:w="3096" w:type="dxa"/>
          </w:tcPr>
          <w:p w14:paraId="02BA21A6" w14:textId="77777777" w:rsidR="001D5210" w:rsidRDefault="005B48C0" w:rsidP="007B025A">
            <w:pPr>
              <w:jc w:val="center"/>
            </w:pPr>
            <w:r>
              <w:t xml:space="preserve">99 </w:t>
            </w:r>
            <w:r>
              <w:rPr>
                <w:rFonts w:cs="Arial"/>
              </w:rPr>
              <w:t>± 2</w:t>
            </w:r>
          </w:p>
        </w:tc>
        <w:tc>
          <w:tcPr>
            <w:tcW w:w="3096" w:type="dxa"/>
          </w:tcPr>
          <w:p w14:paraId="39A991FB" w14:textId="77777777" w:rsidR="001D5210" w:rsidRDefault="005B48C0" w:rsidP="007B025A">
            <w:pPr>
              <w:jc w:val="center"/>
            </w:pPr>
            <w:r>
              <w:t xml:space="preserve">31 </w:t>
            </w:r>
            <w:r>
              <w:rPr>
                <w:rFonts w:cs="Arial"/>
              </w:rPr>
              <w:t>± 5</w:t>
            </w:r>
          </w:p>
        </w:tc>
      </w:tr>
      <w:tr w:rsidR="001D5210" w14:paraId="4F1AF487" w14:textId="77777777" w:rsidTr="00EE3421">
        <w:tc>
          <w:tcPr>
            <w:tcW w:w="3096" w:type="dxa"/>
            <w:tcBorders>
              <w:bottom w:val="single" w:sz="4" w:space="0" w:color="auto"/>
            </w:tcBorders>
          </w:tcPr>
          <w:p w14:paraId="1D799729" w14:textId="77777777" w:rsidR="001D5210" w:rsidRDefault="001D5210" w:rsidP="007B025A">
            <w:r>
              <w:t>Actinomycin D 100ng/mL</w:t>
            </w:r>
          </w:p>
          <w:p w14:paraId="5CA8CB0C" w14:textId="77777777" w:rsidR="00EE3421" w:rsidRDefault="00EE3421" w:rsidP="007B025A"/>
        </w:tc>
        <w:tc>
          <w:tcPr>
            <w:tcW w:w="3096" w:type="dxa"/>
            <w:tcBorders>
              <w:bottom w:val="single" w:sz="4" w:space="0" w:color="auto"/>
            </w:tcBorders>
          </w:tcPr>
          <w:p w14:paraId="52826C51" w14:textId="77777777" w:rsidR="001D5210" w:rsidRDefault="005B48C0" w:rsidP="007B025A">
            <w:pPr>
              <w:jc w:val="center"/>
            </w:pPr>
            <w:r>
              <w:t xml:space="preserve">49 </w:t>
            </w:r>
            <w:r>
              <w:rPr>
                <w:rFonts w:cs="Arial"/>
              </w:rPr>
              <w:t>± 3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70823AE9" w14:textId="77777777" w:rsidR="001D5210" w:rsidRDefault="005B48C0" w:rsidP="007B025A">
            <w:pPr>
              <w:jc w:val="center"/>
            </w:pPr>
            <w:r>
              <w:t xml:space="preserve">19 </w:t>
            </w:r>
            <w:r>
              <w:rPr>
                <w:rFonts w:cs="Arial"/>
              </w:rPr>
              <w:t>± 3</w:t>
            </w:r>
          </w:p>
        </w:tc>
      </w:tr>
    </w:tbl>
    <w:p w14:paraId="5823D0DC" w14:textId="77777777" w:rsidR="00787999" w:rsidRDefault="00787999" w:rsidP="000B1EC5"/>
    <w:p w14:paraId="71105E63" w14:textId="54D5B402" w:rsidR="001D5210" w:rsidRPr="001D5210" w:rsidRDefault="001D5210" w:rsidP="000B1EC5">
      <w:r>
        <w:rPr>
          <w:vertAlign w:val="superscript"/>
        </w:rPr>
        <w:t>1</w:t>
      </w:r>
      <w:r>
        <w:t xml:space="preserve"> Please refer to Suppl. Table 1</w:t>
      </w:r>
      <w:r w:rsidR="00F506B1">
        <w:t>H</w:t>
      </w:r>
      <w:bookmarkStart w:id="0" w:name="_GoBack"/>
      <w:bookmarkEnd w:id="0"/>
      <w:r>
        <w:t xml:space="preserve"> for the effect of verapamil 10µM alone on SHEP or SHEP</w:t>
      </w:r>
      <w:r>
        <w:rPr>
          <w:vertAlign w:val="superscript"/>
        </w:rPr>
        <w:t>r</w:t>
      </w:r>
      <w:r>
        <w:t>SNS-032</w:t>
      </w:r>
      <w:r>
        <w:rPr>
          <w:vertAlign w:val="superscript"/>
        </w:rPr>
        <w:t>2000nM</w:t>
      </w:r>
      <w:r>
        <w:t xml:space="preserve"> cell viability</w:t>
      </w:r>
    </w:p>
    <w:p w14:paraId="1C01ED55" w14:textId="77777777" w:rsidR="000B1EC5" w:rsidRDefault="000B1EC5"/>
    <w:p w14:paraId="10FAA8FA" w14:textId="77777777" w:rsidR="00087E9F" w:rsidRDefault="00087E9F">
      <w:pPr>
        <w:spacing w:after="200" w:line="276" w:lineRule="auto"/>
        <w:jc w:val="left"/>
      </w:pPr>
      <w:r>
        <w:br w:type="page"/>
      </w:r>
    </w:p>
    <w:p w14:paraId="7B314327" w14:textId="3522FA2C" w:rsidR="00087E9F" w:rsidRDefault="00A80831" w:rsidP="00087E9F">
      <w:r w:rsidRPr="007053C5">
        <w:rPr>
          <w:b/>
        </w:rPr>
        <w:lastRenderedPageBreak/>
        <w:t>S</w:t>
      </w:r>
      <w:r>
        <w:rPr>
          <w:b/>
        </w:rPr>
        <w:t>uppl. Tabl</w:t>
      </w:r>
      <w:r w:rsidRPr="007053C5">
        <w:rPr>
          <w:b/>
        </w:rPr>
        <w:t>e</w:t>
      </w:r>
      <w:r>
        <w:rPr>
          <w:b/>
        </w:rPr>
        <w:t xml:space="preserve"> </w:t>
      </w:r>
      <w:r w:rsidR="001E438E">
        <w:rPr>
          <w:b/>
        </w:rPr>
        <w:t>1</w:t>
      </w:r>
      <w:r w:rsidR="009F0025">
        <w:rPr>
          <w:b/>
        </w:rPr>
        <w:t>K</w:t>
      </w:r>
      <w:r w:rsidR="00087E9F" w:rsidRPr="007053C5">
        <w:t>.</w:t>
      </w:r>
      <w:r w:rsidR="00087E9F">
        <w:t xml:space="preserve"> Effects of the the CDK2, 7, and 9 inhibitor s</w:t>
      </w:r>
      <w:r w:rsidR="00087E9F" w:rsidRPr="00FB52AA">
        <w:t>eliciclib</w:t>
      </w:r>
      <w:r w:rsidR="00087E9F">
        <w:t>,</w:t>
      </w:r>
      <w:r w:rsidR="00087E9F" w:rsidRPr="00FB52AA">
        <w:t xml:space="preserve"> </w:t>
      </w:r>
      <w:r w:rsidR="00087E9F">
        <w:t xml:space="preserve">the CDK9 inhibitor </w:t>
      </w:r>
      <w:r w:rsidR="00087E9F" w:rsidRPr="00FA4723">
        <w:t>LDC000067</w:t>
      </w:r>
      <w:r w:rsidR="00087E9F">
        <w:t xml:space="preserve">, the CDK7 inhibitor </w:t>
      </w:r>
      <w:r w:rsidR="00087E9F" w:rsidRPr="00FB52AA">
        <w:t>BS-181</w:t>
      </w:r>
      <w:r w:rsidR="00AF1404">
        <w:t xml:space="preserve">, and the </w:t>
      </w:r>
      <w:r w:rsidR="00087E9F" w:rsidRPr="000E4671">
        <w:t>CDK 1,2,4,6,7,</w:t>
      </w:r>
      <w:r w:rsidR="00087E9F">
        <w:t xml:space="preserve"> and </w:t>
      </w:r>
      <w:r w:rsidR="00087E9F" w:rsidRPr="000E4671">
        <w:t>9</w:t>
      </w:r>
      <w:r w:rsidR="00087E9F">
        <w:t xml:space="preserve"> inhibitor alvocidib on the viability of UKF-NB-3 sub-lines with acquired resistance to cytotoxic anti-cancer drugs.</w:t>
      </w:r>
    </w:p>
    <w:p w14:paraId="2BEA222F" w14:textId="77777777" w:rsidR="00087E9F" w:rsidRDefault="00087E9F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828"/>
      </w:tblGrid>
      <w:tr w:rsidR="0072251C" w14:paraId="36AC003F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502E3805" w14:textId="77777777" w:rsidR="0072251C" w:rsidRDefault="0072251C" w:rsidP="007B025A"/>
          <w:p w14:paraId="1827F495" w14:textId="77777777" w:rsidR="0072251C" w:rsidRDefault="0072251C" w:rsidP="007B025A">
            <w:r>
              <w:t>Cell line</w:t>
            </w:r>
          </w:p>
          <w:p w14:paraId="4FDEA6A9" w14:textId="77777777" w:rsidR="0072251C" w:rsidRDefault="0072251C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BAC7384" w14:textId="77777777" w:rsidR="0072251C" w:rsidRDefault="0072251C" w:rsidP="007B025A">
            <w:pPr>
              <w:jc w:val="center"/>
            </w:pPr>
          </w:p>
          <w:p w14:paraId="11D86BCB" w14:textId="77777777" w:rsidR="0072251C" w:rsidRPr="00624460" w:rsidRDefault="0072251C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seliciclib (µM)</w:t>
            </w:r>
          </w:p>
        </w:tc>
      </w:tr>
      <w:tr w:rsidR="0072251C" w14:paraId="3BFA6FFC" w14:textId="77777777" w:rsidTr="004C03DB">
        <w:tc>
          <w:tcPr>
            <w:tcW w:w="2943" w:type="dxa"/>
            <w:tcBorders>
              <w:top w:val="single" w:sz="4" w:space="0" w:color="auto"/>
            </w:tcBorders>
          </w:tcPr>
          <w:p w14:paraId="7F923EE2" w14:textId="77777777" w:rsidR="0072251C" w:rsidRDefault="0072251C" w:rsidP="007B025A"/>
          <w:p w14:paraId="288367AD" w14:textId="77777777" w:rsidR="0072251C" w:rsidRDefault="0072251C" w:rsidP="007B025A">
            <w:r>
              <w:t>UKF-NB-3</w:t>
            </w:r>
          </w:p>
          <w:p w14:paraId="542D3030" w14:textId="77777777" w:rsidR="0072251C" w:rsidRDefault="0072251C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649E8132" w14:textId="77777777" w:rsidR="0072251C" w:rsidRDefault="0072251C" w:rsidP="007B025A">
            <w:pPr>
              <w:jc w:val="center"/>
            </w:pPr>
          </w:p>
          <w:p w14:paraId="2FCF3A40" w14:textId="77777777" w:rsidR="0072251C" w:rsidRDefault="0072251C" w:rsidP="007B025A">
            <w:pPr>
              <w:jc w:val="center"/>
            </w:pPr>
            <w:r>
              <w:rPr>
                <w:rFonts w:cs="Arial"/>
              </w:rPr>
              <w:t>22.3 ± 1.6</w:t>
            </w:r>
          </w:p>
        </w:tc>
      </w:tr>
      <w:tr w:rsidR="0072251C" w14:paraId="2F519028" w14:textId="77777777" w:rsidTr="004C03DB">
        <w:tc>
          <w:tcPr>
            <w:tcW w:w="2943" w:type="dxa"/>
          </w:tcPr>
          <w:p w14:paraId="11A6DC02" w14:textId="77777777" w:rsidR="0072251C" w:rsidRPr="00536A87" w:rsidRDefault="0072251C" w:rsidP="00472093">
            <w:r>
              <w:t>UKF-NB-3</w:t>
            </w:r>
            <w:r>
              <w:rPr>
                <w:vertAlign w:val="superscript"/>
              </w:rPr>
              <w:t>r</w:t>
            </w:r>
            <w:r w:rsidR="00472093">
              <w:t>CDDP</w:t>
            </w:r>
            <w:r w:rsidR="00472093">
              <w:rPr>
                <w:vertAlign w:val="superscript"/>
              </w:rPr>
              <w:t>100</w:t>
            </w:r>
            <w:r>
              <w:rPr>
                <w:vertAlign w:val="superscript"/>
              </w:rPr>
              <w:t>0</w:t>
            </w:r>
            <w:r w:rsidRPr="00536A87">
              <w:t xml:space="preserve"> </w:t>
            </w:r>
          </w:p>
        </w:tc>
        <w:tc>
          <w:tcPr>
            <w:tcW w:w="3828" w:type="dxa"/>
          </w:tcPr>
          <w:p w14:paraId="4952FAD0" w14:textId="77777777" w:rsidR="0072251C" w:rsidRDefault="0072251C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472093">
              <w:rPr>
                <w:rFonts w:cs="Arial"/>
              </w:rPr>
              <w:t>7</w:t>
            </w:r>
            <w:r>
              <w:rPr>
                <w:rFonts w:cs="Arial"/>
              </w:rPr>
              <w:t>.</w:t>
            </w:r>
            <w:r w:rsidR="00472093">
              <w:rPr>
                <w:rFonts w:cs="Arial"/>
              </w:rPr>
              <w:t>2</w:t>
            </w:r>
            <w:r>
              <w:rPr>
                <w:rFonts w:cs="Arial"/>
              </w:rPr>
              <w:t xml:space="preserve"> ± </w:t>
            </w:r>
            <w:r w:rsidR="00472093">
              <w:rPr>
                <w:rFonts w:cs="Arial"/>
              </w:rPr>
              <w:t>2</w:t>
            </w:r>
            <w:r>
              <w:rPr>
                <w:rFonts w:cs="Arial"/>
              </w:rPr>
              <w:t>.</w:t>
            </w:r>
            <w:r w:rsidR="00472093">
              <w:rPr>
                <w:rFonts w:cs="Arial"/>
              </w:rPr>
              <w:t>4</w:t>
            </w:r>
          </w:p>
          <w:p w14:paraId="0F6CDF59" w14:textId="77777777" w:rsidR="0072251C" w:rsidRDefault="0072251C" w:rsidP="007B025A">
            <w:pPr>
              <w:jc w:val="center"/>
            </w:pPr>
            <w:r>
              <w:rPr>
                <w:rFonts w:cs="Arial"/>
              </w:rPr>
              <w:t>(</w:t>
            </w:r>
            <w:r w:rsidR="007B025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="007B025A">
              <w:rPr>
                <w:rFonts w:cs="Arial"/>
              </w:rPr>
              <w:t>8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5EC10E61" w14:textId="77777777" w:rsidR="00472093" w:rsidRDefault="00472093" w:rsidP="007B025A">
            <w:pPr>
              <w:jc w:val="center"/>
            </w:pPr>
          </w:p>
        </w:tc>
      </w:tr>
      <w:tr w:rsidR="00472093" w14:paraId="7B543BB3" w14:textId="77777777" w:rsidTr="004C03DB">
        <w:tc>
          <w:tcPr>
            <w:tcW w:w="2943" w:type="dxa"/>
          </w:tcPr>
          <w:p w14:paraId="67141E1A" w14:textId="77777777" w:rsidR="00472093" w:rsidRPr="00472093" w:rsidRDefault="00472093" w:rsidP="00472093">
            <w:pPr>
              <w:rPr>
                <w:vertAlign w:val="superscript"/>
              </w:rPr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DOX</w:t>
            </w:r>
            <w:r>
              <w:rPr>
                <w:vertAlign w:val="superscript"/>
              </w:rPr>
              <w:t>20</w:t>
            </w:r>
          </w:p>
        </w:tc>
        <w:tc>
          <w:tcPr>
            <w:tcW w:w="3828" w:type="dxa"/>
          </w:tcPr>
          <w:p w14:paraId="09D3C7E8" w14:textId="77777777" w:rsidR="00472093" w:rsidRDefault="007B025A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.2 ± 2.5</w:t>
            </w:r>
          </w:p>
          <w:p w14:paraId="1CA8B772" w14:textId="77777777" w:rsidR="007B025A" w:rsidRDefault="007B025A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7)</w:t>
            </w:r>
            <w:r>
              <w:rPr>
                <w:rFonts w:cs="Arial"/>
                <w:vertAlign w:val="superscript"/>
              </w:rPr>
              <w:t>2</w:t>
            </w:r>
          </w:p>
          <w:p w14:paraId="0F9251AE" w14:textId="77777777" w:rsidR="007B025A" w:rsidRPr="007B025A" w:rsidRDefault="007B025A" w:rsidP="007B025A">
            <w:pPr>
              <w:jc w:val="center"/>
              <w:rPr>
                <w:rFonts w:cs="Arial"/>
              </w:rPr>
            </w:pPr>
          </w:p>
        </w:tc>
      </w:tr>
      <w:tr w:rsidR="00472093" w14:paraId="77EF5622" w14:textId="77777777" w:rsidTr="004C03DB">
        <w:tc>
          <w:tcPr>
            <w:tcW w:w="2943" w:type="dxa"/>
            <w:tcBorders>
              <w:bottom w:val="single" w:sz="4" w:space="0" w:color="auto"/>
            </w:tcBorders>
          </w:tcPr>
          <w:p w14:paraId="69834AC5" w14:textId="77777777" w:rsidR="00472093" w:rsidRPr="00472093" w:rsidRDefault="00472093" w:rsidP="00472093">
            <w:pPr>
              <w:rPr>
                <w:vertAlign w:val="superscript"/>
              </w:rPr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VCR</w:t>
            </w:r>
            <w:r>
              <w:rPr>
                <w:vertAlign w:val="superscript"/>
              </w:rPr>
              <w:t>10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CD8546F" w14:textId="77777777" w:rsidR="00472093" w:rsidRDefault="007B025A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.6 ± 4.2</w:t>
            </w:r>
          </w:p>
          <w:p w14:paraId="422C239B" w14:textId="77777777" w:rsidR="007B025A" w:rsidRDefault="007B025A" w:rsidP="007B025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.1)</w:t>
            </w:r>
            <w:r>
              <w:rPr>
                <w:rFonts w:cs="Arial"/>
                <w:vertAlign w:val="superscript"/>
              </w:rPr>
              <w:t>2</w:t>
            </w:r>
          </w:p>
          <w:p w14:paraId="325EBFC2" w14:textId="77777777" w:rsidR="008B1A1D" w:rsidRPr="008B1A1D" w:rsidRDefault="008B1A1D" w:rsidP="007B025A">
            <w:pPr>
              <w:jc w:val="center"/>
              <w:rPr>
                <w:rFonts w:cs="Arial"/>
              </w:rPr>
            </w:pPr>
          </w:p>
        </w:tc>
      </w:tr>
      <w:tr w:rsidR="004C03DB" w14:paraId="7BB77280" w14:textId="77777777" w:rsidTr="004C03DB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33C83C54" w14:textId="77777777" w:rsidR="004C03DB" w:rsidRDefault="004C03DB" w:rsidP="00472093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3BF4499" w14:textId="77777777" w:rsidR="004C03DB" w:rsidRDefault="004C03DB" w:rsidP="007B025A">
            <w:pPr>
              <w:jc w:val="center"/>
              <w:rPr>
                <w:rFonts w:cs="Arial"/>
              </w:rPr>
            </w:pPr>
          </w:p>
        </w:tc>
      </w:tr>
      <w:tr w:rsidR="0072251C" w14:paraId="541D5AC8" w14:textId="77777777" w:rsidTr="004C03DB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47B09F4C" w14:textId="77777777" w:rsidR="0072251C" w:rsidRDefault="0072251C" w:rsidP="007B025A"/>
          <w:p w14:paraId="5DDBF7C1" w14:textId="77777777" w:rsidR="0072251C" w:rsidRDefault="0072251C" w:rsidP="007B025A">
            <w:r>
              <w:t>Cell line</w:t>
            </w:r>
          </w:p>
          <w:p w14:paraId="5ABC9C73" w14:textId="77777777" w:rsidR="0072251C" w:rsidRDefault="0072251C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0CAD2DA" w14:textId="77777777" w:rsidR="0072251C" w:rsidRDefault="0072251C" w:rsidP="007B025A">
            <w:pPr>
              <w:jc w:val="center"/>
            </w:pPr>
          </w:p>
          <w:p w14:paraId="5007BE53" w14:textId="77777777" w:rsidR="0072251C" w:rsidRPr="00624460" w:rsidRDefault="0072251C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LDC000067 (µM)</w:t>
            </w:r>
          </w:p>
        </w:tc>
      </w:tr>
      <w:tr w:rsidR="0072251C" w14:paraId="66504E4A" w14:textId="77777777" w:rsidTr="004C03DB">
        <w:tc>
          <w:tcPr>
            <w:tcW w:w="2943" w:type="dxa"/>
            <w:tcBorders>
              <w:top w:val="single" w:sz="4" w:space="0" w:color="auto"/>
            </w:tcBorders>
          </w:tcPr>
          <w:p w14:paraId="05308254" w14:textId="77777777" w:rsidR="0072251C" w:rsidRDefault="0072251C" w:rsidP="007B025A"/>
          <w:p w14:paraId="3104718F" w14:textId="77777777" w:rsidR="0072251C" w:rsidRDefault="0072251C" w:rsidP="007B025A">
            <w:r>
              <w:t>UKF-NB-3</w:t>
            </w:r>
          </w:p>
          <w:p w14:paraId="128558C3" w14:textId="77777777" w:rsidR="0072251C" w:rsidRDefault="0072251C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20AAF434" w14:textId="77777777" w:rsidR="0072251C" w:rsidRDefault="0072251C" w:rsidP="007B025A">
            <w:pPr>
              <w:jc w:val="center"/>
            </w:pPr>
          </w:p>
          <w:p w14:paraId="59672DAE" w14:textId="77777777" w:rsidR="0072251C" w:rsidRDefault="0072251C" w:rsidP="007B025A">
            <w:pPr>
              <w:jc w:val="center"/>
            </w:pPr>
            <w:r>
              <w:t xml:space="preserve">9.6 </w:t>
            </w:r>
            <w:r>
              <w:rPr>
                <w:rFonts w:cs="Arial"/>
              </w:rPr>
              <w:t>± 1.5</w:t>
            </w:r>
          </w:p>
        </w:tc>
      </w:tr>
      <w:tr w:rsidR="008B1A1D" w14:paraId="0EE51AC0" w14:textId="77777777" w:rsidTr="004C03DB">
        <w:tc>
          <w:tcPr>
            <w:tcW w:w="2943" w:type="dxa"/>
          </w:tcPr>
          <w:p w14:paraId="31D8642B" w14:textId="77777777" w:rsidR="008B1A1D" w:rsidRPr="00536A87" w:rsidRDefault="008B1A1D" w:rsidP="00172BF8">
            <w:r>
              <w:t>UKF-NB-3</w:t>
            </w:r>
            <w:r>
              <w:rPr>
                <w:vertAlign w:val="superscript"/>
              </w:rPr>
              <w:t>r</w:t>
            </w:r>
            <w:r>
              <w:t>CDDP</w:t>
            </w:r>
            <w:r>
              <w:rPr>
                <w:vertAlign w:val="superscript"/>
              </w:rPr>
              <w:t>1000</w:t>
            </w:r>
            <w:r w:rsidRPr="00536A87">
              <w:t xml:space="preserve"> </w:t>
            </w:r>
          </w:p>
        </w:tc>
        <w:tc>
          <w:tcPr>
            <w:tcW w:w="3828" w:type="dxa"/>
          </w:tcPr>
          <w:p w14:paraId="5587A60E" w14:textId="77777777" w:rsidR="008B1A1D" w:rsidRDefault="008B1A1D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7 ± 0.3</w:t>
            </w:r>
          </w:p>
          <w:p w14:paraId="4FFA3828" w14:textId="77777777" w:rsidR="008B1A1D" w:rsidRDefault="008B1A1D" w:rsidP="00172BF8">
            <w:pPr>
              <w:jc w:val="center"/>
            </w:pPr>
            <w:r>
              <w:rPr>
                <w:rFonts w:cs="Arial"/>
              </w:rPr>
              <w:t>(0.5)</w:t>
            </w:r>
            <w:r>
              <w:rPr>
                <w:rFonts w:cs="Arial"/>
                <w:vertAlign w:val="superscript"/>
              </w:rPr>
              <w:t>2</w:t>
            </w:r>
          </w:p>
          <w:p w14:paraId="4D4944E6" w14:textId="77777777" w:rsidR="008B1A1D" w:rsidRDefault="008B1A1D" w:rsidP="00172BF8">
            <w:pPr>
              <w:jc w:val="center"/>
            </w:pPr>
          </w:p>
        </w:tc>
      </w:tr>
      <w:tr w:rsidR="008B1A1D" w14:paraId="40D69BD8" w14:textId="77777777" w:rsidTr="004C03DB">
        <w:tc>
          <w:tcPr>
            <w:tcW w:w="2943" w:type="dxa"/>
          </w:tcPr>
          <w:p w14:paraId="06400082" w14:textId="77777777" w:rsidR="008B1A1D" w:rsidRPr="00472093" w:rsidRDefault="008B1A1D" w:rsidP="00172BF8">
            <w:pPr>
              <w:rPr>
                <w:vertAlign w:val="superscript"/>
              </w:rPr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DOX</w:t>
            </w:r>
            <w:r>
              <w:rPr>
                <w:vertAlign w:val="superscript"/>
              </w:rPr>
              <w:t>20</w:t>
            </w:r>
          </w:p>
        </w:tc>
        <w:tc>
          <w:tcPr>
            <w:tcW w:w="3828" w:type="dxa"/>
          </w:tcPr>
          <w:p w14:paraId="60603D03" w14:textId="77777777" w:rsidR="008B1A1D" w:rsidRDefault="00C6391A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9</w:t>
            </w:r>
            <w:r w:rsidR="008B1A1D">
              <w:rPr>
                <w:rFonts w:cs="Arial"/>
              </w:rPr>
              <w:t xml:space="preserve"> ± 2.</w:t>
            </w:r>
            <w:r>
              <w:rPr>
                <w:rFonts w:cs="Arial"/>
              </w:rPr>
              <w:t>3</w:t>
            </w:r>
          </w:p>
          <w:p w14:paraId="6711885C" w14:textId="77777777" w:rsidR="008B1A1D" w:rsidRDefault="008B1A1D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</w:t>
            </w:r>
            <w:r w:rsidR="00C6391A">
              <w:rPr>
                <w:rFonts w:cs="Arial"/>
              </w:rPr>
              <w:t>9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26A91D52" w14:textId="77777777" w:rsidR="008B1A1D" w:rsidRPr="007B025A" w:rsidRDefault="008B1A1D" w:rsidP="00172BF8">
            <w:pPr>
              <w:jc w:val="center"/>
              <w:rPr>
                <w:rFonts w:cs="Arial"/>
              </w:rPr>
            </w:pPr>
          </w:p>
        </w:tc>
      </w:tr>
      <w:tr w:rsidR="008B1A1D" w14:paraId="67D37703" w14:textId="77777777" w:rsidTr="004C03DB">
        <w:tc>
          <w:tcPr>
            <w:tcW w:w="2943" w:type="dxa"/>
            <w:tcBorders>
              <w:bottom w:val="single" w:sz="4" w:space="0" w:color="auto"/>
            </w:tcBorders>
          </w:tcPr>
          <w:p w14:paraId="04258B22" w14:textId="77777777" w:rsidR="008B1A1D" w:rsidRPr="00472093" w:rsidRDefault="008B1A1D" w:rsidP="00172BF8">
            <w:pPr>
              <w:rPr>
                <w:vertAlign w:val="superscript"/>
              </w:rPr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VCR</w:t>
            </w:r>
            <w:r>
              <w:rPr>
                <w:vertAlign w:val="superscript"/>
              </w:rPr>
              <w:t>10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2F574CC7" w14:textId="77777777" w:rsidR="008B1A1D" w:rsidRDefault="00C6391A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8B1A1D">
              <w:rPr>
                <w:rFonts w:cs="Arial"/>
              </w:rPr>
              <w:t>.</w:t>
            </w:r>
            <w:r>
              <w:rPr>
                <w:rFonts w:cs="Arial"/>
              </w:rPr>
              <w:t>7</w:t>
            </w:r>
            <w:r w:rsidR="008B1A1D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1</w:t>
            </w:r>
            <w:r w:rsidR="008B1A1D">
              <w:rPr>
                <w:rFonts w:cs="Arial"/>
              </w:rPr>
              <w:t>.</w:t>
            </w:r>
            <w:r>
              <w:rPr>
                <w:rFonts w:cs="Arial"/>
              </w:rPr>
              <w:t>6</w:t>
            </w:r>
          </w:p>
          <w:p w14:paraId="43293553" w14:textId="77777777" w:rsidR="008B1A1D" w:rsidRDefault="00C6391A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</w:t>
            </w:r>
            <w:r w:rsidR="008B1A1D">
              <w:rPr>
                <w:rFonts w:cs="Arial"/>
              </w:rPr>
              <w:t>.</w:t>
            </w:r>
            <w:r>
              <w:rPr>
                <w:rFonts w:cs="Arial"/>
              </w:rPr>
              <w:t>5</w:t>
            </w:r>
            <w:r w:rsidR="008B1A1D">
              <w:rPr>
                <w:rFonts w:cs="Arial"/>
              </w:rPr>
              <w:t>)</w:t>
            </w:r>
            <w:r w:rsidR="008B1A1D">
              <w:rPr>
                <w:rFonts w:cs="Arial"/>
                <w:vertAlign w:val="superscript"/>
              </w:rPr>
              <w:t>2</w:t>
            </w:r>
          </w:p>
          <w:p w14:paraId="1EEF927D" w14:textId="77777777" w:rsidR="008B1A1D" w:rsidRPr="008B1A1D" w:rsidRDefault="008B1A1D" w:rsidP="00172BF8">
            <w:pPr>
              <w:jc w:val="center"/>
              <w:rPr>
                <w:rFonts w:cs="Arial"/>
              </w:rPr>
            </w:pPr>
          </w:p>
        </w:tc>
      </w:tr>
      <w:tr w:rsidR="00C6391A" w14:paraId="08651AF8" w14:textId="77777777" w:rsidTr="004C03DB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3689915F" w14:textId="77777777" w:rsidR="00C6391A" w:rsidRDefault="00C6391A" w:rsidP="00172BF8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69AB6D6" w14:textId="77777777" w:rsidR="00C6391A" w:rsidRDefault="00C6391A" w:rsidP="00172BF8">
            <w:pPr>
              <w:jc w:val="center"/>
              <w:rPr>
                <w:rFonts w:cs="Arial"/>
              </w:rPr>
            </w:pPr>
          </w:p>
        </w:tc>
      </w:tr>
      <w:tr w:rsidR="00C6391A" w14:paraId="56B12BA1" w14:textId="77777777" w:rsidTr="004C03DB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29C84CCC" w14:textId="77777777" w:rsidR="00C6391A" w:rsidRDefault="00C6391A" w:rsidP="00172BF8"/>
          <w:p w14:paraId="04370A80" w14:textId="77777777" w:rsidR="00C6391A" w:rsidRDefault="00C6391A" w:rsidP="00172BF8">
            <w:r>
              <w:t>Cell line</w:t>
            </w:r>
          </w:p>
          <w:p w14:paraId="4E9A828D" w14:textId="77777777" w:rsidR="00C6391A" w:rsidRDefault="00C6391A" w:rsidP="00172BF8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88F41F4" w14:textId="77777777" w:rsidR="00C6391A" w:rsidRDefault="00C6391A" w:rsidP="00172BF8">
            <w:pPr>
              <w:jc w:val="center"/>
            </w:pPr>
          </w:p>
          <w:p w14:paraId="4AE1E23D" w14:textId="77777777" w:rsidR="00C6391A" w:rsidRPr="00624460" w:rsidRDefault="00C6391A" w:rsidP="00C6391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BS-181 (µM)</w:t>
            </w:r>
          </w:p>
        </w:tc>
      </w:tr>
      <w:tr w:rsidR="008B1A1D" w14:paraId="75DB08B6" w14:textId="77777777" w:rsidTr="004C03DB">
        <w:tc>
          <w:tcPr>
            <w:tcW w:w="2943" w:type="dxa"/>
            <w:tcBorders>
              <w:top w:val="single" w:sz="4" w:space="0" w:color="auto"/>
            </w:tcBorders>
          </w:tcPr>
          <w:p w14:paraId="65E3A7C9" w14:textId="77777777" w:rsidR="008B1A1D" w:rsidRDefault="008B1A1D" w:rsidP="007B025A"/>
          <w:p w14:paraId="69A8C43A" w14:textId="77777777" w:rsidR="008B1A1D" w:rsidRDefault="008B1A1D" w:rsidP="007B025A">
            <w:r>
              <w:t>UKF-NB-3</w:t>
            </w:r>
          </w:p>
          <w:p w14:paraId="0A7CC8BB" w14:textId="77777777" w:rsidR="008B1A1D" w:rsidRDefault="008B1A1D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702D515F" w14:textId="77777777" w:rsidR="008B1A1D" w:rsidRDefault="008B1A1D" w:rsidP="007B025A">
            <w:pPr>
              <w:jc w:val="center"/>
            </w:pPr>
          </w:p>
          <w:p w14:paraId="1597A67F" w14:textId="77777777" w:rsidR="008B1A1D" w:rsidRDefault="00F3625C" w:rsidP="00F3625C">
            <w:pPr>
              <w:jc w:val="center"/>
            </w:pPr>
            <w:r>
              <w:t>18</w:t>
            </w:r>
            <w:r w:rsidR="008B1A1D">
              <w:t>.</w:t>
            </w:r>
            <w:r>
              <w:t>0</w:t>
            </w:r>
            <w:r w:rsidR="008B1A1D">
              <w:t xml:space="preserve"> </w:t>
            </w:r>
            <w:r w:rsidR="008B1A1D">
              <w:rPr>
                <w:rFonts w:cs="Arial"/>
              </w:rPr>
              <w:t xml:space="preserve">± </w:t>
            </w:r>
            <w:r>
              <w:rPr>
                <w:rFonts w:cs="Arial"/>
              </w:rPr>
              <w:t>4.5</w:t>
            </w:r>
          </w:p>
        </w:tc>
      </w:tr>
      <w:tr w:rsidR="00C6391A" w14:paraId="49FD0EC5" w14:textId="77777777" w:rsidTr="004C03DB">
        <w:tc>
          <w:tcPr>
            <w:tcW w:w="2943" w:type="dxa"/>
          </w:tcPr>
          <w:p w14:paraId="6EEA1F42" w14:textId="77777777" w:rsidR="00C6391A" w:rsidRPr="00536A87" w:rsidRDefault="00C6391A" w:rsidP="00172BF8">
            <w:r>
              <w:t>UKF-NB-3</w:t>
            </w:r>
            <w:r>
              <w:rPr>
                <w:vertAlign w:val="superscript"/>
              </w:rPr>
              <w:t>r</w:t>
            </w:r>
            <w:r>
              <w:t>CDDP</w:t>
            </w:r>
            <w:r>
              <w:rPr>
                <w:vertAlign w:val="superscript"/>
              </w:rPr>
              <w:t>1000</w:t>
            </w:r>
            <w:r w:rsidRPr="00536A87">
              <w:t xml:space="preserve"> </w:t>
            </w:r>
          </w:p>
        </w:tc>
        <w:tc>
          <w:tcPr>
            <w:tcW w:w="3828" w:type="dxa"/>
          </w:tcPr>
          <w:p w14:paraId="26BE0B9B" w14:textId="77777777" w:rsidR="00C6391A" w:rsidRDefault="00F3625C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  <w:r w:rsidR="00C6391A">
              <w:rPr>
                <w:rFonts w:cs="Arial"/>
              </w:rPr>
              <w:t>.</w:t>
            </w:r>
            <w:r>
              <w:rPr>
                <w:rFonts w:cs="Arial"/>
              </w:rPr>
              <w:t>3</w:t>
            </w:r>
            <w:r w:rsidR="00C6391A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4.</w:t>
            </w:r>
            <w:r w:rsidR="00C6391A">
              <w:rPr>
                <w:rFonts w:cs="Arial"/>
              </w:rPr>
              <w:t>0</w:t>
            </w:r>
          </w:p>
          <w:p w14:paraId="63D0110C" w14:textId="77777777" w:rsidR="00C6391A" w:rsidRDefault="00C6391A" w:rsidP="00172BF8">
            <w:pPr>
              <w:jc w:val="center"/>
            </w:pPr>
            <w:r>
              <w:rPr>
                <w:rFonts w:cs="Arial"/>
              </w:rPr>
              <w:t>(0.</w:t>
            </w:r>
            <w:r w:rsidR="005308AD">
              <w:rPr>
                <w:rFonts w:cs="Arial"/>
              </w:rPr>
              <w:t>7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402AEE19" w14:textId="77777777" w:rsidR="00C6391A" w:rsidRDefault="00C6391A" w:rsidP="00172BF8">
            <w:pPr>
              <w:jc w:val="center"/>
            </w:pPr>
          </w:p>
        </w:tc>
      </w:tr>
      <w:tr w:rsidR="00C6391A" w14:paraId="33338FAD" w14:textId="77777777" w:rsidTr="004C03DB">
        <w:tc>
          <w:tcPr>
            <w:tcW w:w="2943" w:type="dxa"/>
          </w:tcPr>
          <w:p w14:paraId="0C2C85AB" w14:textId="77777777" w:rsidR="00C6391A" w:rsidRPr="00472093" w:rsidRDefault="00C6391A" w:rsidP="00172BF8">
            <w:pPr>
              <w:rPr>
                <w:vertAlign w:val="superscript"/>
              </w:rPr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DOX</w:t>
            </w:r>
            <w:r>
              <w:rPr>
                <w:vertAlign w:val="superscript"/>
              </w:rPr>
              <w:t>20</w:t>
            </w:r>
          </w:p>
        </w:tc>
        <w:tc>
          <w:tcPr>
            <w:tcW w:w="3828" w:type="dxa"/>
          </w:tcPr>
          <w:p w14:paraId="2310AC64" w14:textId="77777777" w:rsidR="00C6391A" w:rsidRDefault="00C6391A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  <w:r w:rsidR="005308AD">
              <w:rPr>
                <w:rFonts w:cs="Arial"/>
              </w:rPr>
              <w:t>.4</w:t>
            </w:r>
            <w:r>
              <w:rPr>
                <w:rFonts w:cs="Arial"/>
              </w:rPr>
              <w:t xml:space="preserve"> ± </w:t>
            </w:r>
            <w:r w:rsidR="005308AD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="005308AD">
              <w:rPr>
                <w:rFonts w:cs="Arial"/>
              </w:rPr>
              <w:t>0</w:t>
            </w:r>
          </w:p>
          <w:p w14:paraId="51B245CE" w14:textId="77777777" w:rsidR="00C6391A" w:rsidRDefault="00C6391A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</w:t>
            </w:r>
            <w:r w:rsidR="005308AD">
              <w:rPr>
                <w:rFonts w:cs="Arial"/>
              </w:rPr>
              <w:t>5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3F2CC2A2" w14:textId="77777777" w:rsidR="00C6391A" w:rsidRPr="007B025A" w:rsidRDefault="00C6391A" w:rsidP="00172BF8">
            <w:pPr>
              <w:jc w:val="center"/>
              <w:rPr>
                <w:rFonts w:cs="Arial"/>
              </w:rPr>
            </w:pPr>
          </w:p>
        </w:tc>
      </w:tr>
      <w:tr w:rsidR="00C6391A" w14:paraId="2C51BB9F" w14:textId="77777777" w:rsidTr="004C03DB">
        <w:tc>
          <w:tcPr>
            <w:tcW w:w="2943" w:type="dxa"/>
            <w:tcBorders>
              <w:bottom w:val="single" w:sz="4" w:space="0" w:color="auto"/>
            </w:tcBorders>
          </w:tcPr>
          <w:p w14:paraId="5C1BBCFB" w14:textId="77777777" w:rsidR="00C6391A" w:rsidRPr="00472093" w:rsidRDefault="00C6391A" w:rsidP="00172BF8">
            <w:pPr>
              <w:rPr>
                <w:vertAlign w:val="superscript"/>
              </w:rPr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VCR</w:t>
            </w:r>
            <w:r>
              <w:rPr>
                <w:vertAlign w:val="superscript"/>
              </w:rPr>
              <w:t>10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2F2DE0EC" w14:textId="77777777" w:rsidR="00C6391A" w:rsidRDefault="005308AD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  <w:r w:rsidR="00C6391A">
              <w:rPr>
                <w:rFonts w:cs="Arial"/>
              </w:rPr>
              <w:t>.</w:t>
            </w:r>
            <w:r>
              <w:rPr>
                <w:rFonts w:cs="Arial"/>
              </w:rPr>
              <w:t>0</w:t>
            </w:r>
            <w:r w:rsidR="00C6391A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0</w:t>
            </w:r>
            <w:r w:rsidR="00C6391A">
              <w:rPr>
                <w:rFonts w:cs="Arial"/>
              </w:rPr>
              <w:t>.</w:t>
            </w:r>
            <w:r>
              <w:rPr>
                <w:rFonts w:cs="Arial"/>
              </w:rPr>
              <w:t>7</w:t>
            </w:r>
          </w:p>
          <w:p w14:paraId="0E1A7B41" w14:textId="77777777" w:rsidR="00C6391A" w:rsidRDefault="00C6391A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</w:t>
            </w:r>
            <w:r w:rsidR="005308AD">
              <w:rPr>
                <w:rFonts w:cs="Arial"/>
              </w:rPr>
              <w:t>7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28F724F6" w14:textId="77777777" w:rsidR="00C6391A" w:rsidRPr="008B1A1D" w:rsidRDefault="00C6391A" w:rsidP="00172BF8">
            <w:pPr>
              <w:jc w:val="center"/>
              <w:rPr>
                <w:rFonts w:cs="Arial"/>
              </w:rPr>
            </w:pPr>
          </w:p>
        </w:tc>
      </w:tr>
    </w:tbl>
    <w:p w14:paraId="56979CD3" w14:textId="77777777" w:rsidR="0072251C" w:rsidRDefault="0072251C" w:rsidP="0072251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828"/>
      </w:tblGrid>
      <w:tr w:rsidR="0072251C" w14:paraId="551EB3BF" w14:textId="77777777" w:rsidTr="007B025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168313B" w14:textId="77777777" w:rsidR="0072251C" w:rsidRDefault="0072251C" w:rsidP="007B025A"/>
          <w:p w14:paraId="65357175" w14:textId="77777777" w:rsidR="0072251C" w:rsidRDefault="0072251C" w:rsidP="007B025A">
            <w:r>
              <w:t>Cell line</w:t>
            </w:r>
          </w:p>
          <w:p w14:paraId="4E4E8B37" w14:textId="77777777" w:rsidR="0072251C" w:rsidRDefault="0072251C" w:rsidP="007B025A"/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63FA488" w14:textId="77777777" w:rsidR="0072251C" w:rsidRDefault="0072251C" w:rsidP="007B025A">
            <w:pPr>
              <w:jc w:val="center"/>
            </w:pPr>
          </w:p>
          <w:p w14:paraId="4297D04B" w14:textId="77777777" w:rsidR="0072251C" w:rsidRPr="00624460" w:rsidRDefault="0072251C" w:rsidP="007B025A">
            <w:pPr>
              <w:jc w:val="center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1</w:t>
            </w:r>
            <w:r>
              <w:t xml:space="preserve"> alvocidib (nM)</w:t>
            </w:r>
          </w:p>
        </w:tc>
      </w:tr>
      <w:tr w:rsidR="0072251C" w14:paraId="7AB4137E" w14:textId="77777777" w:rsidTr="004C03DB">
        <w:tc>
          <w:tcPr>
            <w:tcW w:w="2943" w:type="dxa"/>
            <w:tcBorders>
              <w:top w:val="single" w:sz="4" w:space="0" w:color="auto"/>
            </w:tcBorders>
          </w:tcPr>
          <w:p w14:paraId="15E292D0" w14:textId="77777777" w:rsidR="0072251C" w:rsidRDefault="0072251C" w:rsidP="007B025A"/>
          <w:p w14:paraId="3026E2AC" w14:textId="77777777" w:rsidR="0072251C" w:rsidRDefault="0072251C" w:rsidP="007B025A">
            <w:r>
              <w:t>UKF-NB-3</w:t>
            </w:r>
          </w:p>
          <w:p w14:paraId="5ED2A14C" w14:textId="77777777" w:rsidR="0072251C" w:rsidRDefault="0072251C" w:rsidP="007B025A"/>
        </w:tc>
        <w:tc>
          <w:tcPr>
            <w:tcW w:w="3828" w:type="dxa"/>
            <w:tcBorders>
              <w:top w:val="single" w:sz="4" w:space="0" w:color="auto"/>
            </w:tcBorders>
          </w:tcPr>
          <w:p w14:paraId="5182BF05" w14:textId="77777777" w:rsidR="0072251C" w:rsidRDefault="0072251C" w:rsidP="007B025A">
            <w:pPr>
              <w:jc w:val="center"/>
            </w:pPr>
          </w:p>
          <w:p w14:paraId="1FE6F790" w14:textId="77777777" w:rsidR="0072251C" w:rsidRDefault="0072251C" w:rsidP="007B025A">
            <w:pPr>
              <w:jc w:val="center"/>
            </w:pPr>
            <w:r>
              <w:t xml:space="preserve">378 </w:t>
            </w:r>
            <w:r>
              <w:rPr>
                <w:rFonts w:cs="Arial"/>
              </w:rPr>
              <w:t>± 18</w:t>
            </w:r>
          </w:p>
        </w:tc>
      </w:tr>
      <w:tr w:rsidR="00116F39" w14:paraId="6BBB7A5A" w14:textId="77777777" w:rsidTr="004C03DB">
        <w:tc>
          <w:tcPr>
            <w:tcW w:w="2943" w:type="dxa"/>
          </w:tcPr>
          <w:p w14:paraId="695CD436" w14:textId="77777777" w:rsidR="00116F39" w:rsidRPr="00536A87" w:rsidRDefault="00116F39" w:rsidP="00172BF8">
            <w:r>
              <w:t>UKF-NB-3</w:t>
            </w:r>
            <w:r>
              <w:rPr>
                <w:vertAlign w:val="superscript"/>
              </w:rPr>
              <w:t>r</w:t>
            </w:r>
            <w:r>
              <w:t>CDDP</w:t>
            </w:r>
            <w:r>
              <w:rPr>
                <w:vertAlign w:val="superscript"/>
              </w:rPr>
              <w:t>1000</w:t>
            </w:r>
            <w:r w:rsidRPr="00536A87">
              <w:t xml:space="preserve"> </w:t>
            </w:r>
          </w:p>
        </w:tc>
        <w:tc>
          <w:tcPr>
            <w:tcW w:w="3828" w:type="dxa"/>
          </w:tcPr>
          <w:p w14:paraId="29461D2B" w14:textId="77777777" w:rsidR="00116F39" w:rsidRDefault="00B10365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85</w:t>
            </w:r>
            <w:r w:rsidR="00116F39">
              <w:rPr>
                <w:rFonts w:cs="Arial"/>
              </w:rPr>
              <w:t xml:space="preserve"> ± 4</w:t>
            </w:r>
            <w:r>
              <w:rPr>
                <w:rFonts w:cs="Arial"/>
              </w:rPr>
              <w:t>1</w:t>
            </w:r>
          </w:p>
          <w:p w14:paraId="01D9D6A3" w14:textId="77777777" w:rsidR="00116F39" w:rsidRDefault="00116F39" w:rsidP="00172BF8">
            <w:pPr>
              <w:jc w:val="center"/>
            </w:pPr>
            <w:r>
              <w:rPr>
                <w:rFonts w:cs="Arial"/>
              </w:rPr>
              <w:t>(</w:t>
            </w:r>
            <w:r w:rsidR="009D3DAD">
              <w:rPr>
                <w:rFonts w:cs="Arial"/>
              </w:rPr>
              <w:t>0.8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1D0BE0CB" w14:textId="77777777" w:rsidR="00116F39" w:rsidRDefault="00116F39" w:rsidP="00172BF8">
            <w:pPr>
              <w:jc w:val="center"/>
            </w:pPr>
          </w:p>
        </w:tc>
      </w:tr>
      <w:tr w:rsidR="00116F39" w14:paraId="4E07E223" w14:textId="77777777" w:rsidTr="004C03DB">
        <w:tc>
          <w:tcPr>
            <w:tcW w:w="2943" w:type="dxa"/>
          </w:tcPr>
          <w:p w14:paraId="1251BECB" w14:textId="77777777" w:rsidR="00116F39" w:rsidRPr="00472093" w:rsidRDefault="00116F39" w:rsidP="00172BF8">
            <w:pPr>
              <w:rPr>
                <w:vertAlign w:val="superscript"/>
              </w:rPr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DOX</w:t>
            </w:r>
            <w:r>
              <w:rPr>
                <w:vertAlign w:val="superscript"/>
              </w:rPr>
              <w:t>20</w:t>
            </w:r>
          </w:p>
        </w:tc>
        <w:tc>
          <w:tcPr>
            <w:tcW w:w="3828" w:type="dxa"/>
          </w:tcPr>
          <w:p w14:paraId="65111B08" w14:textId="77777777" w:rsidR="00116F39" w:rsidRDefault="009D3DAD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8</w:t>
            </w:r>
            <w:r w:rsidR="00116F39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2</w:t>
            </w:r>
            <w:r w:rsidR="00116F39">
              <w:rPr>
                <w:rFonts w:cs="Arial"/>
              </w:rPr>
              <w:t>0</w:t>
            </w:r>
          </w:p>
          <w:p w14:paraId="5C46DEF7" w14:textId="77777777" w:rsidR="00116F39" w:rsidRDefault="00116F39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.</w:t>
            </w:r>
            <w:r w:rsidR="009D3DAD">
              <w:rPr>
                <w:rFonts w:cs="Arial"/>
              </w:rPr>
              <w:t>6</w:t>
            </w:r>
            <w:r>
              <w:rPr>
                <w:rFonts w:cs="Arial"/>
              </w:rPr>
              <w:t>)</w:t>
            </w:r>
            <w:r>
              <w:rPr>
                <w:rFonts w:cs="Arial"/>
                <w:vertAlign w:val="superscript"/>
              </w:rPr>
              <w:t>2</w:t>
            </w:r>
          </w:p>
          <w:p w14:paraId="25E49A80" w14:textId="77777777" w:rsidR="00116F39" w:rsidRPr="007B025A" w:rsidRDefault="00116F39" w:rsidP="00172BF8">
            <w:pPr>
              <w:jc w:val="center"/>
              <w:rPr>
                <w:rFonts w:cs="Arial"/>
              </w:rPr>
            </w:pPr>
          </w:p>
        </w:tc>
      </w:tr>
      <w:tr w:rsidR="00116F39" w14:paraId="5BB230C4" w14:textId="77777777" w:rsidTr="004C03DB">
        <w:tc>
          <w:tcPr>
            <w:tcW w:w="2943" w:type="dxa"/>
            <w:tcBorders>
              <w:bottom w:val="single" w:sz="4" w:space="0" w:color="auto"/>
            </w:tcBorders>
          </w:tcPr>
          <w:p w14:paraId="1F7B370D" w14:textId="77777777" w:rsidR="00116F39" w:rsidRPr="00472093" w:rsidRDefault="00116F39" w:rsidP="00172BF8">
            <w:pPr>
              <w:rPr>
                <w:vertAlign w:val="superscript"/>
              </w:rPr>
            </w:pPr>
            <w:r>
              <w:t>UKF-NB-3</w:t>
            </w:r>
            <w:r>
              <w:rPr>
                <w:vertAlign w:val="superscript"/>
              </w:rPr>
              <w:t>r</w:t>
            </w:r>
            <w:r>
              <w:t>VCR</w:t>
            </w:r>
            <w:r>
              <w:rPr>
                <w:vertAlign w:val="superscript"/>
              </w:rPr>
              <w:t>10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4FBBB7F" w14:textId="77777777" w:rsidR="00116F39" w:rsidRDefault="00881EDD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93</w:t>
            </w:r>
            <w:r w:rsidR="00116F39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1</w:t>
            </w:r>
            <w:r w:rsidR="00116F39">
              <w:rPr>
                <w:rFonts w:cs="Arial"/>
              </w:rPr>
              <w:t>7</w:t>
            </w:r>
          </w:p>
          <w:p w14:paraId="5854E5CE" w14:textId="77777777" w:rsidR="00116F39" w:rsidRDefault="00116F39" w:rsidP="00172BF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="005468DF">
              <w:rPr>
                <w:rFonts w:cs="Arial"/>
              </w:rPr>
              <w:t>1.</w:t>
            </w:r>
            <w:r>
              <w:rPr>
                <w:rFonts w:cs="Arial"/>
              </w:rPr>
              <w:t>0)</w:t>
            </w:r>
            <w:r>
              <w:rPr>
                <w:rFonts w:cs="Arial"/>
                <w:vertAlign w:val="superscript"/>
              </w:rPr>
              <w:t>2</w:t>
            </w:r>
          </w:p>
          <w:p w14:paraId="4C00F48A" w14:textId="77777777" w:rsidR="00116F39" w:rsidRPr="008B1A1D" w:rsidRDefault="00116F39" w:rsidP="00172BF8">
            <w:pPr>
              <w:jc w:val="center"/>
              <w:rPr>
                <w:rFonts w:cs="Arial"/>
              </w:rPr>
            </w:pPr>
          </w:p>
        </w:tc>
      </w:tr>
    </w:tbl>
    <w:p w14:paraId="5E05B8DA" w14:textId="77777777" w:rsidR="0072251C" w:rsidRDefault="0072251C" w:rsidP="0072251C"/>
    <w:p w14:paraId="1C916162" w14:textId="77777777" w:rsidR="0072251C" w:rsidRDefault="0072251C" w:rsidP="0072251C">
      <w:r>
        <w:rPr>
          <w:vertAlign w:val="superscript"/>
        </w:rPr>
        <w:t>1</w:t>
      </w:r>
      <w:r>
        <w:t xml:space="preserve"> Concentration that inhibits cell viability by 50% as determined by MTT assay after 120h of incubation. Values are presented as mean </w:t>
      </w:r>
      <w:r>
        <w:rPr>
          <w:rFonts w:cs="Arial"/>
        </w:rPr>
        <w:t>±</w:t>
      </w:r>
      <w:r>
        <w:t xml:space="preserve"> S.D.</w:t>
      </w:r>
    </w:p>
    <w:p w14:paraId="1051AC72" w14:textId="77777777" w:rsidR="0072251C" w:rsidRDefault="0072251C" w:rsidP="0072251C">
      <w:r>
        <w:rPr>
          <w:vertAlign w:val="superscript"/>
        </w:rPr>
        <w:t>2</w:t>
      </w:r>
      <w:r>
        <w:t xml:space="preserve"> IC</w:t>
      </w:r>
      <w:r>
        <w:rPr>
          <w:vertAlign w:val="subscript"/>
        </w:rPr>
        <w:t>50</w:t>
      </w:r>
      <w:r>
        <w:t xml:space="preserve"> resistant UKF-NB-3 sub-line/ IC</w:t>
      </w:r>
      <w:r>
        <w:rPr>
          <w:vertAlign w:val="subscript"/>
        </w:rPr>
        <w:t>50</w:t>
      </w:r>
      <w:r>
        <w:t xml:space="preserve"> UKF-NB-3</w:t>
      </w:r>
    </w:p>
    <w:p w14:paraId="28513B9A" w14:textId="77777777" w:rsidR="0072251C" w:rsidRPr="00087E9F" w:rsidRDefault="0072251C">
      <w:pPr>
        <w:rPr>
          <w:b/>
        </w:rPr>
      </w:pPr>
    </w:p>
    <w:sectPr w:rsidR="0072251C" w:rsidRPr="00087E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762"/>
    <w:rsid w:val="00002741"/>
    <w:rsid w:val="00063331"/>
    <w:rsid w:val="00072410"/>
    <w:rsid w:val="00087C21"/>
    <w:rsid w:val="00087E9F"/>
    <w:rsid w:val="000B1EC5"/>
    <w:rsid w:val="000D15DE"/>
    <w:rsid w:val="001029F3"/>
    <w:rsid w:val="00116F39"/>
    <w:rsid w:val="0014229D"/>
    <w:rsid w:val="001512E9"/>
    <w:rsid w:val="00152E92"/>
    <w:rsid w:val="00172BF8"/>
    <w:rsid w:val="00185FE9"/>
    <w:rsid w:val="00196190"/>
    <w:rsid w:val="001A09B8"/>
    <w:rsid w:val="001D5210"/>
    <w:rsid w:val="001E438E"/>
    <w:rsid w:val="001F770E"/>
    <w:rsid w:val="00240F82"/>
    <w:rsid w:val="00294D69"/>
    <w:rsid w:val="002956D8"/>
    <w:rsid w:val="002B7E97"/>
    <w:rsid w:val="002C12AC"/>
    <w:rsid w:val="002D4C2C"/>
    <w:rsid w:val="003033F1"/>
    <w:rsid w:val="00332343"/>
    <w:rsid w:val="0034684C"/>
    <w:rsid w:val="00351317"/>
    <w:rsid w:val="00354CFC"/>
    <w:rsid w:val="0037120F"/>
    <w:rsid w:val="00375AFC"/>
    <w:rsid w:val="00387016"/>
    <w:rsid w:val="003C6D34"/>
    <w:rsid w:val="004028BC"/>
    <w:rsid w:val="00406090"/>
    <w:rsid w:val="0042777A"/>
    <w:rsid w:val="004305AA"/>
    <w:rsid w:val="00436F4E"/>
    <w:rsid w:val="004410FC"/>
    <w:rsid w:val="00472093"/>
    <w:rsid w:val="00477BC6"/>
    <w:rsid w:val="00481F6F"/>
    <w:rsid w:val="00496BF5"/>
    <w:rsid w:val="004B6B71"/>
    <w:rsid w:val="004C03DB"/>
    <w:rsid w:val="004C1A8B"/>
    <w:rsid w:val="004D32BE"/>
    <w:rsid w:val="004E08D7"/>
    <w:rsid w:val="00521113"/>
    <w:rsid w:val="00525531"/>
    <w:rsid w:val="00530428"/>
    <w:rsid w:val="005308AD"/>
    <w:rsid w:val="00535273"/>
    <w:rsid w:val="00536A87"/>
    <w:rsid w:val="005468DF"/>
    <w:rsid w:val="00565CD9"/>
    <w:rsid w:val="00584296"/>
    <w:rsid w:val="005B48C0"/>
    <w:rsid w:val="005D1434"/>
    <w:rsid w:val="005D18DD"/>
    <w:rsid w:val="00603736"/>
    <w:rsid w:val="006160B4"/>
    <w:rsid w:val="00624232"/>
    <w:rsid w:val="00624460"/>
    <w:rsid w:val="00624A4F"/>
    <w:rsid w:val="0062735D"/>
    <w:rsid w:val="00631C3C"/>
    <w:rsid w:val="00671DBB"/>
    <w:rsid w:val="00691CBB"/>
    <w:rsid w:val="006956B4"/>
    <w:rsid w:val="006B2F5E"/>
    <w:rsid w:val="006F0F5E"/>
    <w:rsid w:val="007053C5"/>
    <w:rsid w:val="007131B0"/>
    <w:rsid w:val="0072251C"/>
    <w:rsid w:val="00725A29"/>
    <w:rsid w:val="00726BD9"/>
    <w:rsid w:val="00727103"/>
    <w:rsid w:val="0075492D"/>
    <w:rsid w:val="00775BCB"/>
    <w:rsid w:val="00777116"/>
    <w:rsid w:val="00787999"/>
    <w:rsid w:val="007B025A"/>
    <w:rsid w:val="007C11B1"/>
    <w:rsid w:val="007E2AFB"/>
    <w:rsid w:val="008070B4"/>
    <w:rsid w:val="00807646"/>
    <w:rsid w:val="00820C7E"/>
    <w:rsid w:val="00830F64"/>
    <w:rsid w:val="00843A49"/>
    <w:rsid w:val="008560DD"/>
    <w:rsid w:val="008673E3"/>
    <w:rsid w:val="00881EDD"/>
    <w:rsid w:val="008851C8"/>
    <w:rsid w:val="008A0F27"/>
    <w:rsid w:val="008B1A1D"/>
    <w:rsid w:val="008C1BA8"/>
    <w:rsid w:val="00927867"/>
    <w:rsid w:val="00937C1D"/>
    <w:rsid w:val="009510B7"/>
    <w:rsid w:val="0099052C"/>
    <w:rsid w:val="009A2B68"/>
    <w:rsid w:val="009C1830"/>
    <w:rsid w:val="009D1920"/>
    <w:rsid w:val="009D3DAD"/>
    <w:rsid w:val="009D5706"/>
    <w:rsid w:val="009F0025"/>
    <w:rsid w:val="00A033D4"/>
    <w:rsid w:val="00A27A52"/>
    <w:rsid w:val="00A619AD"/>
    <w:rsid w:val="00A80831"/>
    <w:rsid w:val="00A82B9D"/>
    <w:rsid w:val="00A8460B"/>
    <w:rsid w:val="00A90541"/>
    <w:rsid w:val="00A944AE"/>
    <w:rsid w:val="00AA25E5"/>
    <w:rsid w:val="00AE200C"/>
    <w:rsid w:val="00AE27FC"/>
    <w:rsid w:val="00AF1404"/>
    <w:rsid w:val="00B10365"/>
    <w:rsid w:val="00B112C3"/>
    <w:rsid w:val="00B25412"/>
    <w:rsid w:val="00B27B84"/>
    <w:rsid w:val="00B32D1E"/>
    <w:rsid w:val="00BF7373"/>
    <w:rsid w:val="00C0646B"/>
    <w:rsid w:val="00C0749C"/>
    <w:rsid w:val="00C1379F"/>
    <w:rsid w:val="00C14E50"/>
    <w:rsid w:val="00C320A4"/>
    <w:rsid w:val="00C33859"/>
    <w:rsid w:val="00C46D0E"/>
    <w:rsid w:val="00C6391A"/>
    <w:rsid w:val="00C80C63"/>
    <w:rsid w:val="00C91595"/>
    <w:rsid w:val="00C97253"/>
    <w:rsid w:val="00CB0FB4"/>
    <w:rsid w:val="00CC3CE1"/>
    <w:rsid w:val="00CF6799"/>
    <w:rsid w:val="00D33DFD"/>
    <w:rsid w:val="00D35762"/>
    <w:rsid w:val="00D417F2"/>
    <w:rsid w:val="00D5720B"/>
    <w:rsid w:val="00D77C52"/>
    <w:rsid w:val="00DA70AA"/>
    <w:rsid w:val="00DB3C55"/>
    <w:rsid w:val="00DB5D68"/>
    <w:rsid w:val="00DC56EF"/>
    <w:rsid w:val="00E00EEB"/>
    <w:rsid w:val="00E250DD"/>
    <w:rsid w:val="00E362CA"/>
    <w:rsid w:val="00EB332D"/>
    <w:rsid w:val="00EC1BF5"/>
    <w:rsid w:val="00ED22C8"/>
    <w:rsid w:val="00EE3171"/>
    <w:rsid w:val="00EE3421"/>
    <w:rsid w:val="00F154AB"/>
    <w:rsid w:val="00F279C4"/>
    <w:rsid w:val="00F27EE1"/>
    <w:rsid w:val="00F3625C"/>
    <w:rsid w:val="00F37E53"/>
    <w:rsid w:val="00F4021A"/>
    <w:rsid w:val="00F41EA5"/>
    <w:rsid w:val="00F47669"/>
    <w:rsid w:val="00F506B1"/>
    <w:rsid w:val="00F6434F"/>
    <w:rsid w:val="00F73990"/>
    <w:rsid w:val="00F77EC0"/>
    <w:rsid w:val="00F94B66"/>
    <w:rsid w:val="00F978D1"/>
    <w:rsid w:val="00FA79D6"/>
    <w:rsid w:val="00FC2934"/>
    <w:rsid w:val="00FE0F3A"/>
    <w:rsid w:val="00FE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0AD7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053C5"/>
    <w:pPr>
      <w:spacing w:after="0" w:line="24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4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6</Pages>
  <Words>1696</Words>
  <Characters>9668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</dc:creator>
  <cp:keywords/>
  <dc:description/>
  <cp:lastModifiedBy>Martin Michaelis</cp:lastModifiedBy>
  <cp:revision>66</cp:revision>
  <dcterms:created xsi:type="dcterms:W3CDTF">2016-07-12T16:16:00Z</dcterms:created>
  <dcterms:modified xsi:type="dcterms:W3CDTF">2016-07-22T15:04:00Z</dcterms:modified>
</cp:coreProperties>
</file>